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3824B" w14:textId="77777777" w:rsidR="008C104F" w:rsidRPr="00751CB7" w:rsidRDefault="008C104F" w:rsidP="00C366F0">
      <w:pPr>
        <w:pStyle w:val="Heading1"/>
        <w:numPr>
          <w:ilvl w:val="0"/>
          <w:numId w:val="0"/>
        </w:numPr>
        <w:jc w:val="left"/>
        <w:rPr>
          <w:rFonts w:cs="Arial"/>
          <w:sz w:val="28"/>
          <w:szCs w:val="28"/>
        </w:rPr>
      </w:pPr>
      <w:r w:rsidRPr="00751CB7">
        <w:rPr>
          <w:rFonts w:cs="Arial"/>
          <w:sz w:val="28"/>
          <w:szCs w:val="28"/>
        </w:rPr>
        <w:t>Supplementary tables and Figures</w:t>
      </w:r>
    </w:p>
    <w:p w14:paraId="278A6851" w14:textId="77777777" w:rsidR="008C104F" w:rsidRPr="00751CB7" w:rsidRDefault="008C104F" w:rsidP="008C104F">
      <w:pPr>
        <w:pStyle w:val="Caption"/>
        <w:jc w:val="left"/>
      </w:pPr>
      <w:bookmarkStart w:id="0" w:name="_Ref166496676"/>
      <w:r>
        <w:t xml:space="preserve">Supplementary Table </w:t>
      </w:r>
      <w:fldSimple w:instr=" SEQ Supplementary_Table \* ARABIC ">
        <w:r>
          <w:rPr>
            <w:noProof/>
          </w:rPr>
          <w:t>1</w:t>
        </w:r>
      </w:fldSimple>
      <w:bookmarkEnd w:id="0"/>
      <w:r>
        <w:t>. Transition probabilities</w:t>
      </w:r>
    </w:p>
    <w:tbl>
      <w:tblPr>
        <w:tblStyle w:val="TableGrid"/>
        <w:tblW w:w="9612" w:type="dxa"/>
        <w:jc w:val="center"/>
        <w:tblLook w:val="04A0" w:firstRow="1" w:lastRow="0" w:firstColumn="1" w:lastColumn="0" w:noHBand="0" w:noVBand="1"/>
      </w:tblPr>
      <w:tblGrid>
        <w:gridCol w:w="4752"/>
        <w:gridCol w:w="1260"/>
        <w:gridCol w:w="1204"/>
        <w:gridCol w:w="1226"/>
        <w:gridCol w:w="1170"/>
      </w:tblGrid>
      <w:tr w:rsidR="008C104F" w:rsidRPr="00751CB7" w14:paraId="54750FF1" w14:textId="77777777" w:rsidTr="006F11E1">
        <w:trPr>
          <w:trHeight w:val="720"/>
          <w:jc w:val="center"/>
        </w:trPr>
        <w:tc>
          <w:tcPr>
            <w:tcW w:w="475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D0A2A7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Input Variabl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FC8F1F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Base case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0B89C6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Range</w:t>
            </w:r>
          </w:p>
        </w:tc>
        <w:tc>
          <w:tcPr>
            <w:tcW w:w="1226" w:type="dxa"/>
            <w:shd w:val="clear" w:color="auto" w:fill="BFBFBF" w:themeFill="background1" w:themeFillShade="BF"/>
            <w:vAlign w:val="center"/>
          </w:tcPr>
          <w:p w14:paraId="56B17853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Distribution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7161EAAE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Reference</w:t>
            </w:r>
          </w:p>
        </w:tc>
      </w:tr>
      <w:tr w:rsidR="008C104F" w:rsidRPr="00751CB7" w14:paraId="1C9BFA23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F17EC6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 xml:space="preserve">Proportion of Patients in each </w:t>
            </w:r>
            <w:r w:rsidRPr="0054566D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 xml:space="preserve">state </w:t>
            </w:r>
            <w:r w:rsidRPr="00751CB7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90 day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992CD3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596BA5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226" w:type="dxa"/>
            <w:vMerge w:val="restart"/>
            <w:tcBorders>
              <w:left w:val="single" w:sz="4" w:space="0" w:color="auto"/>
            </w:tcBorders>
            <w:vAlign w:val="center"/>
          </w:tcPr>
          <w:p w14:paraId="2483A6B5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t>Multinomial</w:t>
            </w:r>
          </w:p>
        </w:tc>
        <w:tc>
          <w:tcPr>
            <w:tcW w:w="1170" w:type="dxa"/>
            <w:vMerge w:val="restart"/>
            <w:vAlign w:val="center"/>
          </w:tcPr>
          <w:p w14:paraId="699F3AB4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751CB7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aYWlkYXQ8L0F1dGhvcj48WWVhcj4yMDIzPC9ZZWFyPjxS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aYWlkYXQ8L0F1dGhvcj48WWVhcj4yMDIzPC9ZZWFyPjxS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 w:rsidRPr="00751CB7">
              <w:rPr>
                <w:rFonts w:cs="Arial"/>
                <w:sz w:val="18"/>
                <w:szCs w:val="18"/>
              </w:rPr>
            </w:r>
            <w:r w:rsidRPr="00751CB7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9" w:tooltip="Zaidat, 2023 #106" w:history="1">
              <w:r>
                <w:rPr>
                  <w:rFonts w:cs="Arial"/>
                  <w:noProof/>
                  <w:sz w:val="18"/>
                  <w:szCs w:val="18"/>
                </w:rPr>
                <w:t>9</w:t>
              </w:r>
            </w:hyperlink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751CB7">
              <w:rPr>
                <w:rFonts w:cs="Arial"/>
                <w:sz w:val="18"/>
                <w:szCs w:val="18"/>
              </w:rPr>
              <w:fldChar w:fldCharType="end"/>
            </w:r>
          </w:p>
        </w:tc>
      </w:tr>
      <w:tr w:rsidR="008C104F" w:rsidRPr="00751CB7" w14:paraId="609685D7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D7D606" w14:textId="77777777" w:rsidR="008C104F" w:rsidRPr="000F6BFF" w:rsidRDefault="008C104F" w:rsidP="0005707E">
            <w:pPr>
              <w:keepNext/>
              <w:ind w:left="163"/>
              <w:jc w:val="left"/>
              <w:rPr>
                <w:rFonts w:eastAsia="Times New Roman" w:cs="Arial"/>
                <w:i/>
                <w:iCs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i/>
                <w:iCs/>
                <w:sz w:val="18"/>
                <w:szCs w:val="18"/>
                <w:lang w:eastAsia="en-AU"/>
              </w:rPr>
              <w:t>EmboTrap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3A7EB1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1B3652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226" w:type="dxa"/>
            <w:vMerge/>
            <w:vAlign w:val="center"/>
          </w:tcPr>
          <w:p w14:paraId="3AFFE8D1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70" w:type="dxa"/>
            <w:vMerge/>
            <w:vAlign w:val="center"/>
          </w:tcPr>
          <w:p w14:paraId="06936BAD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002534CB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997994" w14:textId="77777777" w:rsidR="008C104F" w:rsidRPr="000F6BFF" w:rsidRDefault="008C104F" w:rsidP="0005707E">
            <w:pPr>
              <w:keepNext/>
              <w:ind w:left="343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Functional independence (mRS=0-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D9C887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57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EED1DD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517-0.631</w:t>
            </w:r>
          </w:p>
        </w:tc>
        <w:tc>
          <w:tcPr>
            <w:tcW w:w="1226" w:type="dxa"/>
            <w:vMerge/>
            <w:vAlign w:val="center"/>
          </w:tcPr>
          <w:p w14:paraId="24F5D790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70" w:type="dxa"/>
            <w:vMerge/>
            <w:vAlign w:val="center"/>
          </w:tcPr>
          <w:p w14:paraId="065B85B5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6DB08B12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670087" w14:textId="77777777" w:rsidR="008C104F" w:rsidRPr="000F6BFF" w:rsidRDefault="008C104F" w:rsidP="0005707E">
            <w:pPr>
              <w:keepNext/>
              <w:ind w:left="343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Functional dependence (mRS=3-5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8BF809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31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B753F3" w14:textId="77777777" w:rsidR="008C104F" w:rsidRPr="001777BC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9C4D46">
              <w:rPr>
                <w:rFonts w:eastAsia="Times New Roman" w:cs="Arial"/>
                <w:sz w:val="18"/>
                <w:szCs w:val="18"/>
                <w:lang w:eastAsia="en-AU"/>
              </w:rPr>
              <w:t xml:space="preserve">0.272- </w:t>
            </w:r>
            <w:r w:rsidRPr="001777BC">
              <w:rPr>
                <w:rFonts w:eastAsia="Times New Roman" w:cs="Arial"/>
                <w:sz w:val="18"/>
                <w:szCs w:val="18"/>
                <w:lang w:eastAsia="en-AU"/>
              </w:rPr>
              <w:t>0.356</w:t>
            </w:r>
          </w:p>
        </w:tc>
        <w:tc>
          <w:tcPr>
            <w:tcW w:w="1226" w:type="dxa"/>
            <w:vMerge/>
            <w:vAlign w:val="center"/>
          </w:tcPr>
          <w:p w14:paraId="181C7396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70" w:type="dxa"/>
            <w:vMerge/>
            <w:vAlign w:val="center"/>
          </w:tcPr>
          <w:p w14:paraId="168B00F6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395E98C3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D42A1A" w14:textId="77777777" w:rsidR="008C104F" w:rsidRPr="000F6BFF" w:rsidRDefault="008C104F" w:rsidP="0005707E">
            <w:pPr>
              <w:keepNext/>
              <w:ind w:left="343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Death (mRS=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5FE4F5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11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DF9013" w14:textId="77777777" w:rsidR="008C104F" w:rsidRPr="001777BC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9C4D46">
              <w:rPr>
                <w:rFonts w:eastAsia="Times New Roman" w:cs="Arial"/>
                <w:sz w:val="18"/>
                <w:szCs w:val="18"/>
                <w:lang w:eastAsia="en-AU"/>
              </w:rPr>
              <w:t>0.097-</w:t>
            </w:r>
            <w:r w:rsidRPr="001777BC">
              <w:rPr>
                <w:rFonts w:eastAsia="Times New Roman" w:cs="Arial"/>
                <w:sz w:val="18"/>
                <w:szCs w:val="18"/>
                <w:lang w:eastAsia="en-AU"/>
              </w:rPr>
              <w:t>0.127</w:t>
            </w:r>
          </w:p>
        </w:tc>
        <w:tc>
          <w:tcPr>
            <w:tcW w:w="1226" w:type="dxa"/>
            <w:vMerge/>
            <w:vAlign w:val="center"/>
          </w:tcPr>
          <w:p w14:paraId="6EA71984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70" w:type="dxa"/>
            <w:vMerge/>
            <w:vAlign w:val="center"/>
          </w:tcPr>
          <w:p w14:paraId="1B8ADD75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1F5A9CF6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1740B6" w14:textId="77777777" w:rsidR="008C104F" w:rsidRPr="000F6BFF" w:rsidRDefault="008C104F" w:rsidP="0005707E">
            <w:pPr>
              <w:keepNext/>
              <w:ind w:left="163"/>
              <w:jc w:val="left"/>
              <w:rPr>
                <w:rFonts w:eastAsia="Times New Roman" w:cs="Arial"/>
                <w:i/>
                <w:iCs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i/>
                <w:iCs/>
                <w:sz w:val="18"/>
                <w:szCs w:val="18"/>
                <w:lang w:eastAsia="en-AU"/>
              </w:rPr>
              <w:t>Trevo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1A7816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7DA21C" w14:textId="77777777" w:rsidR="008C104F" w:rsidRPr="001777BC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226" w:type="dxa"/>
            <w:vMerge/>
            <w:vAlign w:val="center"/>
          </w:tcPr>
          <w:p w14:paraId="78C0D5E6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70" w:type="dxa"/>
            <w:vMerge/>
            <w:vAlign w:val="center"/>
          </w:tcPr>
          <w:p w14:paraId="18DADCF0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7A833C19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443E90" w14:textId="77777777" w:rsidR="008C104F" w:rsidRPr="000F6BFF" w:rsidRDefault="008C104F" w:rsidP="0005707E">
            <w:pPr>
              <w:keepNext/>
              <w:ind w:left="343"/>
              <w:jc w:val="left"/>
              <w:rPr>
                <w:rFonts w:eastAsia="Times New Roman" w:cs="Arial"/>
                <w:i/>
                <w:iCs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Functional independence (mRS=0-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21192B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50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CF4E06" w14:textId="77777777" w:rsidR="008C104F" w:rsidRPr="001777BC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777BC">
              <w:rPr>
                <w:rFonts w:eastAsia="Times New Roman" w:cs="Arial"/>
                <w:sz w:val="18"/>
                <w:szCs w:val="18"/>
                <w:lang w:eastAsia="en-AU"/>
              </w:rPr>
              <w:t>0.450-0.550</w:t>
            </w:r>
          </w:p>
        </w:tc>
        <w:tc>
          <w:tcPr>
            <w:tcW w:w="1226" w:type="dxa"/>
            <w:vMerge/>
            <w:vAlign w:val="center"/>
          </w:tcPr>
          <w:p w14:paraId="72F1405A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70" w:type="dxa"/>
            <w:vMerge/>
            <w:vAlign w:val="center"/>
          </w:tcPr>
          <w:p w14:paraId="2C3EA66C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3258703C" w14:textId="77777777" w:rsidTr="006F11E1">
        <w:trPr>
          <w:trHeight w:val="71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A57422" w14:textId="77777777" w:rsidR="008C104F" w:rsidRPr="000F6BFF" w:rsidRDefault="008C104F" w:rsidP="0005707E">
            <w:pPr>
              <w:keepNext/>
              <w:ind w:left="343"/>
              <w:jc w:val="left"/>
              <w:rPr>
                <w:rFonts w:eastAsia="Times New Roman" w:cs="Arial"/>
                <w:i/>
                <w:iCs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Functional dependence (mRS=3-5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65094E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35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22BDB7" w14:textId="77777777" w:rsidR="008C104F" w:rsidRPr="001777BC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9C4D46">
              <w:rPr>
                <w:rFonts w:eastAsia="Times New Roman" w:cs="Arial"/>
                <w:sz w:val="18"/>
                <w:szCs w:val="18"/>
                <w:lang w:eastAsia="en-AU"/>
              </w:rPr>
              <w:t>0.320-</w:t>
            </w:r>
            <w:r w:rsidRPr="001777BC">
              <w:rPr>
                <w:rFonts w:eastAsia="Times New Roman" w:cs="Arial"/>
                <w:sz w:val="18"/>
                <w:szCs w:val="18"/>
                <w:lang w:eastAsia="en-AU"/>
              </w:rPr>
              <w:t>0.391</w:t>
            </w:r>
          </w:p>
        </w:tc>
        <w:tc>
          <w:tcPr>
            <w:tcW w:w="1226" w:type="dxa"/>
            <w:vMerge/>
            <w:vAlign w:val="center"/>
          </w:tcPr>
          <w:p w14:paraId="3BD50127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70" w:type="dxa"/>
            <w:vMerge/>
            <w:vAlign w:val="center"/>
          </w:tcPr>
          <w:p w14:paraId="759A0FAE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49285DC9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D6888A" w14:textId="77777777" w:rsidR="008C104F" w:rsidRPr="000F6BFF" w:rsidRDefault="008C104F" w:rsidP="0005707E">
            <w:pPr>
              <w:keepNext/>
              <w:ind w:left="343"/>
              <w:jc w:val="left"/>
              <w:rPr>
                <w:rFonts w:eastAsia="Times New Roman" w:cs="Arial"/>
                <w:i/>
                <w:iCs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Death (mRS=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40C856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14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52598A" w14:textId="77777777" w:rsidR="008C104F" w:rsidRPr="001777BC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9C4D46">
              <w:rPr>
                <w:rFonts w:eastAsia="Times New Roman" w:cs="Arial"/>
                <w:sz w:val="18"/>
                <w:szCs w:val="18"/>
                <w:lang w:eastAsia="en-AU"/>
              </w:rPr>
              <w:t xml:space="preserve">0.131- </w:t>
            </w:r>
            <w:r w:rsidRPr="001777BC">
              <w:rPr>
                <w:rFonts w:eastAsia="Times New Roman" w:cs="Arial"/>
                <w:sz w:val="18"/>
                <w:szCs w:val="18"/>
                <w:lang w:eastAsia="en-AU"/>
              </w:rPr>
              <w:t>0.160</w:t>
            </w:r>
          </w:p>
        </w:tc>
        <w:tc>
          <w:tcPr>
            <w:tcW w:w="1226" w:type="dxa"/>
            <w:vMerge/>
            <w:vAlign w:val="center"/>
          </w:tcPr>
          <w:p w14:paraId="2441FC38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70" w:type="dxa"/>
            <w:vMerge/>
            <w:vAlign w:val="center"/>
          </w:tcPr>
          <w:p w14:paraId="1275B834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651290C1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A2B905" w14:textId="77777777" w:rsidR="008C104F" w:rsidRPr="000F6BFF" w:rsidRDefault="008C104F" w:rsidP="0005707E">
            <w:pPr>
              <w:keepNext/>
              <w:ind w:left="163"/>
              <w:jc w:val="left"/>
              <w:rPr>
                <w:rFonts w:eastAsia="Times New Roman" w:cs="Arial"/>
                <w:i/>
                <w:iCs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i/>
                <w:iCs/>
                <w:sz w:val="18"/>
                <w:szCs w:val="18"/>
                <w:lang w:eastAsia="en-AU"/>
              </w:rPr>
              <w:t>Solitair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A0B5DA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6D5F83" w14:textId="77777777" w:rsidR="008C104F" w:rsidRPr="001777BC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226" w:type="dxa"/>
            <w:vMerge/>
            <w:vAlign w:val="center"/>
          </w:tcPr>
          <w:p w14:paraId="6FF5ED0B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70" w:type="dxa"/>
            <w:vMerge/>
            <w:vAlign w:val="center"/>
          </w:tcPr>
          <w:p w14:paraId="4893B1A3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0EA6B6B1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483473" w14:textId="77777777" w:rsidR="008C104F" w:rsidRPr="000F6BFF" w:rsidRDefault="008C104F" w:rsidP="0005707E">
            <w:pPr>
              <w:keepNext/>
              <w:ind w:left="343"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Functional independence (mRS=0-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10EEAE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45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A146F3" w14:textId="77777777" w:rsidR="008C104F" w:rsidRPr="001777BC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1777BC">
              <w:rPr>
                <w:rFonts w:eastAsia="Times New Roman" w:cs="Arial"/>
                <w:sz w:val="18"/>
                <w:szCs w:val="18"/>
                <w:lang w:eastAsia="en-AU"/>
              </w:rPr>
              <w:t>0.408-0.498</w:t>
            </w:r>
          </w:p>
        </w:tc>
        <w:tc>
          <w:tcPr>
            <w:tcW w:w="1226" w:type="dxa"/>
            <w:vMerge/>
            <w:vAlign w:val="center"/>
          </w:tcPr>
          <w:p w14:paraId="532BCBE4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70" w:type="dxa"/>
            <w:vMerge/>
            <w:vAlign w:val="center"/>
          </w:tcPr>
          <w:p w14:paraId="5239CE28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31275069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BB55D4" w14:textId="77777777" w:rsidR="008C104F" w:rsidRPr="000F6BFF" w:rsidRDefault="008C104F" w:rsidP="0005707E">
            <w:pPr>
              <w:keepNext/>
              <w:ind w:left="343"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Functional dependence (mRS=3-5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D88254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34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0CA1F6" w14:textId="77777777" w:rsidR="008C104F" w:rsidRPr="001777BC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9C4D46">
              <w:rPr>
                <w:rFonts w:eastAsia="Times New Roman" w:cs="Arial"/>
                <w:sz w:val="18"/>
                <w:szCs w:val="18"/>
                <w:lang w:eastAsia="en-AU"/>
              </w:rPr>
              <w:t xml:space="preserve">0.315- </w:t>
            </w:r>
            <w:r w:rsidRPr="001777BC">
              <w:rPr>
                <w:rFonts w:eastAsia="Times New Roman" w:cs="Arial"/>
                <w:sz w:val="18"/>
                <w:szCs w:val="18"/>
                <w:lang w:eastAsia="en-AU"/>
              </w:rPr>
              <w:t>0.371</w:t>
            </w:r>
          </w:p>
        </w:tc>
        <w:tc>
          <w:tcPr>
            <w:tcW w:w="1226" w:type="dxa"/>
            <w:vMerge/>
            <w:vAlign w:val="center"/>
          </w:tcPr>
          <w:p w14:paraId="69AE4536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70" w:type="dxa"/>
            <w:vMerge/>
            <w:vAlign w:val="center"/>
          </w:tcPr>
          <w:p w14:paraId="5DA229B8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10D8D99A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49A72" w14:textId="77777777" w:rsidR="008C104F" w:rsidRPr="000F6BFF" w:rsidRDefault="008C104F" w:rsidP="0005707E">
            <w:pPr>
              <w:keepNext/>
              <w:ind w:left="343"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Death (mRS=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5DA22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20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E3892" w14:textId="77777777" w:rsidR="008C104F" w:rsidRPr="001777BC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9C4D46">
              <w:rPr>
                <w:rFonts w:eastAsia="Times New Roman" w:cs="Arial"/>
                <w:sz w:val="18"/>
                <w:szCs w:val="18"/>
                <w:lang w:eastAsia="en-AU"/>
              </w:rPr>
              <w:t>0.187-</w:t>
            </w:r>
            <w:r w:rsidRPr="001777BC">
              <w:rPr>
                <w:rFonts w:eastAsia="Times New Roman" w:cs="Arial"/>
                <w:sz w:val="18"/>
                <w:szCs w:val="18"/>
                <w:lang w:eastAsia="en-AU"/>
              </w:rPr>
              <w:t>0.221</w:t>
            </w:r>
          </w:p>
        </w:tc>
        <w:tc>
          <w:tcPr>
            <w:tcW w:w="1226" w:type="dxa"/>
            <w:vMerge/>
            <w:vAlign w:val="center"/>
          </w:tcPr>
          <w:p w14:paraId="17FD1A60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70" w:type="dxa"/>
            <w:vMerge/>
            <w:vAlign w:val="center"/>
          </w:tcPr>
          <w:p w14:paraId="63E9867A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5FA43FB6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20B645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Transition probabilities after 90 day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FD604B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63CDF3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E0BFAA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  <w:vAlign w:val="center"/>
          </w:tcPr>
          <w:p w14:paraId="3625B52D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751CB7">
              <w:rPr>
                <w:rFonts w:cs="Arial"/>
                <w:sz w:val="18"/>
                <w:szCs w:val="18"/>
              </w:rPr>
              <w:fldChar w:fldCharType="begin"/>
            </w:r>
            <w:r>
              <w:rPr>
                <w:rFonts w:cs="Arial"/>
                <w:sz w:val="18"/>
                <w:szCs w:val="18"/>
              </w:rPr>
              <w:instrText xml:space="preserve"> ADDIN EN.CITE &lt;EndNote&gt;&lt;Cite&gt;&lt;Author&gt;Health Quality Ontario&lt;/Author&gt;&lt;Year&gt;2016&lt;/Year&gt;&lt;RecNum&gt;80&lt;/RecNum&gt;&lt;DisplayText&gt;[21]&lt;/DisplayText&gt;&lt;record&gt;&lt;rec-number&gt;80&lt;/rec-number&gt;&lt;foreign-keys&gt;&lt;key app="EN" db-id="rxwrtd9f2vr25oez2z2vv55szae2vd0wadrs" timestamp="1720190362"&gt;80&lt;/key&gt;&lt;/foreign-keys&gt;&lt;ref-type name="Journal Article"&gt;17&lt;/ref-type&gt;&lt;contributors&gt;&lt;authors&gt;&lt;author&gt;Health Quality Ontario,&lt;/author&gt;&lt;/authors&gt;&lt;/contributors&gt;&lt;titles&gt;&lt;title&gt;Mechanical Thrombectomy in Patients With Acute Ischemic Stroke: A Health Technology Assessment&lt;/title&gt;&lt;secondary-title&gt;Ont Health Technol Assess Ser.&lt;/secondary-title&gt;&lt;/titles&gt;&lt;periodical&gt;&lt;full-title&gt;Ont Health Technol Assess Ser.&lt;/full-title&gt;&lt;/periodical&gt;&lt;pages&gt;1-79&lt;/pages&gt;&lt;volume&gt;16&lt;/volume&gt;&lt;number&gt;4&lt;/number&gt;&lt;edition&gt;20160208&lt;/edition&gt;&lt;keywords&gt;&lt;keyword&gt;*Activities of Daily Living&lt;/keyword&gt;&lt;keyword&gt;Aged&lt;/keyword&gt;&lt;keyword&gt;Aged, 80 and over&lt;/keyword&gt;&lt;keyword&gt;*Cost-Benefit Analysis&lt;/keyword&gt;&lt;keyword&gt;Female&lt;/keyword&gt;&lt;keyword&gt;Humans&lt;/keyword&gt;&lt;keyword&gt;Male&lt;/keyword&gt;&lt;keyword&gt;Mechanical Thrombolysis/economics/*methods&lt;/keyword&gt;&lt;keyword&gt;Middle Aged&lt;/keyword&gt;&lt;keyword&gt;Quality of Life&lt;/keyword&gt;&lt;keyword&gt;*Stents&lt;/keyword&gt;&lt;keyword&gt;Stroke/mortality/*therapy&lt;/keyword&gt;&lt;keyword&gt;*Technology Assessment, Biomedical&lt;/keyword&gt;&lt;keyword&gt;Thrombectomy/*methods&lt;/keyword&gt;&lt;keyword&gt;Thrombolytic Therapy/methods&lt;/keyword&gt;&lt;/keywords&gt;&lt;dates&gt;&lt;year&gt;2016&lt;/year&gt;&lt;/dates&gt;&lt;isbn&gt;1915-7398&lt;/isbn&gt;&lt;accession-num&gt;27026799&lt;/accession-num&gt;&lt;urls&gt;&lt;/urls&gt;&lt;custom2&gt;PMC4761918&lt;/custom2&gt;&lt;remote-database-provider&gt;NLM&lt;/remote-database-provider&gt;&lt;language&gt;eng&lt;/language&gt;&lt;/record&gt;&lt;/Cite&gt;&lt;/EndNote&gt;</w:instrText>
            </w:r>
            <w:r w:rsidRPr="00751CB7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21" w:tooltip="Health Quality Ontario, 2016 #80" w:history="1">
              <w:r>
                <w:rPr>
                  <w:rFonts w:cs="Arial"/>
                  <w:noProof/>
                  <w:sz w:val="18"/>
                  <w:szCs w:val="18"/>
                </w:rPr>
                <w:t>21</w:t>
              </w:r>
            </w:hyperlink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751CB7">
              <w:rPr>
                <w:rFonts w:cs="Arial"/>
                <w:sz w:val="18"/>
                <w:szCs w:val="18"/>
              </w:rPr>
              <w:fldChar w:fldCharType="end"/>
            </w:r>
          </w:p>
        </w:tc>
      </w:tr>
      <w:tr w:rsidR="008C104F" w:rsidRPr="00751CB7" w14:paraId="29BA694A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2D0415" w14:textId="77777777" w:rsidR="008C104F" w:rsidRPr="000F6BFF" w:rsidRDefault="008C104F" w:rsidP="0005707E">
            <w:pPr>
              <w:ind w:left="163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Functional independence to functional depend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0260BC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45F498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C5656D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70" w:type="dxa"/>
            <w:vMerge/>
            <w:vAlign w:val="center"/>
          </w:tcPr>
          <w:p w14:paraId="40D0EA54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7C6A5071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660E60" w14:textId="77777777" w:rsidR="008C104F" w:rsidRPr="000F6BFF" w:rsidRDefault="008C104F" w:rsidP="0005707E">
            <w:pPr>
              <w:ind w:left="33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4-6 month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42788E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03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17A6D8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028-0.036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687C58" w14:textId="77777777" w:rsidR="008C104F" w:rsidRPr="00BC7E9D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BC7E9D">
              <w:rPr>
                <w:rFonts w:eastAsia="Times New Roman" w:cs="Arial"/>
                <w:sz w:val="18"/>
                <w:szCs w:val="18"/>
                <w:lang w:eastAsia="en-AU"/>
              </w:rPr>
              <w:t>Beta</w:t>
            </w:r>
          </w:p>
        </w:tc>
        <w:tc>
          <w:tcPr>
            <w:tcW w:w="1170" w:type="dxa"/>
            <w:vMerge/>
            <w:vAlign w:val="center"/>
          </w:tcPr>
          <w:p w14:paraId="07770793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15EE585E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9CE82E" w14:textId="77777777" w:rsidR="008C104F" w:rsidRPr="000F6BFF" w:rsidRDefault="008C104F" w:rsidP="0005707E">
            <w:pPr>
              <w:ind w:left="33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7-12 month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83DA31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02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566D75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019-0.023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B1EB4F" w14:textId="77777777" w:rsidR="008C104F" w:rsidRPr="00BC7E9D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BC7E9D">
              <w:rPr>
                <w:rFonts w:eastAsia="Times New Roman" w:cs="Arial"/>
                <w:sz w:val="18"/>
                <w:szCs w:val="18"/>
                <w:lang w:eastAsia="en-AU"/>
              </w:rPr>
              <w:t>Beta</w:t>
            </w:r>
          </w:p>
        </w:tc>
        <w:tc>
          <w:tcPr>
            <w:tcW w:w="1170" w:type="dxa"/>
            <w:vMerge/>
            <w:vAlign w:val="center"/>
          </w:tcPr>
          <w:p w14:paraId="1A9D0C52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47484E3C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C0D8ED" w14:textId="77777777" w:rsidR="008C104F" w:rsidRPr="000F6BFF" w:rsidRDefault="008C104F" w:rsidP="0005707E">
            <w:pPr>
              <w:ind w:left="33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13-24 month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4EE094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0A5793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013-0.017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CE52A8" w14:textId="77777777" w:rsidR="008C104F" w:rsidRPr="00BC7E9D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BC7E9D">
              <w:rPr>
                <w:rFonts w:eastAsia="Times New Roman" w:cs="Arial"/>
                <w:sz w:val="18"/>
                <w:szCs w:val="18"/>
                <w:lang w:eastAsia="en-AU"/>
              </w:rPr>
              <w:t>Beta</w:t>
            </w:r>
          </w:p>
        </w:tc>
        <w:tc>
          <w:tcPr>
            <w:tcW w:w="1170" w:type="dxa"/>
            <w:vMerge/>
            <w:vAlign w:val="center"/>
          </w:tcPr>
          <w:p w14:paraId="2E45CFF9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52E3059F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EE3847" w14:textId="77777777" w:rsidR="008C104F" w:rsidRPr="000F6BFF" w:rsidRDefault="008C104F" w:rsidP="0005707E">
            <w:pPr>
              <w:ind w:left="33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25-36 months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F1C586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337555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28F494" w14:textId="77777777" w:rsidR="008C104F" w:rsidRPr="00BC7E9D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BC7E9D">
              <w:rPr>
                <w:rFonts w:eastAsia="Times New Roman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70" w:type="dxa"/>
            <w:vMerge/>
            <w:vAlign w:val="center"/>
          </w:tcPr>
          <w:p w14:paraId="5D3B9C2B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23ACEFF7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5B8318" w14:textId="77777777" w:rsidR="008C104F" w:rsidRPr="000F6BFF" w:rsidRDefault="008C104F" w:rsidP="0005707E">
            <w:pPr>
              <w:keepNext/>
              <w:ind w:left="33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37-48 months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C123DB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89773B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AFD0C6" w14:textId="77777777" w:rsidR="008C104F" w:rsidRPr="00BC7E9D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BC7E9D">
              <w:rPr>
                <w:rFonts w:eastAsia="Times New Roman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70" w:type="dxa"/>
            <w:vMerge/>
            <w:vAlign w:val="center"/>
          </w:tcPr>
          <w:p w14:paraId="62E91A90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1831FCA6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7E8E8D" w14:textId="77777777" w:rsidR="008C104F" w:rsidRPr="000F6BFF" w:rsidRDefault="008C104F" w:rsidP="0005707E">
            <w:pPr>
              <w:ind w:left="33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49-60 months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2F9D6C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B72F25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988266" w14:textId="77777777" w:rsidR="008C104F" w:rsidRPr="00BC7E9D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BC7E9D">
              <w:rPr>
                <w:rFonts w:eastAsia="Times New Roman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70" w:type="dxa"/>
            <w:vMerge/>
            <w:vAlign w:val="center"/>
          </w:tcPr>
          <w:p w14:paraId="46CF425E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68B6C24D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B62061" w14:textId="77777777" w:rsidR="008C104F" w:rsidRPr="000F6BFF" w:rsidRDefault="008C104F" w:rsidP="0005707E">
            <w:pPr>
              <w:ind w:left="33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60-120 month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050C4A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B57808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CA9C34" w14:textId="77777777" w:rsidR="008C104F" w:rsidRPr="00BC7E9D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BC7E9D">
              <w:rPr>
                <w:rFonts w:eastAsia="Times New Roman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70" w:type="dxa"/>
            <w:vMerge/>
            <w:vAlign w:val="center"/>
          </w:tcPr>
          <w:p w14:paraId="1DD753CE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14863399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48F437" w14:textId="77777777" w:rsidR="008C104F" w:rsidRPr="000F6BFF" w:rsidRDefault="008C104F" w:rsidP="0005707E">
            <w:pPr>
              <w:ind w:left="163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Functional dependence to functional independ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CDBF90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3AF27F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75BD4B" w14:textId="77777777" w:rsidR="008C104F" w:rsidRPr="00BC7E9D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170" w:type="dxa"/>
            <w:vMerge/>
            <w:vAlign w:val="center"/>
          </w:tcPr>
          <w:p w14:paraId="32EBA0D7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0597C660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761FBD" w14:textId="77777777" w:rsidR="008C104F" w:rsidRPr="000F6BFF" w:rsidRDefault="008C104F" w:rsidP="0005707E">
            <w:pPr>
              <w:ind w:left="33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4-6 month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AC8779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03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D629DC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034-0.041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10D555" w14:textId="77777777" w:rsidR="008C104F" w:rsidRPr="00BC7E9D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BC7E9D">
              <w:rPr>
                <w:rFonts w:eastAsia="Times New Roman" w:cs="Arial"/>
                <w:sz w:val="18"/>
                <w:szCs w:val="18"/>
                <w:lang w:eastAsia="en-AU"/>
              </w:rPr>
              <w:t>Log normal</w:t>
            </w:r>
          </w:p>
        </w:tc>
        <w:tc>
          <w:tcPr>
            <w:tcW w:w="1170" w:type="dxa"/>
            <w:vMerge/>
            <w:vAlign w:val="center"/>
          </w:tcPr>
          <w:p w14:paraId="75D4F3BE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4F01BD8E" w14:textId="77777777" w:rsidTr="006F11E1">
        <w:trPr>
          <w:trHeight w:val="48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A1F837" w14:textId="77777777" w:rsidR="008C104F" w:rsidRPr="000F6BFF" w:rsidRDefault="008C104F" w:rsidP="0005707E">
            <w:pPr>
              <w:ind w:left="33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7-12 month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BC1752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D76741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014-0.017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A0E082" w14:textId="77777777" w:rsidR="008C104F" w:rsidRPr="00BC7E9D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BC7E9D">
              <w:rPr>
                <w:rFonts w:eastAsia="Times New Roman" w:cs="Arial"/>
                <w:sz w:val="18"/>
                <w:szCs w:val="18"/>
                <w:lang w:eastAsia="en-AU"/>
              </w:rPr>
              <w:t>Log normal</w:t>
            </w:r>
          </w:p>
        </w:tc>
        <w:tc>
          <w:tcPr>
            <w:tcW w:w="1170" w:type="dxa"/>
            <w:vMerge/>
            <w:vAlign w:val="center"/>
          </w:tcPr>
          <w:p w14:paraId="14D1C866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28682CFD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1DBE3" w14:textId="77777777" w:rsidR="008C104F" w:rsidRPr="000F6BFF" w:rsidRDefault="008C104F" w:rsidP="0005707E">
            <w:pPr>
              <w:ind w:left="33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13+ months*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D4B23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855FA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756FA" w14:textId="77777777" w:rsidR="008C104F" w:rsidRPr="00BC7E9D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BC7E9D">
              <w:rPr>
                <w:rFonts w:eastAsia="Times New Roman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70" w:type="dxa"/>
            <w:vMerge/>
            <w:vAlign w:val="center"/>
          </w:tcPr>
          <w:p w14:paraId="089071BE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4FF5B5D7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92AAC5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Mortality after 90 days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AE1EA1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DA093D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2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9A141A7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t>Log normal</w:t>
            </w:r>
          </w:p>
        </w:tc>
        <w:tc>
          <w:tcPr>
            <w:tcW w:w="1170" w:type="dxa"/>
            <w:vMerge w:val="restart"/>
            <w:vAlign w:val="center"/>
          </w:tcPr>
          <w:p w14:paraId="2A606B00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751CB7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IZWFsdGggUXVhbGl0eSBPbnRhcmlvPC9BdXRob3I+PFll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IZWFsdGggUXVhbGl0eSBPbnRhcmlvPC9BdXRob3I+PFll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 w:rsidRPr="00751CB7">
              <w:rPr>
                <w:rFonts w:cs="Arial"/>
                <w:sz w:val="18"/>
                <w:szCs w:val="18"/>
              </w:rPr>
            </w:r>
            <w:r w:rsidRPr="00751CB7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20" w:tooltip="Press,  #91" w:history="1">
              <w:r>
                <w:rPr>
                  <w:rFonts w:cs="Arial"/>
                  <w:noProof/>
                  <w:sz w:val="18"/>
                  <w:szCs w:val="18"/>
                </w:rPr>
                <w:t>20</w:t>
              </w:r>
            </w:hyperlink>
            <w:r>
              <w:rPr>
                <w:rFonts w:cs="Arial"/>
                <w:noProof/>
                <w:sz w:val="18"/>
                <w:szCs w:val="18"/>
              </w:rPr>
              <w:t xml:space="preserve">, </w:t>
            </w:r>
            <w:hyperlink w:anchor="_ENREF_21" w:tooltip="Health Quality Ontario, 2016 #80" w:history="1">
              <w:r>
                <w:rPr>
                  <w:rFonts w:cs="Arial"/>
                  <w:noProof/>
                  <w:sz w:val="18"/>
                  <w:szCs w:val="18"/>
                </w:rPr>
                <w:t>21</w:t>
              </w:r>
            </w:hyperlink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751CB7">
              <w:rPr>
                <w:rFonts w:cs="Arial"/>
                <w:sz w:val="18"/>
                <w:szCs w:val="18"/>
              </w:rPr>
              <w:fldChar w:fldCharType="end"/>
            </w:r>
          </w:p>
        </w:tc>
      </w:tr>
      <w:tr w:rsidR="008C104F" w:rsidRPr="00751CB7" w14:paraId="4175BF10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4DE6F4" w14:textId="77777777" w:rsidR="008C104F" w:rsidRPr="000F6BFF" w:rsidRDefault="008C104F" w:rsidP="0005707E">
            <w:pPr>
              <w:ind w:left="163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RR mortality 4-12 months, functional independ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A1DD0E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2.64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AA47B0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2.1-2.9</w:t>
            </w:r>
          </w:p>
        </w:tc>
        <w:tc>
          <w:tcPr>
            <w:tcW w:w="1226" w:type="dxa"/>
            <w:vMerge/>
            <w:vAlign w:val="center"/>
          </w:tcPr>
          <w:p w14:paraId="6A8D1077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70" w:type="dxa"/>
            <w:vMerge/>
            <w:vAlign w:val="center"/>
          </w:tcPr>
          <w:p w14:paraId="40BD83CA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079095EA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2FAB1E" w14:textId="77777777" w:rsidR="008C104F" w:rsidRPr="000F6BFF" w:rsidRDefault="008C104F" w:rsidP="0005707E">
            <w:pPr>
              <w:ind w:left="163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RR mortality 13+ months, functional independ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C483BB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1.03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FE4AA3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1.0-1.1</w:t>
            </w:r>
          </w:p>
        </w:tc>
        <w:tc>
          <w:tcPr>
            <w:tcW w:w="1226" w:type="dxa"/>
            <w:vMerge/>
            <w:vAlign w:val="center"/>
          </w:tcPr>
          <w:p w14:paraId="378247C6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70" w:type="dxa"/>
            <w:vMerge/>
            <w:vAlign w:val="center"/>
          </w:tcPr>
          <w:p w14:paraId="1C085AD0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71401C42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D3D5E6" w14:textId="77777777" w:rsidR="008C104F" w:rsidRPr="000F6BFF" w:rsidRDefault="008C104F" w:rsidP="0005707E">
            <w:pPr>
              <w:ind w:left="163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RR mortality 4-12 months, functional depend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C1B29E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7.57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EE3DFA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7.5-8.2</w:t>
            </w:r>
          </w:p>
        </w:tc>
        <w:tc>
          <w:tcPr>
            <w:tcW w:w="1226" w:type="dxa"/>
            <w:vMerge/>
            <w:vAlign w:val="center"/>
          </w:tcPr>
          <w:p w14:paraId="3CCC6CD9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70" w:type="dxa"/>
            <w:vMerge/>
            <w:vAlign w:val="center"/>
          </w:tcPr>
          <w:p w14:paraId="0978902F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349E37A7" w14:textId="77777777" w:rsidTr="006F11E1">
        <w:trPr>
          <w:trHeight w:val="144"/>
          <w:jc w:val="center"/>
        </w:trPr>
        <w:tc>
          <w:tcPr>
            <w:tcW w:w="4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9113A" w14:textId="77777777" w:rsidR="008C104F" w:rsidRPr="000F6BFF" w:rsidRDefault="008C104F" w:rsidP="0005707E">
            <w:pPr>
              <w:ind w:left="163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RR mortality 13+ months, functional depend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6C4A5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2.89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2E156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2.6-3.0</w:t>
            </w:r>
          </w:p>
        </w:tc>
        <w:tc>
          <w:tcPr>
            <w:tcW w:w="1226" w:type="dxa"/>
            <w:vMerge/>
            <w:vAlign w:val="center"/>
          </w:tcPr>
          <w:p w14:paraId="56DB493A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70" w:type="dxa"/>
            <w:vMerge/>
            <w:vAlign w:val="center"/>
          </w:tcPr>
          <w:p w14:paraId="35951D9F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</w:tbl>
    <w:p w14:paraId="34C9C1CF" w14:textId="77777777" w:rsidR="008C104F" w:rsidRPr="00751CB7" w:rsidRDefault="008C104F" w:rsidP="008C104F">
      <w:pPr>
        <w:autoSpaceDE w:val="0"/>
        <w:autoSpaceDN w:val="0"/>
        <w:adjustRightInd w:val="0"/>
        <w:spacing w:after="0" w:line="240" w:lineRule="auto"/>
        <w:jc w:val="left"/>
        <w:rPr>
          <w:rFonts w:eastAsia="Times New Roman" w:cs="Arial"/>
          <w:sz w:val="18"/>
          <w:szCs w:val="18"/>
          <w:lang w:eastAsia="en-AU"/>
        </w:rPr>
      </w:pPr>
      <w:r w:rsidRPr="00751CB7">
        <w:rPr>
          <w:rFonts w:eastAsia="Times New Roman" w:cs="Arial"/>
          <w:sz w:val="18"/>
          <w:szCs w:val="18"/>
          <w:lang w:eastAsia="en-AU"/>
        </w:rPr>
        <w:t>*Not varied in probabilistic sensitivity analysis</w:t>
      </w:r>
      <w:r>
        <w:rPr>
          <w:rFonts w:eastAsia="Times New Roman" w:cs="Arial"/>
          <w:sz w:val="18"/>
          <w:szCs w:val="18"/>
          <w:lang w:eastAsia="en-AU"/>
        </w:rPr>
        <w:t>.</w:t>
      </w:r>
    </w:p>
    <w:p w14:paraId="3B1CE842" w14:textId="77777777" w:rsidR="008C104F" w:rsidRPr="00751CB7" w:rsidRDefault="008C104F" w:rsidP="008C104F">
      <w:pPr>
        <w:autoSpaceDE w:val="0"/>
        <w:autoSpaceDN w:val="0"/>
        <w:adjustRightInd w:val="0"/>
        <w:spacing w:after="0" w:line="240" w:lineRule="auto"/>
        <w:jc w:val="left"/>
        <w:rPr>
          <w:rFonts w:eastAsia="Times New Roman" w:cs="Arial"/>
          <w:sz w:val="18"/>
          <w:szCs w:val="18"/>
          <w:lang w:eastAsia="en-AU"/>
        </w:rPr>
      </w:pPr>
      <w:r w:rsidRPr="00751CB7">
        <w:rPr>
          <w:rFonts w:eastAsia="Times New Roman" w:cs="Arial"/>
          <w:sz w:val="18"/>
          <w:szCs w:val="18"/>
          <w:lang w:eastAsia="en-AU"/>
        </w:rPr>
        <w:t xml:space="preserve">**After one-year post-stroke patients could not </w:t>
      </w:r>
      <w:r>
        <w:rPr>
          <w:rFonts w:eastAsia="Times New Roman" w:cs="Arial"/>
          <w:sz w:val="18"/>
          <w:szCs w:val="18"/>
          <w:lang w:eastAsia="en-AU"/>
        </w:rPr>
        <w:t>transition</w:t>
      </w:r>
      <w:r w:rsidRPr="00751CB7">
        <w:rPr>
          <w:rFonts w:eastAsia="Times New Roman" w:cs="Arial"/>
          <w:sz w:val="18"/>
          <w:szCs w:val="18"/>
          <w:lang w:eastAsia="en-AU"/>
        </w:rPr>
        <w:t xml:space="preserve"> to functional independence</w:t>
      </w:r>
      <w:r>
        <w:rPr>
          <w:rFonts w:eastAsia="Times New Roman" w:cs="Arial"/>
          <w:sz w:val="18"/>
          <w:szCs w:val="18"/>
          <w:lang w:eastAsia="en-AU"/>
        </w:rPr>
        <w:t>.</w:t>
      </w:r>
    </w:p>
    <w:p w14:paraId="5F06FF72" w14:textId="77777777" w:rsidR="008C104F" w:rsidRPr="00751CB7" w:rsidRDefault="008C104F" w:rsidP="008C104F">
      <w:pPr>
        <w:autoSpaceDE w:val="0"/>
        <w:autoSpaceDN w:val="0"/>
        <w:adjustRightInd w:val="0"/>
        <w:spacing w:after="0" w:line="240" w:lineRule="auto"/>
        <w:jc w:val="left"/>
        <w:rPr>
          <w:rFonts w:eastAsia="Times New Roman" w:cs="Arial"/>
          <w:sz w:val="18"/>
          <w:szCs w:val="18"/>
          <w:lang w:eastAsia="en-AU"/>
        </w:rPr>
      </w:pPr>
      <w:r w:rsidRPr="00751CB7">
        <w:rPr>
          <w:rFonts w:eastAsia="Times New Roman" w:cs="Arial"/>
          <w:sz w:val="18"/>
          <w:szCs w:val="18"/>
          <w:lang w:eastAsia="en-AU"/>
        </w:rPr>
        <w:t xml:space="preserve">***Monthly risk of mortality calculated by multiplying the RR by the age-specific all-cause mortality for </w:t>
      </w:r>
      <w:r>
        <w:rPr>
          <w:rFonts w:eastAsia="Times New Roman" w:cs="Arial"/>
          <w:sz w:val="18"/>
          <w:szCs w:val="18"/>
          <w:lang w:eastAsia="en-AU"/>
        </w:rPr>
        <w:t xml:space="preserve">the </w:t>
      </w:r>
      <w:r w:rsidRPr="00751CB7">
        <w:rPr>
          <w:rFonts w:eastAsia="Times New Roman" w:cs="Arial"/>
          <w:sz w:val="18"/>
          <w:szCs w:val="18"/>
          <w:lang w:eastAsia="en-AU"/>
        </w:rPr>
        <w:t>Chinese population</w:t>
      </w:r>
      <w:r>
        <w:rPr>
          <w:rFonts w:eastAsia="Times New Roman" w:cs="Arial"/>
          <w:sz w:val="18"/>
          <w:szCs w:val="18"/>
          <w:lang w:eastAsia="en-AU"/>
        </w:rPr>
        <w:t>.</w:t>
      </w:r>
    </w:p>
    <w:p w14:paraId="2A829F98" w14:textId="77777777" w:rsidR="008C104F" w:rsidRDefault="008C104F" w:rsidP="008C104F">
      <w:pPr>
        <w:autoSpaceDE w:val="0"/>
        <w:autoSpaceDN w:val="0"/>
        <w:adjustRightInd w:val="0"/>
        <w:spacing w:after="0" w:line="240" w:lineRule="auto"/>
        <w:jc w:val="left"/>
        <w:rPr>
          <w:rFonts w:eastAsia="Times New Roman" w:cs="Arial"/>
          <w:sz w:val="18"/>
          <w:szCs w:val="18"/>
          <w:lang w:eastAsia="en-AU"/>
        </w:rPr>
      </w:pPr>
      <w:r w:rsidRPr="00751CB7">
        <w:rPr>
          <w:rFonts w:eastAsia="Times New Roman" w:cs="Arial"/>
          <w:sz w:val="18"/>
          <w:szCs w:val="18"/>
          <w:lang w:eastAsia="en-AU"/>
        </w:rPr>
        <w:t>Abbreviations: mRS = modified Rankin Scale; RR = risk ratio.</w:t>
      </w:r>
    </w:p>
    <w:p w14:paraId="70314243" w14:textId="77777777" w:rsidR="008C104F" w:rsidRDefault="008C104F" w:rsidP="008C104F">
      <w:pPr>
        <w:jc w:val="left"/>
        <w:rPr>
          <w:rFonts w:eastAsia="Times New Roman" w:cs="Arial"/>
          <w:sz w:val="18"/>
          <w:szCs w:val="18"/>
          <w:lang w:eastAsia="en-AU"/>
        </w:rPr>
      </w:pPr>
      <w:r>
        <w:rPr>
          <w:rFonts w:eastAsia="Times New Roman" w:cs="Arial"/>
          <w:sz w:val="18"/>
          <w:szCs w:val="18"/>
          <w:lang w:eastAsia="en-AU"/>
        </w:rPr>
        <w:br w:type="page"/>
      </w:r>
    </w:p>
    <w:p w14:paraId="0F9FA30A" w14:textId="77777777" w:rsidR="008C104F" w:rsidRPr="00D37314" w:rsidRDefault="008C104F" w:rsidP="008C104F">
      <w:pPr>
        <w:pStyle w:val="Caption"/>
        <w:jc w:val="left"/>
      </w:pPr>
      <w:bookmarkStart w:id="1" w:name="_Ref166496704"/>
      <w:r>
        <w:lastRenderedPageBreak/>
        <w:t xml:space="preserve">Supplementary Table </w:t>
      </w:r>
      <w:fldSimple w:instr=" SEQ Supplementary_Table \* ARABIC ">
        <w:r>
          <w:rPr>
            <w:noProof/>
          </w:rPr>
          <w:t>2</w:t>
        </w:r>
      </w:fldSimple>
      <w:bookmarkEnd w:id="1"/>
      <w:r>
        <w:t>. Cost and Utility Model Inputs</w:t>
      </w:r>
    </w:p>
    <w:tbl>
      <w:tblPr>
        <w:tblStyle w:val="TableGrid"/>
        <w:tblW w:w="9612" w:type="dxa"/>
        <w:jc w:val="center"/>
        <w:tblLook w:val="04A0" w:firstRow="1" w:lastRow="0" w:firstColumn="1" w:lastColumn="0" w:noHBand="0" w:noVBand="1"/>
      </w:tblPr>
      <w:tblGrid>
        <w:gridCol w:w="4389"/>
        <w:gridCol w:w="1242"/>
        <w:gridCol w:w="1588"/>
        <w:gridCol w:w="1226"/>
        <w:gridCol w:w="1167"/>
      </w:tblGrid>
      <w:tr w:rsidR="008C104F" w:rsidRPr="00751CB7" w14:paraId="56769365" w14:textId="77777777" w:rsidTr="006C671F">
        <w:trPr>
          <w:trHeight w:val="720"/>
          <w:jc w:val="center"/>
        </w:trPr>
        <w:tc>
          <w:tcPr>
            <w:tcW w:w="438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3E7C50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Input Parameters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A34066B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Base case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E70C5D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Range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D22F4A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Distribution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6D0C1D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Reference</w:t>
            </w:r>
          </w:p>
        </w:tc>
      </w:tr>
      <w:tr w:rsidR="008C104F" w:rsidRPr="00751CB7" w14:paraId="3614ECED" w14:textId="77777777" w:rsidTr="006F11E1">
        <w:trPr>
          <w:trHeight w:val="245"/>
          <w:jc w:val="center"/>
        </w:trPr>
        <w:tc>
          <w:tcPr>
            <w:tcW w:w="96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0161E2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Cost Input Parameters</w:t>
            </w:r>
          </w:p>
        </w:tc>
      </w:tr>
      <w:tr w:rsidR="008C104F" w:rsidRPr="00751CB7" w14:paraId="566B7341" w14:textId="77777777" w:rsidTr="006C671F">
        <w:trPr>
          <w:trHeight w:val="245"/>
          <w:jc w:val="center"/>
        </w:trPr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D2010F" w14:textId="77777777" w:rsidR="008C104F" w:rsidRPr="00751CB7" w:rsidRDefault="008C104F" w:rsidP="0005707E">
            <w:pPr>
              <w:keepNext/>
              <w:ind w:left="150"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SR Cost (</w:t>
            </w:r>
            <w:r w:rsidRPr="00751CB7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Percent Increase Relative to EmboTrap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7F88CC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AFC69D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226" w:type="dxa"/>
            <w:vMerge w:val="restar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6339F9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t>Gamma</w:t>
            </w:r>
          </w:p>
        </w:tc>
        <w:tc>
          <w:tcPr>
            <w:tcW w:w="1167" w:type="dxa"/>
            <w:vMerge w:val="restart"/>
            <w:tcBorders>
              <w:bottom w:val="single" w:sz="4" w:space="0" w:color="auto"/>
            </w:tcBorders>
            <w:vAlign w:val="center"/>
          </w:tcPr>
          <w:p w14:paraId="3CB3BD21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fldChar w:fldCharType="begin"/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instrText xml:space="preserve"> ADDIN EN.CITE &lt;EndNote&gt;&lt;Cite ExcludeAuth="1" ExcludeYear="1"&gt;&lt;RecNum&gt;71&lt;/RecNum&gt;&lt;DisplayText&gt;[26]&lt;/DisplayText&gt;&lt;record&gt;&lt;rec-number&gt;71&lt;/rec-number&gt;&lt;foreign-keys&gt;&lt;key app="EN" db-id="rxwrtd9f2vr25oez2z2vv55szae2vd0wadrs" timestamp="1720190362"&gt;71&lt;/key&gt;&lt;/foreign-keys&gt;&lt;ref-type name="Web Page"&gt;12&lt;/ref-type&gt;&lt;contributors&gt;&lt;/contributors&gt;&lt;titles&gt;&lt;title&gt;Taimao Medical Device Tendering Network&lt;/title&gt;&lt;/titles&gt;&lt;number&gt;August 2023&lt;/number&gt;&lt;dates&gt;&lt;/dates&gt;&lt;urls&gt;&lt;related-urls&gt;&lt;url&gt;https://www.ylqxzb.com/&lt;/url&gt;&lt;/related-urls&gt;&lt;/urls&gt;&lt;/record&gt;&lt;/Cite&gt;&lt;/EndNote&gt;</w:instrText>
            </w: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fldChar w:fldCharType="separate"/>
            </w:r>
            <w:r>
              <w:rPr>
                <w:rFonts w:eastAsia="Times New Roman" w:cs="Arial"/>
                <w:noProof/>
                <w:sz w:val="18"/>
                <w:szCs w:val="18"/>
                <w:lang w:eastAsia="en-AU"/>
              </w:rPr>
              <w:t>[</w:t>
            </w:r>
            <w:hyperlink w:anchor="_ENREF_26" w:tooltip=",  #71" w:history="1">
              <w:r>
                <w:rPr>
                  <w:rFonts w:eastAsia="Times New Roman" w:cs="Arial"/>
                  <w:noProof/>
                  <w:sz w:val="18"/>
                  <w:szCs w:val="18"/>
                  <w:lang w:eastAsia="en-AU"/>
                </w:rPr>
                <w:t>26</w:t>
              </w:r>
            </w:hyperlink>
            <w:r>
              <w:rPr>
                <w:rFonts w:eastAsia="Times New Roman" w:cs="Arial"/>
                <w:noProof/>
                <w:sz w:val="18"/>
                <w:szCs w:val="18"/>
                <w:lang w:eastAsia="en-AU"/>
              </w:rPr>
              <w:t>]</w:t>
            </w: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8C104F" w:rsidRPr="00751CB7" w14:paraId="74B3AD72" w14:textId="77777777" w:rsidTr="006C671F">
        <w:trPr>
          <w:trHeight w:val="245"/>
          <w:jc w:val="center"/>
        </w:trPr>
        <w:tc>
          <w:tcPr>
            <w:tcW w:w="43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315D67" w14:textId="77777777" w:rsidR="008C104F" w:rsidRPr="00751CB7" w:rsidRDefault="008C104F" w:rsidP="0005707E">
            <w:pPr>
              <w:keepNext/>
              <w:ind w:left="33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t>EmboTrap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D91B9F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058F7B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26" w:type="dxa"/>
            <w:vMerge/>
            <w:vAlign w:val="center"/>
          </w:tcPr>
          <w:p w14:paraId="435E5107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67" w:type="dxa"/>
            <w:vMerge/>
            <w:vAlign w:val="center"/>
          </w:tcPr>
          <w:p w14:paraId="14575063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270314E5" w14:textId="77777777" w:rsidTr="006C671F">
        <w:trPr>
          <w:trHeight w:val="245"/>
          <w:jc w:val="center"/>
        </w:trPr>
        <w:tc>
          <w:tcPr>
            <w:tcW w:w="43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11D332" w14:textId="77777777" w:rsidR="008C104F" w:rsidRPr="00751CB7" w:rsidRDefault="008C104F" w:rsidP="0005707E">
            <w:pPr>
              <w:keepNext/>
              <w:ind w:left="330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t>Trevo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DFE47B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t>28.2%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4D08D2" w14:textId="77777777" w:rsidR="008C104F" w:rsidRPr="001777BC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highlight w:val="yellow"/>
                <w:lang w:eastAsia="en-AU"/>
              </w:rPr>
            </w:pPr>
            <w:r>
              <w:rPr>
                <w:rFonts w:eastAsia="Times New Roman" w:cs="Arial"/>
                <w:sz w:val="18"/>
                <w:szCs w:val="18"/>
                <w:lang w:eastAsia="en-AU"/>
              </w:rPr>
              <w:t xml:space="preserve">22.0% - </w:t>
            </w:r>
            <w:r w:rsidRPr="001777BC">
              <w:rPr>
                <w:rFonts w:eastAsia="Times New Roman" w:cs="Arial"/>
                <w:sz w:val="18"/>
                <w:szCs w:val="18"/>
                <w:lang w:eastAsia="en-AU"/>
              </w:rPr>
              <w:t>41.7%</w:t>
            </w:r>
          </w:p>
        </w:tc>
        <w:tc>
          <w:tcPr>
            <w:tcW w:w="1226" w:type="dxa"/>
            <w:vMerge/>
            <w:vAlign w:val="center"/>
          </w:tcPr>
          <w:p w14:paraId="0058145E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67" w:type="dxa"/>
            <w:vMerge/>
            <w:vAlign w:val="center"/>
          </w:tcPr>
          <w:p w14:paraId="4E1216D7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20D9EF1D" w14:textId="77777777" w:rsidTr="006C671F">
        <w:trPr>
          <w:trHeight w:val="245"/>
          <w:jc w:val="center"/>
        </w:trPr>
        <w:tc>
          <w:tcPr>
            <w:tcW w:w="4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54E70" w14:textId="77777777" w:rsidR="008C104F" w:rsidRPr="00751CB7" w:rsidRDefault="008C104F" w:rsidP="0005707E">
            <w:pPr>
              <w:keepNext/>
              <w:ind w:left="33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t>Solitaire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EEFD6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t>-18.6%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3B3B8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t>-30.6% - 19.0%</w:t>
            </w:r>
          </w:p>
        </w:tc>
        <w:tc>
          <w:tcPr>
            <w:tcW w:w="1226" w:type="dxa"/>
            <w:vMerge/>
            <w:vAlign w:val="center"/>
          </w:tcPr>
          <w:p w14:paraId="0B325E8E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67" w:type="dxa"/>
            <w:vMerge/>
            <w:vAlign w:val="center"/>
          </w:tcPr>
          <w:p w14:paraId="266236B8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1CE30A7F" w14:textId="77777777" w:rsidTr="006C671F">
        <w:trPr>
          <w:trHeight w:val="245"/>
          <w:jc w:val="center"/>
        </w:trPr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B6DCD6" w14:textId="77777777" w:rsidR="008C104F" w:rsidRPr="000F6BFF" w:rsidRDefault="008C104F" w:rsidP="0005707E">
            <w:pPr>
              <w:ind w:left="15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4431B33C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Cost for initial hospitalization (2022 CNY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42EB82" w14:textId="77777777" w:rsidR="008C104F" w:rsidRPr="000F6BFF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51DE67" w14:textId="77777777" w:rsidR="008C104F" w:rsidRPr="000F6BFF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CDD8C7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t>Gamma</w:t>
            </w:r>
          </w:p>
        </w:tc>
        <w:tc>
          <w:tcPr>
            <w:tcW w:w="1167" w:type="dxa"/>
            <w:vMerge w:val="restart"/>
            <w:tcBorders>
              <w:left w:val="single" w:sz="4" w:space="0" w:color="auto"/>
            </w:tcBorders>
            <w:vAlign w:val="center"/>
          </w:tcPr>
          <w:p w14:paraId="06022F73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fldChar w:fldCharType="begin">
                <w:fldData xml:space="preserve">PEVuZE5vdGU+PENpdGU+PEF1dGhvcj5QYW48L0F1dGhvcj48WWVhcj4yMDE4PC9ZZWFyPjxSZWNO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instrText xml:space="preserve"> ADDIN EN.CITE </w:instrTex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fldChar w:fldCharType="begin">
                <w:fldData xml:space="preserve">PEVuZE5vdGU+PENpdGU+PEF1dGhvcj5QYW48L0F1dGhvcj48WWVhcj4yMDE4PC9ZZWFyPjxSZWNO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instrText xml:space="preserve"> ADDIN EN.CITE.DATA </w:instrTex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fldChar w:fldCharType="end"/>
            </w: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</w: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fldChar w:fldCharType="separate"/>
            </w:r>
            <w:r>
              <w:rPr>
                <w:rFonts w:eastAsia="Times New Roman" w:cs="Arial"/>
                <w:noProof/>
                <w:sz w:val="18"/>
                <w:szCs w:val="18"/>
                <w:lang w:eastAsia="en-AU"/>
              </w:rPr>
              <w:t>[</w:t>
            </w:r>
            <w:hyperlink w:anchor="_ENREF_27" w:tooltip="Lv, 2023 #86" w:history="1">
              <w:r>
                <w:rPr>
                  <w:rFonts w:eastAsia="Times New Roman" w:cs="Arial"/>
                  <w:noProof/>
                  <w:sz w:val="18"/>
                  <w:szCs w:val="18"/>
                  <w:lang w:eastAsia="en-AU"/>
                </w:rPr>
                <w:t>27-29</w:t>
              </w:r>
            </w:hyperlink>
            <w:r>
              <w:rPr>
                <w:rFonts w:eastAsia="Times New Roman" w:cs="Arial"/>
                <w:noProof/>
                <w:sz w:val="18"/>
                <w:szCs w:val="18"/>
                <w:lang w:eastAsia="en-AU"/>
              </w:rPr>
              <w:t>]</w:t>
            </w: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8C104F" w:rsidRPr="00751CB7" w14:paraId="270F755E" w14:textId="77777777" w:rsidTr="006C671F">
        <w:trPr>
          <w:trHeight w:val="245"/>
          <w:jc w:val="center"/>
        </w:trPr>
        <w:tc>
          <w:tcPr>
            <w:tcW w:w="43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167B0F" w14:textId="77777777" w:rsidR="008C104F" w:rsidRPr="000F6BFF" w:rsidRDefault="008C104F" w:rsidP="0005707E">
            <w:pPr>
              <w:ind w:left="33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Functional independence (mRS 0-2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7BCEE1" w14:textId="77777777" w:rsidR="008C104F" w:rsidRPr="000F6BFF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17,854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BC852D" w14:textId="77777777" w:rsidR="008C104F" w:rsidRPr="000F6BFF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16,068 - 19,639</w:t>
            </w:r>
          </w:p>
        </w:tc>
        <w:tc>
          <w:tcPr>
            <w:tcW w:w="1226" w:type="dxa"/>
            <w:vMerge/>
            <w:vAlign w:val="center"/>
          </w:tcPr>
          <w:p w14:paraId="654DD780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67" w:type="dxa"/>
            <w:vMerge/>
            <w:vAlign w:val="center"/>
          </w:tcPr>
          <w:p w14:paraId="765146A1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153D563C" w14:textId="77777777" w:rsidTr="006C671F">
        <w:trPr>
          <w:trHeight w:val="245"/>
          <w:jc w:val="center"/>
        </w:trPr>
        <w:tc>
          <w:tcPr>
            <w:tcW w:w="43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1659C3" w14:textId="77777777" w:rsidR="008C104F" w:rsidRPr="000F6BFF" w:rsidRDefault="008C104F" w:rsidP="0005707E">
            <w:pPr>
              <w:ind w:left="33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Functional dependence (mRS 3-5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7E53AC" w14:textId="77777777" w:rsidR="008C104F" w:rsidRPr="000F6BFF" w:rsidRDefault="008C104F" w:rsidP="0005707E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27,210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5CD26A" w14:textId="77777777" w:rsidR="008C104F" w:rsidRPr="000F6BFF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24,489 - 29,930</w:t>
            </w:r>
          </w:p>
        </w:tc>
        <w:tc>
          <w:tcPr>
            <w:tcW w:w="1226" w:type="dxa"/>
            <w:vMerge/>
            <w:vAlign w:val="center"/>
          </w:tcPr>
          <w:p w14:paraId="5000F9AF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67" w:type="dxa"/>
            <w:vMerge/>
            <w:vAlign w:val="center"/>
          </w:tcPr>
          <w:p w14:paraId="50778BDC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0940C6F9" w14:textId="77777777" w:rsidTr="006C671F">
        <w:trPr>
          <w:trHeight w:val="245"/>
          <w:jc w:val="center"/>
        </w:trPr>
        <w:tc>
          <w:tcPr>
            <w:tcW w:w="4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1F112" w14:textId="77777777" w:rsidR="008C104F" w:rsidRPr="000F6BFF" w:rsidRDefault="008C104F" w:rsidP="0005707E">
            <w:pPr>
              <w:ind w:left="33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Death (mRS 6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A1EFF" w14:textId="77777777" w:rsidR="008C104F" w:rsidRPr="000F6BFF" w:rsidRDefault="008C104F" w:rsidP="0005707E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19,746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4065C" w14:textId="77777777" w:rsidR="008C104F" w:rsidRPr="000F6BFF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17,772 - 21,721</w:t>
            </w:r>
          </w:p>
        </w:tc>
        <w:tc>
          <w:tcPr>
            <w:tcW w:w="1226" w:type="dxa"/>
            <w:vMerge/>
            <w:vAlign w:val="center"/>
          </w:tcPr>
          <w:p w14:paraId="48A4DC93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67" w:type="dxa"/>
            <w:vMerge/>
            <w:vAlign w:val="center"/>
          </w:tcPr>
          <w:p w14:paraId="77AED57B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6A597308" w14:textId="77777777" w:rsidTr="006C671F">
        <w:trPr>
          <w:trHeight w:val="245"/>
          <w:jc w:val="center"/>
        </w:trPr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1DF888" w14:textId="77777777" w:rsidR="008C104F" w:rsidRPr="000F6BFF" w:rsidRDefault="008C104F" w:rsidP="0005707E">
            <w:pPr>
              <w:ind w:left="15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Annual cost of post-stroke care (2022 CNY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D4241E" w14:textId="77777777" w:rsidR="008C104F" w:rsidRPr="000F6BFF" w:rsidRDefault="008C104F" w:rsidP="0005707E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7A5AE8" w14:textId="77777777" w:rsidR="008C104F" w:rsidRPr="000F6BFF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FE3F1C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t>Gamma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C8044A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fldChar w:fldCharType="begin">
                <w:fldData xml:space="preserve">PEVuZE5vdGU+PENpdGU+PEF1dGhvcj5QYW48L0F1dGhvcj48WWVhcj4yMDE4PC9ZZWFyPjxSZWNO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instrText xml:space="preserve"> ADDIN EN.CITE </w:instrTex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fldChar w:fldCharType="begin">
                <w:fldData xml:space="preserve">PEVuZE5vdGU+PENpdGU+PEF1dGhvcj5QYW48L0F1dGhvcj48WWVhcj4yMDE4PC9ZZWFyPjxSZWNO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instrText xml:space="preserve"> ADDIN EN.CITE.DATA </w:instrTex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fldChar w:fldCharType="end"/>
            </w: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</w: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fldChar w:fldCharType="separate"/>
            </w:r>
            <w:r>
              <w:rPr>
                <w:rFonts w:eastAsia="Times New Roman" w:cs="Arial"/>
                <w:noProof/>
                <w:sz w:val="18"/>
                <w:szCs w:val="18"/>
                <w:lang w:eastAsia="en-AU"/>
              </w:rPr>
              <w:t>[</w:t>
            </w:r>
            <w:hyperlink w:anchor="_ENREF_29" w:tooltip="Pan, 2018 #90" w:history="1">
              <w:r>
                <w:rPr>
                  <w:rFonts w:eastAsia="Times New Roman" w:cs="Arial"/>
                  <w:noProof/>
                  <w:sz w:val="18"/>
                  <w:szCs w:val="18"/>
                  <w:lang w:eastAsia="en-AU"/>
                </w:rPr>
                <w:t>29</w:t>
              </w:r>
            </w:hyperlink>
            <w:r>
              <w:rPr>
                <w:rFonts w:eastAsia="Times New Roman" w:cs="Arial"/>
                <w:noProof/>
                <w:sz w:val="18"/>
                <w:szCs w:val="18"/>
                <w:lang w:eastAsia="en-AU"/>
              </w:rPr>
              <w:t>]</w:t>
            </w: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8C104F" w:rsidRPr="00751CB7" w14:paraId="44FC8BD0" w14:textId="77777777" w:rsidTr="006C671F">
        <w:trPr>
          <w:trHeight w:val="245"/>
          <w:jc w:val="center"/>
        </w:trPr>
        <w:tc>
          <w:tcPr>
            <w:tcW w:w="43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9EE62E" w14:textId="77777777" w:rsidR="008C104F" w:rsidRPr="000F6BFF" w:rsidRDefault="008C104F" w:rsidP="0005707E">
            <w:pPr>
              <w:ind w:left="33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Functional independence (mRS 0-2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F1383E" w14:textId="77777777" w:rsidR="008C104F" w:rsidRPr="000F6BFF" w:rsidRDefault="008C104F" w:rsidP="0005707E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8,386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0791F1" w14:textId="77777777" w:rsidR="008C104F" w:rsidRPr="000F6BFF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7,548 - 9,225</w:t>
            </w:r>
          </w:p>
        </w:tc>
        <w:tc>
          <w:tcPr>
            <w:tcW w:w="1226" w:type="dxa"/>
            <w:vMerge/>
            <w:vAlign w:val="center"/>
          </w:tcPr>
          <w:p w14:paraId="2876A837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67" w:type="dxa"/>
            <w:vMerge/>
            <w:vAlign w:val="center"/>
          </w:tcPr>
          <w:p w14:paraId="6B1FFB67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18A25D65" w14:textId="77777777" w:rsidTr="006C671F">
        <w:trPr>
          <w:trHeight w:val="245"/>
          <w:jc w:val="center"/>
        </w:trPr>
        <w:tc>
          <w:tcPr>
            <w:tcW w:w="4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C8BE5" w14:textId="77777777" w:rsidR="008C104F" w:rsidRPr="000F6BFF" w:rsidRDefault="008C104F" w:rsidP="0005707E">
            <w:pPr>
              <w:ind w:left="33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Functional dependence (mRS 3-5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DFA828" w14:textId="77777777" w:rsidR="008C104F" w:rsidRPr="000F6BFF" w:rsidRDefault="008C104F" w:rsidP="0005707E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12,245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2E9D1" w14:textId="77777777" w:rsidR="008C104F" w:rsidRPr="000F6BFF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11,020 - 13,469</w:t>
            </w:r>
          </w:p>
        </w:tc>
        <w:tc>
          <w:tcPr>
            <w:tcW w:w="1226" w:type="dxa"/>
            <w:vMerge/>
            <w:vAlign w:val="center"/>
          </w:tcPr>
          <w:p w14:paraId="22109DE4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67" w:type="dxa"/>
            <w:vMerge/>
            <w:vAlign w:val="center"/>
          </w:tcPr>
          <w:p w14:paraId="7285F8B0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2EC789EA" w14:textId="77777777" w:rsidTr="006F11E1">
        <w:trPr>
          <w:trHeight w:val="245"/>
          <w:jc w:val="center"/>
        </w:trPr>
        <w:tc>
          <w:tcPr>
            <w:tcW w:w="96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E59D12" w14:textId="77777777" w:rsidR="008C104F" w:rsidRPr="000F6BFF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Utility Input Parameters</w:t>
            </w:r>
          </w:p>
        </w:tc>
      </w:tr>
      <w:tr w:rsidR="008C104F" w:rsidRPr="00751CB7" w14:paraId="3EAD9716" w14:textId="77777777" w:rsidTr="006C671F">
        <w:trPr>
          <w:trHeight w:val="245"/>
          <w:jc w:val="center"/>
        </w:trPr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02AFB3" w14:textId="77777777" w:rsidR="008C104F" w:rsidRPr="000F6BFF" w:rsidRDefault="008C104F" w:rsidP="0005707E">
            <w:pPr>
              <w:ind w:left="163"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Utility weights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1B29C3" w14:textId="77777777" w:rsidR="008C104F" w:rsidRPr="000F6BFF" w:rsidRDefault="008C104F" w:rsidP="0005707E">
            <w:pPr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1DFF78" w14:textId="77777777" w:rsidR="008C104F" w:rsidRPr="000F6BFF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DE926F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t>Beta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A47F1F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fldChar w:fldCharType="begin">
                <w:fldData xml:space="preserve">PEVuZE5vdGU+PENpdGU+PEF1dGhvcj5XYW5nPC9BdXRob3I+PFllYXI+MjAyMDwvWWVhcj48UmVj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instrText xml:space="preserve"> ADDIN EN.CITE </w:instrTex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fldChar w:fldCharType="begin">
                <w:fldData xml:space="preserve">PEVuZE5vdGU+PENpdGU+PEF1dGhvcj5XYW5nPC9BdXRob3I+PFllYXI+MjAyMDwvWWVhcj48UmVj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instrText xml:space="preserve"> ADDIN EN.CITE.DATA </w:instrTex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fldChar w:fldCharType="end"/>
            </w: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</w: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fldChar w:fldCharType="separate"/>
            </w:r>
            <w:r>
              <w:rPr>
                <w:rFonts w:eastAsia="Times New Roman" w:cs="Arial"/>
                <w:noProof/>
                <w:sz w:val="18"/>
                <w:szCs w:val="18"/>
                <w:lang w:eastAsia="en-AU"/>
              </w:rPr>
              <w:t>[</w:t>
            </w:r>
            <w:hyperlink w:anchor="_ENREF_30" w:tooltip="Wang, 2020 #101" w:history="1">
              <w:r>
                <w:rPr>
                  <w:rFonts w:eastAsia="Times New Roman" w:cs="Arial"/>
                  <w:noProof/>
                  <w:sz w:val="18"/>
                  <w:szCs w:val="18"/>
                  <w:lang w:eastAsia="en-AU"/>
                </w:rPr>
                <w:t>30</w:t>
              </w:r>
            </w:hyperlink>
            <w:r>
              <w:rPr>
                <w:rFonts w:eastAsia="Times New Roman" w:cs="Arial"/>
                <w:noProof/>
                <w:sz w:val="18"/>
                <w:szCs w:val="18"/>
                <w:lang w:eastAsia="en-AU"/>
              </w:rPr>
              <w:t>]</w:t>
            </w: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8C104F" w:rsidRPr="00751CB7" w14:paraId="2114A615" w14:textId="77777777" w:rsidTr="006C671F">
        <w:trPr>
          <w:trHeight w:val="245"/>
          <w:jc w:val="center"/>
        </w:trPr>
        <w:tc>
          <w:tcPr>
            <w:tcW w:w="43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8A0421" w14:textId="77777777" w:rsidR="008C104F" w:rsidRPr="000F6BFF" w:rsidRDefault="008C104F" w:rsidP="0005707E">
            <w:pPr>
              <w:ind w:left="33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Functional independence (mRS 0-2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CD375C" w14:textId="77777777" w:rsidR="008C104F" w:rsidRPr="000F6BFF" w:rsidRDefault="008C104F" w:rsidP="0005707E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867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D1A84E" w14:textId="77777777" w:rsidR="008C104F" w:rsidRPr="000F6BFF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780 - 0.954</w:t>
            </w:r>
          </w:p>
        </w:tc>
        <w:tc>
          <w:tcPr>
            <w:tcW w:w="1226" w:type="dxa"/>
            <w:vMerge/>
            <w:vAlign w:val="center"/>
          </w:tcPr>
          <w:p w14:paraId="1A3270AF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167" w:type="dxa"/>
            <w:vMerge/>
            <w:vAlign w:val="center"/>
          </w:tcPr>
          <w:p w14:paraId="1C19B3D5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8C104F" w:rsidRPr="00751CB7" w14:paraId="4D9E6B18" w14:textId="77777777" w:rsidTr="006C671F">
        <w:trPr>
          <w:trHeight w:val="245"/>
          <w:jc w:val="center"/>
        </w:trPr>
        <w:tc>
          <w:tcPr>
            <w:tcW w:w="4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433D8" w14:textId="77777777" w:rsidR="008C104F" w:rsidRPr="000F6BFF" w:rsidRDefault="008C104F" w:rsidP="0005707E">
            <w:pPr>
              <w:ind w:left="33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Functional dependence (mRS 3-5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5B27E" w14:textId="77777777" w:rsidR="008C104F" w:rsidRPr="000F6BFF" w:rsidRDefault="008C104F" w:rsidP="0005707E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335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D817D" w14:textId="77777777" w:rsidR="008C104F" w:rsidRPr="000F6BFF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0.302- 0.369</w:t>
            </w:r>
          </w:p>
        </w:tc>
        <w:tc>
          <w:tcPr>
            <w:tcW w:w="1226" w:type="dxa"/>
            <w:vMerge/>
            <w:vAlign w:val="center"/>
          </w:tcPr>
          <w:p w14:paraId="35AD5999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167" w:type="dxa"/>
            <w:vMerge/>
            <w:vAlign w:val="center"/>
          </w:tcPr>
          <w:p w14:paraId="56531D78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</w:tr>
      <w:tr w:rsidR="008C104F" w:rsidRPr="00751CB7" w14:paraId="31624B31" w14:textId="77777777" w:rsidTr="006C671F">
        <w:trPr>
          <w:trHeight w:val="245"/>
          <w:jc w:val="center"/>
        </w:trPr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7F6424" w14:textId="77777777" w:rsidR="008C104F" w:rsidRPr="000F6BFF" w:rsidRDefault="008C104F" w:rsidP="0005707E">
            <w:pPr>
              <w:ind w:left="163"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Utility weights (Scenario analysis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318C8D" w14:textId="77777777" w:rsidR="008C104F" w:rsidRPr="000F6BFF" w:rsidRDefault="008C104F" w:rsidP="0005707E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E9BE09" w14:textId="77777777" w:rsidR="008C104F" w:rsidRPr="000F6BFF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</w:p>
        </w:tc>
        <w:tc>
          <w:tcPr>
            <w:tcW w:w="12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2C3DAF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t>Beta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4710F5" w14:textId="77777777" w:rsidR="008C104F" w:rsidRPr="00751CB7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fldChar w:fldCharType="begin">
                <w:fldData xml:space="preserve">PEVuZE5vdGU+PENpdGU+PEF1dGhvcj5QYW48L0F1dGhvcj48WWVhcj4yMDE4PC9ZZWFyPjxSZWNO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instrText xml:space="preserve"> ADDIN EN.CITE </w:instrTex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fldChar w:fldCharType="begin">
                <w:fldData xml:space="preserve">PEVuZE5vdGU+PENpdGU+PEF1dGhvcj5QYW48L0F1dGhvcj48WWVhcj4yMDE4PC9ZZWFyPjxSZWNO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instrText xml:space="preserve"> ADDIN EN.CITE.DATA </w:instrTex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fldChar w:fldCharType="end"/>
            </w: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</w: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fldChar w:fldCharType="separate"/>
            </w:r>
            <w:r>
              <w:rPr>
                <w:rFonts w:eastAsia="Times New Roman" w:cs="Arial"/>
                <w:noProof/>
                <w:sz w:val="18"/>
                <w:szCs w:val="18"/>
                <w:lang w:eastAsia="en-AU"/>
              </w:rPr>
              <w:t>[</w:t>
            </w:r>
            <w:hyperlink w:anchor="_ENREF_29" w:tooltip="Pan, 2018 #90" w:history="1">
              <w:r>
                <w:rPr>
                  <w:rFonts w:eastAsia="Times New Roman" w:cs="Arial"/>
                  <w:noProof/>
                  <w:sz w:val="18"/>
                  <w:szCs w:val="18"/>
                  <w:lang w:eastAsia="en-AU"/>
                </w:rPr>
                <w:t>29</w:t>
              </w:r>
            </w:hyperlink>
            <w:r>
              <w:rPr>
                <w:rFonts w:eastAsia="Times New Roman" w:cs="Arial"/>
                <w:noProof/>
                <w:sz w:val="18"/>
                <w:szCs w:val="18"/>
                <w:lang w:eastAsia="en-AU"/>
              </w:rPr>
              <w:t xml:space="preserve">, </w:t>
            </w:r>
            <w:hyperlink w:anchor="_ENREF_32" w:tooltip="Wang, 2014 #103" w:history="1">
              <w:r>
                <w:rPr>
                  <w:rFonts w:eastAsia="Times New Roman" w:cs="Arial"/>
                  <w:noProof/>
                  <w:sz w:val="18"/>
                  <w:szCs w:val="18"/>
                  <w:lang w:eastAsia="en-AU"/>
                </w:rPr>
                <w:t>32</w:t>
              </w:r>
            </w:hyperlink>
            <w:r>
              <w:rPr>
                <w:rFonts w:eastAsia="Times New Roman" w:cs="Arial"/>
                <w:noProof/>
                <w:sz w:val="18"/>
                <w:szCs w:val="18"/>
                <w:lang w:eastAsia="en-AU"/>
              </w:rPr>
              <w:t>]</w:t>
            </w:r>
            <w:r w:rsidRPr="00751CB7">
              <w:rPr>
                <w:rFonts w:eastAsia="Times New Roman" w:cs="Arial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8C104F" w:rsidRPr="00751CB7" w14:paraId="6AE910B3" w14:textId="77777777" w:rsidTr="006C671F">
        <w:trPr>
          <w:trHeight w:val="245"/>
          <w:jc w:val="center"/>
        </w:trPr>
        <w:tc>
          <w:tcPr>
            <w:tcW w:w="43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EB5585" w14:textId="77777777" w:rsidR="008C104F" w:rsidRPr="000F6BFF" w:rsidRDefault="008C104F" w:rsidP="0005707E">
            <w:pPr>
              <w:ind w:left="33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Functional independence (mRS 0-2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3C8411" w14:textId="77777777" w:rsidR="008C104F" w:rsidRPr="000F6BFF" w:rsidRDefault="008C104F" w:rsidP="0005707E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cs="Arial"/>
                <w:kern w:val="24"/>
                <w:sz w:val="18"/>
                <w:szCs w:val="18"/>
              </w:rPr>
              <w:t>0.760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A35538" w14:textId="77777777" w:rsidR="008C104F" w:rsidRPr="000F6BFF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cs="Arial"/>
                <w:kern w:val="24"/>
                <w:sz w:val="18"/>
                <w:szCs w:val="18"/>
              </w:rPr>
              <w:t>0.690 - 0.820</w:t>
            </w:r>
          </w:p>
        </w:tc>
        <w:tc>
          <w:tcPr>
            <w:tcW w:w="1226" w:type="dxa"/>
            <w:vMerge/>
            <w:vAlign w:val="center"/>
          </w:tcPr>
          <w:p w14:paraId="52092567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67" w:type="dxa"/>
            <w:vMerge/>
            <w:vAlign w:val="center"/>
          </w:tcPr>
          <w:p w14:paraId="43ECB503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C104F" w:rsidRPr="00751CB7" w14:paraId="2D2D6193" w14:textId="77777777" w:rsidTr="006C671F">
        <w:trPr>
          <w:trHeight w:val="245"/>
          <w:jc w:val="center"/>
        </w:trPr>
        <w:tc>
          <w:tcPr>
            <w:tcW w:w="4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2905A" w14:textId="77777777" w:rsidR="008C104F" w:rsidRPr="000F6BFF" w:rsidRDefault="008C104F" w:rsidP="0005707E">
            <w:pPr>
              <w:ind w:left="330"/>
              <w:jc w:val="lef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eastAsia="Times New Roman" w:cs="Arial"/>
                <w:sz w:val="18"/>
                <w:szCs w:val="18"/>
                <w:lang w:eastAsia="en-AU"/>
              </w:rPr>
              <w:t>Functional dependence (mRS 3-5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880C5" w14:textId="77777777" w:rsidR="008C104F" w:rsidRPr="000F6BFF" w:rsidRDefault="008C104F" w:rsidP="0005707E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cs="Arial"/>
                <w:kern w:val="24"/>
                <w:sz w:val="18"/>
                <w:szCs w:val="18"/>
              </w:rPr>
              <w:t>0.210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0E8A0" w14:textId="77777777" w:rsidR="008C104F" w:rsidRPr="000F6BFF" w:rsidRDefault="008C104F" w:rsidP="0005707E">
            <w:pPr>
              <w:keepNext/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0F6BFF">
              <w:rPr>
                <w:rFonts w:cs="Arial"/>
                <w:kern w:val="24"/>
                <w:sz w:val="18"/>
                <w:szCs w:val="18"/>
              </w:rPr>
              <w:t>0.170 - 0.260</w:t>
            </w:r>
          </w:p>
        </w:tc>
        <w:tc>
          <w:tcPr>
            <w:tcW w:w="1226" w:type="dxa"/>
            <w:vMerge/>
            <w:vAlign w:val="center"/>
          </w:tcPr>
          <w:p w14:paraId="1578FA8D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67" w:type="dxa"/>
            <w:vMerge/>
            <w:vAlign w:val="center"/>
          </w:tcPr>
          <w:p w14:paraId="5D309E15" w14:textId="77777777" w:rsidR="008C104F" w:rsidRPr="00751CB7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</w:p>
        </w:tc>
      </w:tr>
    </w:tbl>
    <w:p w14:paraId="7438252A" w14:textId="483EC8E2" w:rsidR="006C671F" w:rsidRPr="005B7542" w:rsidRDefault="006C671F" w:rsidP="005B7542">
      <w:pPr>
        <w:pStyle w:val="Caption"/>
        <w:keepNext/>
        <w:spacing w:before="0" w:after="0"/>
        <w:ind w:left="-450" w:firstLine="450"/>
        <w:jc w:val="left"/>
        <w:rPr>
          <w:sz w:val="18"/>
        </w:rPr>
      </w:pPr>
      <w:r>
        <w:rPr>
          <w:b w:val="0"/>
          <w:bCs w:val="0"/>
          <w:sz w:val="18"/>
        </w:rPr>
        <w:t xml:space="preserve">Note: To convert from </w:t>
      </w:r>
      <w:r w:rsidR="00F931CF">
        <w:rPr>
          <w:b w:val="0"/>
          <w:bCs w:val="0"/>
          <w:sz w:val="18"/>
        </w:rPr>
        <w:t xml:space="preserve">2022 </w:t>
      </w:r>
      <w:r>
        <w:rPr>
          <w:b w:val="0"/>
          <w:bCs w:val="0"/>
          <w:sz w:val="18"/>
        </w:rPr>
        <w:t xml:space="preserve">CNY to </w:t>
      </w:r>
      <w:r w:rsidR="00F931CF">
        <w:rPr>
          <w:b w:val="0"/>
          <w:bCs w:val="0"/>
          <w:sz w:val="18"/>
        </w:rPr>
        <w:t xml:space="preserve">2022 </w:t>
      </w:r>
      <w:r>
        <w:rPr>
          <w:b w:val="0"/>
          <w:bCs w:val="0"/>
          <w:sz w:val="18"/>
        </w:rPr>
        <w:t>United States Dollars ($)</w:t>
      </w:r>
      <w:r w:rsidR="0029730C">
        <w:rPr>
          <w:b w:val="0"/>
          <w:bCs w:val="0"/>
          <w:sz w:val="18"/>
        </w:rPr>
        <w:t>,</w:t>
      </w:r>
      <w:r>
        <w:rPr>
          <w:b w:val="0"/>
          <w:bCs w:val="0"/>
          <w:sz w:val="18"/>
        </w:rPr>
        <w:t xml:space="preserve"> divide by </w:t>
      </w:r>
      <w:r w:rsidR="00167FF5">
        <w:rPr>
          <w:b w:val="0"/>
          <w:bCs w:val="0"/>
          <w:sz w:val="18"/>
        </w:rPr>
        <w:t>6.96</w:t>
      </w:r>
      <w:r>
        <w:rPr>
          <w:b w:val="0"/>
          <w:bCs w:val="0"/>
          <w:sz w:val="18"/>
        </w:rPr>
        <w:t xml:space="preserve"> </w:t>
      </w:r>
      <w:r>
        <w:rPr>
          <w:rFonts w:eastAsia="Times New Roman" w:cs="Arial"/>
          <w:b w:val="0"/>
          <w:bCs w:val="0"/>
          <w:sz w:val="18"/>
          <w:lang w:eastAsia="en-AU"/>
        </w:rPr>
        <w:t>[37].</w:t>
      </w:r>
    </w:p>
    <w:p w14:paraId="410504FE" w14:textId="7D59AC69" w:rsidR="008C104F" w:rsidRDefault="008C104F" w:rsidP="008C104F">
      <w:pPr>
        <w:autoSpaceDE w:val="0"/>
        <w:autoSpaceDN w:val="0"/>
        <w:adjustRightInd w:val="0"/>
        <w:spacing w:after="0" w:line="240" w:lineRule="auto"/>
        <w:jc w:val="left"/>
        <w:rPr>
          <w:rFonts w:eastAsia="Times New Roman" w:cs="Arial"/>
          <w:sz w:val="18"/>
          <w:szCs w:val="18"/>
          <w:lang w:eastAsia="en-AU"/>
        </w:rPr>
      </w:pPr>
      <w:r w:rsidRPr="00751CB7">
        <w:rPr>
          <w:rFonts w:eastAsia="Times New Roman" w:cs="Arial"/>
          <w:sz w:val="18"/>
          <w:szCs w:val="18"/>
          <w:lang w:eastAsia="en-AU"/>
        </w:rPr>
        <w:t xml:space="preserve">Abbreviations: </w:t>
      </w:r>
      <w:r>
        <w:rPr>
          <w:rFonts w:eastAsia="Times New Roman" w:cs="Arial"/>
          <w:sz w:val="18"/>
          <w:szCs w:val="18"/>
          <w:lang w:eastAsia="en-AU"/>
        </w:rPr>
        <w:t xml:space="preserve">CNY = </w:t>
      </w:r>
      <w:r w:rsidRPr="002872C8">
        <w:rPr>
          <w:rFonts w:eastAsia="Times New Roman" w:cs="Arial"/>
          <w:sz w:val="18"/>
          <w:szCs w:val="18"/>
          <w:lang w:eastAsia="en-AU"/>
        </w:rPr>
        <w:t>Chinese Yuan</w:t>
      </w:r>
      <w:r>
        <w:rPr>
          <w:rFonts w:eastAsia="Times New Roman" w:cs="Arial"/>
          <w:sz w:val="18"/>
          <w:szCs w:val="18"/>
          <w:lang w:eastAsia="en-AU"/>
        </w:rPr>
        <w:t xml:space="preserve">; </w:t>
      </w:r>
      <w:r w:rsidRPr="00751CB7">
        <w:rPr>
          <w:rFonts w:eastAsia="Times New Roman" w:cs="Arial"/>
          <w:sz w:val="18"/>
          <w:szCs w:val="18"/>
          <w:lang w:eastAsia="en-AU"/>
        </w:rPr>
        <w:t>mRS = modified Rankin Scale</w:t>
      </w:r>
      <w:r>
        <w:rPr>
          <w:rFonts w:eastAsia="Times New Roman" w:cs="Arial"/>
          <w:sz w:val="18"/>
          <w:szCs w:val="18"/>
          <w:lang w:eastAsia="en-AU"/>
        </w:rPr>
        <w:t>; SR = stent retriever.</w:t>
      </w:r>
    </w:p>
    <w:p w14:paraId="789D4DC6" w14:textId="77777777" w:rsidR="008C104F" w:rsidRDefault="008C104F" w:rsidP="008C104F">
      <w:pPr>
        <w:autoSpaceDE w:val="0"/>
        <w:autoSpaceDN w:val="0"/>
        <w:adjustRightInd w:val="0"/>
        <w:spacing w:after="0" w:line="240" w:lineRule="auto"/>
        <w:jc w:val="left"/>
        <w:rPr>
          <w:rFonts w:eastAsia="Times New Roman" w:cs="Arial"/>
          <w:sz w:val="18"/>
          <w:szCs w:val="18"/>
          <w:lang w:eastAsia="en-AU"/>
        </w:rPr>
      </w:pPr>
      <w:r>
        <w:rPr>
          <w:rFonts w:eastAsia="Times New Roman" w:cs="Arial"/>
          <w:sz w:val="18"/>
          <w:szCs w:val="18"/>
          <w:lang w:eastAsia="en-AU"/>
        </w:rPr>
        <w:br w:type="page"/>
      </w:r>
    </w:p>
    <w:p w14:paraId="188BAE7B" w14:textId="77777777" w:rsidR="008C104F" w:rsidRPr="00751CB7" w:rsidRDefault="008C104F" w:rsidP="008C104F">
      <w:pPr>
        <w:pStyle w:val="Caption"/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</w:pPr>
      <w:bookmarkStart w:id="2" w:name="_Ref166496737"/>
      <w:r>
        <w:lastRenderedPageBreak/>
        <w:t xml:space="preserve">Supplementary Table </w:t>
      </w:r>
      <w:fldSimple w:instr=" SEQ Supplementary_Table \* ARABIC ">
        <w:r>
          <w:rPr>
            <w:noProof/>
          </w:rPr>
          <w:t>3</w:t>
        </w:r>
      </w:fldSimple>
      <w:bookmarkEnd w:id="2"/>
      <w:r>
        <w:t>. ICERs Associated with Varying Cost of Solitaire and Trevo</w:t>
      </w:r>
    </w:p>
    <w:tbl>
      <w:tblPr>
        <w:tblStyle w:val="TableGrid"/>
        <w:tblW w:w="2404" w:type="pct"/>
        <w:jc w:val="center"/>
        <w:tblLook w:val="04A0" w:firstRow="1" w:lastRow="0" w:firstColumn="1" w:lastColumn="0" w:noHBand="0" w:noVBand="1"/>
      </w:tblPr>
      <w:tblGrid>
        <w:gridCol w:w="2155"/>
        <w:gridCol w:w="2340"/>
      </w:tblGrid>
      <w:tr w:rsidR="008C104F" w:rsidRPr="009C5B2F" w14:paraId="010E2769" w14:textId="77777777" w:rsidTr="006F11E1">
        <w:trPr>
          <w:trHeight w:val="720"/>
          <w:jc w:val="center"/>
        </w:trPr>
        <w:tc>
          <w:tcPr>
            <w:tcW w:w="2397" w:type="pct"/>
            <w:shd w:val="clear" w:color="auto" w:fill="BFBFBF" w:themeFill="background1" w:themeFillShade="BF"/>
            <w:vAlign w:val="center"/>
          </w:tcPr>
          <w:p w14:paraId="41B16DF7" w14:textId="77777777" w:rsidR="008C104F" w:rsidRPr="009C5B2F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9C5B2F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 xml:space="preserve">Cost of 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Comparator Device (</w:t>
            </w:r>
            <w:r w:rsidRPr="00F6221E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CNY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603" w:type="pct"/>
            <w:shd w:val="clear" w:color="auto" w:fill="BFBFBF" w:themeFill="background1" w:themeFillShade="BF"/>
            <w:vAlign w:val="center"/>
          </w:tcPr>
          <w:p w14:paraId="4ED468EF" w14:textId="77777777" w:rsidR="008C104F" w:rsidRPr="00F6221E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9C5B2F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IC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E</w:t>
            </w:r>
            <w:r w:rsidRPr="009C5B2F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 xml:space="preserve">R 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 xml:space="preserve">of </w:t>
            </w:r>
            <w:r w:rsidRPr="009C5B2F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 xml:space="preserve">EmboTrap Versus 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Comparator Device</w:t>
            </w:r>
          </w:p>
          <w:p w14:paraId="45CA6840" w14:textId="77777777" w:rsidR="008C104F" w:rsidRPr="009C5B2F" w:rsidRDefault="008C104F" w:rsidP="0005707E">
            <w:pPr>
              <w:keepNext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F6221E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(CNY/QALY)</w:t>
            </w:r>
          </w:p>
        </w:tc>
      </w:tr>
      <w:tr w:rsidR="008C104F" w:rsidRPr="009C5B2F" w14:paraId="0C64BCBE" w14:textId="77777777" w:rsidTr="006F11E1">
        <w:trPr>
          <w:trHeight w:val="288"/>
          <w:jc w:val="center"/>
        </w:trPr>
        <w:tc>
          <w:tcPr>
            <w:tcW w:w="5000" w:type="pct"/>
            <w:gridSpan w:val="2"/>
            <w:shd w:val="clear" w:color="auto" w:fill="D9D9D9" w:themeFill="background1" w:themeFillShade="D9"/>
            <w:vAlign w:val="center"/>
          </w:tcPr>
          <w:p w14:paraId="170A978D" w14:textId="77777777" w:rsidR="008C104F" w:rsidRPr="009C5B2F" w:rsidRDefault="008C104F" w:rsidP="0005707E">
            <w:pPr>
              <w:keepNext/>
              <w:jc w:val="left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9C5B2F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Solitaire</w:t>
            </w:r>
          </w:p>
        </w:tc>
      </w:tr>
      <w:tr w:rsidR="008C104F" w:rsidRPr="009C5B2F" w14:paraId="4F088398" w14:textId="77777777" w:rsidTr="006F11E1">
        <w:trPr>
          <w:trHeight w:val="288"/>
          <w:jc w:val="center"/>
        </w:trPr>
        <w:tc>
          <w:tcPr>
            <w:tcW w:w="2397" w:type="pct"/>
            <w:noWrap/>
            <w:vAlign w:val="center"/>
            <w:hideMark/>
          </w:tcPr>
          <w:p w14:paraId="0FA96CB4" w14:textId="77777777" w:rsidR="008C104F" w:rsidRPr="009C5B2F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C5B2F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3" w:type="pct"/>
            <w:shd w:val="clear" w:color="auto" w:fill="auto"/>
            <w:noWrap/>
            <w:vAlign w:val="center"/>
            <w:hideMark/>
          </w:tcPr>
          <w:p w14:paraId="71BBDC8A" w14:textId="77777777" w:rsidR="008C104F" w:rsidRPr="009C5B2F" w:rsidRDefault="008C104F" w:rsidP="000570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E2965">
              <w:rPr>
                <w:rFonts w:cs="Arial"/>
                <w:color w:val="000000"/>
                <w:sz w:val="18"/>
                <w:szCs w:val="18"/>
              </w:rPr>
              <w:t>75,818</w:t>
            </w:r>
          </w:p>
        </w:tc>
      </w:tr>
      <w:tr w:rsidR="008C104F" w:rsidRPr="009C5B2F" w14:paraId="64F78EAF" w14:textId="77777777" w:rsidTr="006F11E1">
        <w:trPr>
          <w:trHeight w:val="288"/>
          <w:jc w:val="center"/>
        </w:trPr>
        <w:tc>
          <w:tcPr>
            <w:tcW w:w="2397" w:type="pct"/>
            <w:noWrap/>
            <w:vAlign w:val="center"/>
            <w:hideMark/>
          </w:tcPr>
          <w:p w14:paraId="14AD3E34" w14:textId="77777777" w:rsidR="008C104F" w:rsidRPr="009C5B2F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C5B2F">
              <w:rPr>
                <w:rFonts w:eastAsia="Times New Roman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2603" w:type="pct"/>
            <w:shd w:val="clear" w:color="auto" w:fill="auto"/>
            <w:noWrap/>
            <w:vAlign w:val="center"/>
            <w:hideMark/>
          </w:tcPr>
          <w:p w14:paraId="55381E84" w14:textId="77777777" w:rsidR="008C104F" w:rsidRPr="009C5B2F" w:rsidRDefault="008C104F" w:rsidP="000570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E2965">
              <w:rPr>
                <w:rFonts w:cs="Arial"/>
                <w:color w:val="000000"/>
                <w:sz w:val="18"/>
                <w:szCs w:val="18"/>
              </w:rPr>
              <w:t>73,665</w:t>
            </w:r>
          </w:p>
        </w:tc>
      </w:tr>
      <w:tr w:rsidR="008C104F" w:rsidRPr="009C5B2F" w14:paraId="50D74D38" w14:textId="77777777" w:rsidTr="006F11E1">
        <w:trPr>
          <w:trHeight w:val="288"/>
          <w:jc w:val="center"/>
        </w:trPr>
        <w:tc>
          <w:tcPr>
            <w:tcW w:w="2397" w:type="pct"/>
            <w:noWrap/>
            <w:vAlign w:val="center"/>
            <w:hideMark/>
          </w:tcPr>
          <w:p w14:paraId="0829BC86" w14:textId="77777777" w:rsidR="008C104F" w:rsidRPr="009C5B2F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C5B2F">
              <w:rPr>
                <w:rFonts w:eastAsia="Times New Roman" w:cs="Arial"/>
                <w:color w:val="000000"/>
                <w:sz w:val="18"/>
                <w:szCs w:val="18"/>
              </w:rPr>
              <w:t>2,500</w:t>
            </w:r>
          </w:p>
        </w:tc>
        <w:tc>
          <w:tcPr>
            <w:tcW w:w="2603" w:type="pct"/>
            <w:shd w:val="clear" w:color="auto" w:fill="auto"/>
            <w:noWrap/>
            <w:vAlign w:val="center"/>
            <w:hideMark/>
          </w:tcPr>
          <w:p w14:paraId="44321834" w14:textId="77777777" w:rsidR="008C104F" w:rsidRPr="009C5B2F" w:rsidRDefault="008C104F" w:rsidP="000570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E2965">
              <w:rPr>
                <w:rFonts w:cs="Arial"/>
                <w:color w:val="000000"/>
                <w:sz w:val="18"/>
                <w:szCs w:val="18"/>
              </w:rPr>
              <w:t>70,435</w:t>
            </w:r>
          </w:p>
        </w:tc>
      </w:tr>
      <w:tr w:rsidR="008C104F" w:rsidRPr="009C5B2F" w14:paraId="3240496E" w14:textId="77777777" w:rsidTr="006F11E1">
        <w:trPr>
          <w:trHeight w:val="288"/>
          <w:jc w:val="center"/>
        </w:trPr>
        <w:tc>
          <w:tcPr>
            <w:tcW w:w="2397" w:type="pct"/>
            <w:noWrap/>
            <w:vAlign w:val="center"/>
            <w:hideMark/>
          </w:tcPr>
          <w:p w14:paraId="6EBA3E60" w14:textId="77777777" w:rsidR="008C104F" w:rsidRPr="009C5B2F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C5B2F">
              <w:rPr>
                <w:rFonts w:eastAsia="Times New Roman" w:cs="Arial"/>
                <w:color w:val="000000"/>
                <w:sz w:val="18"/>
                <w:szCs w:val="18"/>
              </w:rPr>
              <w:t>5,000</w:t>
            </w:r>
          </w:p>
        </w:tc>
        <w:tc>
          <w:tcPr>
            <w:tcW w:w="2603" w:type="pct"/>
            <w:shd w:val="clear" w:color="auto" w:fill="auto"/>
            <w:noWrap/>
            <w:vAlign w:val="center"/>
            <w:hideMark/>
          </w:tcPr>
          <w:p w14:paraId="79F7CB54" w14:textId="77777777" w:rsidR="008C104F" w:rsidRPr="009C5B2F" w:rsidRDefault="008C104F" w:rsidP="000570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E2965">
              <w:rPr>
                <w:rFonts w:cs="Arial"/>
                <w:color w:val="000000"/>
                <w:sz w:val="18"/>
                <w:szCs w:val="18"/>
              </w:rPr>
              <w:t>65,052</w:t>
            </w:r>
          </w:p>
        </w:tc>
      </w:tr>
      <w:tr w:rsidR="008C104F" w:rsidRPr="009C5B2F" w14:paraId="2C71B0D5" w14:textId="77777777" w:rsidTr="006F11E1">
        <w:trPr>
          <w:trHeight w:val="288"/>
          <w:jc w:val="center"/>
        </w:trPr>
        <w:tc>
          <w:tcPr>
            <w:tcW w:w="2397" w:type="pct"/>
            <w:noWrap/>
            <w:vAlign w:val="center"/>
            <w:hideMark/>
          </w:tcPr>
          <w:p w14:paraId="674DDACC" w14:textId="77777777" w:rsidR="008C104F" w:rsidRPr="009C5B2F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C5B2F">
              <w:rPr>
                <w:rFonts w:eastAsia="Times New Roman" w:cs="Arial"/>
                <w:color w:val="000000"/>
                <w:sz w:val="18"/>
                <w:szCs w:val="18"/>
              </w:rPr>
              <w:t>7,500</w:t>
            </w:r>
          </w:p>
        </w:tc>
        <w:tc>
          <w:tcPr>
            <w:tcW w:w="2603" w:type="pct"/>
            <w:shd w:val="clear" w:color="auto" w:fill="auto"/>
            <w:noWrap/>
            <w:vAlign w:val="center"/>
            <w:hideMark/>
          </w:tcPr>
          <w:p w14:paraId="30CFBC25" w14:textId="77777777" w:rsidR="008C104F" w:rsidRPr="009C5B2F" w:rsidRDefault="008C104F" w:rsidP="000570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E2965">
              <w:rPr>
                <w:rFonts w:cs="Arial"/>
                <w:color w:val="000000"/>
                <w:sz w:val="18"/>
                <w:szCs w:val="18"/>
              </w:rPr>
              <w:t>59,670</w:t>
            </w:r>
          </w:p>
        </w:tc>
      </w:tr>
      <w:tr w:rsidR="008C104F" w:rsidRPr="009C5B2F" w14:paraId="717410C9" w14:textId="77777777" w:rsidTr="006F11E1">
        <w:trPr>
          <w:trHeight w:val="288"/>
          <w:jc w:val="center"/>
        </w:trPr>
        <w:tc>
          <w:tcPr>
            <w:tcW w:w="2397" w:type="pct"/>
            <w:noWrap/>
            <w:vAlign w:val="center"/>
            <w:hideMark/>
          </w:tcPr>
          <w:p w14:paraId="2099A99B" w14:textId="77777777" w:rsidR="008C104F" w:rsidRPr="009C5B2F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C5B2F">
              <w:rPr>
                <w:rFonts w:eastAsia="Times New Roman" w:cs="Arial"/>
                <w:color w:val="000000"/>
                <w:sz w:val="18"/>
                <w:szCs w:val="18"/>
              </w:rPr>
              <w:t>10,000</w:t>
            </w:r>
          </w:p>
        </w:tc>
        <w:tc>
          <w:tcPr>
            <w:tcW w:w="2603" w:type="pct"/>
            <w:shd w:val="clear" w:color="auto" w:fill="auto"/>
            <w:noWrap/>
            <w:vAlign w:val="center"/>
            <w:hideMark/>
          </w:tcPr>
          <w:p w14:paraId="420C6B10" w14:textId="77777777" w:rsidR="008C104F" w:rsidRPr="009C5B2F" w:rsidRDefault="008C104F" w:rsidP="000570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E2965">
              <w:rPr>
                <w:rFonts w:cs="Arial"/>
                <w:color w:val="000000"/>
                <w:sz w:val="18"/>
                <w:szCs w:val="18"/>
              </w:rPr>
              <w:t>54,287</w:t>
            </w:r>
          </w:p>
        </w:tc>
      </w:tr>
      <w:tr w:rsidR="008C104F" w:rsidRPr="009C5B2F" w14:paraId="7AE63738" w14:textId="77777777" w:rsidTr="006F11E1">
        <w:trPr>
          <w:trHeight w:val="288"/>
          <w:jc w:val="center"/>
        </w:trPr>
        <w:tc>
          <w:tcPr>
            <w:tcW w:w="2397" w:type="pct"/>
            <w:noWrap/>
            <w:vAlign w:val="center"/>
            <w:hideMark/>
          </w:tcPr>
          <w:p w14:paraId="0CB4F645" w14:textId="77777777" w:rsidR="008C104F" w:rsidRPr="009C5B2F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C5B2F">
              <w:rPr>
                <w:rFonts w:eastAsia="Times New Roman" w:cs="Arial"/>
                <w:color w:val="000000"/>
                <w:sz w:val="18"/>
                <w:szCs w:val="18"/>
              </w:rPr>
              <w:t>12,500</w:t>
            </w:r>
          </w:p>
        </w:tc>
        <w:tc>
          <w:tcPr>
            <w:tcW w:w="2603" w:type="pct"/>
            <w:shd w:val="clear" w:color="auto" w:fill="auto"/>
            <w:noWrap/>
            <w:vAlign w:val="center"/>
            <w:hideMark/>
          </w:tcPr>
          <w:p w14:paraId="1558634D" w14:textId="77777777" w:rsidR="008C104F" w:rsidRPr="009C5B2F" w:rsidRDefault="008C104F" w:rsidP="000570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E2965">
              <w:rPr>
                <w:rFonts w:cs="Arial"/>
                <w:color w:val="000000"/>
                <w:sz w:val="18"/>
                <w:szCs w:val="18"/>
              </w:rPr>
              <w:t>48,905</w:t>
            </w:r>
          </w:p>
        </w:tc>
      </w:tr>
      <w:tr w:rsidR="008C104F" w:rsidRPr="009C5B2F" w14:paraId="2E79914C" w14:textId="77777777" w:rsidTr="006F11E1">
        <w:trPr>
          <w:trHeight w:val="288"/>
          <w:jc w:val="center"/>
        </w:trPr>
        <w:tc>
          <w:tcPr>
            <w:tcW w:w="2397" w:type="pct"/>
            <w:noWrap/>
            <w:vAlign w:val="center"/>
            <w:hideMark/>
          </w:tcPr>
          <w:p w14:paraId="6CE14CA9" w14:textId="77777777" w:rsidR="008C104F" w:rsidRPr="009C5B2F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C5B2F">
              <w:rPr>
                <w:rFonts w:eastAsia="Times New Roman" w:cs="Arial"/>
                <w:color w:val="000000"/>
                <w:sz w:val="18"/>
                <w:szCs w:val="18"/>
              </w:rPr>
              <w:t>15,000</w:t>
            </w:r>
          </w:p>
        </w:tc>
        <w:tc>
          <w:tcPr>
            <w:tcW w:w="2603" w:type="pct"/>
            <w:shd w:val="clear" w:color="auto" w:fill="auto"/>
            <w:noWrap/>
            <w:vAlign w:val="center"/>
            <w:hideMark/>
          </w:tcPr>
          <w:p w14:paraId="1A46F033" w14:textId="77777777" w:rsidR="008C104F" w:rsidRPr="009C5B2F" w:rsidRDefault="008C104F" w:rsidP="000570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E2965">
              <w:rPr>
                <w:rFonts w:cs="Arial"/>
                <w:color w:val="000000"/>
                <w:sz w:val="18"/>
                <w:szCs w:val="18"/>
              </w:rPr>
              <w:t>43,522</w:t>
            </w:r>
          </w:p>
        </w:tc>
      </w:tr>
      <w:tr w:rsidR="008C104F" w:rsidRPr="009C5B2F" w14:paraId="6E9784C3" w14:textId="77777777" w:rsidTr="006F11E1">
        <w:trPr>
          <w:trHeight w:val="288"/>
          <w:jc w:val="center"/>
        </w:trPr>
        <w:tc>
          <w:tcPr>
            <w:tcW w:w="2397" w:type="pct"/>
            <w:noWrap/>
            <w:vAlign w:val="center"/>
            <w:hideMark/>
          </w:tcPr>
          <w:p w14:paraId="08C7D001" w14:textId="77777777" w:rsidR="008C104F" w:rsidRPr="009C5B2F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C5B2F">
              <w:rPr>
                <w:rFonts w:eastAsia="Times New Roman" w:cs="Arial"/>
                <w:color w:val="000000"/>
                <w:sz w:val="18"/>
                <w:szCs w:val="18"/>
              </w:rPr>
              <w:t>17,500</w:t>
            </w:r>
          </w:p>
        </w:tc>
        <w:tc>
          <w:tcPr>
            <w:tcW w:w="2603" w:type="pct"/>
            <w:shd w:val="clear" w:color="auto" w:fill="auto"/>
            <w:noWrap/>
            <w:vAlign w:val="center"/>
            <w:hideMark/>
          </w:tcPr>
          <w:p w14:paraId="74835D19" w14:textId="77777777" w:rsidR="008C104F" w:rsidRPr="009C5B2F" w:rsidRDefault="008C104F" w:rsidP="000570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E2965">
              <w:rPr>
                <w:rFonts w:cs="Arial"/>
                <w:color w:val="000000"/>
                <w:sz w:val="18"/>
                <w:szCs w:val="18"/>
              </w:rPr>
              <w:t>38,140</w:t>
            </w:r>
          </w:p>
        </w:tc>
      </w:tr>
      <w:tr w:rsidR="008C104F" w:rsidRPr="009C5B2F" w14:paraId="06C7135F" w14:textId="77777777" w:rsidTr="006F11E1">
        <w:trPr>
          <w:trHeight w:val="288"/>
          <w:jc w:val="center"/>
        </w:trPr>
        <w:tc>
          <w:tcPr>
            <w:tcW w:w="2397" w:type="pct"/>
            <w:noWrap/>
            <w:vAlign w:val="center"/>
            <w:hideMark/>
          </w:tcPr>
          <w:p w14:paraId="45CD1045" w14:textId="77777777" w:rsidR="008C104F" w:rsidRPr="009C5B2F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C5B2F">
              <w:rPr>
                <w:rFonts w:eastAsia="Times New Roman" w:cs="Arial"/>
                <w:color w:val="000000"/>
                <w:sz w:val="18"/>
                <w:szCs w:val="18"/>
              </w:rPr>
              <w:t>20,000</w:t>
            </w:r>
          </w:p>
        </w:tc>
        <w:tc>
          <w:tcPr>
            <w:tcW w:w="2603" w:type="pct"/>
            <w:shd w:val="clear" w:color="auto" w:fill="auto"/>
            <w:noWrap/>
            <w:vAlign w:val="center"/>
            <w:hideMark/>
          </w:tcPr>
          <w:p w14:paraId="66F60267" w14:textId="77777777" w:rsidR="008C104F" w:rsidRPr="009C5B2F" w:rsidRDefault="008C104F" w:rsidP="000570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E2965">
              <w:rPr>
                <w:rFonts w:cs="Arial"/>
                <w:color w:val="000000"/>
                <w:sz w:val="18"/>
                <w:szCs w:val="18"/>
              </w:rPr>
              <w:t>32,757</w:t>
            </w:r>
          </w:p>
        </w:tc>
      </w:tr>
      <w:tr w:rsidR="008C104F" w:rsidRPr="009C5B2F" w14:paraId="7F19377B" w14:textId="77777777" w:rsidTr="006F11E1">
        <w:trPr>
          <w:trHeight w:val="288"/>
          <w:jc w:val="center"/>
        </w:trPr>
        <w:tc>
          <w:tcPr>
            <w:tcW w:w="2397" w:type="pct"/>
            <w:noWrap/>
            <w:vAlign w:val="center"/>
            <w:hideMark/>
          </w:tcPr>
          <w:p w14:paraId="1E3ED0D9" w14:textId="77777777" w:rsidR="008C104F" w:rsidRPr="009C5B2F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C5B2F">
              <w:rPr>
                <w:rFonts w:eastAsia="Times New Roman" w:cs="Arial"/>
                <w:color w:val="000000"/>
                <w:sz w:val="18"/>
                <w:szCs w:val="18"/>
              </w:rPr>
              <w:t>22,500</w:t>
            </w:r>
          </w:p>
        </w:tc>
        <w:tc>
          <w:tcPr>
            <w:tcW w:w="2603" w:type="pct"/>
            <w:shd w:val="clear" w:color="auto" w:fill="auto"/>
            <w:noWrap/>
            <w:vAlign w:val="center"/>
            <w:hideMark/>
          </w:tcPr>
          <w:p w14:paraId="6ADEC42F" w14:textId="77777777" w:rsidR="008C104F" w:rsidRPr="009C5B2F" w:rsidRDefault="008C104F" w:rsidP="0005707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E2965">
              <w:rPr>
                <w:rFonts w:cs="Arial"/>
                <w:color w:val="000000"/>
                <w:sz w:val="18"/>
                <w:szCs w:val="18"/>
              </w:rPr>
              <w:t>27,374</w:t>
            </w:r>
          </w:p>
        </w:tc>
      </w:tr>
      <w:tr w:rsidR="008C104F" w:rsidRPr="009C5B2F" w14:paraId="3BD7A70A" w14:textId="77777777" w:rsidTr="006F11E1">
        <w:trPr>
          <w:trHeight w:val="288"/>
          <w:jc w:val="center"/>
        </w:trPr>
        <w:tc>
          <w:tcPr>
            <w:tcW w:w="5000" w:type="pct"/>
            <w:gridSpan w:val="2"/>
            <w:shd w:val="clear" w:color="auto" w:fill="D9D9D9" w:themeFill="background1" w:themeFillShade="D9"/>
            <w:noWrap/>
            <w:vAlign w:val="center"/>
          </w:tcPr>
          <w:p w14:paraId="0101C462" w14:textId="77777777" w:rsidR="008C104F" w:rsidRPr="00BE2965" w:rsidRDefault="008C104F" w:rsidP="0005707E">
            <w:pPr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BE2965">
              <w:rPr>
                <w:rFonts w:cs="Arial"/>
                <w:b/>
                <w:bCs/>
                <w:color w:val="000000"/>
                <w:sz w:val="18"/>
                <w:szCs w:val="18"/>
              </w:rPr>
              <w:t>Trevo</w:t>
            </w:r>
          </w:p>
        </w:tc>
      </w:tr>
      <w:tr w:rsidR="008C104F" w:rsidRPr="009C5B2F" w14:paraId="251D5665" w14:textId="77777777" w:rsidTr="006F11E1">
        <w:trPr>
          <w:trHeight w:val="300"/>
          <w:jc w:val="center"/>
        </w:trPr>
        <w:tc>
          <w:tcPr>
            <w:tcW w:w="2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FF064" w14:textId="77777777" w:rsidR="008C104F" w:rsidRPr="008A2F87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A2F87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615C0" w14:textId="77777777" w:rsidR="008C104F" w:rsidRPr="008A2F87" w:rsidRDefault="008C104F" w:rsidP="0005707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2F87">
              <w:rPr>
                <w:rFonts w:cs="Arial"/>
                <w:color w:val="000000"/>
                <w:sz w:val="18"/>
                <w:szCs w:val="18"/>
              </w:rPr>
              <w:t>136,873</w:t>
            </w:r>
          </w:p>
        </w:tc>
      </w:tr>
      <w:tr w:rsidR="008C104F" w:rsidRPr="009C5B2F" w14:paraId="7A69A18D" w14:textId="77777777" w:rsidTr="006F11E1">
        <w:trPr>
          <w:trHeight w:val="300"/>
          <w:jc w:val="center"/>
        </w:trPr>
        <w:tc>
          <w:tcPr>
            <w:tcW w:w="2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82CE4" w14:textId="77777777" w:rsidR="008C104F" w:rsidRPr="008A2F87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A2F87">
              <w:rPr>
                <w:rFonts w:cs="Arial"/>
                <w:color w:val="000000"/>
                <w:sz w:val="18"/>
                <w:szCs w:val="18"/>
              </w:rPr>
              <w:t>2,500</w:t>
            </w:r>
          </w:p>
        </w:tc>
        <w:tc>
          <w:tcPr>
            <w:tcW w:w="2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F1C9E" w14:textId="77777777" w:rsidR="008C104F" w:rsidRPr="008A2F87" w:rsidRDefault="008C104F" w:rsidP="0005707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2F87">
              <w:rPr>
                <w:rFonts w:cs="Arial"/>
                <w:color w:val="000000"/>
                <w:sz w:val="18"/>
                <w:szCs w:val="18"/>
              </w:rPr>
              <w:t>125,947</w:t>
            </w:r>
          </w:p>
        </w:tc>
      </w:tr>
      <w:tr w:rsidR="008C104F" w:rsidRPr="009C5B2F" w14:paraId="5B3833AE" w14:textId="77777777" w:rsidTr="006F11E1">
        <w:trPr>
          <w:trHeight w:val="300"/>
          <w:jc w:val="center"/>
        </w:trPr>
        <w:tc>
          <w:tcPr>
            <w:tcW w:w="2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79B5A" w14:textId="77777777" w:rsidR="008C104F" w:rsidRPr="008A2F87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A2F87">
              <w:rPr>
                <w:rFonts w:cs="Arial"/>
                <w:color w:val="000000"/>
                <w:sz w:val="18"/>
                <w:szCs w:val="18"/>
              </w:rPr>
              <w:t>5,000</w:t>
            </w:r>
          </w:p>
        </w:tc>
        <w:tc>
          <w:tcPr>
            <w:tcW w:w="2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FB2B9" w14:textId="77777777" w:rsidR="008C104F" w:rsidRPr="008A2F87" w:rsidRDefault="008C104F" w:rsidP="0005707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2F87">
              <w:rPr>
                <w:rFonts w:cs="Arial"/>
                <w:color w:val="000000"/>
                <w:sz w:val="18"/>
                <w:szCs w:val="18"/>
              </w:rPr>
              <w:t>115,020</w:t>
            </w:r>
          </w:p>
        </w:tc>
      </w:tr>
      <w:tr w:rsidR="008C104F" w:rsidRPr="009C5B2F" w14:paraId="5298A37D" w14:textId="77777777" w:rsidTr="006F11E1">
        <w:trPr>
          <w:trHeight w:val="300"/>
          <w:jc w:val="center"/>
        </w:trPr>
        <w:tc>
          <w:tcPr>
            <w:tcW w:w="2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37733" w14:textId="77777777" w:rsidR="008C104F" w:rsidRPr="008A2F87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A2F87">
              <w:rPr>
                <w:rFonts w:cs="Arial"/>
                <w:color w:val="000000"/>
                <w:sz w:val="18"/>
                <w:szCs w:val="18"/>
              </w:rPr>
              <w:t>10,000</w:t>
            </w:r>
          </w:p>
        </w:tc>
        <w:tc>
          <w:tcPr>
            <w:tcW w:w="2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0A2F6" w14:textId="77777777" w:rsidR="008C104F" w:rsidRPr="008A2F87" w:rsidRDefault="008C104F" w:rsidP="0005707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2F87">
              <w:rPr>
                <w:rFonts w:cs="Arial"/>
                <w:color w:val="000000"/>
                <w:sz w:val="18"/>
                <w:szCs w:val="18"/>
              </w:rPr>
              <w:t>93,167</w:t>
            </w:r>
          </w:p>
        </w:tc>
      </w:tr>
      <w:tr w:rsidR="008C104F" w:rsidRPr="009C5B2F" w14:paraId="7404EB1C" w14:textId="77777777" w:rsidTr="006F11E1">
        <w:trPr>
          <w:trHeight w:val="300"/>
          <w:jc w:val="center"/>
        </w:trPr>
        <w:tc>
          <w:tcPr>
            <w:tcW w:w="2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4D05F" w14:textId="77777777" w:rsidR="008C104F" w:rsidRPr="008A2F87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A2F87">
              <w:rPr>
                <w:rFonts w:cs="Arial"/>
                <w:color w:val="000000"/>
                <w:sz w:val="18"/>
                <w:szCs w:val="18"/>
              </w:rPr>
              <w:t>15,000</w:t>
            </w:r>
          </w:p>
        </w:tc>
        <w:tc>
          <w:tcPr>
            <w:tcW w:w="2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A9DCF" w14:textId="77777777" w:rsidR="008C104F" w:rsidRPr="008A2F87" w:rsidRDefault="008C104F" w:rsidP="0005707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2F87">
              <w:rPr>
                <w:rFonts w:cs="Arial"/>
                <w:color w:val="000000"/>
                <w:sz w:val="18"/>
                <w:szCs w:val="18"/>
              </w:rPr>
              <w:t>71,314</w:t>
            </w:r>
          </w:p>
        </w:tc>
      </w:tr>
      <w:tr w:rsidR="008C104F" w:rsidRPr="009C5B2F" w14:paraId="2F074C0E" w14:textId="77777777" w:rsidTr="006F11E1">
        <w:trPr>
          <w:trHeight w:val="300"/>
          <w:jc w:val="center"/>
        </w:trPr>
        <w:tc>
          <w:tcPr>
            <w:tcW w:w="2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C7400" w14:textId="77777777" w:rsidR="008C104F" w:rsidRPr="008A2F87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A2F87">
              <w:rPr>
                <w:rFonts w:cs="Arial"/>
                <w:color w:val="000000"/>
                <w:sz w:val="18"/>
                <w:szCs w:val="18"/>
              </w:rPr>
              <w:t>20,000</w:t>
            </w:r>
          </w:p>
        </w:tc>
        <w:tc>
          <w:tcPr>
            <w:tcW w:w="2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B1452" w14:textId="77777777" w:rsidR="008C104F" w:rsidRPr="008A2F87" w:rsidRDefault="008C104F" w:rsidP="0005707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2F87">
              <w:rPr>
                <w:rFonts w:cs="Arial"/>
                <w:color w:val="000000"/>
                <w:sz w:val="18"/>
                <w:szCs w:val="18"/>
              </w:rPr>
              <w:t>49,462</w:t>
            </w:r>
          </w:p>
        </w:tc>
      </w:tr>
      <w:tr w:rsidR="008C104F" w:rsidRPr="009C5B2F" w14:paraId="4247BF20" w14:textId="77777777" w:rsidTr="006F11E1">
        <w:trPr>
          <w:trHeight w:val="300"/>
          <w:jc w:val="center"/>
        </w:trPr>
        <w:tc>
          <w:tcPr>
            <w:tcW w:w="2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D8CC1" w14:textId="77777777" w:rsidR="008C104F" w:rsidRPr="008A2F87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A2F87">
              <w:rPr>
                <w:rFonts w:cs="Arial"/>
                <w:color w:val="000000"/>
                <w:sz w:val="18"/>
                <w:szCs w:val="18"/>
              </w:rPr>
              <w:t>25,000</w:t>
            </w:r>
          </w:p>
        </w:tc>
        <w:tc>
          <w:tcPr>
            <w:tcW w:w="2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D8F86" w14:textId="77777777" w:rsidR="008C104F" w:rsidRPr="008A2F87" w:rsidRDefault="008C104F" w:rsidP="0005707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2F87">
              <w:rPr>
                <w:rFonts w:cs="Arial"/>
                <w:color w:val="000000"/>
                <w:sz w:val="18"/>
                <w:szCs w:val="18"/>
              </w:rPr>
              <w:t>27,609</w:t>
            </w:r>
          </w:p>
        </w:tc>
      </w:tr>
      <w:tr w:rsidR="008C104F" w:rsidRPr="009C5B2F" w14:paraId="7C8FBE20" w14:textId="77777777" w:rsidTr="006F11E1">
        <w:trPr>
          <w:trHeight w:val="300"/>
          <w:jc w:val="center"/>
        </w:trPr>
        <w:tc>
          <w:tcPr>
            <w:tcW w:w="2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C1859" w14:textId="77777777" w:rsidR="008C104F" w:rsidRPr="008A2F87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A2F87">
              <w:rPr>
                <w:rFonts w:cs="Arial"/>
                <w:color w:val="000000"/>
                <w:sz w:val="18"/>
                <w:szCs w:val="18"/>
              </w:rPr>
              <w:t>27,500</w:t>
            </w:r>
          </w:p>
        </w:tc>
        <w:tc>
          <w:tcPr>
            <w:tcW w:w="2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EF37D" w14:textId="77777777" w:rsidR="008C104F" w:rsidRPr="008A2F87" w:rsidRDefault="008C104F" w:rsidP="0005707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2F87">
              <w:rPr>
                <w:rFonts w:cs="Arial"/>
                <w:color w:val="000000"/>
                <w:sz w:val="18"/>
                <w:szCs w:val="18"/>
              </w:rPr>
              <w:t>16,682</w:t>
            </w:r>
          </w:p>
        </w:tc>
      </w:tr>
      <w:tr w:rsidR="008C104F" w:rsidRPr="009C5B2F" w14:paraId="03F89758" w14:textId="77777777" w:rsidTr="006F11E1">
        <w:trPr>
          <w:trHeight w:val="300"/>
          <w:jc w:val="center"/>
        </w:trPr>
        <w:tc>
          <w:tcPr>
            <w:tcW w:w="2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DC8E9" w14:textId="77777777" w:rsidR="008C104F" w:rsidRPr="008A2F87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A2F87">
              <w:rPr>
                <w:rFonts w:cs="Arial"/>
                <w:color w:val="000000"/>
                <w:sz w:val="18"/>
                <w:szCs w:val="18"/>
              </w:rPr>
              <w:t>30,000</w:t>
            </w:r>
          </w:p>
        </w:tc>
        <w:tc>
          <w:tcPr>
            <w:tcW w:w="2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17314" w14:textId="77777777" w:rsidR="008C104F" w:rsidRPr="008A2F87" w:rsidRDefault="008C104F" w:rsidP="0005707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A2F87">
              <w:rPr>
                <w:rFonts w:cs="Arial"/>
                <w:color w:val="000000"/>
                <w:sz w:val="18"/>
                <w:szCs w:val="18"/>
              </w:rPr>
              <w:t>5,756</w:t>
            </w:r>
          </w:p>
        </w:tc>
      </w:tr>
      <w:tr w:rsidR="008C104F" w:rsidRPr="009C5B2F" w14:paraId="5F7DCC67" w14:textId="77777777" w:rsidTr="006F11E1">
        <w:trPr>
          <w:trHeight w:val="300"/>
          <w:jc w:val="center"/>
        </w:trPr>
        <w:tc>
          <w:tcPr>
            <w:tcW w:w="2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2AC9C" w14:textId="77777777" w:rsidR="008C104F" w:rsidRPr="008A2F87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A2F87">
              <w:rPr>
                <w:rFonts w:cs="Arial"/>
                <w:color w:val="000000"/>
                <w:sz w:val="18"/>
                <w:szCs w:val="18"/>
              </w:rPr>
              <w:t>32,500</w:t>
            </w:r>
          </w:p>
        </w:tc>
        <w:tc>
          <w:tcPr>
            <w:tcW w:w="2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4CBDE" w14:textId="4D3E96FB" w:rsidR="008C104F" w:rsidRPr="008A2F87" w:rsidRDefault="000D3C0E" w:rsidP="0005707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EmboTrap is </w:t>
            </w:r>
            <w:r w:rsidRPr="000D3C0E">
              <w:rPr>
                <w:rFonts w:cs="Arial"/>
                <w:color w:val="000000"/>
                <w:sz w:val="18"/>
                <w:szCs w:val="18"/>
              </w:rPr>
              <w:t>dominant</w:t>
            </w:r>
          </w:p>
        </w:tc>
      </w:tr>
      <w:tr w:rsidR="008C104F" w:rsidRPr="009C5B2F" w14:paraId="02BBC8E4" w14:textId="77777777" w:rsidTr="006F11E1">
        <w:trPr>
          <w:trHeight w:val="300"/>
          <w:jc w:val="center"/>
        </w:trPr>
        <w:tc>
          <w:tcPr>
            <w:tcW w:w="2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77391" w14:textId="77777777" w:rsidR="008C104F" w:rsidRPr="008A2F87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A2F87">
              <w:rPr>
                <w:rFonts w:cs="Arial"/>
                <w:color w:val="000000"/>
                <w:sz w:val="18"/>
                <w:szCs w:val="18"/>
              </w:rPr>
              <w:t>35,000</w:t>
            </w:r>
          </w:p>
        </w:tc>
        <w:tc>
          <w:tcPr>
            <w:tcW w:w="2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96DF3" w14:textId="7317D758" w:rsidR="008C104F" w:rsidRPr="008A2F87" w:rsidRDefault="000D3C0E" w:rsidP="0005707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EmboTrap is </w:t>
            </w:r>
            <w:r w:rsidRPr="000D3C0E">
              <w:rPr>
                <w:rFonts w:cs="Arial"/>
                <w:color w:val="000000"/>
                <w:sz w:val="18"/>
                <w:szCs w:val="18"/>
              </w:rPr>
              <w:t>dominan</w:t>
            </w:r>
            <w:r>
              <w:rPr>
                <w:rFonts w:cs="Arial"/>
                <w:color w:val="000000"/>
                <w:sz w:val="18"/>
                <w:szCs w:val="18"/>
              </w:rPr>
              <w:t>t</w:t>
            </w:r>
          </w:p>
        </w:tc>
      </w:tr>
      <w:tr w:rsidR="008C104F" w:rsidRPr="009C5B2F" w14:paraId="55D57D71" w14:textId="77777777" w:rsidTr="006F11E1">
        <w:trPr>
          <w:trHeight w:val="300"/>
          <w:jc w:val="center"/>
        </w:trPr>
        <w:tc>
          <w:tcPr>
            <w:tcW w:w="2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67C7C" w14:textId="77777777" w:rsidR="008C104F" w:rsidRPr="008A2F87" w:rsidRDefault="008C104F" w:rsidP="0005707E">
            <w:pPr>
              <w:ind w:left="150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A2F87">
              <w:rPr>
                <w:rFonts w:cs="Arial"/>
                <w:color w:val="000000"/>
                <w:sz w:val="18"/>
                <w:szCs w:val="18"/>
              </w:rPr>
              <w:t>37,500</w:t>
            </w:r>
          </w:p>
        </w:tc>
        <w:tc>
          <w:tcPr>
            <w:tcW w:w="2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2A0F3" w14:textId="6FB6AEA3" w:rsidR="008C104F" w:rsidRPr="008A2F87" w:rsidRDefault="000D3C0E" w:rsidP="0005707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EmboTrap is </w:t>
            </w:r>
            <w:r w:rsidRPr="000D3C0E">
              <w:rPr>
                <w:rFonts w:cs="Arial"/>
                <w:color w:val="000000"/>
                <w:sz w:val="18"/>
                <w:szCs w:val="18"/>
              </w:rPr>
              <w:t>dominan</w:t>
            </w:r>
            <w:r>
              <w:rPr>
                <w:rFonts w:cs="Arial"/>
                <w:color w:val="000000"/>
                <w:sz w:val="18"/>
                <w:szCs w:val="18"/>
              </w:rPr>
              <w:t>t</w:t>
            </w:r>
          </w:p>
        </w:tc>
      </w:tr>
    </w:tbl>
    <w:p w14:paraId="1A8673EA" w14:textId="0A6D37A2" w:rsidR="006C671F" w:rsidRPr="006C671F" w:rsidRDefault="006C671F" w:rsidP="005B7542">
      <w:pPr>
        <w:pStyle w:val="Caption"/>
        <w:keepNext/>
        <w:spacing w:before="0" w:after="0"/>
        <w:ind w:left="-450" w:firstLine="450"/>
        <w:jc w:val="left"/>
        <w:rPr>
          <w:sz w:val="18"/>
        </w:rPr>
      </w:pPr>
      <w:r>
        <w:rPr>
          <w:b w:val="0"/>
          <w:bCs w:val="0"/>
          <w:sz w:val="18"/>
        </w:rPr>
        <w:t xml:space="preserve">Note: To convert from </w:t>
      </w:r>
      <w:r w:rsidR="00F931CF">
        <w:rPr>
          <w:b w:val="0"/>
          <w:bCs w:val="0"/>
          <w:sz w:val="18"/>
        </w:rPr>
        <w:t xml:space="preserve">2022 </w:t>
      </w:r>
      <w:r>
        <w:rPr>
          <w:b w:val="0"/>
          <w:bCs w:val="0"/>
          <w:sz w:val="18"/>
        </w:rPr>
        <w:t xml:space="preserve">CNY to </w:t>
      </w:r>
      <w:r w:rsidR="00F931CF">
        <w:rPr>
          <w:b w:val="0"/>
          <w:bCs w:val="0"/>
          <w:sz w:val="18"/>
        </w:rPr>
        <w:t xml:space="preserve">2022 </w:t>
      </w:r>
      <w:r>
        <w:rPr>
          <w:b w:val="0"/>
          <w:bCs w:val="0"/>
          <w:sz w:val="18"/>
        </w:rPr>
        <w:t>United States Dollars ($)</w:t>
      </w:r>
      <w:r w:rsidR="0029730C">
        <w:rPr>
          <w:b w:val="0"/>
          <w:bCs w:val="0"/>
          <w:sz w:val="18"/>
        </w:rPr>
        <w:t>,</w:t>
      </w:r>
      <w:r>
        <w:rPr>
          <w:b w:val="0"/>
          <w:bCs w:val="0"/>
          <w:sz w:val="18"/>
        </w:rPr>
        <w:t xml:space="preserve"> divide by </w:t>
      </w:r>
      <w:r w:rsidR="00167FF5">
        <w:rPr>
          <w:b w:val="0"/>
          <w:bCs w:val="0"/>
          <w:sz w:val="18"/>
        </w:rPr>
        <w:t>6.96</w:t>
      </w:r>
      <w:r>
        <w:rPr>
          <w:b w:val="0"/>
          <w:bCs w:val="0"/>
          <w:sz w:val="18"/>
        </w:rPr>
        <w:t xml:space="preserve"> </w:t>
      </w:r>
      <w:r>
        <w:rPr>
          <w:rFonts w:eastAsia="Times New Roman" w:cs="Arial"/>
          <w:b w:val="0"/>
          <w:bCs w:val="0"/>
          <w:sz w:val="18"/>
          <w:lang w:eastAsia="en-AU"/>
        </w:rPr>
        <w:t>[37].</w:t>
      </w:r>
    </w:p>
    <w:p w14:paraId="353BC81D" w14:textId="5AD43873" w:rsidR="008C104F" w:rsidRDefault="008C104F" w:rsidP="008C104F">
      <w:pPr>
        <w:spacing w:after="0" w:line="240" w:lineRule="auto"/>
        <w:rPr>
          <w:sz w:val="18"/>
          <w:szCs w:val="18"/>
        </w:rPr>
      </w:pPr>
      <w:r w:rsidRPr="00AA56DD">
        <w:rPr>
          <w:sz w:val="18"/>
          <w:szCs w:val="18"/>
        </w:rPr>
        <w:t>Abbreviations: CNY = Chinese Yuan; ICER = incremental cost-effectiveness ratio; QALY = quality-adjusted life</w:t>
      </w:r>
      <w:r>
        <w:rPr>
          <w:sz w:val="18"/>
          <w:szCs w:val="18"/>
        </w:rPr>
        <w:t>-</w:t>
      </w:r>
      <w:r w:rsidRPr="00AA56DD">
        <w:rPr>
          <w:sz w:val="18"/>
          <w:szCs w:val="18"/>
        </w:rPr>
        <w:t>year.</w:t>
      </w:r>
    </w:p>
    <w:p w14:paraId="5178DAAC" w14:textId="77777777" w:rsidR="008C104F" w:rsidRDefault="008C104F" w:rsidP="008C104F">
      <w:pPr>
        <w:autoSpaceDE w:val="0"/>
        <w:autoSpaceDN w:val="0"/>
        <w:adjustRightInd w:val="0"/>
        <w:spacing w:after="0" w:line="240" w:lineRule="auto"/>
        <w:jc w:val="left"/>
        <w:rPr>
          <w:rFonts w:eastAsia="Times New Roman" w:cs="Arial"/>
          <w:sz w:val="18"/>
          <w:szCs w:val="18"/>
          <w:lang w:eastAsia="en-AU"/>
        </w:rPr>
        <w:sectPr w:rsidR="008C104F" w:rsidSect="00D33390">
          <w:headerReference w:type="default" r:id="rId11"/>
          <w:footerReference w:type="default" r:id="rId12"/>
          <w:footnotePr>
            <w:numFmt w:val="lowerRoman"/>
          </w:footnotePr>
          <w:pgSz w:w="12240" w:h="15840"/>
          <w:pgMar w:top="1440" w:right="1440" w:bottom="1440" w:left="1440" w:header="576" w:footer="144" w:gutter="0"/>
          <w:cols w:space="708"/>
          <w:docGrid w:linePitch="360"/>
        </w:sectPr>
      </w:pPr>
    </w:p>
    <w:p w14:paraId="2469E608" w14:textId="103E94E7" w:rsidR="008C104F" w:rsidRPr="00485773" w:rsidRDefault="008C104F" w:rsidP="008C104F">
      <w:pPr>
        <w:pStyle w:val="Caption"/>
        <w:rPr>
          <w:szCs w:val="22"/>
        </w:rPr>
      </w:pPr>
      <w:bookmarkStart w:id="3" w:name="_Ref162531306"/>
      <w:r w:rsidRPr="00485773">
        <w:rPr>
          <w:szCs w:val="22"/>
        </w:rPr>
        <w:lastRenderedPageBreak/>
        <w:t xml:space="preserve">Supplementary Figure </w:t>
      </w:r>
      <w:r w:rsidR="001D7677" w:rsidRPr="00485773">
        <w:rPr>
          <w:szCs w:val="22"/>
        </w:rPr>
        <w:fldChar w:fldCharType="begin"/>
      </w:r>
      <w:r w:rsidR="001D7677" w:rsidRPr="00485773">
        <w:rPr>
          <w:szCs w:val="22"/>
        </w:rPr>
        <w:instrText xml:space="preserve"> SEQ Supplementary_Figure \* ARABIC </w:instrText>
      </w:r>
      <w:r w:rsidR="001D7677" w:rsidRPr="00485773">
        <w:rPr>
          <w:szCs w:val="22"/>
        </w:rPr>
        <w:fldChar w:fldCharType="separate"/>
      </w:r>
      <w:r w:rsidRPr="00485773">
        <w:rPr>
          <w:noProof/>
          <w:szCs w:val="22"/>
        </w:rPr>
        <w:t>1</w:t>
      </w:r>
      <w:r w:rsidR="001D7677" w:rsidRPr="00485773">
        <w:rPr>
          <w:noProof/>
          <w:szCs w:val="22"/>
        </w:rPr>
        <w:fldChar w:fldCharType="end"/>
      </w:r>
      <w:bookmarkEnd w:id="3"/>
      <w:r w:rsidRPr="00485773">
        <w:rPr>
          <w:szCs w:val="22"/>
        </w:rPr>
        <w:t xml:space="preserve">. Tornado Diagram for </w:t>
      </w:r>
      <w:r w:rsidR="00485773">
        <w:rPr>
          <w:szCs w:val="22"/>
        </w:rPr>
        <w:t xml:space="preserve">the </w:t>
      </w:r>
      <w:r w:rsidR="002C1869" w:rsidRPr="00485773">
        <w:rPr>
          <w:rFonts w:cs="Arial"/>
          <w:szCs w:val="22"/>
        </w:rPr>
        <w:t xml:space="preserve">Pairwise Deterministic </w:t>
      </w:r>
      <w:r w:rsidRPr="00485773">
        <w:rPr>
          <w:szCs w:val="22"/>
        </w:rPr>
        <w:t>One-Way Sensitivity Analysis of EmboTrap Versus Solitaire</w:t>
      </w:r>
    </w:p>
    <w:p w14:paraId="0DAA89D1" w14:textId="77777777" w:rsidR="008C104F" w:rsidRDefault="008C104F" w:rsidP="008C104F">
      <w:pPr>
        <w:spacing w:after="0"/>
        <w:ind w:left="-810"/>
        <w:jc w:val="center"/>
      </w:pPr>
      <w:r>
        <w:rPr>
          <w:noProof/>
        </w:rPr>
        <w:drawing>
          <wp:inline distT="0" distB="0" distL="0" distR="0" wp14:anchorId="153FBC14" wp14:editId="491EFE11">
            <wp:extent cx="7029294" cy="4354058"/>
            <wp:effectExtent l="0" t="0" r="635" b="8890"/>
            <wp:docPr id="1664900592" name="Picture 16649005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900592" name="Picture 166490059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02" b="29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9294" cy="4354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60C87A" w14:textId="4E00B6FA" w:rsidR="006C671F" w:rsidRPr="006C671F" w:rsidRDefault="006C671F" w:rsidP="005B7542">
      <w:pPr>
        <w:pStyle w:val="Caption"/>
        <w:keepNext/>
        <w:spacing w:before="0" w:after="0"/>
        <w:ind w:left="-450" w:firstLine="450"/>
        <w:jc w:val="left"/>
        <w:rPr>
          <w:sz w:val="18"/>
        </w:rPr>
      </w:pPr>
      <w:r>
        <w:rPr>
          <w:b w:val="0"/>
          <w:bCs w:val="0"/>
          <w:sz w:val="18"/>
        </w:rPr>
        <w:t xml:space="preserve">Note: To convert from </w:t>
      </w:r>
      <w:r w:rsidR="00F931CF">
        <w:rPr>
          <w:b w:val="0"/>
          <w:bCs w:val="0"/>
          <w:sz w:val="18"/>
        </w:rPr>
        <w:t xml:space="preserve">2022 </w:t>
      </w:r>
      <w:r>
        <w:rPr>
          <w:b w:val="0"/>
          <w:bCs w:val="0"/>
          <w:sz w:val="18"/>
        </w:rPr>
        <w:t xml:space="preserve">CNY to </w:t>
      </w:r>
      <w:r w:rsidR="00F931CF">
        <w:rPr>
          <w:b w:val="0"/>
          <w:bCs w:val="0"/>
          <w:sz w:val="18"/>
        </w:rPr>
        <w:t xml:space="preserve">2022 </w:t>
      </w:r>
      <w:r>
        <w:rPr>
          <w:b w:val="0"/>
          <w:bCs w:val="0"/>
          <w:sz w:val="18"/>
        </w:rPr>
        <w:t>United States Dollars ($)</w:t>
      </w:r>
      <w:r w:rsidR="0029730C">
        <w:rPr>
          <w:b w:val="0"/>
          <w:bCs w:val="0"/>
          <w:sz w:val="18"/>
        </w:rPr>
        <w:t>,</w:t>
      </w:r>
      <w:r>
        <w:rPr>
          <w:b w:val="0"/>
          <w:bCs w:val="0"/>
          <w:sz w:val="18"/>
        </w:rPr>
        <w:t xml:space="preserve"> divide by </w:t>
      </w:r>
      <w:r w:rsidR="00167FF5">
        <w:rPr>
          <w:b w:val="0"/>
          <w:bCs w:val="0"/>
          <w:sz w:val="18"/>
        </w:rPr>
        <w:t>6.96</w:t>
      </w:r>
      <w:r>
        <w:rPr>
          <w:b w:val="0"/>
          <w:bCs w:val="0"/>
          <w:sz w:val="18"/>
        </w:rPr>
        <w:t xml:space="preserve"> </w:t>
      </w:r>
      <w:r>
        <w:rPr>
          <w:rFonts w:eastAsia="Times New Roman" w:cs="Arial"/>
          <w:b w:val="0"/>
          <w:bCs w:val="0"/>
          <w:sz w:val="18"/>
          <w:lang w:eastAsia="en-AU"/>
        </w:rPr>
        <w:t>[37].</w:t>
      </w:r>
    </w:p>
    <w:p w14:paraId="6275C049" w14:textId="1DB58FF7" w:rsidR="008C104F" w:rsidRDefault="008C104F" w:rsidP="008C104F">
      <w:pPr>
        <w:spacing w:line="240" w:lineRule="auto"/>
        <w:jc w:val="left"/>
        <w:rPr>
          <w:sz w:val="18"/>
          <w:szCs w:val="18"/>
        </w:rPr>
      </w:pPr>
      <w:r w:rsidRPr="00AA56DD">
        <w:rPr>
          <w:sz w:val="18"/>
          <w:szCs w:val="18"/>
        </w:rPr>
        <w:t xml:space="preserve">Abbreviations: CNY = Chinese Yuan; ICER = incremental cost-effectiveness ratio; </w:t>
      </w:r>
      <w:r>
        <w:rPr>
          <w:sz w:val="18"/>
          <w:szCs w:val="18"/>
        </w:rPr>
        <w:t xml:space="preserve">mRS </w:t>
      </w:r>
      <w:r w:rsidRPr="00532BE9">
        <w:rPr>
          <w:sz w:val="18"/>
          <w:szCs w:val="18"/>
        </w:rPr>
        <w:t>= modified Rankin Scale</w:t>
      </w:r>
      <w:r>
        <w:rPr>
          <w:sz w:val="18"/>
          <w:szCs w:val="18"/>
        </w:rPr>
        <w:t xml:space="preserve">; </w:t>
      </w:r>
      <w:r w:rsidRPr="00AA56DD">
        <w:rPr>
          <w:sz w:val="18"/>
          <w:szCs w:val="18"/>
        </w:rPr>
        <w:t>QALY = quality-adjusted life</w:t>
      </w:r>
      <w:r>
        <w:rPr>
          <w:sz w:val="18"/>
          <w:szCs w:val="18"/>
        </w:rPr>
        <w:t>-</w:t>
      </w:r>
      <w:r w:rsidRPr="00AA56DD">
        <w:rPr>
          <w:sz w:val="18"/>
          <w:szCs w:val="18"/>
        </w:rPr>
        <w:t>year.</w:t>
      </w:r>
    </w:p>
    <w:p w14:paraId="5A5E948C" w14:textId="77777777" w:rsidR="008C104F" w:rsidRDefault="008C104F" w:rsidP="008C104F">
      <w:pPr>
        <w:jc w:val="left"/>
        <w:rPr>
          <w:sz w:val="18"/>
          <w:szCs w:val="18"/>
        </w:rPr>
      </w:pPr>
    </w:p>
    <w:p w14:paraId="7975AB81" w14:textId="1E92F50B" w:rsidR="008C104F" w:rsidRPr="00485773" w:rsidRDefault="008C104F" w:rsidP="008C104F">
      <w:pPr>
        <w:pStyle w:val="Caption"/>
        <w:keepNext/>
        <w:spacing w:after="0"/>
        <w:jc w:val="left"/>
        <w:rPr>
          <w:szCs w:val="22"/>
        </w:rPr>
      </w:pPr>
      <w:bookmarkStart w:id="4" w:name="_Ref161064026"/>
      <w:r w:rsidRPr="00485773">
        <w:rPr>
          <w:szCs w:val="22"/>
        </w:rPr>
        <w:lastRenderedPageBreak/>
        <w:t xml:space="preserve">Supplementary Figure </w:t>
      </w:r>
      <w:r w:rsidR="001D7677" w:rsidRPr="00485773">
        <w:rPr>
          <w:szCs w:val="22"/>
        </w:rPr>
        <w:fldChar w:fldCharType="begin"/>
      </w:r>
      <w:r w:rsidR="001D7677" w:rsidRPr="00485773">
        <w:rPr>
          <w:szCs w:val="22"/>
        </w:rPr>
        <w:instrText xml:space="preserve"> SEQ Supplementary_Figure \* ARABIC </w:instrText>
      </w:r>
      <w:r w:rsidR="001D7677" w:rsidRPr="00485773">
        <w:rPr>
          <w:szCs w:val="22"/>
        </w:rPr>
        <w:fldChar w:fldCharType="separate"/>
      </w:r>
      <w:r w:rsidRPr="00485773">
        <w:rPr>
          <w:noProof/>
          <w:szCs w:val="22"/>
        </w:rPr>
        <w:t>2</w:t>
      </w:r>
      <w:r w:rsidR="001D7677" w:rsidRPr="00485773">
        <w:rPr>
          <w:noProof/>
          <w:szCs w:val="22"/>
        </w:rPr>
        <w:fldChar w:fldCharType="end"/>
      </w:r>
      <w:bookmarkEnd w:id="4"/>
      <w:r w:rsidRPr="00485773">
        <w:rPr>
          <w:szCs w:val="22"/>
        </w:rPr>
        <w:t xml:space="preserve">. Tornado Diagram for </w:t>
      </w:r>
      <w:r w:rsidR="00485773">
        <w:rPr>
          <w:szCs w:val="22"/>
        </w:rPr>
        <w:t xml:space="preserve">the </w:t>
      </w:r>
      <w:r w:rsidR="002C1869" w:rsidRPr="00485773">
        <w:rPr>
          <w:szCs w:val="22"/>
        </w:rPr>
        <w:t xml:space="preserve">Pairwise Deterministic </w:t>
      </w:r>
      <w:r w:rsidRPr="00485773">
        <w:rPr>
          <w:szCs w:val="22"/>
        </w:rPr>
        <w:t>One-Way Sensitivity Analysis of Trevo Versus EmboTrap</w:t>
      </w:r>
    </w:p>
    <w:p w14:paraId="32415C3D" w14:textId="77777777" w:rsidR="008C104F" w:rsidRPr="00532BE9" w:rsidRDefault="008C104F" w:rsidP="008C104F">
      <w:pPr>
        <w:spacing w:after="0"/>
        <w:ind w:left="-720"/>
        <w:jc w:val="center"/>
        <w:rPr>
          <w:sz w:val="18"/>
          <w:szCs w:val="18"/>
        </w:rPr>
      </w:pPr>
      <w:r w:rsidRPr="0013366C">
        <w:rPr>
          <w:noProof/>
          <w:sz w:val="18"/>
          <w:szCs w:val="18"/>
        </w:rPr>
        <w:drawing>
          <wp:inline distT="0" distB="0" distL="0" distR="0" wp14:anchorId="4505B1DC" wp14:editId="06851D0B">
            <wp:extent cx="7086552" cy="4403518"/>
            <wp:effectExtent l="0" t="0" r="635" b="0"/>
            <wp:docPr id="1307379219" name="Picture 1307379219">
              <a:extLst xmlns:a="http://schemas.openxmlformats.org/drawingml/2006/main">
                <a:ext uri="{FF2B5EF4-FFF2-40B4-BE49-F238E27FC236}">
                  <a16:creationId xmlns:a16="http://schemas.microsoft.com/office/drawing/2014/main" id="{EED26921-FC65-5C61-ECDF-CFB4679B01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379219" name="Picture 1307379219">
                      <a:extLst>
                        <a:ext uri="{FF2B5EF4-FFF2-40B4-BE49-F238E27FC236}">
                          <a16:creationId xmlns:a16="http://schemas.microsoft.com/office/drawing/2014/main" id="{EED26921-FC65-5C61-ECDF-CFB4679B01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78" b="29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552" cy="44035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C29A05" w14:textId="6BFAF891" w:rsidR="006C671F" w:rsidRPr="006C671F" w:rsidRDefault="006C671F" w:rsidP="005B7542">
      <w:pPr>
        <w:pStyle w:val="Caption"/>
        <w:keepNext/>
        <w:spacing w:before="0" w:after="0"/>
        <w:ind w:left="-450"/>
        <w:jc w:val="left"/>
        <w:rPr>
          <w:sz w:val="18"/>
        </w:rPr>
      </w:pPr>
      <w:r>
        <w:rPr>
          <w:sz w:val="18"/>
        </w:rPr>
        <w:tab/>
      </w:r>
      <w:r>
        <w:rPr>
          <w:b w:val="0"/>
          <w:bCs w:val="0"/>
          <w:sz w:val="18"/>
        </w:rPr>
        <w:t xml:space="preserve">Note: To convert from </w:t>
      </w:r>
      <w:r w:rsidR="00F931CF">
        <w:rPr>
          <w:b w:val="0"/>
          <w:bCs w:val="0"/>
          <w:sz w:val="18"/>
        </w:rPr>
        <w:t xml:space="preserve">2022 </w:t>
      </w:r>
      <w:r>
        <w:rPr>
          <w:b w:val="0"/>
          <w:bCs w:val="0"/>
          <w:sz w:val="18"/>
        </w:rPr>
        <w:t xml:space="preserve">CNY to </w:t>
      </w:r>
      <w:r w:rsidR="00F931CF">
        <w:rPr>
          <w:b w:val="0"/>
          <w:bCs w:val="0"/>
          <w:sz w:val="18"/>
        </w:rPr>
        <w:t xml:space="preserve">2022 </w:t>
      </w:r>
      <w:r>
        <w:rPr>
          <w:b w:val="0"/>
          <w:bCs w:val="0"/>
          <w:sz w:val="18"/>
        </w:rPr>
        <w:t>United States Dollars ($)</w:t>
      </w:r>
      <w:r w:rsidR="0029730C">
        <w:rPr>
          <w:b w:val="0"/>
          <w:bCs w:val="0"/>
          <w:sz w:val="18"/>
        </w:rPr>
        <w:t>,</w:t>
      </w:r>
      <w:r>
        <w:rPr>
          <w:b w:val="0"/>
          <w:bCs w:val="0"/>
          <w:sz w:val="18"/>
        </w:rPr>
        <w:t xml:space="preserve"> divide by </w:t>
      </w:r>
      <w:r w:rsidR="00167FF5">
        <w:rPr>
          <w:b w:val="0"/>
          <w:bCs w:val="0"/>
          <w:sz w:val="18"/>
        </w:rPr>
        <w:t>6.96</w:t>
      </w:r>
      <w:r>
        <w:rPr>
          <w:b w:val="0"/>
          <w:bCs w:val="0"/>
          <w:sz w:val="18"/>
        </w:rPr>
        <w:t xml:space="preserve"> </w:t>
      </w:r>
      <w:r>
        <w:rPr>
          <w:rFonts w:eastAsia="Times New Roman" w:cs="Arial"/>
          <w:b w:val="0"/>
          <w:bCs w:val="0"/>
          <w:sz w:val="18"/>
          <w:lang w:eastAsia="en-AU"/>
        </w:rPr>
        <w:t>[37].</w:t>
      </w:r>
    </w:p>
    <w:p w14:paraId="3F9F9158" w14:textId="097F8FF7" w:rsidR="008C104F" w:rsidRPr="00761A98" w:rsidRDefault="008C104F" w:rsidP="008C104F">
      <w:pPr>
        <w:spacing w:line="240" w:lineRule="auto"/>
        <w:jc w:val="left"/>
        <w:rPr>
          <w:sz w:val="18"/>
          <w:szCs w:val="18"/>
        </w:rPr>
      </w:pPr>
      <w:r w:rsidRPr="00AA56DD">
        <w:rPr>
          <w:sz w:val="18"/>
          <w:szCs w:val="18"/>
        </w:rPr>
        <w:t xml:space="preserve">Abbreviations: CNY = Chinese Yuan; ICER = incremental cost-effectiveness ratio; </w:t>
      </w:r>
      <w:r>
        <w:rPr>
          <w:sz w:val="18"/>
          <w:szCs w:val="18"/>
        </w:rPr>
        <w:t xml:space="preserve">mRS </w:t>
      </w:r>
      <w:r w:rsidRPr="00532BE9">
        <w:rPr>
          <w:sz w:val="18"/>
          <w:szCs w:val="18"/>
        </w:rPr>
        <w:t>= modified Rankin Scale</w:t>
      </w:r>
      <w:r>
        <w:rPr>
          <w:sz w:val="18"/>
          <w:szCs w:val="18"/>
        </w:rPr>
        <w:t xml:space="preserve">; </w:t>
      </w:r>
      <w:r w:rsidRPr="00AA56DD">
        <w:rPr>
          <w:sz w:val="18"/>
          <w:szCs w:val="18"/>
        </w:rPr>
        <w:t>QALY = quality-adjusted life</w:t>
      </w:r>
      <w:r>
        <w:rPr>
          <w:sz w:val="18"/>
          <w:szCs w:val="18"/>
        </w:rPr>
        <w:t>-</w:t>
      </w:r>
      <w:r w:rsidRPr="00AA56DD">
        <w:rPr>
          <w:sz w:val="18"/>
          <w:szCs w:val="18"/>
        </w:rPr>
        <w:t>year.</w:t>
      </w:r>
    </w:p>
    <w:p w14:paraId="6797B070" w14:textId="1740B645" w:rsidR="008C104F" w:rsidRPr="00485773" w:rsidRDefault="008C104F" w:rsidP="008C104F">
      <w:pPr>
        <w:pStyle w:val="Caption"/>
        <w:keepNext/>
        <w:spacing w:after="0"/>
        <w:jc w:val="left"/>
        <w:rPr>
          <w:szCs w:val="22"/>
        </w:rPr>
      </w:pPr>
      <w:bookmarkStart w:id="5" w:name="_Ref161064031"/>
      <w:r w:rsidRPr="00485773">
        <w:rPr>
          <w:szCs w:val="22"/>
        </w:rPr>
        <w:lastRenderedPageBreak/>
        <w:t xml:space="preserve">Supplementary Figure </w:t>
      </w:r>
      <w:r w:rsidR="001D7677" w:rsidRPr="00485773">
        <w:rPr>
          <w:szCs w:val="22"/>
        </w:rPr>
        <w:fldChar w:fldCharType="begin"/>
      </w:r>
      <w:r w:rsidR="001D7677" w:rsidRPr="00485773">
        <w:rPr>
          <w:szCs w:val="22"/>
        </w:rPr>
        <w:instrText xml:space="preserve"> SEQ Supplementary_Figure \* ARABIC </w:instrText>
      </w:r>
      <w:r w:rsidR="001D7677" w:rsidRPr="00485773">
        <w:rPr>
          <w:szCs w:val="22"/>
        </w:rPr>
        <w:fldChar w:fldCharType="separate"/>
      </w:r>
      <w:r w:rsidRPr="00485773">
        <w:rPr>
          <w:noProof/>
          <w:szCs w:val="22"/>
        </w:rPr>
        <w:t>3</w:t>
      </w:r>
      <w:r w:rsidR="001D7677" w:rsidRPr="00485773">
        <w:rPr>
          <w:noProof/>
          <w:szCs w:val="22"/>
        </w:rPr>
        <w:fldChar w:fldCharType="end"/>
      </w:r>
      <w:bookmarkEnd w:id="5"/>
      <w:r w:rsidRPr="00485773">
        <w:rPr>
          <w:szCs w:val="22"/>
        </w:rPr>
        <w:t xml:space="preserve">. Tornado Diagram for </w:t>
      </w:r>
      <w:r w:rsidR="00485773">
        <w:rPr>
          <w:szCs w:val="22"/>
        </w:rPr>
        <w:t xml:space="preserve">the </w:t>
      </w:r>
      <w:r w:rsidR="002C1869" w:rsidRPr="00485773">
        <w:rPr>
          <w:szCs w:val="22"/>
        </w:rPr>
        <w:t xml:space="preserve">Pairwise Deterministic </w:t>
      </w:r>
      <w:r w:rsidRPr="00485773">
        <w:rPr>
          <w:szCs w:val="22"/>
        </w:rPr>
        <w:t>One-Way Sensitivity Analysis of Trevo Versus Solitaire</w:t>
      </w:r>
    </w:p>
    <w:p w14:paraId="41589FDD" w14:textId="77777777" w:rsidR="008C104F" w:rsidRDefault="008C104F" w:rsidP="008C104F">
      <w:pPr>
        <w:autoSpaceDE w:val="0"/>
        <w:autoSpaceDN w:val="0"/>
        <w:adjustRightInd w:val="0"/>
        <w:spacing w:after="0" w:line="240" w:lineRule="auto"/>
        <w:ind w:left="-720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3366C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3BB7D37D" wp14:editId="1639277F">
            <wp:extent cx="6775480" cy="4415646"/>
            <wp:effectExtent l="0" t="0" r="6350" b="4445"/>
            <wp:docPr id="3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F2A644C2-77FF-24BB-2CE7-D59F181268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>
                      <a:extLst>
                        <a:ext uri="{FF2B5EF4-FFF2-40B4-BE49-F238E27FC236}">
                          <a16:creationId xmlns:a16="http://schemas.microsoft.com/office/drawing/2014/main" id="{F2A644C2-77FF-24BB-2CE7-D59F181268F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4" b="9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5480" cy="44156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B7A5C3" w14:textId="4BE10FD7" w:rsidR="006C671F" w:rsidRPr="006C671F" w:rsidRDefault="006C671F" w:rsidP="005B7542">
      <w:pPr>
        <w:pStyle w:val="Caption"/>
        <w:keepNext/>
        <w:spacing w:before="0" w:after="0"/>
        <w:ind w:left="-450" w:firstLine="450"/>
        <w:jc w:val="left"/>
        <w:rPr>
          <w:sz w:val="18"/>
        </w:rPr>
      </w:pPr>
      <w:r>
        <w:rPr>
          <w:b w:val="0"/>
          <w:bCs w:val="0"/>
          <w:sz w:val="18"/>
        </w:rPr>
        <w:t xml:space="preserve">Note: To convert from </w:t>
      </w:r>
      <w:r w:rsidR="00F931CF">
        <w:rPr>
          <w:b w:val="0"/>
          <w:bCs w:val="0"/>
          <w:sz w:val="18"/>
        </w:rPr>
        <w:t xml:space="preserve">2022 </w:t>
      </w:r>
      <w:r>
        <w:rPr>
          <w:b w:val="0"/>
          <w:bCs w:val="0"/>
          <w:sz w:val="18"/>
        </w:rPr>
        <w:t xml:space="preserve">CNY to </w:t>
      </w:r>
      <w:r w:rsidR="00F931CF">
        <w:rPr>
          <w:b w:val="0"/>
          <w:bCs w:val="0"/>
          <w:sz w:val="18"/>
        </w:rPr>
        <w:t xml:space="preserve">2022 </w:t>
      </w:r>
      <w:r>
        <w:rPr>
          <w:b w:val="0"/>
          <w:bCs w:val="0"/>
          <w:sz w:val="18"/>
        </w:rPr>
        <w:t>United States Dollars ($)</w:t>
      </w:r>
      <w:r w:rsidR="0029730C">
        <w:rPr>
          <w:b w:val="0"/>
          <w:bCs w:val="0"/>
          <w:sz w:val="18"/>
        </w:rPr>
        <w:t>,</w:t>
      </w:r>
      <w:r>
        <w:rPr>
          <w:b w:val="0"/>
          <w:bCs w:val="0"/>
          <w:sz w:val="18"/>
        </w:rPr>
        <w:t xml:space="preserve"> divide by </w:t>
      </w:r>
      <w:r w:rsidR="00167FF5">
        <w:rPr>
          <w:b w:val="0"/>
          <w:bCs w:val="0"/>
          <w:sz w:val="18"/>
        </w:rPr>
        <w:t>6.96</w:t>
      </w:r>
      <w:r>
        <w:rPr>
          <w:b w:val="0"/>
          <w:bCs w:val="0"/>
          <w:sz w:val="18"/>
        </w:rPr>
        <w:t xml:space="preserve"> </w:t>
      </w:r>
      <w:r>
        <w:rPr>
          <w:rFonts w:eastAsia="Times New Roman" w:cs="Arial"/>
          <w:b w:val="0"/>
          <w:bCs w:val="0"/>
          <w:sz w:val="18"/>
          <w:lang w:eastAsia="en-AU"/>
        </w:rPr>
        <w:t>[37].</w:t>
      </w:r>
    </w:p>
    <w:p w14:paraId="7FF9BFB1" w14:textId="5E921189" w:rsidR="008C104F" w:rsidRDefault="008C104F" w:rsidP="008C104F">
      <w:pPr>
        <w:spacing w:line="240" w:lineRule="auto"/>
        <w:jc w:val="left"/>
        <w:rPr>
          <w:sz w:val="18"/>
          <w:szCs w:val="18"/>
        </w:rPr>
      </w:pPr>
      <w:r w:rsidRPr="00AA56DD">
        <w:rPr>
          <w:sz w:val="18"/>
          <w:szCs w:val="18"/>
        </w:rPr>
        <w:t xml:space="preserve">Abbreviations: CNY = Chinese Yuan; ICER = incremental cost-effectiveness ratio; </w:t>
      </w:r>
      <w:r>
        <w:rPr>
          <w:sz w:val="18"/>
          <w:szCs w:val="18"/>
        </w:rPr>
        <w:t xml:space="preserve">mRS </w:t>
      </w:r>
      <w:r w:rsidRPr="00532BE9">
        <w:rPr>
          <w:sz w:val="18"/>
          <w:szCs w:val="18"/>
        </w:rPr>
        <w:t>= modified Rankin Scale</w:t>
      </w:r>
      <w:r>
        <w:rPr>
          <w:sz w:val="18"/>
          <w:szCs w:val="18"/>
        </w:rPr>
        <w:t xml:space="preserve">; </w:t>
      </w:r>
      <w:r w:rsidRPr="00AA56DD">
        <w:rPr>
          <w:sz w:val="18"/>
          <w:szCs w:val="18"/>
        </w:rPr>
        <w:t>QALY = quality-adjusted life</w:t>
      </w:r>
      <w:r>
        <w:rPr>
          <w:sz w:val="18"/>
          <w:szCs w:val="18"/>
        </w:rPr>
        <w:t>-</w:t>
      </w:r>
      <w:r w:rsidRPr="00AA56DD">
        <w:rPr>
          <w:sz w:val="18"/>
          <w:szCs w:val="18"/>
        </w:rPr>
        <w:t>year.</w:t>
      </w:r>
    </w:p>
    <w:p w14:paraId="2B3BE469" w14:textId="77777777" w:rsidR="008C104F" w:rsidRDefault="008C104F" w:rsidP="008C104F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4D0DF76" w14:textId="77777777" w:rsidR="008C104F" w:rsidRDefault="008C104F" w:rsidP="008C104F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063F333" w14:textId="77777777" w:rsidR="008C104F" w:rsidRDefault="008C104F" w:rsidP="008C104F">
      <w:pPr>
        <w:pStyle w:val="Caption"/>
        <w:keepNext/>
        <w:spacing w:after="0"/>
        <w:jc w:val="left"/>
      </w:pPr>
      <w:bookmarkStart w:id="6" w:name="_Ref166496749"/>
      <w:r>
        <w:lastRenderedPageBreak/>
        <w:t xml:space="preserve">Supplementary Figure </w:t>
      </w:r>
      <w:fldSimple w:instr=" SEQ Supplementary_Figure \* ARABIC ">
        <w:r>
          <w:rPr>
            <w:noProof/>
          </w:rPr>
          <w:t>4</w:t>
        </w:r>
      </w:fldSimple>
      <w:bookmarkEnd w:id="6"/>
      <w:r>
        <w:t xml:space="preserve">. </w:t>
      </w:r>
      <w:r w:rsidRPr="00733936">
        <w:t xml:space="preserve">ICERs Associated with Varying Cost of </w:t>
      </w:r>
      <w:r>
        <w:t xml:space="preserve">(A) </w:t>
      </w:r>
      <w:r w:rsidRPr="00733936">
        <w:t>Solitaire</w:t>
      </w:r>
      <w:r w:rsidRPr="00733936" w:rsidDel="00C40AFE">
        <w:t xml:space="preserve"> </w:t>
      </w:r>
      <w:r w:rsidRPr="00733936">
        <w:t>and</w:t>
      </w:r>
      <w:r>
        <w:t xml:space="preserve"> (B)</w:t>
      </w:r>
      <w:r w:rsidRPr="00733936">
        <w:t xml:space="preserve"> Trevo</w:t>
      </w:r>
    </w:p>
    <w:p w14:paraId="2575CF09" w14:textId="77777777" w:rsidR="008C104F" w:rsidRDefault="008C104F" w:rsidP="006F11E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29ACF8BF" wp14:editId="6BCF8768">
            <wp:extent cx="5806951" cy="6638411"/>
            <wp:effectExtent l="0" t="0" r="381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951" cy="6638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B288A" w14:textId="791D39FA" w:rsidR="006C671F" w:rsidRPr="006C671F" w:rsidRDefault="006C671F" w:rsidP="005B7542">
      <w:pPr>
        <w:pStyle w:val="Caption"/>
        <w:keepNext/>
        <w:spacing w:before="0" w:after="0"/>
        <w:ind w:left="-450" w:firstLine="450"/>
        <w:jc w:val="left"/>
        <w:rPr>
          <w:sz w:val="18"/>
        </w:rPr>
      </w:pPr>
      <w:r>
        <w:rPr>
          <w:b w:val="0"/>
          <w:bCs w:val="0"/>
          <w:sz w:val="18"/>
        </w:rPr>
        <w:t xml:space="preserve">Note: To convert from </w:t>
      </w:r>
      <w:r w:rsidR="00F931CF">
        <w:rPr>
          <w:b w:val="0"/>
          <w:bCs w:val="0"/>
          <w:sz w:val="18"/>
        </w:rPr>
        <w:t xml:space="preserve">2022 </w:t>
      </w:r>
      <w:r>
        <w:rPr>
          <w:b w:val="0"/>
          <w:bCs w:val="0"/>
          <w:sz w:val="18"/>
        </w:rPr>
        <w:t xml:space="preserve">CNY to </w:t>
      </w:r>
      <w:r w:rsidR="00F931CF">
        <w:rPr>
          <w:b w:val="0"/>
          <w:bCs w:val="0"/>
          <w:sz w:val="18"/>
        </w:rPr>
        <w:t xml:space="preserve">2022 </w:t>
      </w:r>
      <w:r>
        <w:rPr>
          <w:b w:val="0"/>
          <w:bCs w:val="0"/>
          <w:sz w:val="18"/>
        </w:rPr>
        <w:t>United States Dollars ($)</w:t>
      </w:r>
      <w:r w:rsidR="0029730C">
        <w:rPr>
          <w:b w:val="0"/>
          <w:bCs w:val="0"/>
          <w:sz w:val="18"/>
        </w:rPr>
        <w:t>,</w:t>
      </w:r>
      <w:r>
        <w:rPr>
          <w:b w:val="0"/>
          <w:bCs w:val="0"/>
          <w:sz w:val="18"/>
        </w:rPr>
        <w:t xml:space="preserve"> divide by </w:t>
      </w:r>
      <w:r w:rsidR="00167FF5">
        <w:rPr>
          <w:b w:val="0"/>
          <w:bCs w:val="0"/>
          <w:sz w:val="18"/>
        </w:rPr>
        <w:t>6.96</w:t>
      </w:r>
      <w:r>
        <w:rPr>
          <w:b w:val="0"/>
          <w:bCs w:val="0"/>
          <w:sz w:val="18"/>
        </w:rPr>
        <w:t xml:space="preserve"> </w:t>
      </w:r>
      <w:r>
        <w:rPr>
          <w:rFonts w:eastAsia="Times New Roman" w:cs="Arial"/>
          <w:b w:val="0"/>
          <w:bCs w:val="0"/>
          <w:sz w:val="18"/>
          <w:lang w:eastAsia="en-AU"/>
        </w:rPr>
        <w:t>[37].</w:t>
      </w:r>
    </w:p>
    <w:p w14:paraId="33944823" w14:textId="54CD127D" w:rsidR="008C104F" w:rsidRDefault="008C104F" w:rsidP="008C104F">
      <w:pPr>
        <w:spacing w:line="240" w:lineRule="auto"/>
        <w:jc w:val="left"/>
        <w:rPr>
          <w:sz w:val="18"/>
          <w:szCs w:val="18"/>
        </w:rPr>
      </w:pPr>
      <w:r w:rsidRPr="00AA56DD">
        <w:rPr>
          <w:sz w:val="18"/>
          <w:szCs w:val="18"/>
        </w:rPr>
        <w:t>Abbreviations: CNY = Chinese Yuan; ICER = incremental cost-effectiveness ratio; QALY = quality-adjusted life</w:t>
      </w:r>
      <w:r>
        <w:rPr>
          <w:sz w:val="18"/>
          <w:szCs w:val="18"/>
        </w:rPr>
        <w:t>-</w:t>
      </w:r>
      <w:r w:rsidRPr="00AA56DD">
        <w:rPr>
          <w:sz w:val="18"/>
          <w:szCs w:val="18"/>
        </w:rPr>
        <w:t>year.</w:t>
      </w:r>
    </w:p>
    <w:p w14:paraId="2D383F7A" w14:textId="53823425" w:rsidR="00436C13" w:rsidRDefault="00436C13" w:rsidP="008C104F">
      <w:pPr>
        <w:pStyle w:val="Caption"/>
        <w:spacing w:after="0"/>
      </w:pPr>
    </w:p>
    <w:sectPr w:rsidR="00436C13" w:rsidSect="00761A98">
      <w:headerReference w:type="default" r:id="rId17"/>
      <w:footnotePr>
        <w:numFmt w:val="lowerRoman"/>
      </w:footnotePr>
      <w:pgSz w:w="12240" w:h="15840"/>
      <w:pgMar w:top="1440" w:right="1440" w:bottom="1440" w:left="1440" w:header="576" w:footer="14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0E8D6A" w14:textId="77777777" w:rsidR="001E3F3D" w:rsidRPr="00751CB7" w:rsidRDefault="001E3F3D" w:rsidP="00DB354D">
      <w:pPr>
        <w:spacing w:after="0" w:line="240" w:lineRule="auto"/>
      </w:pPr>
      <w:r w:rsidRPr="00751CB7">
        <w:separator/>
      </w:r>
    </w:p>
  </w:endnote>
  <w:endnote w:type="continuationSeparator" w:id="0">
    <w:p w14:paraId="30156A3E" w14:textId="77777777" w:rsidR="001E3F3D" w:rsidRPr="00751CB7" w:rsidRDefault="001E3F3D" w:rsidP="00DB354D">
      <w:pPr>
        <w:spacing w:after="0" w:line="240" w:lineRule="auto"/>
      </w:pPr>
      <w:r w:rsidRPr="00751CB7">
        <w:continuationSeparator/>
      </w:r>
    </w:p>
  </w:endnote>
  <w:endnote w:type="continuationNotice" w:id="1">
    <w:p w14:paraId="5F3D0A3A" w14:textId="77777777" w:rsidR="001E3F3D" w:rsidRPr="00751CB7" w:rsidRDefault="001E3F3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726431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D7A1AA" w14:textId="77777777" w:rsidR="008C104F" w:rsidRDefault="008C10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61BF97" w14:textId="77777777" w:rsidR="008C104F" w:rsidRDefault="008C104F" w:rsidP="001777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0050F8" w14:textId="77777777" w:rsidR="001E3F3D" w:rsidRPr="00751CB7" w:rsidRDefault="001E3F3D" w:rsidP="00DB354D">
      <w:pPr>
        <w:spacing w:after="0" w:line="240" w:lineRule="auto"/>
      </w:pPr>
      <w:r w:rsidRPr="00751CB7">
        <w:separator/>
      </w:r>
    </w:p>
  </w:footnote>
  <w:footnote w:type="continuationSeparator" w:id="0">
    <w:p w14:paraId="5D7E709C" w14:textId="77777777" w:rsidR="001E3F3D" w:rsidRPr="00751CB7" w:rsidRDefault="001E3F3D" w:rsidP="00DB354D">
      <w:pPr>
        <w:spacing w:after="0" w:line="240" w:lineRule="auto"/>
      </w:pPr>
      <w:r w:rsidRPr="00751CB7">
        <w:continuationSeparator/>
      </w:r>
    </w:p>
  </w:footnote>
  <w:footnote w:type="continuationNotice" w:id="1">
    <w:p w14:paraId="28431C1E" w14:textId="77777777" w:rsidR="001E3F3D" w:rsidRPr="00751CB7" w:rsidRDefault="001E3F3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234239" w14:textId="77777777" w:rsidR="008C104F" w:rsidRDefault="008C104F" w:rsidP="001777B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DB518F" w14:textId="03AB5FED" w:rsidR="3C8E7013" w:rsidRDefault="3C8E7013" w:rsidP="001777B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538D5"/>
    <w:multiLevelType w:val="multilevel"/>
    <w:tmpl w:val="0409001D"/>
    <w:styleLink w:val="TableBullet"/>
    <w:lvl w:ilvl="0">
      <w:start w:val="1"/>
      <w:numFmt w:val="bullet"/>
      <w:lvlText w:val="∎"/>
      <w:lvlJc w:val="left"/>
      <w:pPr>
        <w:ind w:left="8100" w:hanging="360"/>
      </w:pPr>
      <w:rPr>
        <w:rFonts w:ascii="Cambria" w:hAnsi="Cambria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8460" w:hanging="360"/>
      </w:pPr>
      <w:rPr>
        <w:rFonts w:ascii="Cambria" w:hAnsi="Cambria" w:hint="default"/>
        <w:sz w:val="18"/>
      </w:rPr>
    </w:lvl>
    <w:lvl w:ilvl="2">
      <w:start w:val="1"/>
      <w:numFmt w:val="bullet"/>
      <w:lvlText w:val="–"/>
      <w:lvlJc w:val="left"/>
      <w:pPr>
        <w:ind w:left="8820" w:hanging="360"/>
      </w:pPr>
      <w:rPr>
        <w:rFonts w:ascii="Cambria" w:hAnsi="Cambria" w:hint="default"/>
        <w:sz w:val="18"/>
      </w:rPr>
    </w:lvl>
    <w:lvl w:ilvl="3">
      <w:start w:val="1"/>
      <w:numFmt w:val="decimal"/>
      <w:lvlText w:val="(%4)"/>
      <w:lvlJc w:val="left"/>
      <w:pPr>
        <w:ind w:left="9180" w:hanging="360"/>
      </w:pPr>
    </w:lvl>
    <w:lvl w:ilvl="4">
      <w:start w:val="1"/>
      <w:numFmt w:val="lowerLetter"/>
      <w:lvlText w:val="(%5)"/>
      <w:lvlJc w:val="left"/>
      <w:pPr>
        <w:ind w:left="9540" w:hanging="360"/>
      </w:pPr>
    </w:lvl>
    <w:lvl w:ilvl="5">
      <w:start w:val="1"/>
      <w:numFmt w:val="lowerRoman"/>
      <w:lvlText w:val="(%6)"/>
      <w:lvlJc w:val="left"/>
      <w:pPr>
        <w:ind w:left="9900" w:hanging="360"/>
      </w:pPr>
    </w:lvl>
    <w:lvl w:ilvl="6">
      <w:start w:val="1"/>
      <w:numFmt w:val="decimal"/>
      <w:lvlText w:val="%7."/>
      <w:lvlJc w:val="left"/>
      <w:pPr>
        <w:ind w:left="10260" w:hanging="360"/>
      </w:pPr>
    </w:lvl>
    <w:lvl w:ilvl="7">
      <w:start w:val="1"/>
      <w:numFmt w:val="lowerLetter"/>
      <w:lvlText w:val="%8."/>
      <w:lvlJc w:val="left"/>
      <w:pPr>
        <w:ind w:left="10620" w:hanging="360"/>
      </w:pPr>
    </w:lvl>
    <w:lvl w:ilvl="8">
      <w:start w:val="1"/>
      <w:numFmt w:val="lowerRoman"/>
      <w:lvlText w:val="%9."/>
      <w:lvlJc w:val="left"/>
      <w:pPr>
        <w:ind w:left="10980" w:hanging="360"/>
      </w:pPr>
    </w:lvl>
  </w:abstractNum>
  <w:abstractNum w:abstractNumId="1" w15:restartNumberingAfterBreak="0">
    <w:nsid w:val="011D7290"/>
    <w:multiLevelType w:val="hybridMultilevel"/>
    <w:tmpl w:val="A2840BE6"/>
    <w:lvl w:ilvl="0" w:tplc="7F3CAE16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 w15:restartNumberingAfterBreak="0">
    <w:nsid w:val="034B714F"/>
    <w:multiLevelType w:val="hybridMultilevel"/>
    <w:tmpl w:val="015A5548"/>
    <w:lvl w:ilvl="0" w:tplc="D7BCF6C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A868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504A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142A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8030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965F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D8E4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6607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D446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6344E"/>
    <w:multiLevelType w:val="multilevel"/>
    <w:tmpl w:val="0409001D"/>
    <w:styleLink w:val="Table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Theme="minorHAnsi" w:hAnsiTheme="minorHAnsi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Theme="minorHAnsi" w:hAnsiTheme="minorHAnsi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440" w:hanging="360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800" w:hanging="360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2160" w:hanging="360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520" w:hanging="360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880" w:hanging="360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240" w:hanging="360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4" w15:restartNumberingAfterBreak="0">
    <w:nsid w:val="100C4A66"/>
    <w:multiLevelType w:val="hybridMultilevel"/>
    <w:tmpl w:val="6F28D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5C20B2"/>
    <w:multiLevelType w:val="multilevel"/>
    <w:tmpl w:val="E7F439C6"/>
    <w:lvl w:ilvl="0">
      <w:start w:val="1"/>
      <w:numFmt w:val="decimal"/>
      <w:pStyle w:val="Heading1"/>
      <w:lvlText w:val="%1.0"/>
      <w:lvlJc w:val="left"/>
      <w:pPr>
        <w:ind w:left="648" w:hanging="648"/>
      </w:pPr>
      <w:rPr>
        <w:rFonts w:hint="default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648" w:hanging="648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92" w:hanging="792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936" w:hanging="936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224" w:hanging="122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368" w:hanging="136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12" w:hanging="1512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656" w:hanging="1656"/>
      </w:pPr>
      <w:rPr>
        <w:rFonts w:hint="default"/>
      </w:rPr>
    </w:lvl>
  </w:abstractNum>
  <w:abstractNum w:abstractNumId="6" w15:restartNumberingAfterBreak="0">
    <w:nsid w:val="2D584AB7"/>
    <w:multiLevelType w:val="hybridMultilevel"/>
    <w:tmpl w:val="4C2EFE0C"/>
    <w:lvl w:ilvl="0" w:tplc="AAA63A80">
      <w:start w:val="1"/>
      <w:numFmt w:val="decimal"/>
      <w:lvlText w:val="%1."/>
      <w:lvlJc w:val="left"/>
      <w:pPr>
        <w:ind w:left="1020" w:hanging="360"/>
      </w:pPr>
    </w:lvl>
    <w:lvl w:ilvl="1" w:tplc="D4647BEA">
      <w:start w:val="1"/>
      <w:numFmt w:val="decimal"/>
      <w:lvlText w:val="%2."/>
      <w:lvlJc w:val="left"/>
      <w:pPr>
        <w:ind w:left="1020" w:hanging="360"/>
      </w:pPr>
    </w:lvl>
    <w:lvl w:ilvl="2" w:tplc="4A921C78">
      <w:start w:val="1"/>
      <w:numFmt w:val="decimal"/>
      <w:lvlText w:val="%3."/>
      <w:lvlJc w:val="left"/>
      <w:pPr>
        <w:ind w:left="1020" w:hanging="360"/>
      </w:pPr>
    </w:lvl>
    <w:lvl w:ilvl="3" w:tplc="80CEFE32">
      <w:start w:val="1"/>
      <w:numFmt w:val="decimal"/>
      <w:lvlText w:val="%4."/>
      <w:lvlJc w:val="left"/>
      <w:pPr>
        <w:ind w:left="1020" w:hanging="360"/>
      </w:pPr>
    </w:lvl>
    <w:lvl w:ilvl="4" w:tplc="804AF456">
      <w:start w:val="1"/>
      <w:numFmt w:val="decimal"/>
      <w:lvlText w:val="%5."/>
      <w:lvlJc w:val="left"/>
      <w:pPr>
        <w:ind w:left="1020" w:hanging="360"/>
      </w:pPr>
    </w:lvl>
    <w:lvl w:ilvl="5" w:tplc="15CA58B0">
      <w:start w:val="1"/>
      <w:numFmt w:val="decimal"/>
      <w:lvlText w:val="%6."/>
      <w:lvlJc w:val="left"/>
      <w:pPr>
        <w:ind w:left="1020" w:hanging="360"/>
      </w:pPr>
    </w:lvl>
    <w:lvl w:ilvl="6" w:tplc="D2661A1A">
      <w:start w:val="1"/>
      <w:numFmt w:val="decimal"/>
      <w:lvlText w:val="%7."/>
      <w:lvlJc w:val="left"/>
      <w:pPr>
        <w:ind w:left="1020" w:hanging="360"/>
      </w:pPr>
    </w:lvl>
    <w:lvl w:ilvl="7" w:tplc="B0AC3C00">
      <w:start w:val="1"/>
      <w:numFmt w:val="decimal"/>
      <w:lvlText w:val="%8."/>
      <w:lvlJc w:val="left"/>
      <w:pPr>
        <w:ind w:left="1020" w:hanging="360"/>
      </w:pPr>
    </w:lvl>
    <w:lvl w:ilvl="8" w:tplc="32289B30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30FB5560"/>
    <w:multiLevelType w:val="hybridMultilevel"/>
    <w:tmpl w:val="253E35F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7D0667"/>
    <w:multiLevelType w:val="multilevel"/>
    <w:tmpl w:val="D0865F30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504" w:hanging="144"/>
      </w:pPr>
      <w:rPr>
        <w:rFonts w:ascii="Times New Roman" w:hAnsi="Times New Roman" w:cs="Times New Roman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864" w:hanging="144"/>
      </w:pPr>
      <w:rPr>
        <w:rFonts w:ascii="Times New Roman" w:hAnsi="Times New Roman" w:cs="Times New Roman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224" w:hanging="144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584" w:hanging="144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1944" w:hanging="144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304" w:hanging="144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664" w:hanging="144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024" w:hanging="144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9" w15:restartNumberingAfterBreak="0">
    <w:nsid w:val="38FD78DC"/>
    <w:multiLevelType w:val="multilevel"/>
    <w:tmpl w:val="EC4E2E26"/>
    <w:lvl w:ilvl="0">
      <w:start w:val="1"/>
      <w:numFmt w:val="bullet"/>
      <w:pStyle w:val="TableListParagraph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288" w:hanging="144"/>
      </w:pPr>
      <w:rPr>
        <w:rFonts w:ascii="Calibri" w:hAnsi="Calibri" w:hint="default"/>
      </w:rPr>
    </w:lvl>
    <w:lvl w:ilvl="2">
      <w:start w:val="1"/>
      <w:numFmt w:val="bullet"/>
      <w:lvlText w:val="–"/>
      <w:lvlJc w:val="left"/>
      <w:pPr>
        <w:ind w:left="432" w:hanging="144"/>
      </w:pPr>
      <w:rPr>
        <w:rFonts w:ascii="Calibri" w:hAnsi="Calibri" w:hint="default"/>
      </w:rPr>
    </w:lvl>
    <w:lvl w:ilvl="3">
      <w:start w:val="1"/>
      <w:numFmt w:val="bullet"/>
      <w:lvlText w:val="–"/>
      <w:lvlJc w:val="left"/>
      <w:pPr>
        <w:ind w:left="576" w:hanging="144"/>
      </w:pPr>
      <w:rPr>
        <w:rFonts w:ascii="Calibri" w:hAnsi="Calibri" w:hint="default"/>
      </w:rPr>
    </w:lvl>
    <w:lvl w:ilvl="4">
      <w:start w:val="1"/>
      <w:numFmt w:val="bullet"/>
      <w:lvlText w:val="–"/>
      <w:lvlJc w:val="left"/>
      <w:pPr>
        <w:ind w:left="720" w:hanging="144"/>
      </w:pPr>
      <w:rPr>
        <w:rFonts w:ascii="Calibri" w:hAnsi="Calibri" w:hint="default"/>
      </w:rPr>
    </w:lvl>
    <w:lvl w:ilvl="5">
      <w:start w:val="1"/>
      <w:numFmt w:val="bullet"/>
      <w:lvlText w:val="–"/>
      <w:lvlJc w:val="left"/>
      <w:pPr>
        <w:ind w:left="864" w:hanging="144"/>
      </w:pPr>
      <w:rPr>
        <w:rFonts w:ascii="Calibri" w:hAnsi="Calibri" w:hint="default"/>
      </w:rPr>
    </w:lvl>
    <w:lvl w:ilvl="6">
      <w:start w:val="1"/>
      <w:numFmt w:val="bullet"/>
      <w:lvlText w:val="–"/>
      <w:lvlJc w:val="left"/>
      <w:pPr>
        <w:ind w:left="1008" w:hanging="144"/>
      </w:pPr>
      <w:rPr>
        <w:rFonts w:ascii="Calibri" w:hAnsi="Calibri" w:hint="default"/>
      </w:rPr>
    </w:lvl>
    <w:lvl w:ilvl="7">
      <w:start w:val="1"/>
      <w:numFmt w:val="bullet"/>
      <w:lvlText w:val="–"/>
      <w:lvlJc w:val="left"/>
      <w:pPr>
        <w:ind w:left="1152" w:hanging="144"/>
      </w:pPr>
      <w:rPr>
        <w:rFonts w:ascii="Calibri" w:hAnsi="Calibri" w:hint="default"/>
      </w:rPr>
    </w:lvl>
    <w:lvl w:ilvl="8">
      <w:start w:val="1"/>
      <w:numFmt w:val="bullet"/>
      <w:lvlRestart w:val="0"/>
      <w:lvlText w:val="–"/>
      <w:lvlJc w:val="left"/>
      <w:pPr>
        <w:ind w:left="1296" w:hanging="144"/>
      </w:pPr>
      <w:rPr>
        <w:rFonts w:ascii="Calibri" w:hAnsi="Calibri" w:hint="default"/>
      </w:rPr>
    </w:lvl>
  </w:abstractNum>
  <w:abstractNum w:abstractNumId="10" w15:restartNumberingAfterBreak="0">
    <w:nsid w:val="3B381FD5"/>
    <w:multiLevelType w:val="hybridMultilevel"/>
    <w:tmpl w:val="C4685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653174"/>
    <w:multiLevelType w:val="hybridMultilevel"/>
    <w:tmpl w:val="7F96FAE8"/>
    <w:lvl w:ilvl="0" w:tplc="E4E2540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5A263D"/>
    <w:multiLevelType w:val="hybridMultilevel"/>
    <w:tmpl w:val="4DAE977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383017"/>
    <w:multiLevelType w:val="hybridMultilevel"/>
    <w:tmpl w:val="55D2BE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536FBA"/>
    <w:multiLevelType w:val="hybridMultilevel"/>
    <w:tmpl w:val="E4B45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4E147B"/>
    <w:multiLevelType w:val="hybridMultilevel"/>
    <w:tmpl w:val="CC08D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9261B8"/>
    <w:multiLevelType w:val="hybridMultilevel"/>
    <w:tmpl w:val="472CCF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AC3F71"/>
    <w:multiLevelType w:val="hybridMultilevel"/>
    <w:tmpl w:val="DA2A2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B25AD8"/>
    <w:multiLevelType w:val="hybridMultilevel"/>
    <w:tmpl w:val="A2FE6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C00095"/>
    <w:multiLevelType w:val="multilevel"/>
    <w:tmpl w:val="26C8255A"/>
    <w:lvl w:ilvl="0">
      <w:start w:val="1"/>
      <w:numFmt w:val="upperLetter"/>
      <w:pStyle w:val="Heading7"/>
      <w:lvlText w:val="Appendix %1"/>
      <w:lvlJc w:val="left"/>
      <w:pPr>
        <w:ind w:left="2088" w:hanging="2088"/>
      </w:pPr>
      <w:rPr>
        <w:rFonts w:hint="default"/>
        <w:color w:val="auto"/>
      </w:rPr>
    </w:lvl>
    <w:lvl w:ilvl="1">
      <w:start w:val="1"/>
      <w:numFmt w:val="decimal"/>
      <w:pStyle w:val="Heading8"/>
      <w:lvlText w:val="%1.%2"/>
      <w:lvlJc w:val="left"/>
      <w:pPr>
        <w:ind w:left="648" w:hanging="648"/>
      </w:pPr>
      <w:rPr>
        <w:rFonts w:hint="default"/>
      </w:rPr>
    </w:lvl>
    <w:lvl w:ilvl="2">
      <w:start w:val="1"/>
      <w:numFmt w:val="decimal"/>
      <w:pStyle w:val="Heading9"/>
      <w:lvlText w:val="%1.%2.%3"/>
      <w:lvlJc w:val="left"/>
      <w:pPr>
        <w:ind w:left="792" w:hanging="79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24" w:hanging="122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68" w:hanging="136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512" w:hanging="1512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56" w:hanging="165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99903920">
    <w:abstractNumId w:val="0"/>
  </w:num>
  <w:num w:numId="2" w16cid:durableId="108402797">
    <w:abstractNumId w:val="3"/>
  </w:num>
  <w:num w:numId="3" w16cid:durableId="1660962853">
    <w:abstractNumId w:val="5"/>
  </w:num>
  <w:num w:numId="4" w16cid:durableId="1777022296">
    <w:abstractNumId w:val="19"/>
  </w:num>
  <w:num w:numId="5" w16cid:durableId="1363704713">
    <w:abstractNumId w:val="1"/>
  </w:num>
  <w:num w:numId="6" w16cid:durableId="2117089690">
    <w:abstractNumId w:val="8"/>
  </w:num>
  <w:num w:numId="7" w16cid:durableId="1543516755">
    <w:abstractNumId w:val="5"/>
  </w:num>
  <w:num w:numId="8" w16cid:durableId="447700416">
    <w:abstractNumId w:val="19"/>
  </w:num>
  <w:num w:numId="9" w16cid:durableId="529075993">
    <w:abstractNumId w:val="5"/>
  </w:num>
  <w:num w:numId="10" w16cid:durableId="929116455">
    <w:abstractNumId w:val="5"/>
  </w:num>
  <w:num w:numId="11" w16cid:durableId="1161195257">
    <w:abstractNumId w:val="5"/>
  </w:num>
  <w:num w:numId="12" w16cid:durableId="521675585">
    <w:abstractNumId w:val="5"/>
  </w:num>
  <w:num w:numId="13" w16cid:durableId="1475566611">
    <w:abstractNumId w:val="5"/>
  </w:num>
  <w:num w:numId="14" w16cid:durableId="1338533249">
    <w:abstractNumId w:val="19"/>
  </w:num>
  <w:num w:numId="15" w16cid:durableId="1330867162">
    <w:abstractNumId w:val="19"/>
  </w:num>
  <w:num w:numId="16" w16cid:durableId="226846434">
    <w:abstractNumId w:val="19"/>
  </w:num>
  <w:num w:numId="17" w16cid:durableId="242106888">
    <w:abstractNumId w:val="19"/>
  </w:num>
  <w:num w:numId="18" w16cid:durableId="1481843791">
    <w:abstractNumId w:val="1"/>
  </w:num>
  <w:num w:numId="19" w16cid:durableId="186674191">
    <w:abstractNumId w:val="8"/>
  </w:num>
  <w:num w:numId="20" w16cid:durableId="1041783509">
    <w:abstractNumId w:val="9"/>
  </w:num>
  <w:num w:numId="21" w16cid:durableId="7733590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054692855">
    <w:abstractNumId w:val="2"/>
  </w:num>
  <w:num w:numId="23" w16cid:durableId="1056775725">
    <w:abstractNumId w:val="7"/>
  </w:num>
  <w:num w:numId="24" w16cid:durableId="925846106">
    <w:abstractNumId w:val="12"/>
  </w:num>
  <w:num w:numId="25" w16cid:durableId="285048615">
    <w:abstractNumId w:val="2"/>
  </w:num>
  <w:num w:numId="26" w16cid:durableId="7524833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759911773">
    <w:abstractNumId w:val="19"/>
  </w:num>
  <w:num w:numId="28" w16cid:durableId="158741941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383868623">
    <w:abstractNumId w:val="18"/>
  </w:num>
  <w:num w:numId="30" w16cid:durableId="232086735">
    <w:abstractNumId w:val="10"/>
  </w:num>
  <w:num w:numId="31" w16cid:durableId="329870191">
    <w:abstractNumId w:val="15"/>
  </w:num>
  <w:num w:numId="32" w16cid:durableId="106967219">
    <w:abstractNumId w:val="11"/>
  </w:num>
  <w:num w:numId="33" w16cid:durableId="436944141">
    <w:abstractNumId w:val="16"/>
  </w:num>
  <w:num w:numId="34" w16cid:durableId="206457978">
    <w:abstractNumId w:val="6"/>
  </w:num>
  <w:num w:numId="35" w16cid:durableId="1501893397">
    <w:abstractNumId w:val="4"/>
  </w:num>
  <w:num w:numId="36" w16cid:durableId="1360551036">
    <w:abstractNumId w:val="13"/>
  </w:num>
  <w:num w:numId="37" w16cid:durableId="1475952966">
    <w:abstractNumId w:val="14"/>
  </w:num>
  <w:num w:numId="38" w16cid:durableId="997609539">
    <w:abstractNumId w:val="17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numFmt w:val="lowerRoman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C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xwrtd9f2vr25oez2z2vv55szae2vd0wadrs&quot;&gt;MASTRO I China Economic Analysis Manuscript - Endnote Library 2024 01 23&lt;record-ids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/record-ids&gt;&lt;/item&gt;&lt;/Libraries&gt;"/>
  </w:docVars>
  <w:rsids>
    <w:rsidRoot w:val="0054246A"/>
    <w:rsid w:val="0000087E"/>
    <w:rsid w:val="0000094E"/>
    <w:rsid w:val="00000BDF"/>
    <w:rsid w:val="00001410"/>
    <w:rsid w:val="000018C0"/>
    <w:rsid w:val="00001D29"/>
    <w:rsid w:val="00001F29"/>
    <w:rsid w:val="0000208A"/>
    <w:rsid w:val="0000283C"/>
    <w:rsid w:val="000028D7"/>
    <w:rsid w:val="00002ACB"/>
    <w:rsid w:val="00003070"/>
    <w:rsid w:val="00003102"/>
    <w:rsid w:val="00003B0A"/>
    <w:rsid w:val="00003B18"/>
    <w:rsid w:val="00003BCB"/>
    <w:rsid w:val="00003ED2"/>
    <w:rsid w:val="000043D2"/>
    <w:rsid w:val="0000452E"/>
    <w:rsid w:val="00005323"/>
    <w:rsid w:val="00005A00"/>
    <w:rsid w:val="000061D2"/>
    <w:rsid w:val="00006342"/>
    <w:rsid w:val="000064AF"/>
    <w:rsid w:val="00006663"/>
    <w:rsid w:val="0000689B"/>
    <w:rsid w:val="00006A4C"/>
    <w:rsid w:val="00006C1D"/>
    <w:rsid w:val="00006DE0"/>
    <w:rsid w:val="00007067"/>
    <w:rsid w:val="000071DF"/>
    <w:rsid w:val="00010579"/>
    <w:rsid w:val="000107D7"/>
    <w:rsid w:val="00010CE6"/>
    <w:rsid w:val="000110FF"/>
    <w:rsid w:val="00011468"/>
    <w:rsid w:val="00011BA0"/>
    <w:rsid w:val="00011C8B"/>
    <w:rsid w:val="00012216"/>
    <w:rsid w:val="000125B4"/>
    <w:rsid w:val="00013408"/>
    <w:rsid w:val="00013F4E"/>
    <w:rsid w:val="00014863"/>
    <w:rsid w:val="0001541F"/>
    <w:rsid w:val="00015717"/>
    <w:rsid w:val="000157EC"/>
    <w:rsid w:val="00016240"/>
    <w:rsid w:val="000163AF"/>
    <w:rsid w:val="00016631"/>
    <w:rsid w:val="00017186"/>
    <w:rsid w:val="00017D17"/>
    <w:rsid w:val="0002009C"/>
    <w:rsid w:val="0002082B"/>
    <w:rsid w:val="00021703"/>
    <w:rsid w:val="0002200C"/>
    <w:rsid w:val="00022B36"/>
    <w:rsid w:val="00022E3D"/>
    <w:rsid w:val="00024D13"/>
    <w:rsid w:val="0002502F"/>
    <w:rsid w:val="000250D3"/>
    <w:rsid w:val="000262BF"/>
    <w:rsid w:val="000266B0"/>
    <w:rsid w:val="00026907"/>
    <w:rsid w:val="00026B3C"/>
    <w:rsid w:val="00027080"/>
    <w:rsid w:val="000272AB"/>
    <w:rsid w:val="00027946"/>
    <w:rsid w:val="00027B33"/>
    <w:rsid w:val="00030C52"/>
    <w:rsid w:val="000319BF"/>
    <w:rsid w:val="00031D63"/>
    <w:rsid w:val="000335BD"/>
    <w:rsid w:val="00034179"/>
    <w:rsid w:val="00034548"/>
    <w:rsid w:val="0003546B"/>
    <w:rsid w:val="00035972"/>
    <w:rsid w:val="00035A36"/>
    <w:rsid w:val="00035E6A"/>
    <w:rsid w:val="00037B7B"/>
    <w:rsid w:val="00037DF0"/>
    <w:rsid w:val="00037F87"/>
    <w:rsid w:val="00040A07"/>
    <w:rsid w:val="00040FA6"/>
    <w:rsid w:val="000416B2"/>
    <w:rsid w:val="00041992"/>
    <w:rsid w:val="000419D3"/>
    <w:rsid w:val="00042283"/>
    <w:rsid w:val="0004229B"/>
    <w:rsid w:val="0004243D"/>
    <w:rsid w:val="000425E3"/>
    <w:rsid w:val="00042773"/>
    <w:rsid w:val="000438D0"/>
    <w:rsid w:val="00043E29"/>
    <w:rsid w:val="0004447A"/>
    <w:rsid w:val="000445EB"/>
    <w:rsid w:val="00044634"/>
    <w:rsid w:val="0004491E"/>
    <w:rsid w:val="00044C9F"/>
    <w:rsid w:val="000456B1"/>
    <w:rsid w:val="00045CE5"/>
    <w:rsid w:val="00046908"/>
    <w:rsid w:val="00046B23"/>
    <w:rsid w:val="00046B7D"/>
    <w:rsid w:val="00046D18"/>
    <w:rsid w:val="00046FC0"/>
    <w:rsid w:val="000472F5"/>
    <w:rsid w:val="000477EB"/>
    <w:rsid w:val="000501A7"/>
    <w:rsid w:val="00050261"/>
    <w:rsid w:val="00050650"/>
    <w:rsid w:val="00052D7D"/>
    <w:rsid w:val="00052DDE"/>
    <w:rsid w:val="0005496D"/>
    <w:rsid w:val="0005525B"/>
    <w:rsid w:val="00055761"/>
    <w:rsid w:val="00055A7F"/>
    <w:rsid w:val="00055F17"/>
    <w:rsid w:val="000561BC"/>
    <w:rsid w:val="00056A3A"/>
    <w:rsid w:val="00056C72"/>
    <w:rsid w:val="00056CBB"/>
    <w:rsid w:val="00057BB5"/>
    <w:rsid w:val="00057E87"/>
    <w:rsid w:val="00060052"/>
    <w:rsid w:val="0006035D"/>
    <w:rsid w:val="00060664"/>
    <w:rsid w:val="00060E83"/>
    <w:rsid w:val="00061BBC"/>
    <w:rsid w:val="00061C10"/>
    <w:rsid w:val="00061EC0"/>
    <w:rsid w:val="0006295D"/>
    <w:rsid w:val="00062EB0"/>
    <w:rsid w:val="0006302C"/>
    <w:rsid w:val="00063232"/>
    <w:rsid w:val="00063743"/>
    <w:rsid w:val="00063895"/>
    <w:rsid w:val="00064104"/>
    <w:rsid w:val="00064F6B"/>
    <w:rsid w:val="000650F6"/>
    <w:rsid w:val="000651F5"/>
    <w:rsid w:val="00065596"/>
    <w:rsid w:val="000657F1"/>
    <w:rsid w:val="000658D3"/>
    <w:rsid w:val="00066352"/>
    <w:rsid w:val="00066AC4"/>
    <w:rsid w:val="00067316"/>
    <w:rsid w:val="000700CE"/>
    <w:rsid w:val="000706E6"/>
    <w:rsid w:val="000709F6"/>
    <w:rsid w:val="00070AAC"/>
    <w:rsid w:val="00070BBB"/>
    <w:rsid w:val="00070BDC"/>
    <w:rsid w:val="0007162B"/>
    <w:rsid w:val="00072397"/>
    <w:rsid w:val="00072C1D"/>
    <w:rsid w:val="00072C50"/>
    <w:rsid w:val="00072DD8"/>
    <w:rsid w:val="000735C5"/>
    <w:rsid w:val="00073CE1"/>
    <w:rsid w:val="00073FDC"/>
    <w:rsid w:val="000741A6"/>
    <w:rsid w:val="000749D6"/>
    <w:rsid w:val="000753BA"/>
    <w:rsid w:val="00076184"/>
    <w:rsid w:val="000766ED"/>
    <w:rsid w:val="000768F9"/>
    <w:rsid w:val="00076F4F"/>
    <w:rsid w:val="00077866"/>
    <w:rsid w:val="00080A13"/>
    <w:rsid w:val="00081DD5"/>
    <w:rsid w:val="00081E50"/>
    <w:rsid w:val="00082AF0"/>
    <w:rsid w:val="00082B14"/>
    <w:rsid w:val="000835CA"/>
    <w:rsid w:val="00084209"/>
    <w:rsid w:val="00084349"/>
    <w:rsid w:val="0008450D"/>
    <w:rsid w:val="00085002"/>
    <w:rsid w:val="00085690"/>
    <w:rsid w:val="0008584A"/>
    <w:rsid w:val="00086297"/>
    <w:rsid w:val="000863FB"/>
    <w:rsid w:val="000866A2"/>
    <w:rsid w:val="00086D45"/>
    <w:rsid w:val="000872E4"/>
    <w:rsid w:val="000876B7"/>
    <w:rsid w:val="00087952"/>
    <w:rsid w:val="000904E8"/>
    <w:rsid w:val="00090C35"/>
    <w:rsid w:val="00091DA1"/>
    <w:rsid w:val="000924AC"/>
    <w:rsid w:val="00092DD3"/>
    <w:rsid w:val="00092E10"/>
    <w:rsid w:val="00092EE0"/>
    <w:rsid w:val="00092EE4"/>
    <w:rsid w:val="00093C53"/>
    <w:rsid w:val="00094474"/>
    <w:rsid w:val="00094671"/>
    <w:rsid w:val="00095D8E"/>
    <w:rsid w:val="000961E5"/>
    <w:rsid w:val="000969B0"/>
    <w:rsid w:val="00096E6C"/>
    <w:rsid w:val="00096FB3"/>
    <w:rsid w:val="00097653"/>
    <w:rsid w:val="0009772A"/>
    <w:rsid w:val="00097D2D"/>
    <w:rsid w:val="000A0F05"/>
    <w:rsid w:val="000A18C8"/>
    <w:rsid w:val="000A1C0E"/>
    <w:rsid w:val="000A1FEA"/>
    <w:rsid w:val="000A2155"/>
    <w:rsid w:val="000A217E"/>
    <w:rsid w:val="000A2AD1"/>
    <w:rsid w:val="000A2B41"/>
    <w:rsid w:val="000A2CBD"/>
    <w:rsid w:val="000A3A48"/>
    <w:rsid w:val="000A3F07"/>
    <w:rsid w:val="000A3F98"/>
    <w:rsid w:val="000A4102"/>
    <w:rsid w:val="000A44D6"/>
    <w:rsid w:val="000A4DB1"/>
    <w:rsid w:val="000A4E9A"/>
    <w:rsid w:val="000A503A"/>
    <w:rsid w:val="000A552D"/>
    <w:rsid w:val="000A5763"/>
    <w:rsid w:val="000A59B7"/>
    <w:rsid w:val="000A5DAD"/>
    <w:rsid w:val="000A662A"/>
    <w:rsid w:val="000A67B7"/>
    <w:rsid w:val="000A73A6"/>
    <w:rsid w:val="000A744D"/>
    <w:rsid w:val="000A7483"/>
    <w:rsid w:val="000A7659"/>
    <w:rsid w:val="000A7DB6"/>
    <w:rsid w:val="000B024A"/>
    <w:rsid w:val="000B14D2"/>
    <w:rsid w:val="000B1B39"/>
    <w:rsid w:val="000B1EEA"/>
    <w:rsid w:val="000B239F"/>
    <w:rsid w:val="000B23D3"/>
    <w:rsid w:val="000B25D8"/>
    <w:rsid w:val="000B2C06"/>
    <w:rsid w:val="000B36A0"/>
    <w:rsid w:val="000B38DC"/>
    <w:rsid w:val="000B3B13"/>
    <w:rsid w:val="000B3F51"/>
    <w:rsid w:val="000B45CB"/>
    <w:rsid w:val="000B4CEC"/>
    <w:rsid w:val="000B4DCE"/>
    <w:rsid w:val="000B4E32"/>
    <w:rsid w:val="000B5010"/>
    <w:rsid w:val="000B54B7"/>
    <w:rsid w:val="000B5569"/>
    <w:rsid w:val="000B5764"/>
    <w:rsid w:val="000B5B47"/>
    <w:rsid w:val="000B5C4F"/>
    <w:rsid w:val="000B5CCC"/>
    <w:rsid w:val="000B5D82"/>
    <w:rsid w:val="000B74FB"/>
    <w:rsid w:val="000B7D49"/>
    <w:rsid w:val="000C00DC"/>
    <w:rsid w:val="000C0C0B"/>
    <w:rsid w:val="000C1B30"/>
    <w:rsid w:val="000C23D3"/>
    <w:rsid w:val="000C2B88"/>
    <w:rsid w:val="000C308A"/>
    <w:rsid w:val="000C349A"/>
    <w:rsid w:val="000C3AA0"/>
    <w:rsid w:val="000C3EEE"/>
    <w:rsid w:val="000C3F6D"/>
    <w:rsid w:val="000C42CE"/>
    <w:rsid w:val="000C518F"/>
    <w:rsid w:val="000C56AA"/>
    <w:rsid w:val="000C5B41"/>
    <w:rsid w:val="000C6332"/>
    <w:rsid w:val="000C65C9"/>
    <w:rsid w:val="000C6F21"/>
    <w:rsid w:val="000C7179"/>
    <w:rsid w:val="000C7484"/>
    <w:rsid w:val="000C7C74"/>
    <w:rsid w:val="000D093D"/>
    <w:rsid w:val="000D259C"/>
    <w:rsid w:val="000D3C0E"/>
    <w:rsid w:val="000D3ED8"/>
    <w:rsid w:val="000D412A"/>
    <w:rsid w:val="000D41D4"/>
    <w:rsid w:val="000D428F"/>
    <w:rsid w:val="000D48AC"/>
    <w:rsid w:val="000D4A9F"/>
    <w:rsid w:val="000D5258"/>
    <w:rsid w:val="000D569A"/>
    <w:rsid w:val="000D56F1"/>
    <w:rsid w:val="000D665B"/>
    <w:rsid w:val="000D6A20"/>
    <w:rsid w:val="000D75A6"/>
    <w:rsid w:val="000D77BD"/>
    <w:rsid w:val="000E0202"/>
    <w:rsid w:val="000E0588"/>
    <w:rsid w:val="000E0BB8"/>
    <w:rsid w:val="000E0FCB"/>
    <w:rsid w:val="000E121D"/>
    <w:rsid w:val="000E16F6"/>
    <w:rsid w:val="000E1748"/>
    <w:rsid w:val="000E1855"/>
    <w:rsid w:val="000E1EE8"/>
    <w:rsid w:val="000E22DD"/>
    <w:rsid w:val="000E4506"/>
    <w:rsid w:val="000E4AB2"/>
    <w:rsid w:val="000E4EB8"/>
    <w:rsid w:val="000E50B5"/>
    <w:rsid w:val="000E5571"/>
    <w:rsid w:val="000E5B2C"/>
    <w:rsid w:val="000E5B88"/>
    <w:rsid w:val="000E60D9"/>
    <w:rsid w:val="000E6343"/>
    <w:rsid w:val="000E6925"/>
    <w:rsid w:val="000E69DC"/>
    <w:rsid w:val="000E6B7C"/>
    <w:rsid w:val="000E7038"/>
    <w:rsid w:val="000F02FF"/>
    <w:rsid w:val="000F0CC9"/>
    <w:rsid w:val="000F11A8"/>
    <w:rsid w:val="000F19E1"/>
    <w:rsid w:val="000F1EA2"/>
    <w:rsid w:val="000F2954"/>
    <w:rsid w:val="000F2B99"/>
    <w:rsid w:val="000F2E40"/>
    <w:rsid w:val="000F316A"/>
    <w:rsid w:val="000F3AEE"/>
    <w:rsid w:val="000F3BE4"/>
    <w:rsid w:val="000F4140"/>
    <w:rsid w:val="000F492B"/>
    <w:rsid w:val="000F4FD7"/>
    <w:rsid w:val="000F5581"/>
    <w:rsid w:val="000F586E"/>
    <w:rsid w:val="000F686A"/>
    <w:rsid w:val="000F6AEC"/>
    <w:rsid w:val="000F6BFF"/>
    <w:rsid w:val="000F7254"/>
    <w:rsid w:val="000F75EA"/>
    <w:rsid w:val="000F790E"/>
    <w:rsid w:val="000F7DA5"/>
    <w:rsid w:val="001001C1"/>
    <w:rsid w:val="00100459"/>
    <w:rsid w:val="0010065A"/>
    <w:rsid w:val="00100A0B"/>
    <w:rsid w:val="00101876"/>
    <w:rsid w:val="00101C9F"/>
    <w:rsid w:val="00101DDA"/>
    <w:rsid w:val="0010202F"/>
    <w:rsid w:val="001030A6"/>
    <w:rsid w:val="00103294"/>
    <w:rsid w:val="001042B2"/>
    <w:rsid w:val="00104D6A"/>
    <w:rsid w:val="00104E62"/>
    <w:rsid w:val="0010559A"/>
    <w:rsid w:val="00105840"/>
    <w:rsid w:val="00105977"/>
    <w:rsid w:val="001065E9"/>
    <w:rsid w:val="00106926"/>
    <w:rsid w:val="00106B3C"/>
    <w:rsid w:val="00106E1D"/>
    <w:rsid w:val="001073C1"/>
    <w:rsid w:val="00110CE5"/>
    <w:rsid w:val="00110F32"/>
    <w:rsid w:val="00111820"/>
    <w:rsid w:val="00112035"/>
    <w:rsid w:val="00112557"/>
    <w:rsid w:val="0011352E"/>
    <w:rsid w:val="0011373F"/>
    <w:rsid w:val="00113783"/>
    <w:rsid w:val="00113C14"/>
    <w:rsid w:val="00113D2C"/>
    <w:rsid w:val="00114027"/>
    <w:rsid w:val="0011402D"/>
    <w:rsid w:val="0011410A"/>
    <w:rsid w:val="00114488"/>
    <w:rsid w:val="00114D85"/>
    <w:rsid w:val="001169FB"/>
    <w:rsid w:val="00116C15"/>
    <w:rsid w:val="00116C59"/>
    <w:rsid w:val="00117122"/>
    <w:rsid w:val="00117387"/>
    <w:rsid w:val="00117852"/>
    <w:rsid w:val="00117959"/>
    <w:rsid w:val="00117BE2"/>
    <w:rsid w:val="001208E0"/>
    <w:rsid w:val="00120A6A"/>
    <w:rsid w:val="00120C23"/>
    <w:rsid w:val="00120D6D"/>
    <w:rsid w:val="001213DD"/>
    <w:rsid w:val="00121555"/>
    <w:rsid w:val="00121F6B"/>
    <w:rsid w:val="0012205F"/>
    <w:rsid w:val="0012207D"/>
    <w:rsid w:val="0012229F"/>
    <w:rsid w:val="0012230C"/>
    <w:rsid w:val="001225C8"/>
    <w:rsid w:val="0012274D"/>
    <w:rsid w:val="0012287E"/>
    <w:rsid w:val="00122B58"/>
    <w:rsid w:val="0012335D"/>
    <w:rsid w:val="00123473"/>
    <w:rsid w:val="001235C2"/>
    <w:rsid w:val="001239E1"/>
    <w:rsid w:val="001240B0"/>
    <w:rsid w:val="00124B53"/>
    <w:rsid w:val="00124D5E"/>
    <w:rsid w:val="001250D8"/>
    <w:rsid w:val="00125891"/>
    <w:rsid w:val="00125D34"/>
    <w:rsid w:val="00125F28"/>
    <w:rsid w:val="00125FFB"/>
    <w:rsid w:val="00126BD4"/>
    <w:rsid w:val="00126E8D"/>
    <w:rsid w:val="0012773C"/>
    <w:rsid w:val="0013080D"/>
    <w:rsid w:val="0013087A"/>
    <w:rsid w:val="00130936"/>
    <w:rsid w:val="00130E36"/>
    <w:rsid w:val="00131209"/>
    <w:rsid w:val="0013163C"/>
    <w:rsid w:val="00131869"/>
    <w:rsid w:val="00132018"/>
    <w:rsid w:val="001325B1"/>
    <w:rsid w:val="00132DA9"/>
    <w:rsid w:val="00133118"/>
    <w:rsid w:val="0013366C"/>
    <w:rsid w:val="001338EC"/>
    <w:rsid w:val="0013426F"/>
    <w:rsid w:val="00134D3D"/>
    <w:rsid w:val="00135B0D"/>
    <w:rsid w:val="001360B0"/>
    <w:rsid w:val="001366A4"/>
    <w:rsid w:val="00137155"/>
    <w:rsid w:val="00137504"/>
    <w:rsid w:val="00137BA0"/>
    <w:rsid w:val="00140E77"/>
    <w:rsid w:val="00140E98"/>
    <w:rsid w:val="00143322"/>
    <w:rsid w:val="00143526"/>
    <w:rsid w:val="00143568"/>
    <w:rsid w:val="001435E6"/>
    <w:rsid w:val="001437AF"/>
    <w:rsid w:val="0014390F"/>
    <w:rsid w:val="00143CA0"/>
    <w:rsid w:val="00143EC0"/>
    <w:rsid w:val="001455E4"/>
    <w:rsid w:val="00145CA8"/>
    <w:rsid w:val="00145F9E"/>
    <w:rsid w:val="0014691B"/>
    <w:rsid w:val="00146ACF"/>
    <w:rsid w:val="001478E8"/>
    <w:rsid w:val="00152350"/>
    <w:rsid w:val="00152418"/>
    <w:rsid w:val="00153326"/>
    <w:rsid w:val="00154105"/>
    <w:rsid w:val="00154541"/>
    <w:rsid w:val="0015461C"/>
    <w:rsid w:val="001548E6"/>
    <w:rsid w:val="00154A2F"/>
    <w:rsid w:val="0015542B"/>
    <w:rsid w:val="001568FB"/>
    <w:rsid w:val="00156D0F"/>
    <w:rsid w:val="00157125"/>
    <w:rsid w:val="001572F5"/>
    <w:rsid w:val="0015780F"/>
    <w:rsid w:val="0015793B"/>
    <w:rsid w:val="001608E3"/>
    <w:rsid w:val="00160C33"/>
    <w:rsid w:val="00160F46"/>
    <w:rsid w:val="00160FDA"/>
    <w:rsid w:val="00161376"/>
    <w:rsid w:val="001622A4"/>
    <w:rsid w:val="00162B16"/>
    <w:rsid w:val="00165C00"/>
    <w:rsid w:val="00166284"/>
    <w:rsid w:val="00166600"/>
    <w:rsid w:val="00166967"/>
    <w:rsid w:val="00167206"/>
    <w:rsid w:val="0016765F"/>
    <w:rsid w:val="001677E0"/>
    <w:rsid w:val="00167AB2"/>
    <w:rsid w:val="00167FF5"/>
    <w:rsid w:val="001704C6"/>
    <w:rsid w:val="00170687"/>
    <w:rsid w:val="00170731"/>
    <w:rsid w:val="00170AAE"/>
    <w:rsid w:val="00170BA7"/>
    <w:rsid w:val="001710DB"/>
    <w:rsid w:val="00171271"/>
    <w:rsid w:val="001717BD"/>
    <w:rsid w:val="00171B06"/>
    <w:rsid w:val="00172068"/>
    <w:rsid w:val="00172868"/>
    <w:rsid w:val="00172D7F"/>
    <w:rsid w:val="00173476"/>
    <w:rsid w:val="00173F10"/>
    <w:rsid w:val="00174F0B"/>
    <w:rsid w:val="0017552E"/>
    <w:rsid w:val="00175EFB"/>
    <w:rsid w:val="001763B4"/>
    <w:rsid w:val="00176802"/>
    <w:rsid w:val="00176B6E"/>
    <w:rsid w:val="001774D2"/>
    <w:rsid w:val="001777BC"/>
    <w:rsid w:val="00177849"/>
    <w:rsid w:val="00180C5F"/>
    <w:rsid w:val="00180E92"/>
    <w:rsid w:val="00181242"/>
    <w:rsid w:val="0018132E"/>
    <w:rsid w:val="00181F9C"/>
    <w:rsid w:val="00183098"/>
    <w:rsid w:val="00183411"/>
    <w:rsid w:val="001848F6"/>
    <w:rsid w:val="00184B54"/>
    <w:rsid w:val="00184E93"/>
    <w:rsid w:val="00184F69"/>
    <w:rsid w:val="00185CEF"/>
    <w:rsid w:val="00185F71"/>
    <w:rsid w:val="00186260"/>
    <w:rsid w:val="001867D3"/>
    <w:rsid w:val="00186CB7"/>
    <w:rsid w:val="0018792E"/>
    <w:rsid w:val="00187C5C"/>
    <w:rsid w:val="0019102F"/>
    <w:rsid w:val="00192B29"/>
    <w:rsid w:val="001937CE"/>
    <w:rsid w:val="0019429B"/>
    <w:rsid w:val="001943A1"/>
    <w:rsid w:val="00194614"/>
    <w:rsid w:val="00194903"/>
    <w:rsid w:val="00194B4E"/>
    <w:rsid w:val="001953F0"/>
    <w:rsid w:val="001957B3"/>
    <w:rsid w:val="0019689E"/>
    <w:rsid w:val="001975C1"/>
    <w:rsid w:val="00197626"/>
    <w:rsid w:val="001979E5"/>
    <w:rsid w:val="001A04F0"/>
    <w:rsid w:val="001A0538"/>
    <w:rsid w:val="001A0776"/>
    <w:rsid w:val="001A17A5"/>
    <w:rsid w:val="001A1A0D"/>
    <w:rsid w:val="001A28E9"/>
    <w:rsid w:val="001A2CA7"/>
    <w:rsid w:val="001A2E6D"/>
    <w:rsid w:val="001A2F84"/>
    <w:rsid w:val="001A4777"/>
    <w:rsid w:val="001A53D9"/>
    <w:rsid w:val="001A54E6"/>
    <w:rsid w:val="001A64F3"/>
    <w:rsid w:val="001A6B70"/>
    <w:rsid w:val="001A6E01"/>
    <w:rsid w:val="001A7375"/>
    <w:rsid w:val="001A7B11"/>
    <w:rsid w:val="001B08B7"/>
    <w:rsid w:val="001B115A"/>
    <w:rsid w:val="001B1587"/>
    <w:rsid w:val="001B1F4C"/>
    <w:rsid w:val="001B28B0"/>
    <w:rsid w:val="001B2A87"/>
    <w:rsid w:val="001B30E8"/>
    <w:rsid w:val="001B3F30"/>
    <w:rsid w:val="001B48D7"/>
    <w:rsid w:val="001B5A80"/>
    <w:rsid w:val="001B5C99"/>
    <w:rsid w:val="001B6FA9"/>
    <w:rsid w:val="001B7658"/>
    <w:rsid w:val="001B7CA9"/>
    <w:rsid w:val="001B7CC7"/>
    <w:rsid w:val="001C05FD"/>
    <w:rsid w:val="001C1A6A"/>
    <w:rsid w:val="001C1F16"/>
    <w:rsid w:val="001C2867"/>
    <w:rsid w:val="001C2AA9"/>
    <w:rsid w:val="001C2F26"/>
    <w:rsid w:val="001C315E"/>
    <w:rsid w:val="001C36ED"/>
    <w:rsid w:val="001C3B3C"/>
    <w:rsid w:val="001C3FD2"/>
    <w:rsid w:val="001C45C5"/>
    <w:rsid w:val="001C4E85"/>
    <w:rsid w:val="001C4FEB"/>
    <w:rsid w:val="001C56C1"/>
    <w:rsid w:val="001C573A"/>
    <w:rsid w:val="001C576D"/>
    <w:rsid w:val="001C5E8B"/>
    <w:rsid w:val="001C5FB4"/>
    <w:rsid w:val="001C73B0"/>
    <w:rsid w:val="001C7403"/>
    <w:rsid w:val="001C7EBE"/>
    <w:rsid w:val="001D0325"/>
    <w:rsid w:val="001D0BB8"/>
    <w:rsid w:val="001D0C2B"/>
    <w:rsid w:val="001D0EC0"/>
    <w:rsid w:val="001D22FC"/>
    <w:rsid w:val="001D28A2"/>
    <w:rsid w:val="001D2A0E"/>
    <w:rsid w:val="001D463D"/>
    <w:rsid w:val="001D51E5"/>
    <w:rsid w:val="001D57E3"/>
    <w:rsid w:val="001D5D30"/>
    <w:rsid w:val="001D62C3"/>
    <w:rsid w:val="001D66E0"/>
    <w:rsid w:val="001D714F"/>
    <w:rsid w:val="001D7677"/>
    <w:rsid w:val="001D7C66"/>
    <w:rsid w:val="001E0154"/>
    <w:rsid w:val="001E069B"/>
    <w:rsid w:val="001E086F"/>
    <w:rsid w:val="001E0AB4"/>
    <w:rsid w:val="001E1870"/>
    <w:rsid w:val="001E2014"/>
    <w:rsid w:val="001E222B"/>
    <w:rsid w:val="001E2632"/>
    <w:rsid w:val="001E2C4A"/>
    <w:rsid w:val="001E34C2"/>
    <w:rsid w:val="001E355F"/>
    <w:rsid w:val="001E3718"/>
    <w:rsid w:val="001E3F3D"/>
    <w:rsid w:val="001E415B"/>
    <w:rsid w:val="001E49F7"/>
    <w:rsid w:val="001E580B"/>
    <w:rsid w:val="001E5D25"/>
    <w:rsid w:val="001E6340"/>
    <w:rsid w:val="001E72DE"/>
    <w:rsid w:val="001E7822"/>
    <w:rsid w:val="001E79D6"/>
    <w:rsid w:val="001F02DC"/>
    <w:rsid w:val="001F030D"/>
    <w:rsid w:val="001F05B2"/>
    <w:rsid w:val="001F0748"/>
    <w:rsid w:val="001F1704"/>
    <w:rsid w:val="001F254F"/>
    <w:rsid w:val="001F2FCD"/>
    <w:rsid w:val="001F3127"/>
    <w:rsid w:val="001F3281"/>
    <w:rsid w:val="001F4854"/>
    <w:rsid w:val="001F4AA8"/>
    <w:rsid w:val="001F4CAC"/>
    <w:rsid w:val="001F51EE"/>
    <w:rsid w:val="001F6416"/>
    <w:rsid w:val="001F66BA"/>
    <w:rsid w:val="001F67C7"/>
    <w:rsid w:val="001F7222"/>
    <w:rsid w:val="001F7DC1"/>
    <w:rsid w:val="00200819"/>
    <w:rsid w:val="002009EE"/>
    <w:rsid w:val="00201405"/>
    <w:rsid w:val="002023D1"/>
    <w:rsid w:val="00203445"/>
    <w:rsid w:val="0020354F"/>
    <w:rsid w:val="00203C37"/>
    <w:rsid w:val="0020423A"/>
    <w:rsid w:val="0020476D"/>
    <w:rsid w:val="002049B4"/>
    <w:rsid w:val="00204DFD"/>
    <w:rsid w:val="00204E70"/>
    <w:rsid w:val="00205224"/>
    <w:rsid w:val="0020587D"/>
    <w:rsid w:val="00205AF8"/>
    <w:rsid w:val="00206259"/>
    <w:rsid w:val="00206D15"/>
    <w:rsid w:val="00206EB2"/>
    <w:rsid w:val="00206EDF"/>
    <w:rsid w:val="00206EE4"/>
    <w:rsid w:val="00207414"/>
    <w:rsid w:val="00210407"/>
    <w:rsid w:val="0021083C"/>
    <w:rsid w:val="00210B63"/>
    <w:rsid w:val="002122CE"/>
    <w:rsid w:val="00212556"/>
    <w:rsid w:val="00212E67"/>
    <w:rsid w:val="002130C7"/>
    <w:rsid w:val="00213ADF"/>
    <w:rsid w:val="00214227"/>
    <w:rsid w:val="0021456B"/>
    <w:rsid w:val="00216721"/>
    <w:rsid w:val="00216917"/>
    <w:rsid w:val="002169FA"/>
    <w:rsid w:val="002172AC"/>
    <w:rsid w:val="002172F4"/>
    <w:rsid w:val="002177D0"/>
    <w:rsid w:val="002178D6"/>
    <w:rsid w:val="00217AEA"/>
    <w:rsid w:val="002208B9"/>
    <w:rsid w:val="002211FD"/>
    <w:rsid w:val="0022140C"/>
    <w:rsid w:val="00222B96"/>
    <w:rsid w:val="002236A8"/>
    <w:rsid w:val="0022386D"/>
    <w:rsid w:val="00224207"/>
    <w:rsid w:val="0022510A"/>
    <w:rsid w:val="002261ED"/>
    <w:rsid w:val="002278E1"/>
    <w:rsid w:val="002295F5"/>
    <w:rsid w:val="0023055D"/>
    <w:rsid w:val="00230F0B"/>
    <w:rsid w:val="00231991"/>
    <w:rsid w:val="00232306"/>
    <w:rsid w:val="002328F3"/>
    <w:rsid w:val="00232C0C"/>
    <w:rsid w:val="00233116"/>
    <w:rsid w:val="00233550"/>
    <w:rsid w:val="00233590"/>
    <w:rsid w:val="00233E5F"/>
    <w:rsid w:val="002342DF"/>
    <w:rsid w:val="00234C06"/>
    <w:rsid w:val="0023563D"/>
    <w:rsid w:val="0023713B"/>
    <w:rsid w:val="0023769F"/>
    <w:rsid w:val="002421F6"/>
    <w:rsid w:val="00243979"/>
    <w:rsid w:val="00243A03"/>
    <w:rsid w:val="00243F95"/>
    <w:rsid w:val="00244628"/>
    <w:rsid w:val="00245B44"/>
    <w:rsid w:val="00245F0A"/>
    <w:rsid w:val="00246061"/>
    <w:rsid w:val="002462A1"/>
    <w:rsid w:val="00246A31"/>
    <w:rsid w:val="002471B9"/>
    <w:rsid w:val="00247BE2"/>
    <w:rsid w:val="002501BB"/>
    <w:rsid w:val="00250209"/>
    <w:rsid w:val="00250608"/>
    <w:rsid w:val="00250996"/>
    <w:rsid w:val="00251011"/>
    <w:rsid w:val="0025139F"/>
    <w:rsid w:val="002516D8"/>
    <w:rsid w:val="00252262"/>
    <w:rsid w:val="0025282E"/>
    <w:rsid w:val="00252E28"/>
    <w:rsid w:val="002530C7"/>
    <w:rsid w:val="002539D1"/>
    <w:rsid w:val="0025480A"/>
    <w:rsid w:val="00254A7F"/>
    <w:rsid w:val="00254C9B"/>
    <w:rsid w:val="0025567F"/>
    <w:rsid w:val="00256354"/>
    <w:rsid w:val="0025688B"/>
    <w:rsid w:val="002569E1"/>
    <w:rsid w:val="00257C54"/>
    <w:rsid w:val="00257F64"/>
    <w:rsid w:val="002600C6"/>
    <w:rsid w:val="00260233"/>
    <w:rsid w:val="00260497"/>
    <w:rsid w:val="00260803"/>
    <w:rsid w:val="0026168B"/>
    <w:rsid w:val="0026188E"/>
    <w:rsid w:val="00261FBC"/>
    <w:rsid w:val="002622F6"/>
    <w:rsid w:val="002626A3"/>
    <w:rsid w:val="0026301C"/>
    <w:rsid w:val="00263268"/>
    <w:rsid w:val="002638D7"/>
    <w:rsid w:val="002639F9"/>
    <w:rsid w:val="00263B81"/>
    <w:rsid w:val="00263E87"/>
    <w:rsid w:val="002641B8"/>
    <w:rsid w:val="002642DD"/>
    <w:rsid w:val="00264A2D"/>
    <w:rsid w:val="00265492"/>
    <w:rsid w:val="00265E5C"/>
    <w:rsid w:val="002661CB"/>
    <w:rsid w:val="002661FF"/>
    <w:rsid w:val="00266FFB"/>
    <w:rsid w:val="00267409"/>
    <w:rsid w:val="0026762F"/>
    <w:rsid w:val="0026783E"/>
    <w:rsid w:val="00267D70"/>
    <w:rsid w:val="0027090A"/>
    <w:rsid w:val="002709B5"/>
    <w:rsid w:val="00271AEA"/>
    <w:rsid w:val="00272051"/>
    <w:rsid w:val="00272074"/>
    <w:rsid w:val="002720DA"/>
    <w:rsid w:val="00272762"/>
    <w:rsid w:val="002727B4"/>
    <w:rsid w:val="0027341A"/>
    <w:rsid w:val="0027349A"/>
    <w:rsid w:val="00273C2F"/>
    <w:rsid w:val="00274244"/>
    <w:rsid w:val="00275207"/>
    <w:rsid w:val="00275A10"/>
    <w:rsid w:val="00275E72"/>
    <w:rsid w:val="002761E0"/>
    <w:rsid w:val="00276441"/>
    <w:rsid w:val="00276664"/>
    <w:rsid w:val="0027728B"/>
    <w:rsid w:val="002772DC"/>
    <w:rsid w:val="0027756F"/>
    <w:rsid w:val="002779EF"/>
    <w:rsid w:val="00277A55"/>
    <w:rsid w:val="00277A5E"/>
    <w:rsid w:val="00280257"/>
    <w:rsid w:val="00281081"/>
    <w:rsid w:val="00281185"/>
    <w:rsid w:val="00281192"/>
    <w:rsid w:val="00282045"/>
    <w:rsid w:val="00283BD6"/>
    <w:rsid w:val="002841ED"/>
    <w:rsid w:val="002841F9"/>
    <w:rsid w:val="00284918"/>
    <w:rsid w:val="0028493C"/>
    <w:rsid w:val="00284B27"/>
    <w:rsid w:val="002856A8"/>
    <w:rsid w:val="00286E9A"/>
    <w:rsid w:val="0028728C"/>
    <w:rsid w:val="002872C8"/>
    <w:rsid w:val="0028732F"/>
    <w:rsid w:val="002875B9"/>
    <w:rsid w:val="0028791B"/>
    <w:rsid w:val="00287EFE"/>
    <w:rsid w:val="002907CF"/>
    <w:rsid w:val="00290DD7"/>
    <w:rsid w:val="00291477"/>
    <w:rsid w:val="0029187B"/>
    <w:rsid w:val="0029190C"/>
    <w:rsid w:val="00291BD9"/>
    <w:rsid w:val="00291C5D"/>
    <w:rsid w:val="00291EED"/>
    <w:rsid w:val="00292363"/>
    <w:rsid w:val="00292CFE"/>
    <w:rsid w:val="00293716"/>
    <w:rsid w:val="00293916"/>
    <w:rsid w:val="002943FE"/>
    <w:rsid w:val="0029444A"/>
    <w:rsid w:val="00294D80"/>
    <w:rsid w:val="002955D1"/>
    <w:rsid w:val="002959C4"/>
    <w:rsid w:val="00296110"/>
    <w:rsid w:val="0029618B"/>
    <w:rsid w:val="002969CF"/>
    <w:rsid w:val="00296F11"/>
    <w:rsid w:val="0029708B"/>
    <w:rsid w:val="0029730C"/>
    <w:rsid w:val="00297A34"/>
    <w:rsid w:val="002A0091"/>
    <w:rsid w:val="002A0117"/>
    <w:rsid w:val="002A0360"/>
    <w:rsid w:val="002A1785"/>
    <w:rsid w:val="002A1F52"/>
    <w:rsid w:val="002A2B8A"/>
    <w:rsid w:val="002A43C1"/>
    <w:rsid w:val="002A519E"/>
    <w:rsid w:val="002A67C0"/>
    <w:rsid w:val="002A6A94"/>
    <w:rsid w:val="002A6B05"/>
    <w:rsid w:val="002A717F"/>
    <w:rsid w:val="002A77A3"/>
    <w:rsid w:val="002A78B7"/>
    <w:rsid w:val="002B02F2"/>
    <w:rsid w:val="002B094F"/>
    <w:rsid w:val="002B1367"/>
    <w:rsid w:val="002B199D"/>
    <w:rsid w:val="002B1A1C"/>
    <w:rsid w:val="002B1B3D"/>
    <w:rsid w:val="002B221C"/>
    <w:rsid w:val="002B27DA"/>
    <w:rsid w:val="002B281B"/>
    <w:rsid w:val="002B4296"/>
    <w:rsid w:val="002B496C"/>
    <w:rsid w:val="002B4B26"/>
    <w:rsid w:val="002B5BBA"/>
    <w:rsid w:val="002B6FAA"/>
    <w:rsid w:val="002B6FC5"/>
    <w:rsid w:val="002B75C6"/>
    <w:rsid w:val="002C002D"/>
    <w:rsid w:val="002C03D8"/>
    <w:rsid w:val="002C04B7"/>
    <w:rsid w:val="002C0E6B"/>
    <w:rsid w:val="002C180B"/>
    <w:rsid w:val="002C1869"/>
    <w:rsid w:val="002C1B87"/>
    <w:rsid w:val="002C2F30"/>
    <w:rsid w:val="002C3B33"/>
    <w:rsid w:val="002C3C42"/>
    <w:rsid w:val="002C4AD4"/>
    <w:rsid w:val="002C5313"/>
    <w:rsid w:val="002C686D"/>
    <w:rsid w:val="002C7086"/>
    <w:rsid w:val="002C75A7"/>
    <w:rsid w:val="002D0B69"/>
    <w:rsid w:val="002D18A8"/>
    <w:rsid w:val="002D1972"/>
    <w:rsid w:val="002D2C16"/>
    <w:rsid w:val="002D3099"/>
    <w:rsid w:val="002D34CB"/>
    <w:rsid w:val="002D3B2C"/>
    <w:rsid w:val="002D40B6"/>
    <w:rsid w:val="002D5DC7"/>
    <w:rsid w:val="002D63D0"/>
    <w:rsid w:val="002D77E2"/>
    <w:rsid w:val="002D7A03"/>
    <w:rsid w:val="002D7E79"/>
    <w:rsid w:val="002E0891"/>
    <w:rsid w:val="002E1756"/>
    <w:rsid w:val="002E1CBE"/>
    <w:rsid w:val="002E244E"/>
    <w:rsid w:val="002E26D4"/>
    <w:rsid w:val="002E2949"/>
    <w:rsid w:val="002E3506"/>
    <w:rsid w:val="002E3A5A"/>
    <w:rsid w:val="002E3B4A"/>
    <w:rsid w:val="002E3EFE"/>
    <w:rsid w:val="002E4B54"/>
    <w:rsid w:val="002E4F56"/>
    <w:rsid w:val="002E7DA2"/>
    <w:rsid w:val="002F0DD9"/>
    <w:rsid w:val="002F10EE"/>
    <w:rsid w:val="002F170D"/>
    <w:rsid w:val="002F1F32"/>
    <w:rsid w:val="002F24DB"/>
    <w:rsid w:val="002F2A3B"/>
    <w:rsid w:val="002F2CC8"/>
    <w:rsid w:val="002F2CD0"/>
    <w:rsid w:val="002F3053"/>
    <w:rsid w:val="002F345A"/>
    <w:rsid w:val="002F3775"/>
    <w:rsid w:val="002F3D06"/>
    <w:rsid w:val="002F4B4B"/>
    <w:rsid w:val="002F4B56"/>
    <w:rsid w:val="002F5491"/>
    <w:rsid w:val="002F578B"/>
    <w:rsid w:val="002F5E5C"/>
    <w:rsid w:val="002F5F8E"/>
    <w:rsid w:val="002F5FF9"/>
    <w:rsid w:val="002F6929"/>
    <w:rsid w:val="002F6AB4"/>
    <w:rsid w:val="002F6BC3"/>
    <w:rsid w:val="002F6E07"/>
    <w:rsid w:val="002F7255"/>
    <w:rsid w:val="002F72FB"/>
    <w:rsid w:val="002F77FE"/>
    <w:rsid w:val="00301502"/>
    <w:rsid w:val="00301C1A"/>
    <w:rsid w:val="00301CD4"/>
    <w:rsid w:val="00301E61"/>
    <w:rsid w:val="0030221D"/>
    <w:rsid w:val="0030235E"/>
    <w:rsid w:val="003027A5"/>
    <w:rsid w:val="00302B7A"/>
    <w:rsid w:val="003032ED"/>
    <w:rsid w:val="0030493A"/>
    <w:rsid w:val="00304A71"/>
    <w:rsid w:val="00305291"/>
    <w:rsid w:val="00305B42"/>
    <w:rsid w:val="00305B53"/>
    <w:rsid w:val="00305E94"/>
    <w:rsid w:val="00306095"/>
    <w:rsid w:val="0030642E"/>
    <w:rsid w:val="00306890"/>
    <w:rsid w:val="003068BC"/>
    <w:rsid w:val="003068C2"/>
    <w:rsid w:val="00306FA2"/>
    <w:rsid w:val="003079B8"/>
    <w:rsid w:val="00307A18"/>
    <w:rsid w:val="003107F4"/>
    <w:rsid w:val="0031094C"/>
    <w:rsid w:val="00311151"/>
    <w:rsid w:val="003116A1"/>
    <w:rsid w:val="00311A77"/>
    <w:rsid w:val="0031217E"/>
    <w:rsid w:val="00312924"/>
    <w:rsid w:val="00313844"/>
    <w:rsid w:val="00313E21"/>
    <w:rsid w:val="00315425"/>
    <w:rsid w:val="003156FA"/>
    <w:rsid w:val="00315970"/>
    <w:rsid w:val="00315AD7"/>
    <w:rsid w:val="003175EA"/>
    <w:rsid w:val="00317F5E"/>
    <w:rsid w:val="003202E4"/>
    <w:rsid w:val="00320D7C"/>
    <w:rsid w:val="00320E95"/>
    <w:rsid w:val="0032248A"/>
    <w:rsid w:val="003229AD"/>
    <w:rsid w:val="00323303"/>
    <w:rsid w:val="003248B6"/>
    <w:rsid w:val="00324B84"/>
    <w:rsid w:val="003252ED"/>
    <w:rsid w:val="00325DA6"/>
    <w:rsid w:val="00325E01"/>
    <w:rsid w:val="003260DD"/>
    <w:rsid w:val="0032681E"/>
    <w:rsid w:val="00326946"/>
    <w:rsid w:val="00326EC9"/>
    <w:rsid w:val="003272E1"/>
    <w:rsid w:val="003275E0"/>
    <w:rsid w:val="00327810"/>
    <w:rsid w:val="00327877"/>
    <w:rsid w:val="00327EE3"/>
    <w:rsid w:val="003300C4"/>
    <w:rsid w:val="00330468"/>
    <w:rsid w:val="003309B2"/>
    <w:rsid w:val="00330CBD"/>
    <w:rsid w:val="0033138D"/>
    <w:rsid w:val="00331AA8"/>
    <w:rsid w:val="00331C7F"/>
    <w:rsid w:val="00331F16"/>
    <w:rsid w:val="0033245B"/>
    <w:rsid w:val="00332594"/>
    <w:rsid w:val="003328E5"/>
    <w:rsid w:val="00332A37"/>
    <w:rsid w:val="00332E40"/>
    <w:rsid w:val="003335E4"/>
    <w:rsid w:val="0033361B"/>
    <w:rsid w:val="00333DEA"/>
    <w:rsid w:val="00333ED6"/>
    <w:rsid w:val="00335647"/>
    <w:rsid w:val="003357F1"/>
    <w:rsid w:val="00335B42"/>
    <w:rsid w:val="00335E71"/>
    <w:rsid w:val="003365FA"/>
    <w:rsid w:val="0034007D"/>
    <w:rsid w:val="00340104"/>
    <w:rsid w:val="003403E6"/>
    <w:rsid w:val="00340755"/>
    <w:rsid w:val="00341C39"/>
    <w:rsid w:val="00341EA6"/>
    <w:rsid w:val="00342509"/>
    <w:rsid w:val="00342602"/>
    <w:rsid w:val="00342CC6"/>
    <w:rsid w:val="00343087"/>
    <w:rsid w:val="00343449"/>
    <w:rsid w:val="00344001"/>
    <w:rsid w:val="00344180"/>
    <w:rsid w:val="00344311"/>
    <w:rsid w:val="00344D50"/>
    <w:rsid w:val="00345E31"/>
    <w:rsid w:val="00345E6D"/>
    <w:rsid w:val="00346256"/>
    <w:rsid w:val="0034644A"/>
    <w:rsid w:val="003464E9"/>
    <w:rsid w:val="0034659E"/>
    <w:rsid w:val="003467FC"/>
    <w:rsid w:val="00346BAA"/>
    <w:rsid w:val="00350500"/>
    <w:rsid w:val="00350745"/>
    <w:rsid w:val="00351BBC"/>
    <w:rsid w:val="00351CAC"/>
    <w:rsid w:val="00351D6F"/>
    <w:rsid w:val="0035236F"/>
    <w:rsid w:val="0035259E"/>
    <w:rsid w:val="0035275C"/>
    <w:rsid w:val="003533B8"/>
    <w:rsid w:val="00353615"/>
    <w:rsid w:val="003541F2"/>
    <w:rsid w:val="00354202"/>
    <w:rsid w:val="003544B8"/>
    <w:rsid w:val="00354AC5"/>
    <w:rsid w:val="00356145"/>
    <w:rsid w:val="00356320"/>
    <w:rsid w:val="003569AC"/>
    <w:rsid w:val="00356D26"/>
    <w:rsid w:val="00356DEE"/>
    <w:rsid w:val="00360C0C"/>
    <w:rsid w:val="00361FC2"/>
    <w:rsid w:val="0036259B"/>
    <w:rsid w:val="003629E7"/>
    <w:rsid w:val="00362F11"/>
    <w:rsid w:val="00364142"/>
    <w:rsid w:val="003641D9"/>
    <w:rsid w:val="00365095"/>
    <w:rsid w:val="00365124"/>
    <w:rsid w:val="0036567C"/>
    <w:rsid w:val="00365863"/>
    <w:rsid w:val="00365A6B"/>
    <w:rsid w:val="00365DC2"/>
    <w:rsid w:val="003669AD"/>
    <w:rsid w:val="00366B5F"/>
    <w:rsid w:val="00367121"/>
    <w:rsid w:val="003674FF"/>
    <w:rsid w:val="003676E6"/>
    <w:rsid w:val="003678F1"/>
    <w:rsid w:val="00367C6F"/>
    <w:rsid w:val="003703F5"/>
    <w:rsid w:val="003708A7"/>
    <w:rsid w:val="00370B6E"/>
    <w:rsid w:val="00370E1D"/>
    <w:rsid w:val="00370F6B"/>
    <w:rsid w:val="0037111A"/>
    <w:rsid w:val="00371AFE"/>
    <w:rsid w:val="00372104"/>
    <w:rsid w:val="00372411"/>
    <w:rsid w:val="00372E15"/>
    <w:rsid w:val="00372FFA"/>
    <w:rsid w:val="0037331E"/>
    <w:rsid w:val="0037375B"/>
    <w:rsid w:val="00374AB2"/>
    <w:rsid w:val="00374AED"/>
    <w:rsid w:val="00374DBA"/>
    <w:rsid w:val="00374FA2"/>
    <w:rsid w:val="00375069"/>
    <w:rsid w:val="00375371"/>
    <w:rsid w:val="003753EA"/>
    <w:rsid w:val="003761CD"/>
    <w:rsid w:val="00376566"/>
    <w:rsid w:val="00376AD1"/>
    <w:rsid w:val="00377972"/>
    <w:rsid w:val="00380310"/>
    <w:rsid w:val="003811D4"/>
    <w:rsid w:val="00381E24"/>
    <w:rsid w:val="003825A2"/>
    <w:rsid w:val="00382CDE"/>
    <w:rsid w:val="00382E6E"/>
    <w:rsid w:val="00383C4E"/>
    <w:rsid w:val="00384A87"/>
    <w:rsid w:val="00384CA9"/>
    <w:rsid w:val="0038532E"/>
    <w:rsid w:val="0038543C"/>
    <w:rsid w:val="00385F7B"/>
    <w:rsid w:val="00386EB8"/>
    <w:rsid w:val="00386F72"/>
    <w:rsid w:val="003871D1"/>
    <w:rsid w:val="00390EFB"/>
    <w:rsid w:val="00392443"/>
    <w:rsid w:val="0039280A"/>
    <w:rsid w:val="003929B7"/>
    <w:rsid w:val="00392DEE"/>
    <w:rsid w:val="00392E75"/>
    <w:rsid w:val="00394929"/>
    <w:rsid w:val="00394B65"/>
    <w:rsid w:val="00394BD7"/>
    <w:rsid w:val="00396537"/>
    <w:rsid w:val="00396E0D"/>
    <w:rsid w:val="003972F2"/>
    <w:rsid w:val="003973FB"/>
    <w:rsid w:val="003A0175"/>
    <w:rsid w:val="003A0870"/>
    <w:rsid w:val="003A0CA7"/>
    <w:rsid w:val="003A12B1"/>
    <w:rsid w:val="003A1B86"/>
    <w:rsid w:val="003A1F1C"/>
    <w:rsid w:val="003A28D4"/>
    <w:rsid w:val="003A31B7"/>
    <w:rsid w:val="003A3C8F"/>
    <w:rsid w:val="003A4531"/>
    <w:rsid w:val="003A4672"/>
    <w:rsid w:val="003A46D7"/>
    <w:rsid w:val="003A4A2B"/>
    <w:rsid w:val="003A511D"/>
    <w:rsid w:val="003A5179"/>
    <w:rsid w:val="003A5357"/>
    <w:rsid w:val="003A59AE"/>
    <w:rsid w:val="003A5BEE"/>
    <w:rsid w:val="003A64B3"/>
    <w:rsid w:val="003A6B72"/>
    <w:rsid w:val="003A6F43"/>
    <w:rsid w:val="003A721D"/>
    <w:rsid w:val="003A77AF"/>
    <w:rsid w:val="003A787A"/>
    <w:rsid w:val="003A7F78"/>
    <w:rsid w:val="003B085A"/>
    <w:rsid w:val="003B0BB8"/>
    <w:rsid w:val="003B0CDE"/>
    <w:rsid w:val="003B10E2"/>
    <w:rsid w:val="003B1162"/>
    <w:rsid w:val="003B26C3"/>
    <w:rsid w:val="003B2898"/>
    <w:rsid w:val="003B2D8C"/>
    <w:rsid w:val="003B2E50"/>
    <w:rsid w:val="003B2F95"/>
    <w:rsid w:val="003B316D"/>
    <w:rsid w:val="003B3203"/>
    <w:rsid w:val="003B4677"/>
    <w:rsid w:val="003B48F9"/>
    <w:rsid w:val="003B4CBA"/>
    <w:rsid w:val="003B4CCA"/>
    <w:rsid w:val="003B4D02"/>
    <w:rsid w:val="003B52B2"/>
    <w:rsid w:val="003B5370"/>
    <w:rsid w:val="003B5785"/>
    <w:rsid w:val="003B71E3"/>
    <w:rsid w:val="003B732C"/>
    <w:rsid w:val="003B7613"/>
    <w:rsid w:val="003B7931"/>
    <w:rsid w:val="003C0E01"/>
    <w:rsid w:val="003C1F03"/>
    <w:rsid w:val="003C30F3"/>
    <w:rsid w:val="003C3EBA"/>
    <w:rsid w:val="003C4B3F"/>
    <w:rsid w:val="003C5275"/>
    <w:rsid w:val="003C60AF"/>
    <w:rsid w:val="003C6200"/>
    <w:rsid w:val="003C63F3"/>
    <w:rsid w:val="003C78A8"/>
    <w:rsid w:val="003C7A80"/>
    <w:rsid w:val="003D01E5"/>
    <w:rsid w:val="003D0333"/>
    <w:rsid w:val="003D03D2"/>
    <w:rsid w:val="003D09F8"/>
    <w:rsid w:val="003D0A11"/>
    <w:rsid w:val="003D1031"/>
    <w:rsid w:val="003D120C"/>
    <w:rsid w:val="003D26B7"/>
    <w:rsid w:val="003D279D"/>
    <w:rsid w:val="003D30EC"/>
    <w:rsid w:val="003D3B10"/>
    <w:rsid w:val="003D4463"/>
    <w:rsid w:val="003D4827"/>
    <w:rsid w:val="003D49CC"/>
    <w:rsid w:val="003D4F76"/>
    <w:rsid w:val="003D50B6"/>
    <w:rsid w:val="003D527A"/>
    <w:rsid w:val="003D52A0"/>
    <w:rsid w:val="003D59FE"/>
    <w:rsid w:val="003D5AF3"/>
    <w:rsid w:val="003D5E0F"/>
    <w:rsid w:val="003D63A6"/>
    <w:rsid w:val="003D6539"/>
    <w:rsid w:val="003D6A63"/>
    <w:rsid w:val="003D6C70"/>
    <w:rsid w:val="003D6D76"/>
    <w:rsid w:val="003D7505"/>
    <w:rsid w:val="003D7626"/>
    <w:rsid w:val="003D7BCA"/>
    <w:rsid w:val="003D7CC7"/>
    <w:rsid w:val="003E0921"/>
    <w:rsid w:val="003E09B1"/>
    <w:rsid w:val="003E19CE"/>
    <w:rsid w:val="003E1CAF"/>
    <w:rsid w:val="003E1E60"/>
    <w:rsid w:val="003E2188"/>
    <w:rsid w:val="003E2884"/>
    <w:rsid w:val="003E3164"/>
    <w:rsid w:val="003E4530"/>
    <w:rsid w:val="003E4AA4"/>
    <w:rsid w:val="003E5FE2"/>
    <w:rsid w:val="003E76F6"/>
    <w:rsid w:val="003E7986"/>
    <w:rsid w:val="003F0283"/>
    <w:rsid w:val="003F1310"/>
    <w:rsid w:val="003F1DDD"/>
    <w:rsid w:val="003F2D8E"/>
    <w:rsid w:val="003F2FA1"/>
    <w:rsid w:val="003F305D"/>
    <w:rsid w:val="003F3124"/>
    <w:rsid w:val="003F4093"/>
    <w:rsid w:val="003F4F4E"/>
    <w:rsid w:val="003F5019"/>
    <w:rsid w:val="003F5549"/>
    <w:rsid w:val="003F66EC"/>
    <w:rsid w:val="003F6D8E"/>
    <w:rsid w:val="003F7038"/>
    <w:rsid w:val="003F73B4"/>
    <w:rsid w:val="003F7A38"/>
    <w:rsid w:val="00400C80"/>
    <w:rsid w:val="00401011"/>
    <w:rsid w:val="004014A7"/>
    <w:rsid w:val="00401E34"/>
    <w:rsid w:val="004023DE"/>
    <w:rsid w:val="00402A13"/>
    <w:rsid w:val="00402E03"/>
    <w:rsid w:val="00403382"/>
    <w:rsid w:val="004038F4"/>
    <w:rsid w:val="0040417E"/>
    <w:rsid w:val="004042B4"/>
    <w:rsid w:val="00406223"/>
    <w:rsid w:val="00406936"/>
    <w:rsid w:val="00410125"/>
    <w:rsid w:val="004121D5"/>
    <w:rsid w:val="004122FC"/>
    <w:rsid w:val="00412A21"/>
    <w:rsid w:val="00412A83"/>
    <w:rsid w:val="004135ED"/>
    <w:rsid w:val="004142E2"/>
    <w:rsid w:val="004144FC"/>
    <w:rsid w:val="004145FC"/>
    <w:rsid w:val="00415291"/>
    <w:rsid w:val="00415594"/>
    <w:rsid w:val="00415F09"/>
    <w:rsid w:val="004160CD"/>
    <w:rsid w:val="00416423"/>
    <w:rsid w:val="00416621"/>
    <w:rsid w:val="00416E2F"/>
    <w:rsid w:val="00417A55"/>
    <w:rsid w:val="00417C2C"/>
    <w:rsid w:val="00420697"/>
    <w:rsid w:val="0042159A"/>
    <w:rsid w:val="00421E26"/>
    <w:rsid w:val="00421FEA"/>
    <w:rsid w:val="004224DA"/>
    <w:rsid w:val="00422A9B"/>
    <w:rsid w:val="00422CFB"/>
    <w:rsid w:val="00422CFD"/>
    <w:rsid w:val="00422EED"/>
    <w:rsid w:val="00422F3F"/>
    <w:rsid w:val="00423111"/>
    <w:rsid w:val="0042353A"/>
    <w:rsid w:val="00423624"/>
    <w:rsid w:val="0042365C"/>
    <w:rsid w:val="00423701"/>
    <w:rsid w:val="00423B5D"/>
    <w:rsid w:val="00424347"/>
    <w:rsid w:val="004255A9"/>
    <w:rsid w:val="00426781"/>
    <w:rsid w:val="004269C8"/>
    <w:rsid w:val="00427541"/>
    <w:rsid w:val="00427796"/>
    <w:rsid w:val="00430168"/>
    <w:rsid w:val="00430560"/>
    <w:rsid w:val="00430D50"/>
    <w:rsid w:val="00430D85"/>
    <w:rsid w:val="00430E24"/>
    <w:rsid w:val="00431506"/>
    <w:rsid w:val="004327E9"/>
    <w:rsid w:val="00432FD0"/>
    <w:rsid w:val="004348A1"/>
    <w:rsid w:val="00435C5C"/>
    <w:rsid w:val="00435E1E"/>
    <w:rsid w:val="00435FD3"/>
    <w:rsid w:val="00436554"/>
    <w:rsid w:val="00436C13"/>
    <w:rsid w:val="0043752F"/>
    <w:rsid w:val="00437C60"/>
    <w:rsid w:val="00437D25"/>
    <w:rsid w:val="004405BD"/>
    <w:rsid w:val="00440B68"/>
    <w:rsid w:val="0044111B"/>
    <w:rsid w:val="0044121E"/>
    <w:rsid w:val="004419E4"/>
    <w:rsid w:val="00441B9A"/>
    <w:rsid w:val="004423DD"/>
    <w:rsid w:val="00442496"/>
    <w:rsid w:val="00442B94"/>
    <w:rsid w:val="00442F63"/>
    <w:rsid w:val="004433A4"/>
    <w:rsid w:val="00443BE6"/>
    <w:rsid w:val="00444290"/>
    <w:rsid w:val="004443B6"/>
    <w:rsid w:val="00444959"/>
    <w:rsid w:val="004450F4"/>
    <w:rsid w:val="004456F4"/>
    <w:rsid w:val="00445A21"/>
    <w:rsid w:val="00445CD9"/>
    <w:rsid w:val="00446279"/>
    <w:rsid w:val="004464C4"/>
    <w:rsid w:val="0044714B"/>
    <w:rsid w:val="00447250"/>
    <w:rsid w:val="00447316"/>
    <w:rsid w:val="00447503"/>
    <w:rsid w:val="004475C1"/>
    <w:rsid w:val="00447FF0"/>
    <w:rsid w:val="00450DD0"/>
    <w:rsid w:val="00451B10"/>
    <w:rsid w:val="00451BC6"/>
    <w:rsid w:val="00453527"/>
    <w:rsid w:val="00454383"/>
    <w:rsid w:val="00454986"/>
    <w:rsid w:val="00454E52"/>
    <w:rsid w:val="00455308"/>
    <w:rsid w:val="0045614A"/>
    <w:rsid w:val="00456816"/>
    <w:rsid w:val="00456A0B"/>
    <w:rsid w:val="00456D4D"/>
    <w:rsid w:val="00456E0F"/>
    <w:rsid w:val="004572E1"/>
    <w:rsid w:val="004577BB"/>
    <w:rsid w:val="004579CF"/>
    <w:rsid w:val="00460670"/>
    <w:rsid w:val="00461179"/>
    <w:rsid w:val="00461A27"/>
    <w:rsid w:val="00461DE7"/>
    <w:rsid w:val="00461E61"/>
    <w:rsid w:val="00462A2C"/>
    <w:rsid w:val="00463170"/>
    <w:rsid w:val="00463203"/>
    <w:rsid w:val="00463D1E"/>
    <w:rsid w:val="004643D2"/>
    <w:rsid w:val="0046466C"/>
    <w:rsid w:val="00464764"/>
    <w:rsid w:val="004656F1"/>
    <w:rsid w:val="00465B38"/>
    <w:rsid w:val="00466222"/>
    <w:rsid w:val="0046636A"/>
    <w:rsid w:val="004666F3"/>
    <w:rsid w:val="004673E8"/>
    <w:rsid w:val="00467621"/>
    <w:rsid w:val="00467DEA"/>
    <w:rsid w:val="00471030"/>
    <w:rsid w:val="004712B2"/>
    <w:rsid w:val="0047215A"/>
    <w:rsid w:val="004727ED"/>
    <w:rsid w:val="004727F6"/>
    <w:rsid w:val="00472D89"/>
    <w:rsid w:val="00472E2D"/>
    <w:rsid w:val="004733AC"/>
    <w:rsid w:val="004733BA"/>
    <w:rsid w:val="0047346C"/>
    <w:rsid w:val="00473649"/>
    <w:rsid w:val="00473A0A"/>
    <w:rsid w:val="00474050"/>
    <w:rsid w:val="00474701"/>
    <w:rsid w:val="00474875"/>
    <w:rsid w:val="0047568E"/>
    <w:rsid w:val="00475EE6"/>
    <w:rsid w:val="004765DE"/>
    <w:rsid w:val="004766E4"/>
    <w:rsid w:val="00476891"/>
    <w:rsid w:val="0047704B"/>
    <w:rsid w:val="004777D7"/>
    <w:rsid w:val="004779AA"/>
    <w:rsid w:val="00480092"/>
    <w:rsid w:val="004803D6"/>
    <w:rsid w:val="00480B06"/>
    <w:rsid w:val="00480EF7"/>
    <w:rsid w:val="0048100A"/>
    <w:rsid w:val="00481128"/>
    <w:rsid w:val="004812D0"/>
    <w:rsid w:val="004822E8"/>
    <w:rsid w:val="004828EF"/>
    <w:rsid w:val="00482A2B"/>
    <w:rsid w:val="00482BED"/>
    <w:rsid w:val="00483542"/>
    <w:rsid w:val="00483679"/>
    <w:rsid w:val="00483F5D"/>
    <w:rsid w:val="004851FD"/>
    <w:rsid w:val="00485773"/>
    <w:rsid w:val="004871C3"/>
    <w:rsid w:val="004873A1"/>
    <w:rsid w:val="0048794B"/>
    <w:rsid w:val="00487EFE"/>
    <w:rsid w:val="004906DC"/>
    <w:rsid w:val="00490B98"/>
    <w:rsid w:val="004915C1"/>
    <w:rsid w:val="004926FA"/>
    <w:rsid w:val="00492C41"/>
    <w:rsid w:val="00492F17"/>
    <w:rsid w:val="004939B4"/>
    <w:rsid w:val="00493C1C"/>
    <w:rsid w:val="00493D27"/>
    <w:rsid w:val="00496268"/>
    <w:rsid w:val="00496B96"/>
    <w:rsid w:val="00496F60"/>
    <w:rsid w:val="00497CFE"/>
    <w:rsid w:val="004A0302"/>
    <w:rsid w:val="004A05D9"/>
    <w:rsid w:val="004A0E12"/>
    <w:rsid w:val="004A1C52"/>
    <w:rsid w:val="004A2330"/>
    <w:rsid w:val="004A26E4"/>
    <w:rsid w:val="004A28E9"/>
    <w:rsid w:val="004A3584"/>
    <w:rsid w:val="004A3B4A"/>
    <w:rsid w:val="004A3FB9"/>
    <w:rsid w:val="004A41C0"/>
    <w:rsid w:val="004A44FE"/>
    <w:rsid w:val="004A4BB2"/>
    <w:rsid w:val="004A5165"/>
    <w:rsid w:val="004A56CD"/>
    <w:rsid w:val="004A5945"/>
    <w:rsid w:val="004A5B26"/>
    <w:rsid w:val="004A5CC7"/>
    <w:rsid w:val="004A6F3A"/>
    <w:rsid w:val="004A6FDD"/>
    <w:rsid w:val="004A728A"/>
    <w:rsid w:val="004A7C74"/>
    <w:rsid w:val="004A7D55"/>
    <w:rsid w:val="004B08D4"/>
    <w:rsid w:val="004B0A64"/>
    <w:rsid w:val="004B1D9E"/>
    <w:rsid w:val="004B1DDF"/>
    <w:rsid w:val="004B24F7"/>
    <w:rsid w:val="004B2743"/>
    <w:rsid w:val="004B2B41"/>
    <w:rsid w:val="004B2E41"/>
    <w:rsid w:val="004B2EDC"/>
    <w:rsid w:val="004B3A11"/>
    <w:rsid w:val="004B3BAD"/>
    <w:rsid w:val="004B4C6A"/>
    <w:rsid w:val="004B53EE"/>
    <w:rsid w:val="004B5598"/>
    <w:rsid w:val="004B59C7"/>
    <w:rsid w:val="004B613B"/>
    <w:rsid w:val="004B6813"/>
    <w:rsid w:val="004B70DA"/>
    <w:rsid w:val="004C0375"/>
    <w:rsid w:val="004C1AD9"/>
    <w:rsid w:val="004C2322"/>
    <w:rsid w:val="004C245E"/>
    <w:rsid w:val="004C2637"/>
    <w:rsid w:val="004C27F4"/>
    <w:rsid w:val="004C37DB"/>
    <w:rsid w:val="004C40F3"/>
    <w:rsid w:val="004C45AC"/>
    <w:rsid w:val="004C497D"/>
    <w:rsid w:val="004C55E0"/>
    <w:rsid w:val="004C56D5"/>
    <w:rsid w:val="004C59D5"/>
    <w:rsid w:val="004C5D14"/>
    <w:rsid w:val="004C5FE0"/>
    <w:rsid w:val="004C685A"/>
    <w:rsid w:val="004C6CD9"/>
    <w:rsid w:val="004C70A1"/>
    <w:rsid w:val="004C70D3"/>
    <w:rsid w:val="004C7139"/>
    <w:rsid w:val="004C71A0"/>
    <w:rsid w:val="004C76A5"/>
    <w:rsid w:val="004C7A31"/>
    <w:rsid w:val="004D04E8"/>
    <w:rsid w:val="004D07EE"/>
    <w:rsid w:val="004D108E"/>
    <w:rsid w:val="004D1B76"/>
    <w:rsid w:val="004D2E59"/>
    <w:rsid w:val="004D3246"/>
    <w:rsid w:val="004D3394"/>
    <w:rsid w:val="004D33A3"/>
    <w:rsid w:val="004D342D"/>
    <w:rsid w:val="004D3E24"/>
    <w:rsid w:val="004D4276"/>
    <w:rsid w:val="004D5943"/>
    <w:rsid w:val="004D5CA9"/>
    <w:rsid w:val="004D6861"/>
    <w:rsid w:val="004D75E5"/>
    <w:rsid w:val="004D7ABA"/>
    <w:rsid w:val="004D7BCF"/>
    <w:rsid w:val="004E0463"/>
    <w:rsid w:val="004E0855"/>
    <w:rsid w:val="004E0B2E"/>
    <w:rsid w:val="004E0D94"/>
    <w:rsid w:val="004E0EBE"/>
    <w:rsid w:val="004E1030"/>
    <w:rsid w:val="004E116B"/>
    <w:rsid w:val="004E140F"/>
    <w:rsid w:val="004E22B3"/>
    <w:rsid w:val="004E2463"/>
    <w:rsid w:val="004E2656"/>
    <w:rsid w:val="004E2FF9"/>
    <w:rsid w:val="004E38B3"/>
    <w:rsid w:val="004E3B34"/>
    <w:rsid w:val="004E4911"/>
    <w:rsid w:val="004E4F2F"/>
    <w:rsid w:val="004E5103"/>
    <w:rsid w:val="004E5C66"/>
    <w:rsid w:val="004E6A42"/>
    <w:rsid w:val="004E6BD5"/>
    <w:rsid w:val="004E6F38"/>
    <w:rsid w:val="004E78A5"/>
    <w:rsid w:val="004E7909"/>
    <w:rsid w:val="004E7D1A"/>
    <w:rsid w:val="004F0DA3"/>
    <w:rsid w:val="004F19B4"/>
    <w:rsid w:val="004F3476"/>
    <w:rsid w:val="004F40E7"/>
    <w:rsid w:val="004F4444"/>
    <w:rsid w:val="004F5175"/>
    <w:rsid w:val="004F532B"/>
    <w:rsid w:val="004F6144"/>
    <w:rsid w:val="004F6A87"/>
    <w:rsid w:val="004F6BD9"/>
    <w:rsid w:val="004F77B2"/>
    <w:rsid w:val="004F7830"/>
    <w:rsid w:val="00500203"/>
    <w:rsid w:val="00500A68"/>
    <w:rsid w:val="00500DB1"/>
    <w:rsid w:val="0050128F"/>
    <w:rsid w:val="005015B3"/>
    <w:rsid w:val="0050169D"/>
    <w:rsid w:val="005017F8"/>
    <w:rsid w:val="00502F4B"/>
    <w:rsid w:val="005042CA"/>
    <w:rsid w:val="005047C5"/>
    <w:rsid w:val="0050489B"/>
    <w:rsid w:val="00505042"/>
    <w:rsid w:val="00505099"/>
    <w:rsid w:val="005051F2"/>
    <w:rsid w:val="0050525A"/>
    <w:rsid w:val="005053FF"/>
    <w:rsid w:val="0050575C"/>
    <w:rsid w:val="005063E4"/>
    <w:rsid w:val="00506790"/>
    <w:rsid w:val="00506ED7"/>
    <w:rsid w:val="00507858"/>
    <w:rsid w:val="00510056"/>
    <w:rsid w:val="0051028D"/>
    <w:rsid w:val="00510400"/>
    <w:rsid w:val="00511760"/>
    <w:rsid w:val="005117B7"/>
    <w:rsid w:val="005118EA"/>
    <w:rsid w:val="0051309D"/>
    <w:rsid w:val="00513487"/>
    <w:rsid w:val="00513660"/>
    <w:rsid w:val="005139C7"/>
    <w:rsid w:val="00513B8D"/>
    <w:rsid w:val="00514BD7"/>
    <w:rsid w:val="00514E64"/>
    <w:rsid w:val="00515556"/>
    <w:rsid w:val="00515C71"/>
    <w:rsid w:val="00516B94"/>
    <w:rsid w:val="005171D2"/>
    <w:rsid w:val="005172C2"/>
    <w:rsid w:val="00517AC0"/>
    <w:rsid w:val="00517B63"/>
    <w:rsid w:val="005203BB"/>
    <w:rsid w:val="00520719"/>
    <w:rsid w:val="00520BE2"/>
    <w:rsid w:val="005219D3"/>
    <w:rsid w:val="00521A4A"/>
    <w:rsid w:val="00521C99"/>
    <w:rsid w:val="00521DDF"/>
    <w:rsid w:val="00521E8F"/>
    <w:rsid w:val="0052246E"/>
    <w:rsid w:val="00522BB1"/>
    <w:rsid w:val="0052445C"/>
    <w:rsid w:val="005245BB"/>
    <w:rsid w:val="005247DD"/>
    <w:rsid w:val="005248B5"/>
    <w:rsid w:val="00524BA3"/>
    <w:rsid w:val="00524F5D"/>
    <w:rsid w:val="00525029"/>
    <w:rsid w:val="005253EE"/>
    <w:rsid w:val="00525421"/>
    <w:rsid w:val="005256AA"/>
    <w:rsid w:val="005256F2"/>
    <w:rsid w:val="00525CFE"/>
    <w:rsid w:val="00525DAC"/>
    <w:rsid w:val="00525DBA"/>
    <w:rsid w:val="00525DD6"/>
    <w:rsid w:val="00525F5C"/>
    <w:rsid w:val="00526B8B"/>
    <w:rsid w:val="005302A2"/>
    <w:rsid w:val="00530986"/>
    <w:rsid w:val="00530D4F"/>
    <w:rsid w:val="00530D9C"/>
    <w:rsid w:val="00530EC5"/>
    <w:rsid w:val="00531966"/>
    <w:rsid w:val="00532BE9"/>
    <w:rsid w:val="005333DD"/>
    <w:rsid w:val="0053415F"/>
    <w:rsid w:val="00534606"/>
    <w:rsid w:val="00534722"/>
    <w:rsid w:val="00535402"/>
    <w:rsid w:val="005355D1"/>
    <w:rsid w:val="00535DD0"/>
    <w:rsid w:val="005366E4"/>
    <w:rsid w:val="005369C9"/>
    <w:rsid w:val="0053733F"/>
    <w:rsid w:val="005400CA"/>
    <w:rsid w:val="0054014A"/>
    <w:rsid w:val="00540AFE"/>
    <w:rsid w:val="00540D47"/>
    <w:rsid w:val="0054165B"/>
    <w:rsid w:val="00541F9A"/>
    <w:rsid w:val="0054246A"/>
    <w:rsid w:val="00543B06"/>
    <w:rsid w:val="00544B1F"/>
    <w:rsid w:val="00544D53"/>
    <w:rsid w:val="0054566D"/>
    <w:rsid w:val="00545C28"/>
    <w:rsid w:val="00545F89"/>
    <w:rsid w:val="00546153"/>
    <w:rsid w:val="00546C6B"/>
    <w:rsid w:val="0054785A"/>
    <w:rsid w:val="00550EF3"/>
    <w:rsid w:val="005513F7"/>
    <w:rsid w:val="005513FD"/>
    <w:rsid w:val="005518E2"/>
    <w:rsid w:val="00551CA9"/>
    <w:rsid w:val="005522F7"/>
    <w:rsid w:val="005528D4"/>
    <w:rsid w:val="00554597"/>
    <w:rsid w:val="005550C2"/>
    <w:rsid w:val="00555113"/>
    <w:rsid w:val="0055514A"/>
    <w:rsid w:val="005564B1"/>
    <w:rsid w:val="0055674D"/>
    <w:rsid w:val="00556CFF"/>
    <w:rsid w:val="005573A9"/>
    <w:rsid w:val="00560F68"/>
    <w:rsid w:val="00561119"/>
    <w:rsid w:val="005614CC"/>
    <w:rsid w:val="0056275B"/>
    <w:rsid w:val="005632D1"/>
    <w:rsid w:val="005636FA"/>
    <w:rsid w:val="00563E79"/>
    <w:rsid w:val="00564CB6"/>
    <w:rsid w:val="0056540A"/>
    <w:rsid w:val="00566B5A"/>
    <w:rsid w:val="00567284"/>
    <w:rsid w:val="00567D8F"/>
    <w:rsid w:val="00567E91"/>
    <w:rsid w:val="00570963"/>
    <w:rsid w:val="00571060"/>
    <w:rsid w:val="005711E5"/>
    <w:rsid w:val="00571719"/>
    <w:rsid w:val="0057184F"/>
    <w:rsid w:val="005723C2"/>
    <w:rsid w:val="005730E6"/>
    <w:rsid w:val="0057338E"/>
    <w:rsid w:val="0057397B"/>
    <w:rsid w:val="00573A18"/>
    <w:rsid w:val="00574125"/>
    <w:rsid w:val="0057478F"/>
    <w:rsid w:val="00574B64"/>
    <w:rsid w:val="0057648A"/>
    <w:rsid w:val="005764DC"/>
    <w:rsid w:val="0057738B"/>
    <w:rsid w:val="005776F7"/>
    <w:rsid w:val="00577D4C"/>
    <w:rsid w:val="00581097"/>
    <w:rsid w:val="00581140"/>
    <w:rsid w:val="005817A7"/>
    <w:rsid w:val="00581B5B"/>
    <w:rsid w:val="005826C6"/>
    <w:rsid w:val="00582E40"/>
    <w:rsid w:val="005833CD"/>
    <w:rsid w:val="00583A0B"/>
    <w:rsid w:val="00583D22"/>
    <w:rsid w:val="0058428E"/>
    <w:rsid w:val="00584311"/>
    <w:rsid w:val="00584460"/>
    <w:rsid w:val="005847DA"/>
    <w:rsid w:val="005849E1"/>
    <w:rsid w:val="00585459"/>
    <w:rsid w:val="00585584"/>
    <w:rsid w:val="00585828"/>
    <w:rsid w:val="00585962"/>
    <w:rsid w:val="00585BD3"/>
    <w:rsid w:val="005860D2"/>
    <w:rsid w:val="00586220"/>
    <w:rsid w:val="005865EF"/>
    <w:rsid w:val="0059055B"/>
    <w:rsid w:val="005915CD"/>
    <w:rsid w:val="00591648"/>
    <w:rsid w:val="005919BD"/>
    <w:rsid w:val="0059208B"/>
    <w:rsid w:val="005920EC"/>
    <w:rsid w:val="0059294D"/>
    <w:rsid w:val="00593F00"/>
    <w:rsid w:val="00594183"/>
    <w:rsid w:val="005943D0"/>
    <w:rsid w:val="00594815"/>
    <w:rsid w:val="00594BE1"/>
    <w:rsid w:val="00594F97"/>
    <w:rsid w:val="005951C1"/>
    <w:rsid w:val="00595589"/>
    <w:rsid w:val="00596667"/>
    <w:rsid w:val="00597716"/>
    <w:rsid w:val="00597BC5"/>
    <w:rsid w:val="00597D7B"/>
    <w:rsid w:val="005A01CF"/>
    <w:rsid w:val="005A05A4"/>
    <w:rsid w:val="005A12F3"/>
    <w:rsid w:val="005A1D2A"/>
    <w:rsid w:val="005A26FC"/>
    <w:rsid w:val="005A31F1"/>
    <w:rsid w:val="005A3327"/>
    <w:rsid w:val="005A36CA"/>
    <w:rsid w:val="005A37BF"/>
    <w:rsid w:val="005A40B2"/>
    <w:rsid w:val="005A4393"/>
    <w:rsid w:val="005A4451"/>
    <w:rsid w:val="005A4E4C"/>
    <w:rsid w:val="005A5333"/>
    <w:rsid w:val="005A5A70"/>
    <w:rsid w:val="005A655A"/>
    <w:rsid w:val="005A72EF"/>
    <w:rsid w:val="005B0151"/>
    <w:rsid w:val="005B063E"/>
    <w:rsid w:val="005B109B"/>
    <w:rsid w:val="005B1B7C"/>
    <w:rsid w:val="005B1BEF"/>
    <w:rsid w:val="005B1D88"/>
    <w:rsid w:val="005B1DFB"/>
    <w:rsid w:val="005B21BC"/>
    <w:rsid w:val="005B2BAE"/>
    <w:rsid w:val="005B3A18"/>
    <w:rsid w:val="005B3BBD"/>
    <w:rsid w:val="005B425C"/>
    <w:rsid w:val="005B4768"/>
    <w:rsid w:val="005B4A53"/>
    <w:rsid w:val="005B4C27"/>
    <w:rsid w:val="005B4E48"/>
    <w:rsid w:val="005B54AC"/>
    <w:rsid w:val="005B559C"/>
    <w:rsid w:val="005B60EE"/>
    <w:rsid w:val="005B63E5"/>
    <w:rsid w:val="005B63F7"/>
    <w:rsid w:val="005B6521"/>
    <w:rsid w:val="005B68E0"/>
    <w:rsid w:val="005B73EF"/>
    <w:rsid w:val="005B7542"/>
    <w:rsid w:val="005B754A"/>
    <w:rsid w:val="005B7FC7"/>
    <w:rsid w:val="005C090F"/>
    <w:rsid w:val="005C12DC"/>
    <w:rsid w:val="005C1F58"/>
    <w:rsid w:val="005C260A"/>
    <w:rsid w:val="005C2A98"/>
    <w:rsid w:val="005C3A15"/>
    <w:rsid w:val="005C3B8E"/>
    <w:rsid w:val="005C3E9F"/>
    <w:rsid w:val="005C40CB"/>
    <w:rsid w:val="005C4954"/>
    <w:rsid w:val="005C4A04"/>
    <w:rsid w:val="005C4AD0"/>
    <w:rsid w:val="005C4CD6"/>
    <w:rsid w:val="005C506F"/>
    <w:rsid w:val="005C6224"/>
    <w:rsid w:val="005C6866"/>
    <w:rsid w:val="005C6A4A"/>
    <w:rsid w:val="005C710B"/>
    <w:rsid w:val="005C72EF"/>
    <w:rsid w:val="005C7420"/>
    <w:rsid w:val="005C74D6"/>
    <w:rsid w:val="005C7775"/>
    <w:rsid w:val="005C787F"/>
    <w:rsid w:val="005C78B8"/>
    <w:rsid w:val="005C79CE"/>
    <w:rsid w:val="005C7E52"/>
    <w:rsid w:val="005D004C"/>
    <w:rsid w:val="005D0436"/>
    <w:rsid w:val="005D1798"/>
    <w:rsid w:val="005D20A5"/>
    <w:rsid w:val="005D2873"/>
    <w:rsid w:val="005D3207"/>
    <w:rsid w:val="005D38F1"/>
    <w:rsid w:val="005D3BDC"/>
    <w:rsid w:val="005D3EB0"/>
    <w:rsid w:val="005D3FE4"/>
    <w:rsid w:val="005D449E"/>
    <w:rsid w:val="005D46D1"/>
    <w:rsid w:val="005D4CD5"/>
    <w:rsid w:val="005D54D1"/>
    <w:rsid w:val="005D5775"/>
    <w:rsid w:val="005D61DF"/>
    <w:rsid w:val="005D75A1"/>
    <w:rsid w:val="005D7BC4"/>
    <w:rsid w:val="005D7E02"/>
    <w:rsid w:val="005D7F61"/>
    <w:rsid w:val="005E0528"/>
    <w:rsid w:val="005E0E96"/>
    <w:rsid w:val="005E18C4"/>
    <w:rsid w:val="005E265B"/>
    <w:rsid w:val="005E288B"/>
    <w:rsid w:val="005E2F42"/>
    <w:rsid w:val="005E3138"/>
    <w:rsid w:val="005E3309"/>
    <w:rsid w:val="005E33FD"/>
    <w:rsid w:val="005E3C14"/>
    <w:rsid w:val="005E40CD"/>
    <w:rsid w:val="005E4373"/>
    <w:rsid w:val="005E4A6B"/>
    <w:rsid w:val="005E4DA0"/>
    <w:rsid w:val="005E4DB5"/>
    <w:rsid w:val="005E5EF6"/>
    <w:rsid w:val="005E689C"/>
    <w:rsid w:val="005E68AF"/>
    <w:rsid w:val="005E6988"/>
    <w:rsid w:val="005E69A1"/>
    <w:rsid w:val="005E6A77"/>
    <w:rsid w:val="005E6BE7"/>
    <w:rsid w:val="005E717F"/>
    <w:rsid w:val="005E77ED"/>
    <w:rsid w:val="005E7943"/>
    <w:rsid w:val="005E7AF1"/>
    <w:rsid w:val="005F02B0"/>
    <w:rsid w:val="005F040B"/>
    <w:rsid w:val="005F115A"/>
    <w:rsid w:val="005F1CCD"/>
    <w:rsid w:val="005F2D92"/>
    <w:rsid w:val="005F34B5"/>
    <w:rsid w:val="005F4417"/>
    <w:rsid w:val="005F4960"/>
    <w:rsid w:val="005F498B"/>
    <w:rsid w:val="005F718A"/>
    <w:rsid w:val="005F7E50"/>
    <w:rsid w:val="006000DA"/>
    <w:rsid w:val="006009E1"/>
    <w:rsid w:val="00601115"/>
    <w:rsid w:val="006012B2"/>
    <w:rsid w:val="006016AB"/>
    <w:rsid w:val="00601AE0"/>
    <w:rsid w:val="00601F39"/>
    <w:rsid w:val="00602187"/>
    <w:rsid w:val="00602CE0"/>
    <w:rsid w:val="00603123"/>
    <w:rsid w:val="006046A9"/>
    <w:rsid w:val="00605870"/>
    <w:rsid w:val="00606594"/>
    <w:rsid w:val="0060681E"/>
    <w:rsid w:val="00606FF4"/>
    <w:rsid w:val="00607F10"/>
    <w:rsid w:val="00610DC0"/>
    <w:rsid w:val="00610E1E"/>
    <w:rsid w:val="0061153A"/>
    <w:rsid w:val="00612199"/>
    <w:rsid w:val="0061225B"/>
    <w:rsid w:val="00612321"/>
    <w:rsid w:val="00612C71"/>
    <w:rsid w:val="0061307F"/>
    <w:rsid w:val="006134E9"/>
    <w:rsid w:val="00613511"/>
    <w:rsid w:val="00613C4F"/>
    <w:rsid w:val="00613E93"/>
    <w:rsid w:val="006145C7"/>
    <w:rsid w:val="00614907"/>
    <w:rsid w:val="0061499B"/>
    <w:rsid w:val="00614CA2"/>
    <w:rsid w:val="00614D97"/>
    <w:rsid w:val="00615143"/>
    <w:rsid w:val="006157B0"/>
    <w:rsid w:val="00615859"/>
    <w:rsid w:val="00615868"/>
    <w:rsid w:val="006159C2"/>
    <w:rsid w:val="00615EEA"/>
    <w:rsid w:val="0061608C"/>
    <w:rsid w:val="0061637D"/>
    <w:rsid w:val="006163D2"/>
    <w:rsid w:val="00616480"/>
    <w:rsid w:val="0061734A"/>
    <w:rsid w:val="00617374"/>
    <w:rsid w:val="00617733"/>
    <w:rsid w:val="0061781D"/>
    <w:rsid w:val="00617D19"/>
    <w:rsid w:val="00617E6A"/>
    <w:rsid w:val="00620C2A"/>
    <w:rsid w:val="00620E83"/>
    <w:rsid w:val="00620F93"/>
    <w:rsid w:val="00621A23"/>
    <w:rsid w:val="00622081"/>
    <w:rsid w:val="00622140"/>
    <w:rsid w:val="00622554"/>
    <w:rsid w:val="006229B3"/>
    <w:rsid w:val="006234DA"/>
    <w:rsid w:val="0062351A"/>
    <w:rsid w:val="0062385F"/>
    <w:rsid w:val="00624350"/>
    <w:rsid w:val="00624437"/>
    <w:rsid w:val="00624D48"/>
    <w:rsid w:val="0062593B"/>
    <w:rsid w:val="00625C50"/>
    <w:rsid w:val="00625E1B"/>
    <w:rsid w:val="0062602B"/>
    <w:rsid w:val="00626FCF"/>
    <w:rsid w:val="006270BD"/>
    <w:rsid w:val="00627434"/>
    <w:rsid w:val="00627833"/>
    <w:rsid w:val="00627BEA"/>
    <w:rsid w:val="00630153"/>
    <w:rsid w:val="00630209"/>
    <w:rsid w:val="00630588"/>
    <w:rsid w:val="00630823"/>
    <w:rsid w:val="0063120C"/>
    <w:rsid w:val="0063126B"/>
    <w:rsid w:val="006312C5"/>
    <w:rsid w:val="0063142F"/>
    <w:rsid w:val="00631A58"/>
    <w:rsid w:val="006324A4"/>
    <w:rsid w:val="00632997"/>
    <w:rsid w:val="00632E53"/>
    <w:rsid w:val="006333A0"/>
    <w:rsid w:val="0063463A"/>
    <w:rsid w:val="006354CD"/>
    <w:rsid w:val="00635D15"/>
    <w:rsid w:val="006362EC"/>
    <w:rsid w:val="006364D0"/>
    <w:rsid w:val="00636556"/>
    <w:rsid w:val="006368E2"/>
    <w:rsid w:val="00636E5F"/>
    <w:rsid w:val="00636EF5"/>
    <w:rsid w:val="0063771E"/>
    <w:rsid w:val="00637B70"/>
    <w:rsid w:val="00637D85"/>
    <w:rsid w:val="00637FDC"/>
    <w:rsid w:val="00640321"/>
    <w:rsid w:val="006408E9"/>
    <w:rsid w:val="0064091B"/>
    <w:rsid w:val="0064111D"/>
    <w:rsid w:val="00641717"/>
    <w:rsid w:val="00642451"/>
    <w:rsid w:val="006425EF"/>
    <w:rsid w:val="00642D41"/>
    <w:rsid w:val="00643345"/>
    <w:rsid w:val="00643699"/>
    <w:rsid w:val="006448A7"/>
    <w:rsid w:val="00645088"/>
    <w:rsid w:val="006455B3"/>
    <w:rsid w:val="0064598E"/>
    <w:rsid w:val="00645F07"/>
    <w:rsid w:val="006474F4"/>
    <w:rsid w:val="00650B79"/>
    <w:rsid w:val="00650E11"/>
    <w:rsid w:val="006515EA"/>
    <w:rsid w:val="00652827"/>
    <w:rsid w:val="00652CC4"/>
    <w:rsid w:val="00652DD5"/>
    <w:rsid w:val="00654704"/>
    <w:rsid w:val="00654998"/>
    <w:rsid w:val="00654F21"/>
    <w:rsid w:val="0065528D"/>
    <w:rsid w:val="0065569C"/>
    <w:rsid w:val="0065585C"/>
    <w:rsid w:val="006563DC"/>
    <w:rsid w:val="006567B8"/>
    <w:rsid w:val="00656B91"/>
    <w:rsid w:val="00656C9B"/>
    <w:rsid w:val="0065710F"/>
    <w:rsid w:val="006574DF"/>
    <w:rsid w:val="0065773B"/>
    <w:rsid w:val="00657FD6"/>
    <w:rsid w:val="00661233"/>
    <w:rsid w:val="00661E4E"/>
    <w:rsid w:val="00661F8E"/>
    <w:rsid w:val="00662001"/>
    <w:rsid w:val="006620B4"/>
    <w:rsid w:val="00662323"/>
    <w:rsid w:val="006627A0"/>
    <w:rsid w:val="00662E48"/>
    <w:rsid w:val="00663363"/>
    <w:rsid w:val="0066554A"/>
    <w:rsid w:val="006657B3"/>
    <w:rsid w:val="006665DD"/>
    <w:rsid w:val="00666DBB"/>
    <w:rsid w:val="006671A7"/>
    <w:rsid w:val="0066734E"/>
    <w:rsid w:val="006678AF"/>
    <w:rsid w:val="006679BB"/>
    <w:rsid w:val="00667D02"/>
    <w:rsid w:val="006704AC"/>
    <w:rsid w:val="00670B77"/>
    <w:rsid w:val="00671157"/>
    <w:rsid w:val="00671C19"/>
    <w:rsid w:val="00672526"/>
    <w:rsid w:val="00673964"/>
    <w:rsid w:val="00673C61"/>
    <w:rsid w:val="006742C2"/>
    <w:rsid w:val="00674381"/>
    <w:rsid w:val="00674FF0"/>
    <w:rsid w:val="006751C4"/>
    <w:rsid w:val="00675E04"/>
    <w:rsid w:val="006766E9"/>
    <w:rsid w:val="006773D0"/>
    <w:rsid w:val="006773F6"/>
    <w:rsid w:val="006776A8"/>
    <w:rsid w:val="00677717"/>
    <w:rsid w:val="0068006E"/>
    <w:rsid w:val="0068041D"/>
    <w:rsid w:val="006804AE"/>
    <w:rsid w:val="00680F91"/>
    <w:rsid w:val="006810E0"/>
    <w:rsid w:val="006812A9"/>
    <w:rsid w:val="00681E1C"/>
    <w:rsid w:val="006822D6"/>
    <w:rsid w:val="00682695"/>
    <w:rsid w:val="00682AA4"/>
    <w:rsid w:val="00683459"/>
    <w:rsid w:val="00683764"/>
    <w:rsid w:val="006841C5"/>
    <w:rsid w:val="0068587E"/>
    <w:rsid w:val="00685ED0"/>
    <w:rsid w:val="006867CE"/>
    <w:rsid w:val="00687101"/>
    <w:rsid w:val="0069041A"/>
    <w:rsid w:val="00690FA3"/>
    <w:rsid w:val="00691855"/>
    <w:rsid w:val="00691A9C"/>
    <w:rsid w:val="00692384"/>
    <w:rsid w:val="00692575"/>
    <w:rsid w:val="006926FB"/>
    <w:rsid w:val="0069370B"/>
    <w:rsid w:val="0069418B"/>
    <w:rsid w:val="00694677"/>
    <w:rsid w:val="0069510C"/>
    <w:rsid w:val="00695DEC"/>
    <w:rsid w:val="006961FA"/>
    <w:rsid w:val="006962C1"/>
    <w:rsid w:val="00696771"/>
    <w:rsid w:val="00696E63"/>
    <w:rsid w:val="00697074"/>
    <w:rsid w:val="00697CAA"/>
    <w:rsid w:val="00697F83"/>
    <w:rsid w:val="006A0021"/>
    <w:rsid w:val="006A0857"/>
    <w:rsid w:val="006A0B27"/>
    <w:rsid w:val="006A16E4"/>
    <w:rsid w:val="006A1895"/>
    <w:rsid w:val="006A18F8"/>
    <w:rsid w:val="006A1C73"/>
    <w:rsid w:val="006A1E84"/>
    <w:rsid w:val="006A1FAE"/>
    <w:rsid w:val="006A2717"/>
    <w:rsid w:val="006A2FBF"/>
    <w:rsid w:val="006A3905"/>
    <w:rsid w:val="006A3B4B"/>
    <w:rsid w:val="006A3B4E"/>
    <w:rsid w:val="006A3D60"/>
    <w:rsid w:val="006A4F1F"/>
    <w:rsid w:val="006A52B9"/>
    <w:rsid w:val="006A5C28"/>
    <w:rsid w:val="006A5F6E"/>
    <w:rsid w:val="006A6B10"/>
    <w:rsid w:val="006A7566"/>
    <w:rsid w:val="006A7980"/>
    <w:rsid w:val="006B007C"/>
    <w:rsid w:val="006B034F"/>
    <w:rsid w:val="006B1658"/>
    <w:rsid w:val="006B1715"/>
    <w:rsid w:val="006B19C6"/>
    <w:rsid w:val="006B1C21"/>
    <w:rsid w:val="006B1F5A"/>
    <w:rsid w:val="006B20FD"/>
    <w:rsid w:val="006B250E"/>
    <w:rsid w:val="006B2B16"/>
    <w:rsid w:val="006B2C01"/>
    <w:rsid w:val="006B2C72"/>
    <w:rsid w:val="006B3A58"/>
    <w:rsid w:val="006B4F08"/>
    <w:rsid w:val="006B52D3"/>
    <w:rsid w:val="006B537A"/>
    <w:rsid w:val="006B6B24"/>
    <w:rsid w:val="006B6F18"/>
    <w:rsid w:val="006B726E"/>
    <w:rsid w:val="006B75EB"/>
    <w:rsid w:val="006B788A"/>
    <w:rsid w:val="006B78A8"/>
    <w:rsid w:val="006C0046"/>
    <w:rsid w:val="006C0665"/>
    <w:rsid w:val="006C09C7"/>
    <w:rsid w:val="006C0A16"/>
    <w:rsid w:val="006C0ECB"/>
    <w:rsid w:val="006C1A0C"/>
    <w:rsid w:val="006C2E9F"/>
    <w:rsid w:val="006C3412"/>
    <w:rsid w:val="006C34E3"/>
    <w:rsid w:val="006C3507"/>
    <w:rsid w:val="006C393E"/>
    <w:rsid w:val="006C3CA9"/>
    <w:rsid w:val="006C5382"/>
    <w:rsid w:val="006C65F2"/>
    <w:rsid w:val="006C671F"/>
    <w:rsid w:val="006C6EDC"/>
    <w:rsid w:val="006C7172"/>
    <w:rsid w:val="006D01F7"/>
    <w:rsid w:val="006D0A81"/>
    <w:rsid w:val="006D0C65"/>
    <w:rsid w:val="006D0C84"/>
    <w:rsid w:val="006D1E80"/>
    <w:rsid w:val="006D21C7"/>
    <w:rsid w:val="006D224B"/>
    <w:rsid w:val="006D2370"/>
    <w:rsid w:val="006D2897"/>
    <w:rsid w:val="006D29F2"/>
    <w:rsid w:val="006D2E8F"/>
    <w:rsid w:val="006D2FDA"/>
    <w:rsid w:val="006D34DB"/>
    <w:rsid w:val="006D3B83"/>
    <w:rsid w:val="006D4752"/>
    <w:rsid w:val="006D4C96"/>
    <w:rsid w:val="006D5516"/>
    <w:rsid w:val="006D5B34"/>
    <w:rsid w:val="006D5BCE"/>
    <w:rsid w:val="006D6622"/>
    <w:rsid w:val="006D6EBB"/>
    <w:rsid w:val="006D7732"/>
    <w:rsid w:val="006D7807"/>
    <w:rsid w:val="006D7BDA"/>
    <w:rsid w:val="006D7C36"/>
    <w:rsid w:val="006D7D42"/>
    <w:rsid w:val="006E0C3F"/>
    <w:rsid w:val="006E1030"/>
    <w:rsid w:val="006E10E4"/>
    <w:rsid w:val="006E1153"/>
    <w:rsid w:val="006E1A05"/>
    <w:rsid w:val="006E44A7"/>
    <w:rsid w:val="006E4648"/>
    <w:rsid w:val="006E4C94"/>
    <w:rsid w:val="006E4EC7"/>
    <w:rsid w:val="006E4FA2"/>
    <w:rsid w:val="006E52BE"/>
    <w:rsid w:val="006E5A87"/>
    <w:rsid w:val="006E5DB4"/>
    <w:rsid w:val="006E6675"/>
    <w:rsid w:val="006E710A"/>
    <w:rsid w:val="006E7899"/>
    <w:rsid w:val="006E7B65"/>
    <w:rsid w:val="006F027B"/>
    <w:rsid w:val="006F04D4"/>
    <w:rsid w:val="006F06C9"/>
    <w:rsid w:val="006F0991"/>
    <w:rsid w:val="006F0AF8"/>
    <w:rsid w:val="006F0D36"/>
    <w:rsid w:val="006F11E1"/>
    <w:rsid w:val="006F1ABA"/>
    <w:rsid w:val="006F20FE"/>
    <w:rsid w:val="006F270C"/>
    <w:rsid w:val="006F3213"/>
    <w:rsid w:val="006F3384"/>
    <w:rsid w:val="006F36B1"/>
    <w:rsid w:val="006F37A1"/>
    <w:rsid w:val="006F4545"/>
    <w:rsid w:val="006F53BC"/>
    <w:rsid w:val="006F5730"/>
    <w:rsid w:val="006F5852"/>
    <w:rsid w:val="006F5A9F"/>
    <w:rsid w:val="006F63F4"/>
    <w:rsid w:val="006F6606"/>
    <w:rsid w:val="00700244"/>
    <w:rsid w:val="0070026E"/>
    <w:rsid w:val="00700F8C"/>
    <w:rsid w:val="00700FD6"/>
    <w:rsid w:val="00701249"/>
    <w:rsid w:val="0070153A"/>
    <w:rsid w:val="007026F7"/>
    <w:rsid w:val="00702D7D"/>
    <w:rsid w:val="00702E30"/>
    <w:rsid w:val="007038CC"/>
    <w:rsid w:val="00703B04"/>
    <w:rsid w:val="00703FD0"/>
    <w:rsid w:val="007041A3"/>
    <w:rsid w:val="00704BAA"/>
    <w:rsid w:val="00704C85"/>
    <w:rsid w:val="00705341"/>
    <w:rsid w:val="00705949"/>
    <w:rsid w:val="00705F63"/>
    <w:rsid w:val="007069A0"/>
    <w:rsid w:val="00707A54"/>
    <w:rsid w:val="00707ABA"/>
    <w:rsid w:val="00707B28"/>
    <w:rsid w:val="00707C6C"/>
    <w:rsid w:val="00711DBB"/>
    <w:rsid w:val="00712FC1"/>
    <w:rsid w:val="0071374F"/>
    <w:rsid w:val="00713AD6"/>
    <w:rsid w:val="007141DA"/>
    <w:rsid w:val="0071496F"/>
    <w:rsid w:val="007149F7"/>
    <w:rsid w:val="00714A3A"/>
    <w:rsid w:val="007154A5"/>
    <w:rsid w:val="00715697"/>
    <w:rsid w:val="007156E1"/>
    <w:rsid w:val="00717432"/>
    <w:rsid w:val="0071752D"/>
    <w:rsid w:val="00717C38"/>
    <w:rsid w:val="007200E1"/>
    <w:rsid w:val="00720495"/>
    <w:rsid w:val="007204A4"/>
    <w:rsid w:val="00720563"/>
    <w:rsid w:val="00720820"/>
    <w:rsid w:val="00720D36"/>
    <w:rsid w:val="00720FA1"/>
    <w:rsid w:val="007227AE"/>
    <w:rsid w:val="00722A64"/>
    <w:rsid w:val="00722BE7"/>
    <w:rsid w:val="00723715"/>
    <w:rsid w:val="00723A0C"/>
    <w:rsid w:val="00723B04"/>
    <w:rsid w:val="007244CF"/>
    <w:rsid w:val="0072460B"/>
    <w:rsid w:val="00724898"/>
    <w:rsid w:val="007251A6"/>
    <w:rsid w:val="007258F6"/>
    <w:rsid w:val="0072645E"/>
    <w:rsid w:val="007266E5"/>
    <w:rsid w:val="00727B39"/>
    <w:rsid w:val="00727E76"/>
    <w:rsid w:val="00730A92"/>
    <w:rsid w:val="00730AFC"/>
    <w:rsid w:val="00730B82"/>
    <w:rsid w:val="00731027"/>
    <w:rsid w:val="00731CCD"/>
    <w:rsid w:val="00732B24"/>
    <w:rsid w:val="00732B65"/>
    <w:rsid w:val="00732C01"/>
    <w:rsid w:val="00732DCE"/>
    <w:rsid w:val="00733726"/>
    <w:rsid w:val="00733936"/>
    <w:rsid w:val="007360F1"/>
    <w:rsid w:val="0073679F"/>
    <w:rsid w:val="007367B5"/>
    <w:rsid w:val="0073744D"/>
    <w:rsid w:val="007404AC"/>
    <w:rsid w:val="00740CDD"/>
    <w:rsid w:val="00740E13"/>
    <w:rsid w:val="00741264"/>
    <w:rsid w:val="00741B4D"/>
    <w:rsid w:val="00741DA0"/>
    <w:rsid w:val="00742009"/>
    <w:rsid w:val="00742417"/>
    <w:rsid w:val="0074275E"/>
    <w:rsid w:val="00742796"/>
    <w:rsid w:val="00742D0F"/>
    <w:rsid w:val="00742D61"/>
    <w:rsid w:val="007434BB"/>
    <w:rsid w:val="007434DB"/>
    <w:rsid w:val="00745173"/>
    <w:rsid w:val="0074590C"/>
    <w:rsid w:val="00745A8C"/>
    <w:rsid w:val="007465F2"/>
    <w:rsid w:val="00746A7B"/>
    <w:rsid w:val="00746EC3"/>
    <w:rsid w:val="0074768E"/>
    <w:rsid w:val="007479EA"/>
    <w:rsid w:val="00747ACA"/>
    <w:rsid w:val="0075005B"/>
    <w:rsid w:val="007509F7"/>
    <w:rsid w:val="00751CB7"/>
    <w:rsid w:val="00751DAC"/>
    <w:rsid w:val="00752E1B"/>
    <w:rsid w:val="0075308A"/>
    <w:rsid w:val="007535BF"/>
    <w:rsid w:val="007537DC"/>
    <w:rsid w:val="00753AEC"/>
    <w:rsid w:val="007540AE"/>
    <w:rsid w:val="0075412A"/>
    <w:rsid w:val="007541C3"/>
    <w:rsid w:val="007543D4"/>
    <w:rsid w:val="007559A9"/>
    <w:rsid w:val="00755CBA"/>
    <w:rsid w:val="007561CA"/>
    <w:rsid w:val="00756864"/>
    <w:rsid w:val="00756E7C"/>
    <w:rsid w:val="00757A2A"/>
    <w:rsid w:val="00760055"/>
    <w:rsid w:val="00760825"/>
    <w:rsid w:val="00761860"/>
    <w:rsid w:val="00761938"/>
    <w:rsid w:val="00761A98"/>
    <w:rsid w:val="00761C36"/>
    <w:rsid w:val="00761EE2"/>
    <w:rsid w:val="0076223D"/>
    <w:rsid w:val="007627A6"/>
    <w:rsid w:val="00762E3F"/>
    <w:rsid w:val="00763702"/>
    <w:rsid w:val="007637E9"/>
    <w:rsid w:val="007638F4"/>
    <w:rsid w:val="00764779"/>
    <w:rsid w:val="00764CB5"/>
    <w:rsid w:val="0076557E"/>
    <w:rsid w:val="007657DA"/>
    <w:rsid w:val="0076589B"/>
    <w:rsid w:val="00765DDE"/>
    <w:rsid w:val="00765E79"/>
    <w:rsid w:val="0076619C"/>
    <w:rsid w:val="00766BD4"/>
    <w:rsid w:val="00766CC8"/>
    <w:rsid w:val="0076705F"/>
    <w:rsid w:val="00767091"/>
    <w:rsid w:val="00767905"/>
    <w:rsid w:val="00767926"/>
    <w:rsid w:val="00767E3E"/>
    <w:rsid w:val="00767F20"/>
    <w:rsid w:val="0077021B"/>
    <w:rsid w:val="00770582"/>
    <w:rsid w:val="007710AA"/>
    <w:rsid w:val="00771636"/>
    <w:rsid w:val="0077193F"/>
    <w:rsid w:val="00771B5D"/>
    <w:rsid w:val="0077256B"/>
    <w:rsid w:val="0077265F"/>
    <w:rsid w:val="007728CB"/>
    <w:rsid w:val="00772D31"/>
    <w:rsid w:val="0077351D"/>
    <w:rsid w:val="0077378D"/>
    <w:rsid w:val="00773B95"/>
    <w:rsid w:val="007754FA"/>
    <w:rsid w:val="007761BF"/>
    <w:rsid w:val="00776926"/>
    <w:rsid w:val="00776EE1"/>
    <w:rsid w:val="007776B9"/>
    <w:rsid w:val="00777C6D"/>
    <w:rsid w:val="00777EAA"/>
    <w:rsid w:val="00777F8A"/>
    <w:rsid w:val="00780C40"/>
    <w:rsid w:val="00780D0E"/>
    <w:rsid w:val="007816AF"/>
    <w:rsid w:val="007817EE"/>
    <w:rsid w:val="00781D27"/>
    <w:rsid w:val="00782221"/>
    <w:rsid w:val="00782675"/>
    <w:rsid w:val="00782AC4"/>
    <w:rsid w:val="00782B2E"/>
    <w:rsid w:val="00783F0C"/>
    <w:rsid w:val="00784404"/>
    <w:rsid w:val="007844D9"/>
    <w:rsid w:val="00784524"/>
    <w:rsid w:val="007848CA"/>
    <w:rsid w:val="00784B3A"/>
    <w:rsid w:val="007851A4"/>
    <w:rsid w:val="007856E8"/>
    <w:rsid w:val="00785AF0"/>
    <w:rsid w:val="007860BA"/>
    <w:rsid w:val="007862E4"/>
    <w:rsid w:val="007874CA"/>
    <w:rsid w:val="0078781C"/>
    <w:rsid w:val="00787F3F"/>
    <w:rsid w:val="0079145A"/>
    <w:rsid w:val="00791ACC"/>
    <w:rsid w:val="00792A90"/>
    <w:rsid w:val="00792F78"/>
    <w:rsid w:val="0079310D"/>
    <w:rsid w:val="0079363C"/>
    <w:rsid w:val="007936B8"/>
    <w:rsid w:val="007936F8"/>
    <w:rsid w:val="007939AC"/>
    <w:rsid w:val="0079435E"/>
    <w:rsid w:val="007950F0"/>
    <w:rsid w:val="00795540"/>
    <w:rsid w:val="00796E97"/>
    <w:rsid w:val="00797187"/>
    <w:rsid w:val="007975CC"/>
    <w:rsid w:val="00797D34"/>
    <w:rsid w:val="00797DB3"/>
    <w:rsid w:val="007A0487"/>
    <w:rsid w:val="007A0E0A"/>
    <w:rsid w:val="007A0EF7"/>
    <w:rsid w:val="007A1681"/>
    <w:rsid w:val="007A1701"/>
    <w:rsid w:val="007A18D2"/>
    <w:rsid w:val="007A1FFB"/>
    <w:rsid w:val="007A2031"/>
    <w:rsid w:val="007A2756"/>
    <w:rsid w:val="007A296E"/>
    <w:rsid w:val="007A3286"/>
    <w:rsid w:val="007A33B9"/>
    <w:rsid w:val="007A39B5"/>
    <w:rsid w:val="007A425D"/>
    <w:rsid w:val="007A5227"/>
    <w:rsid w:val="007A53A0"/>
    <w:rsid w:val="007A56AD"/>
    <w:rsid w:val="007A56FA"/>
    <w:rsid w:val="007A66B7"/>
    <w:rsid w:val="007A6815"/>
    <w:rsid w:val="007A6EF1"/>
    <w:rsid w:val="007B05A1"/>
    <w:rsid w:val="007B0773"/>
    <w:rsid w:val="007B14D0"/>
    <w:rsid w:val="007B16C3"/>
    <w:rsid w:val="007B183C"/>
    <w:rsid w:val="007B184F"/>
    <w:rsid w:val="007B1A46"/>
    <w:rsid w:val="007B1D0F"/>
    <w:rsid w:val="007B2B44"/>
    <w:rsid w:val="007B327F"/>
    <w:rsid w:val="007B36DC"/>
    <w:rsid w:val="007B38EE"/>
    <w:rsid w:val="007B3A25"/>
    <w:rsid w:val="007B3A42"/>
    <w:rsid w:val="007B3F65"/>
    <w:rsid w:val="007B42F3"/>
    <w:rsid w:val="007B4526"/>
    <w:rsid w:val="007B4938"/>
    <w:rsid w:val="007B4C4B"/>
    <w:rsid w:val="007B58BD"/>
    <w:rsid w:val="007B5F6B"/>
    <w:rsid w:val="007B6251"/>
    <w:rsid w:val="007B64C2"/>
    <w:rsid w:val="007B65DA"/>
    <w:rsid w:val="007B728B"/>
    <w:rsid w:val="007B7716"/>
    <w:rsid w:val="007B7A65"/>
    <w:rsid w:val="007C0B52"/>
    <w:rsid w:val="007C0C99"/>
    <w:rsid w:val="007C1604"/>
    <w:rsid w:val="007C1917"/>
    <w:rsid w:val="007C231C"/>
    <w:rsid w:val="007C2E58"/>
    <w:rsid w:val="007C3451"/>
    <w:rsid w:val="007C35C2"/>
    <w:rsid w:val="007C367B"/>
    <w:rsid w:val="007C431D"/>
    <w:rsid w:val="007C4792"/>
    <w:rsid w:val="007C48A0"/>
    <w:rsid w:val="007C5A7D"/>
    <w:rsid w:val="007C5BB8"/>
    <w:rsid w:val="007C5D8F"/>
    <w:rsid w:val="007C6316"/>
    <w:rsid w:val="007C676C"/>
    <w:rsid w:val="007C6E6F"/>
    <w:rsid w:val="007C740A"/>
    <w:rsid w:val="007C74BA"/>
    <w:rsid w:val="007C7E3C"/>
    <w:rsid w:val="007C7FFA"/>
    <w:rsid w:val="007D04F2"/>
    <w:rsid w:val="007D0E50"/>
    <w:rsid w:val="007D1666"/>
    <w:rsid w:val="007D1B15"/>
    <w:rsid w:val="007D2212"/>
    <w:rsid w:val="007D2595"/>
    <w:rsid w:val="007D264A"/>
    <w:rsid w:val="007D29E0"/>
    <w:rsid w:val="007D350A"/>
    <w:rsid w:val="007D399D"/>
    <w:rsid w:val="007D4718"/>
    <w:rsid w:val="007D5681"/>
    <w:rsid w:val="007D5BBF"/>
    <w:rsid w:val="007D6520"/>
    <w:rsid w:val="007D6967"/>
    <w:rsid w:val="007D6DB3"/>
    <w:rsid w:val="007D7687"/>
    <w:rsid w:val="007D7745"/>
    <w:rsid w:val="007E0459"/>
    <w:rsid w:val="007E0573"/>
    <w:rsid w:val="007E0675"/>
    <w:rsid w:val="007E0D36"/>
    <w:rsid w:val="007E241D"/>
    <w:rsid w:val="007E275C"/>
    <w:rsid w:val="007E2F3B"/>
    <w:rsid w:val="007E3036"/>
    <w:rsid w:val="007E3166"/>
    <w:rsid w:val="007E347C"/>
    <w:rsid w:val="007E35F8"/>
    <w:rsid w:val="007E3667"/>
    <w:rsid w:val="007E38C7"/>
    <w:rsid w:val="007E3A97"/>
    <w:rsid w:val="007E40D4"/>
    <w:rsid w:val="007E4D0E"/>
    <w:rsid w:val="007E4F4B"/>
    <w:rsid w:val="007E50D8"/>
    <w:rsid w:val="007E51C9"/>
    <w:rsid w:val="007E53F6"/>
    <w:rsid w:val="007E5FAA"/>
    <w:rsid w:val="007E67CA"/>
    <w:rsid w:val="007E6A77"/>
    <w:rsid w:val="007E74F6"/>
    <w:rsid w:val="007E7911"/>
    <w:rsid w:val="007E7C87"/>
    <w:rsid w:val="007F08E6"/>
    <w:rsid w:val="007F0CF3"/>
    <w:rsid w:val="007F10EC"/>
    <w:rsid w:val="007F17CB"/>
    <w:rsid w:val="007F193B"/>
    <w:rsid w:val="007F1C07"/>
    <w:rsid w:val="007F2262"/>
    <w:rsid w:val="007F2711"/>
    <w:rsid w:val="007F2E04"/>
    <w:rsid w:val="007F37E5"/>
    <w:rsid w:val="007F3B40"/>
    <w:rsid w:val="007F3D80"/>
    <w:rsid w:val="007F3ED0"/>
    <w:rsid w:val="007F4BA2"/>
    <w:rsid w:val="007F4E03"/>
    <w:rsid w:val="007F543E"/>
    <w:rsid w:val="007F5760"/>
    <w:rsid w:val="007F5E9C"/>
    <w:rsid w:val="007F6B1C"/>
    <w:rsid w:val="007F6B61"/>
    <w:rsid w:val="007F76F9"/>
    <w:rsid w:val="008001C5"/>
    <w:rsid w:val="0080035E"/>
    <w:rsid w:val="00800ECA"/>
    <w:rsid w:val="00800F31"/>
    <w:rsid w:val="008010CD"/>
    <w:rsid w:val="008011AB"/>
    <w:rsid w:val="00801B31"/>
    <w:rsid w:val="0080210F"/>
    <w:rsid w:val="008021C9"/>
    <w:rsid w:val="008024CD"/>
    <w:rsid w:val="00802AB5"/>
    <w:rsid w:val="0080365A"/>
    <w:rsid w:val="008040DF"/>
    <w:rsid w:val="0080565C"/>
    <w:rsid w:val="008059BB"/>
    <w:rsid w:val="00805F86"/>
    <w:rsid w:val="0080644A"/>
    <w:rsid w:val="008069DC"/>
    <w:rsid w:val="00806C12"/>
    <w:rsid w:val="00806E27"/>
    <w:rsid w:val="00810189"/>
    <w:rsid w:val="0081077E"/>
    <w:rsid w:val="00810941"/>
    <w:rsid w:val="00810DC5"/>
    <w:rsid w:val="00811157"/>
    <w:rsid w:val="00811230"/>
    <w:rsid w:val="00811395"/>
    <w:rsid w:val="008116C0"/>
    <w:rsid w:val="00812997"/>
    <w:rsid w:val="00812E91"/>
    <w:rsid w:val="008130DE"/>
    <w:rsid w:val="00813A51"/>
    <w:rsid w:val="00813ED1"/>
    <w:rsid w:val="00814229"/>
    <w:rsid w:val="00814879"/>
    <w:rsid w:val="00814898"/>
    <w:rsid w:val="00814C78"/>
    <w:rsid w:val="0081578F"/>
    <w:rsid w:val="008157A5"/>
    <w:rsid w:val="00815DCB"/>
    <w:rsid w:val="00815E1C"/>
    <w:rsid w:val="00816F0E"/>
    <w:rsid w:val="008176BF"/>
    <w:rsid w:val="00820837"/>
    <w:rsid w:val="008224AC"/>
    <w:rsid w:val="00822722"/>
    <w:rsid w:val="00822D79"/>
    <w:rsid w:val="00822FB9"/>
    <w:rsid w:val="008239B4"/>
    <w:rsid w:val="00823AF3"/>
    <w:rsid w:val="0082405F"/>
    <w:rsid w:val="00824686"/>
    <w:rsid w:val="00824A67"/>
    <w:rsid w:val="00824A82"/>
    <w:rsid w:val="00824B11"/>
    <w:rsid w:val="00824E7D"/>
    <w:rsid w:val="008250AD"/>
    <w:rsid w:val="0082517C"/>
    <w:rsid w:val="00825343"/>
    <w:rsid w:val="00826267"/>
    <w:rsid w:val="008263F7"/>
    <w:rsid w:val="00826462"/>
    <w:rsid w:val="00826A9B"/>
    <w:rsid w:val="00827171"/>
    <w:rsid w:val="0083060B"/>
    <w:rsid w:val="008318C1"/>
    <w:rsid w:val="00831D20"/>
    <w:rsid w:val="0083247A"/>
    <w:rsid w:val="00832D45"/>
    <w:rsid w:val="00832EF2"/>
    <w:rsid w:val="008332E8"/>
    <w:rsid w:val="0083372D"/>
    <w:rsid w:val="0083402B"/>
    <w:rsid w:val="008343D7"/>
    <w:rsid w:val="00835352"/>
    <w:rsid w:val="00835606"/>
    <w:rsid w:val="00835B75"/>
    <w:rsid w:val="00836940"/>
    <w:rsid w:val="008369BB"/>
    <w:rsid w:val="00837322"/>
    <w:rsid w:val="008404A9"/>
    <w:rsid w:val="00840E38"/>
    <w:rsid w:val="00840F73"/>
    <w:rsid w:val="0084131A"/>
    <w:rsid w:val="00841350"/>
    <w:rsid w:val="008438FD"/>
    <w:rsid w:val="00843C33"/>
    <w:rsid w:val="00844434"/>
    <w:rsid w:val="00844BF4"/>
    <w:rsid w:val="00844E2C"/>
    <w:rsid w:val="00845555"/>
    <w:rsid w:val="00845998"/>
    <w:rsid w:val="00846315"/>
    <w:rsid w:val="008472C8"/>
    <w:rsid w:val="00847E4C"/>
    <w:rsid w:val="008503CB"/>
    <w:rsid w:val="008505AF"/>
    <w:rsid w:val="00850953"/>
    <w:rsid w:val="00850B54"/>
    <w:rsid w:val="00851AAE"/>
    <w:rsid w:val="00851B9F"/>
    <w:rsid w:val="00852143"/>
    <w:rsid w:val="00852AAE"/>
    <w:rsid w:val="00852C27"/>
    <w:rsid w:val="00852F0C"/>
    <w:rsid w:val="008530A1"/>
    <w:rsid w:val="0085368E"/>
    <w:rsid w:val="00853E0E"/>
    <w:rsid w:val="00853F99"/>
    <w:rsid w:val="0085434E"/>
    <w:rsid w:val="0085437C"/>
    <w:rsid w:val="0085440C"/>
    <w:rsid w:val="008546E0"/>
    <w:rsid w:val="00854E54"/>
    <w:rsid w:val="00855006"/>
    <w:rsid w:val="00855253"/>
    <w:rsid w:val="00856219"/>
    <w:rsid w:val="00856EC1"/>
    <w:rsid w:val="0085735C"/>
    <w:rsid w:val="00857B1C"/>
    <w:rsid w:val="00857F0C"/>
    <w:rsid w:val="00861683"/>
    <w:rsid w:val="00861900"/>
    <w:rsid w:val="00861DC1"/>
    <w:rsid w:val="00861EA9"/>
    <w:rsid w:val="00863225"/>
    <w:rsid w:val="00863772"/>
    <w:rsid w:val="00863C46"/>
    <w:rsid w:val="00863D56"/>
    <w:rsid w:val="00863F9F"/>
    <w:rsid w:val="00864308"/>
    <w:rsid w:val="00864A0F"/>
    <w:rsid w:val="00865244"/>
    <w:rsid w:val="008652D3"/>
    <w:rsid w:val="00867CE0"/>
    <w:rsid w:val="0087048B"/>
    <w:rsid w:val="008706E2"/>
    <w:rsid w:val="008708A2"/>
    <w:rsid w:val="008709D7"/>
    <w:rsid w:val="00870B3A"/>
    <w:rsid w:val="00871C7D"/>
    <w:rsid w:val="00871CEB"/>
    <w:rsid w:val="00871E03"/>
    <w:rsid w:val="00872304"/>
    <w:rsid w:val="008723B2"/>
    <w:rsid w:val="008724E7"/>
    <w:rsid w:val="00872888"/>
    <w:rsid w:val="00872DF7"/>
    <w:rsid w:val="00872E5A"/>
    <w:rsid w:val="008739EF"/>
    <w:rsid w:val="0087408E"/>
    <w:rsid w:val="00874460"/>
    <w:rsid w:val="00874584"/>
    <w:rsid w:val="008746E8"/>
    <w:rsid w:val="00874F46"/>
    <w:rsid w:val="00874FF1"/>
    <w:rsid w:val="00876187"/>
    <w:rsid w:val="008774FD"/>
    <w:rsid w:val="008776A4"/>
    <w:rsid w:val="00877825"/>
    <w:rsid w:val="008804F6"/>
    <w:rsid w:val="0088218A"/>
    <w:rsid w:val="00882B01"/>
    <w:rsid w:val="00882D5C"/>
    <w:rsid w:val="0088382A"/>
    <w:rsid w:val="008839B9"/>
    <w:rsid w:val="00883EC2"/>
    <w:rsid w:val="0088494A"/>
    <w:rsid w:val="00885139"/>
    <w:rsid w:val="00885288"/>
    <w:rsid w:val="008858DF"/>
    <w:rsid w:val="00885BB9"/>
    <w:rsid w:val="00885FDC"/>
    <w:rsid w:val="00886560"/>
    <w:rsid w:val="00886753"/>
    <w:rsid w:val="008869DE"/>
    <w:rsid w:val="00887374"/>
    <w:rsid w:val="00887582"/>
    <w:rsid w:val="008875E4"/>
    <w:rsid w:val="0089045D"/>
    <w:rsid w:val="0089075F"/>
    <w:rsid w:val="00890EEE"/>
    <w:rsid w:val="00891231"/>
    <w:rsid w:val="00891B0E"/>
    <w:rsid w:val="00891F60"/>
    <w:rsid w:val="00892046"/>
    <w:rsid w:val="0089249E"/>
    <w:rsid w:val="008924BF"/>
    <w:rsid w:val="00892B45"/>
    <w:rsid w:val="008939AB"/>
    <w:rsid w:val="00893AF0"/>
    <w:rsid w:val="008940FB"/>
    <w:rsid w:val="00894F92"/>
    <w:rsid w:val="00895A4F"/>
    <w:rsid w:val="00895DE4"/>
    <w:rsid w:val="00897388"/>
    <w:rsid w:val="008978D5"/>
    <w:rsid w:val="00897C85"/>
    <w:rsid w:val="00897F33"/>
    <w:rsid w:val="008A0177"/>
    <w:rsid w:val="008A02B0"/>
    <w:rsid w:val="008A0706"/>
    <w:rsid w:val="008A0DD7"/>
    <w:rsid w:val="008A0FD9"/>
    <w:rsid w:val="008A1B99"/>
    <w:rsid w:val="008A2193"/>
    <w:rsid w:val="008A2366"/>
    <w:rsid w:val="008A2F87"/>
    <w:rsid w:val="008A498F"/>
    <w:rsid w:val="008A4E9A"/>
    <w:rsid w:val="008A556E"/>
    <w:rsid w:val="008A58D1"/>
    <w:rsid w:val="008A5D02"/>
    <w:rsid w:val="008A60BE"/>
    <w:rsid w:val="008A63F1"/>
    <w:rsid w:val="008A6752"/>
    <w:rsid w:val="008A6857"/>
    <w:rsid w:val="008A6B7C"/>
    <w:rsid w:val="008A6E67"/>
    <w:rsid w:val="008A75BC"/>
    <w:rsid w:val="008B14D8"/>
    <w:rsid w:val="008B17B2"/>
    <w:rsid w:val="008B1C1D"/>
    <w:rsid w:val="008B1D7F"/>
    <w:rsid w:val="008B3693"/>
    <w:rsid w:val="008B3BF1"/>
    <w:rsid w:val="008B3C5B"/>
    <w:rsid w:val="008B4B2D"/>
    <w:rsid w:val="008B5B21"/>
    <w:rsid w:val="008B670D"/>
    <w:rsid w:val="008B7074"/>
    <w:rsid w:val="008B7CF3"/>
    <w:rsid w:val="008B7E94"/>
    <w:rsid w:val="008C08F2"/>
    <w:rsid w:val="008C104F"/>
    <w:rsid w:val="008C111B"/>
    <w:rsid w:val="008C1CF2"/>
    <w:rsid w:val="008C2FC6"/>
    <w:rsid w:val="008C303D"/>
    <w:rsid w:val="008C36B5"/>
    <w:rsid w:val="008C3859"/>
    <w:rsid w:val="008C38DA"/>
    <w:rsid w:val="008C3C1B"/>
    <w:rsid w:val="008C3D82"/>
    <w:rsid w:val="008C3FB2"/>
    <w:rsid w:val="008C40F8"/>
    <w:rsid w:val="008C4D5B"/>
    <w:rsid w:val="008C50A8"/>
    <w:rsid w:val="008C536E"/>
    <w:rsid w:val="008C5892"/>
    <w:rsid w:val="008C5B7E"/>
    <w:rsid w:val="008C5E31"/>
    <w:rsid w:val="008C5E75"/>
    <w:rsid w:val="008C6187"/>
    <w:rsid w:val="008C62F8"/>
    <w:rsid w:val="008C654E"/>
    <w:rsid w:val="008C66FC"/>
    <w:rsid w:val="008C6F11"/>
    <w:rsid w:val="008C72CC"/>
    <w:rsid w:val="008C7731"/>
    <w:rsid w:val="008C7DC1"/>
    <w:rsid w:val="008C7DE4"/>
    <w:rsid w:val="008D02E3"/>
    <w:rsid w:val="008D0F86"/>
    <w:rsid w:val="008D149F"/>
    <w:rsid w:val="008D1C41"/>
    <w:rsid w:val="008D2061"/>
    <w:rsid w:val="008D213A"/>
    <w:rsid w:val="008D251B"/>
    <w:rsid w:val="008D27AE"/>
    <w:rsid w:val="008D301A"/>
    <w:rsid w:val="008D30CD"/>
    <w:rsid w:val="008D4F45"/>
    <w:rsid w:val="008D5507"/>
    <w:rsid w:val="008D623E"/>
    <w:rsid w:val="008D63CF"/>
    <w:rsid w:val="008D6EB3"/>
    <w:rsid w:val="008D7845"/>
    <w:rsid w:val="008D7E88"/>
    <w:rsid w:val="008E013C"/>
    <w:rsid w:val="008E18B5"/>
    <w:rsid w:val="008E1AF1"/>
    <w:rsid w:val="008E1F7E"/>
    <w:rsid w:val="008E2A12"/>
    <w:rsid w:val="008E42E3"/>
    <w:rsid w:val="008E4884"/>
    <w:rsid w:val="008E49F0"/>
    <w:rsid w:val="008E4ECA"/>
    <w:rsid w:val="008E4F61"/>
    <w:rsid w:val="008E5B35"/>
    <w:rsid w:val="008E63B3"/>
    <w:rsid w:val="008E64E7"/>
    <w:rsid w:val="008E76E2"/>
    <w:rsid w:val="008F0685"/>
    <w:rsid w:val="008F0991"/>
    <w:rsid w:val="008F0C94"/>
    <w:rsid w:val="008F256D"/>
    <w:rsid w:val="008F319C"/>
    <w:rsid w:val="008F3809"/>
    <w:rsid w:val="008F3A74"/>
    <w:rsid w:val="008F3C4B"/>
    <w:rsid w:val="008F4957"/>
    <w:rsid w:val="008F523C"/>
    <w:rsid w:val="008F5C18"/>
    <w:rsid w:val="008F66B5"/>
    <w:rsid w:val="008F6763"/>
    <w:rsid w:val="009000C6"/>
    <w:rsid w:val="00901088"/>
    <w:rsid w:val="009029EB"/>
    <w:rsid w:val="00903247"/>
    <w:rsid w:val="00903317"/>
    <w:rsid w:val="0090366D"/>
    <w:rsid w:val="00905073"/>
    <w:rsid w:val="009057E1"/>
    <w:rsid w:val="00905954"/>
    <w:rsid w:val="00905C32"/>
    <w:rsid w:val="00906392"/>
    <w:rsid w:val="009063A4"/>
    <w:rsid w:val="00906B35"/>
    <w:rsid w:val="00906CBF"/>
    <w:rsid w:val="009073B0"/>
    <w:rsid w:val="00907ACD"/>
    <w:rsid w:val="00907B13"/>
    <w:rsid w:val="00910E47"/>
    <w:rsid w:val="0091104B"/>
    <w:rsid w:val="009112DE"/>
    <w:rsid w:val="00911D4F"/>
    <w:rsid w:val="00911DE5"/>
    <w:rsid w:val="0091273D"/>
    <w:rsid w:val="00913C61"/>
    <w:rsid w:val="00913FC9"/>
    <w:rsid w:val="00914B73"/>
    <w:rsid w:val="00915DE2"/>
    <w:rsid w:val="00916209"/>
    <w:rsid w:val="00916587"/>
    <w:rsid w:val="00916F00"/>
    <w:rsid w:val="00917AA9"/>
    <w:rsid w:val="009202EA"/>
    <w:rsid w:val="0092075E"/>
    <w:rsid w:val="009207E3"/>
    <w:rsid w:val="00920B9C"/>
    <w:rsid w:val="00921377"/>
    <w:rsid w:val="00921806"/>
    <w:rsid w:val="00921981"/>
    <w:rsid w:val="009222AD"/>
    <w:rsid w:val="00922369"/>
    <w:rsid w:val="009239B6"/>
    <w:rsid w:val="00923B29"/>
    <w:rsid w:val="009245AA"/>
    <w:rsid w:val="00924740"/>
    <w:rsid w:val="00924C8B"/>
    <w:rsid w:val="00924F56"/>
    <w:rsid w:val="0092513C"/>
    <w:rsid w:val="009251DF"/>
    <w:rsid w:val="00925AE4"/>
    <w:rsid w:val="009263A0"/>
    <w:rsid w:val="00926F94"/>
    <w:rsid w:val="0092717F"/>
    <w:rsid w:val="00927259"/>
    <w:rsid w:val="0093029D"/>
    <w:rsid w:val="00930309"/>
    <w:rsid w:val="00930E41"/>
    <w:rsid w:val="00930FEB"/>
    <w:rsid w:val="0093105F"/>
    <w:rsid w:val="00931559"/>
    <w:rsid w:val="00931865"/>
    <w:rsid w:val="009319EB"/>
    <w:rsid w:val="00931CD6"/>
    <w:rsid w:val="00932440"/>
    <w:rsid w:val="00932F39"/>
    <w:rsid w:val="00932F3F"/>
    <w:rsid w:val="00933320"/>
    <w:rsid w:val="00933A91"/>
    <w:rsid w:val="00933AF2"/>
    <w:rsid w:val="00934609"/>
    <w:rsid w:val="00934C4C"/>
    <w:rsid w:val="009361FE"/>
    <w:rsid w:val="00936249"/>
    <w:rsid w:val="00936883"/>
    <w:rsid w:val="00936EB5"/>
    <w:rsid w:val="00937036"/>
    <w:rsid w:val="00940F22"/>
    <w:rsid w:val="009413AD"/>
    <w:rsid w:val="0094162B"/>
    <w:rsid w:val="00941694"/>
    <w:rsid w:val="009426AA"/>
    <w:rsid w:val="00942DC6"/>
    <w:rsid w:val="009436D7"/>
    <w:rsid w:val="00943A8D"/>
    <w:rsid w:val="00944359"/>
    <w:rsid w:val="00944413"/>
    <w:rsid w:val="00944CDB"/>
    <w:rsid w:val="00944D66"/>
    <w:rsid w:val="00945722"/>
    <w:rsid w:val="00945885"/>
    <w:rsid w:val="00945D87"/>
    <w:rsid w:val="009470C0"/>
    <w:rsid w:val="00947A15"/>
    <w:rsid w:val="00947E3D"/>
    <w:rsid w:val="00950400"/>
    <w:rsid w:val="00950BC7"/>
    <w:rsid w:val="00951507"/>
    <w:rsid w:val="00951522"/>
    <w:rsid w:val="009519E2"/>
    <w:rsid w:val="00951F33"/>
    <w:rsid w:val="00951F84"/>
    <w:rsid w:val="009529CB"/>
    <w:rsid w:val="00952F23"/>
    <w:rsid w:val="00952F59"/>
    <w:rsid w:val="00952F68"/>
    <w:rsid w:val="009533AE"/>
    <w:rsid w:val="009548C5"/>
    <w:rsid w:val="00954A02"/>
    <w:rsid w:val="00954C12"/>
    <w:rsid w:val="009555D6"/>
    <w:rsid w:val="00955790"/>
    <w:rsid w:val="00956372"/>
    <w:rsid w:val="00956B6B"/>
    <w:rsid w:val="00956DB4"/>
    <w:rsid w:val="009578E1"/>
    <w:rsid w:val="00957D93"/>
    <w:rsid w:val="00960D86"/>
    <w:rsid w:val="0096164B"/>
    <w:rsid w:val="00961F20"/>
    <w:rsid w:val="00962143"/>
    <w:rsid w:val="00962815"/>
    <w:rsid w:val="00963039"/>
    <w:rsid w:val="00963331"/>
    <w:rsid w:val="00963835"/>
    <w:rsid w:val="00963C55"/>
    <w:rsid w:val="009640F2"/>
    <w:rsid w:val="0096472B"/>
    <w:rsid w:val="00965E5D"/>
    <w:rsid w:val="0096748E"/>
    <w:rsid w:val="009675A3"/>
    <w:rsid w:val="0096765F"/>
    <w:rsid w:val="00967AE6"/>
    <w:rsid w:val="00967C1F"/>
    <w:rsid w:val="00967CC3"/>
    <w:rsid w:val="00967E06"/>
    <w:rsid w:val="009702C0"/>
    <w:rsid w:val="00970506"/>
    <w:rsid w:val="00970547"/>
    <w:rsid w:val="0097088E"/>
    <w:rsid w:val="00970ABB"/>
    <w:rsid w:val="00971B6D"/>
    <w:rsid w:val="00971D6B"/>
    <w:rsid w:val="00971F9A"/>
    <w:rsid w:val="0097276A"/>
    <w:rsid w:val="009727F1"/>
    <w:rsid w:val="0097328B"/>
    <w:rsid w:val="00974B22"/>
    <w:rsid w:val="00975C65"/>
    <w:rsid w:val="0097720C"/>
    <w:rsid w:val="00980020"/>
    <w:rsid w:val="0098043E"/>
    <w:rsid w:val="009806CB"/>
    <w:rsid w:val="00980FE8"/>
    <w:rsid w:val="009813A0"/>
    <w:rsid w:val="0098151B"/>
    <w:rsid w:val="00981F63"/>
    <w:rsid w:val="00982B56"/>
    <w:rsid w:val="00982B68"/>
    <w:rsid w:val="009830AF"/>
    <w:rsid w:val="009846F4"/>
    <w:rsid w:val="009848A1"/>
    <w:rsid w:val="00984A40"/>
    <w:rsid w:val="0098527E"/>
    <w:rsid w:val="0098696A"/>
    <w:rsid w:val="00986D96"/>
    <w:rsid w:val="00986E99"/>
    <w:rsid w:val="0098726D"/>
    <w:rsid w:val="009900CB"/>
    <w:rsid w:val="00990536"/>
    <w:rsid w:val="0099077B"/>
    <w:rsid w:val="00990D05"/>
    <w:rsid w:val="0099113C"/>
    <w:rsid w:val="0099137C"/>
    <w:rsid w:val="00991423"/>
    <w:rsid w:val="00991498"/>
    <w:rsid w:val="0099189B"/>
    <w:rsid w:val="00991E4F"/>
    <w:rsid w:val="00992278"/>
    <w:rsid w:val="00992F3B"/>
    <w:rsid w:val="0099421D"/>
    <w:rsid w:val="0099442E"/>
    <w:rsid w:val="009947A0"/>
    <w:rsid w:val="00994C74"/>
    <w:rsid w:val="00994CDE"/>
    <w:rsid w:val="009961A6"/>
    <w:rsid w:val="00996650"/>
    <w:rsid w:val="00997863"/>
    <w:rsid w:val="009A05EA"/>
    <w:rsid w:val="009A06E9"/>
    <w:rsid w:val="009A0804"/>
    <w:rsid w:val="009A09D8"/>
    <w:rsid w:val="009A0CEA"/>
    <w:rsid w:val="009A13EC"/>
    <w:rsid w:val="009A17A0"/>
    <w:rsid w:val="009A1BC5"/>
    <w:rsid w:val="009A2716"/>
    <w:rsid w:val="009A3960"/>
    <w:rsid w:val="009A3EB5"/>
    <w:rsid w:val="009A4504"/>
    <w:rsid w:val="009A46AE"/>
    <w:rsid w:val="009A5C4E"/>
    <w:rsid w:val="009A6160"/>
    <w:rsid w:val="009A746F"/>
    <w:rsid w:val="009A7540"/>
    <w:rsid w:val="009A773E"/>
    <w:rsid w:val="009B0378"/>
    <w:rsid w:val="009B06F4"/>
    <w:rsid w:val="009B07F8"/>
    <w:rsid w:val="009B259C"/>
    <w:rsid w:val="009B2640"/>
    <w:rsid w:val="009B2D94"/>
    <w:rsid w:val="009B2F10"/>
    <w:rsid w:val="009B2FD5"/>
    <w:rsid w:val="009B379F"/>
    <w:rsid w:val="009B3B2F"/>
    <w:rsid w:val="009B45E4"/>
    <w:rsid w:val="009B4965"/>
    <w:rsid w:val="009B50C8"/>
    <w:rsid w:val="009B52FD"/>
    <w:rsid w:val="009B532B"/>
    <w:rsid w:val="009B5521"/>
    <w:rsid w:val="009B5A2B"/>
    <w:rsid w:val="009B5F09"/>
    <w:rsid w:val="009B6073"/>
    <w:rsid w:val="009B63A5"/>
    <w:rsid w:val="009B6593"/>
    <w:rsid w:val="009B777B"/>
    <w:rsid w:val="009B7A74"/>
    <w:rsid w:val="009B7AC4"/>
    <w:rsid w:val="009B7C80"/>
    <w:rsid w:val="009C0FF9"/>
    <w:rsid w:val="009C1311"/>
    <w:rsid w:val="009C205B"/>
    <w:rsid w:val="009C2446"/>
    <w:rsid w:val="009C2927"/>
    <w:rsid w:val="009C42B9"/>
    <w:rsid w:val="009C4533"/>
    <w:rsid w:val="009C4D24"/>
    <w:rsid w:val="009C4D46"/>
    <w:rsid w:val="009C5B2F"/>
    <w:rsid w:val="009C607D"/>
    <w:rsid w:val="009C668D"/>
    <w:rsid w:val="009C6DB5"/>
    <w:rsid w:val="009C724F"/>
    <w:rsid w:val="009C7406"/>
    <w:rsid w:val="009C7A22"/>
    <w:rsid w:val="009D024A"/>
    <w:rsid w:val="009D12C0"/>
    <w:rsid w:val="009D14AE"/>
    <w:rsid w:val="009D1C68"/>
    <w:rsid w:val="009D228E"/>
    <w:rsid w:val="009D25AA"/>
    <w:rsid w:val="009D30D7"/>
    <w:rsid w:val="009D36F0"/>
    <w:rsid w:val="009D3EEF"/>
    <w:rsid w:val="009D5EB7"/>
    <w:rsid w:val="009D5F82"/>
    <w:rsid w:val="009D6937"/>
    <w:rsid w:val="009D7157"/>
    <w:rsid w:val="009D7578"/>
    <w:rsid w:val="009D75AE"/>
    <w:rsid w:val="009D7886"/>
    <w:rsid w:val="009D7B26"/>
    <w:rsid w:val="009D7FD3"/>
    <w:rsid w:val="009E0EB9"/>
    <w:rsid w:val="009E168C"/>
    <w:rsid w:val="009E2D89"/>
    <w:rsid w:val="009E3986"/>
    <w:rsid w:val="009E4305"/>
    <w:rsid w:val="009E4886"/>
    <w:rsid w:val="009E495E"/>
    <w:rsid w:val="009E4A6B"/>
    <w:rsid w:val="009E4D4F"/>
    <w:rsid w:val="009E5BE9"/>
    <w:rsid w:val="009E5FE1"/>
    <w:rsid w:val="009E5FF2"/>
    <w:rsid w:val="009E65FF"/>
    <w:rsid w:val="009E70AB"/>
    <w:rsid w:val="009E73BB"/>
    <w:rsid w:val="009E77F1"/>
    <w:rsid w:val="009E78B0"/>
    <w:rsid w:val="009E7B1D"/>
    <w:rsid w:val="009E7FDE"/>
    <w:rsid w:val="009F0253"/>
    <w:rsid w:val="009F0475"/>
    <w:rsid w:val="009F15EC"/>
    <w:rsid w:val="009F1869"/>
    <w:rsid w:val="009F19A3"/>
    <w:rsid w:val="009F2B1A"/>
    <w:rsid w:val="009F2CA8"/>
    <w:rsid w:val="009F3136"/>
    <w:rsid w:val="009F3523"/>
    <w:rsid w:val="009F36F8"/>
    <w:rsid w:val="009F41C8"/>
    <w:rsid w:val="009F475B"/>
    <w:rsid w:val="009F4837"/>
    <w:rsid w:val="009F48B0"/>
    <w:rsid w:val="009F4A29"/>
    <w:rsid w:val="009F4BA1"/>
    <w:rsid w:val="009F4D3D"/>
    <w:rsid w:val="009F4F2D"/>
    <w:rsid w:val="009F5101"/>
    <w:rsid w:val="009F5699"/>
    <w:rsid w:val="009F674C"/>
    <w:rsid w:val="009F78FD"/>
    <w:rsid w:val="009F7A99"/>
    <w:rsid w:val="00A0005D"/>
    <w:rsid w:val="00A00317"/>
    <w:rsid w:val="00A00DEA"/>
    <w:rsid w:val="00A01703"/>
    <w:rsid w:val="00A02434"/>
    <w:rsid w:val="00A0279E"/>
    <w:rsid w:val="00A029A7"/>
    <w:rsid w:val="00A03885"/>
    <w:rsid w:val="00A04712"/>
    <w:rsid w:val="00A04931"/>
    <w:rsid w:val="00A0555D"/>
    <w:rsid w:val="00A063DC"/>
    <w:rsid w:val="00A06DA4"/>
    <w:rsid w:val="00A078AC"/>
    <w:rsid w:val="00A079CE"/>
    <w:rsid w:val="00A106EB"/>
    <w:rsid w:val="00A10876"/>
    <w:rsid w:val="00A10D7F"/>
    <w:rsid w:val="00A10F1F"/>
    <w:rsid w:val="00A11144"/>
    <w:rsid w:val="00A115B9"/>
    <w:rsid w:val="00A1258B"/>
    <w:rsid w:val="00A12C6F"/>
    <w:rsid w:val="00A12D73"/>
    <w:rsid w:val="00A13877"/>
    <w:rsid w:val="00A13AF4"/>
    <w:rsid w:val="00A13E43"/>
    <w:rsid w:val="00A13E59"/>
    <w:rsid w:val="00A14934"/>
    <w:rsid w:val="00A1547A"/>
    <w:rsid w:val="00A1548A"/>
    <w:rsid w:val="00A16D52"/>
    <w:rsid w:val="00A16DD7"/>
    <w:rsid w:val="00A17698"/>
    <w:rsid w:val="00A17B66"/>
    <w:rsid w:val="00A17CD7"/>
    <w:rsid w:val="00A2038E"/>
    <w:rsid w:val="00A20444"/>
    <w:rsid w:val="00A206E4"/>
    <w:rsid w:val="00A207F7"/>
    <w:rsid w:val="00A2259B"/>
    <w:rsid w:val="00A23B03"/>
    <w:rsid w:val="00A23D9B"/>
    <w:rsid w:val="00A23DE2"/>
    <w:rsid w:val="00A2450C"/>
    <w:rsid w:val="00A25700"/>
    <w:rsid w:val="00A25F18"/>
    <w:rsid w:val="00A26E9A"/>
    <w:rsid w:val="00A278ED"/>
    <w:rsid w:val="00A300F7"/>
    <w:rsid w:val="00A3037F"/>
    <w:rsid w:val="00A306E2"/>
    <w:rsid w:val="00A3087A"/>
    <w:rsid w:val="00A30A66"/>
    <w:rsid w:val="00A30B2D"/>
    <w:rsid w:val="00A30BCB"/>
    <w:rsid w:val="00A32587"/>
    <w:rsid w:val="00A32BD7"/>
    <w:rsid w:val="00A34140"/>
    <w:rsid w:val="00A35130"/>
    <w:rsid w:val="00A351DC"/>
    <w:rsid w:val="00A379DC"/>
    <w:rsid w:val="00A37DAD"/>
    <w:rsid w:val="00A40422"/>
    <w:rsid w:val="00A40482"/>
    <w:rsid w:val="00A41256"/>
    <w:rsid w:val="00A423CA"/>
    <w:rsid w:val="00A42676"/>
    <w:rsid w:val="00A428D1"/>
    <w:rsid w:val="00A42EF8"/>
    <w:rsid w:val="00A43081"/>
    <w:rsid w:val="00A43354"/>
    <w:rsid w:val="00A436DE"/>
    <w:rsid w:val="00A43F97"/>
    <w:rsid w:val="00A4463F"/>
    <w:rsid w:val="00A44FBA"/>
    <w:rsid w:val="00A457D6"/>
    <w:rsid w:val="00A45818"/>
    <w:rsid w:val="00A45B5A"/>
    <w:rsid w:val="00A45C63"/>
    <w:rsid w:val="00A45E00"/>
    <w:rsid w:val="00A46556"/>
    <w:rsid w:val="00A46907"/>
    <w:rsid w:val="00A46C8F"/>
    <w:rsid w:val="00A47679"/>
    <w:rsid w:val="00A477A8"/>
    <w:rsid w:val="00A47AD1"/>
    <w:rsid w:val="00A50686"/>
    <w:rsid w:val="00A506C6"/>
    <w:rsid w:val="00A5198E"/>
    <w:rsid w:val="00A51BA1"/>
    <w:rsid w:val="00A528A6"/>
    <w:rsid w:val="00A52A4A"/>
    <w:rsid w:val="00A531C4"/>
    <w:rsid w:val="00A537A2"/>
    <w:rsid w:val="00A53A95"/>
    <w:rsid w:val="00A5458E"/>
    <w:rsid w:val="00A55216"/>
    <w:rsid w:val="00A5559A"/>
    <w:rsid w:val="00A55C2D"/>
    <w:rsid w:val="00A568FF"/>
    <w:rsid w:val="00A56BCD"/>
    <w:rsid w:val="00A56C01"/>
    <w:rsid w:val="00A56D51"/>
    <w:rsid w:val="00A56EB6"/>
    <w:rsid w:val="00A57180"/>
    <w:rsid w:val="00A572F6"/>
    <w:rsid w:val="00A57879"/>
    <w:rsid w:val="00A57AD0"/>
    <w:rsid w:val="00A57C43"/>
    <w:rsid w:val="00A57CEF"/>
    <w:rsid w:val="00A6069B"/>
    <w:rsid w:val="00A60B27"/>
    <w:rsid w:val="00A60CF1"/>
    <w:rsid w:val="00A61658"/>
    <w:rsid w:val="00A62087"/>
    <w:rsid w:val="00A620C3"/>
    <w:rsid w:val="00A623E9"/>
    <w:rsid w:val="00A6253F"/>
    <w:rsid w:val="00A627B2"/>
    <w:rsid w:val="00A632D4"/>
    <w:rsid w:val="00A63306"/>
    <w:rsid w:val="00A63BA4"/>
    <w:rsid w:val="00A63D7F"/>
    <w:rsid w:val="00A6452F"/>
    <w:rsid w:val="00A64A2B"/>
    <w:rsid w:val="00A654EA"/>
    <w:rsid w:val="00A65E79"/>
    <w:rsid w:val="00A674AC"/>
    <w:rsid w:val="00A67609"/>
    <w:rsid w:val="00A6780F"/>
    <w:rsid w:val="00A70192"/>
    <w:rsid w:val="00A7105D"/>
    <w:rsid w:val="00A7181D"/>
    <w:rsid w:val="00A720C3"/>
    <w:rsid w:val="00A72130"/>
    <w:rsid w:val="00A72B71"/>
    <w:rsid w:val="00A72D57"/>
    <w:rsid w:val="00A73315"/>
    <w:rsid w:val="00A73894"/>
    <w:rsid w:val="00A73B81"/>
    <w:rsid w:val="00A745D1"/>
    <w:rsid w:val="00A74DA7"/>
    <w:rsid w:val="00A758E2"/>
    <w:rsid w:val="00A75907"/>
    <w:rsid w:val="00A75920"/>
    <w:rsid w:val="00A75FD7"/>
    <w:rsid w:val="00A76220"/>
    <w:rsid w:val="00A76432"/>
    <w:rsid w:val="00A76A85"/>
    <w:rsid w:val="00A76B0D"/>
    <w:rsid w:val="00A76FE8"/>
    <w:rsid w:val="00A77844"/>
    <w:rsid w:val="00A779CE"/>
    <w:rsid w:val="00A77D54"/>
    <w:rsid w:val="00A80E41"/>
    <w:rsid w:val="00A81146"/>
    <w:rsid w:val="00A8152D"/>
    <w:rsid w:val="00A821E7"/>
    <w:rsid w:val="00A8226C"/>
    <w:rsid w:val="00A82639"/>
    <w:rsid w:val="00A82A4C"/>
    <w:rsid w:val="00A82E22"/>
    <w:rsid w:val="00A82E8E"/>
    <w:rsid w:val="00A83554"/>
    <w:rsid w:val="00A8430C"/>
    <w:rsid w:val="00A84816"/>
    <w:rsid w:val="00A85240"/>
    <w:rsid w:val="00A8671B"/>
    <w:rsid w:val="00A86D67"/>
    <w:rsid w:val="00A87197"/>
    <w:rsid w:val="00A8775B"/>
    <w:rsid w:val="00A87D2C"/>
    <w:rsid w:val="00A87D68"/>
    <w:rsid w:val="00A87DFF"/>
    <w:rsid w:val="00A9050D"/>
    <w:rsid w:val="00A9122A"/>
    <w:rsid w:val="00A91521"/>
    <w:rsid w:val="00A91F62"/>
    <w:rsid w:val="00A923E5"/>
    <w:rsid w:val="00A92AA2"/>
    <w:rsid w:val="00A92AEA"/>
    <w:rsid w:val="00A936E4"/>
    <w:rsid w:val="00A93715"/>
    <w:rsid w:val="00A937F5"/>
    <w:rsid w:val="00A93A21"/>
    <w:rsid w:val="00A93A6D"/>
    <w:rsid w:val="00A93E39"/>
    <w:rsid w:val="00A943A3"/>
    <w:rsid w:val="00A9450E"/>
    <w:rsid w:val="00A945AD"/>
    <w:rsid w:val="00A94B1B"/>
    <w:rsid w:val="00A94C66"/>
    <w:rsid w:val="00A94F25"/>
    <w:rsid w:val="00A94F85"/>
    <w:rsid w:val="00A95AFF"/>
    <w:rsid w:val="00A95B58"/>
    <w:rsid w:val="00A95F6E"/>
    <w:rsid w:val="00A96424"/>
    <w:rsid w:val="00A966FB"/>
    <w:rsid w:val="00A96994"/>
    <w:rsid w:val="00A96E2B"/>
    <w:rsid w:val="00A978EC"/>
    <w:rsid w:val="00AA152B"/>
    <w:rsid w:val="00AA1667"/>
    <w:rsid w:val="00AA2458"/>
    <w:rsid w:val="00AA24A6"/>
    <w:rsid w:val="00AA276A"/>
    <w:rsid w:val="00AA2BE0"/>
    <w:rsid w:val="00AA2C2D"/>
    <w:rsid w:val="00AA3347"/>
    <w:rsid w:val="00AA34E4"/>
    <w:rsid w:val="00AA3DF7"/>
    <w:rsid w:val="00AA404E"/>
    <w:rsid w:val="00AA4AFC"/>
    <w:rsid w:val="00AA4E0B"/>
    <w:rsid w:val="00AA56DD"/>
    <w:rsid w:val="00AA64A4"/>
    <w:rsid w:val="00AA6829"/>
    <w:rsid w:val="00AA6934"/>
    <w:rsid w:val="00AA6D40"/>
    <w:rsid w:val="00AA7652"/>
    <w:rsid w:val="00AA76E6"/>
    <w:rsid w:val="00AB0932"/>
    <w:rsid w:val="00AB09A4"/>
    <w:rsid w:val="00AB0E78"/>
    <w:rsid w:val="00AB0F6E"/>
    <w:rsid w:val="00AB1493"/>
    <w:rsid w:val="00AB1CBB"/>
    <w:rsid w:val="00AB2E56"/>
    <w:rsid w:val="00AB2EC7"/>
    <w:rsid w:val="00AB3279"/>
    <w:rsid w:val="00AB3308"/>
    <w:rsid w:val="00AB3BA3"/>
    <w:rsid w:val="00AB3C2B"/>
    <w:rsid w:val="00AB3E90"/>
    <w:rsid w:val="00AB3EB0"/>
    <w:rsid w:val="00AB4D78"/>
    <w:rsid w:val="00AB515D"/>
    <w:rsid w:val="00AB560B"/>
    <w:rsid w:val="00AB5B3B"/>
    <w:rsid w:val="00AB5DEA"/>
    <w:rsid w:val="00AB5F6E"/>
    <w:rsid w:val="00AB73F6"/>
    <w:rsid w:val="00AB7555"/>
    <w:rsid w:val="00AB75CC"/>
    <w:rsid w:val="00AC02A4"/>
    <w:rsid w:val="00AC0389"/>
    <w:rsid w:val="00AC0D35"/>
    <w:rsid w:val="00AC10CC"/>
    <w:rsid w:val="00AC125D"/>
    <w:rsid w:val="00AC12F1"/>
    <w:rsid w:val="00AC172D"/>
    <w:rsid w:val="00AC1BBC"/>
    <w:rsid w:val="00AC1D47"/>
    <w:rsid w:val="00AC3211"/>
    <w:rsid w:val="00AC37AC"/>
    <w:rsid w:val="00AC39D0"/>
    <w:rsid w:val="00AC3B21"/>
    <w:rsid w:val="00AC3BE1"/>
    <w:rsid w:val="00AC41E6"/>
    <w:rsid w:val="00AC4B9A"/>
    <w:rsid w:val="00AC689C"/>
    <w:rsid w:val="00AC6ADD"/>
    <w:rsid w:val="00AC74FD"/>
    <w:rsid w:val="00AC7761"/>
    <w:rsid w:val="00AC7A8F"/>
    <w:rsid w:val="00AC7AB7"/>
    <w:rsid w:val="00AD0AF1"/>
    <w:rsid w:val="00AD18CA"/>
    <w:rsid w:val="00AD2382"/>
    <w:rsid w:val="00AD2776"/>
    <w:rsid w:val="00AD2A20"/>
    <w:rsid w:val="00AD2B7A"/>
    <w:rsid w:val="00AD2DA6"/>
    <w:rsid w:val="00AD2E5B"/>
    <w:rsid w:val="00AD319D"/>
    <w:rsid w:val="00AD31AF"/>
    <w:rsid w:val="00AD33E2"/>
    <w:rsid w:val="00AD343F"/>
    <w:rsid w:val="00AD36A3"/>
    <w:rsid w:val="00AD3961"/>
    <w:rsid w:val="00AD4A38"/>
    <w:rsid w:val="00AD53E4"/>
    <w:rsid w:val="00AD563D"/>
    <w:rsid w:val="00AD7611"/>
    <w:rsid w:val="00AE0E19"/>
    <w:rsid w:val="00AE11D9"/>
    <w:rsid w:val="00AE1812"/>
    <w:rsid w:val="00AE2081"/>
    <w:rsid w:val="00AE215C"/>
    <w:rsid w:val="00AE2C1F"/>
    <w:rsid w:val="00AE31E1"/>
    <w:rsid w:val="00AE374A"/>
    <w:rsid w:val="00AE3832"/>
    <w:rsid w:val="00AE4A41"/>
    <w:rsid w:val="00AE4FE5"/>
    <w:rsid w:val="00AE5342"/>
    <w:rsid w:val="00AE5760"/>
    <w:rsid w:val="00AE6438"/>
    <w:rsid w:val="00AE6B7B"/>
    <w:rsid w:val="00AE7854"/>
    <w:rsid w:val="00AE7E30"/>
    <w:rsid w:val="00AE7E63"/>
    <w:rsid w:val="00AE7EF8"/>
    <w:rsid w:val="00AF0393"/>
    <w:rsid w:val="00AF05B3"/>
    <w:rsid w:val="00AF07F8"/>
    <w:rsid w:val="00AF13E1"/>
    <w:rsid w:val="00AF2531"/>
    <w:rsid w:val="00AF261C"/>
    <w:rsid w:val="00AF28A8"/>
    <w:rsid w:val="00AF2E13"/>
    <w:rsid w:val="00AF3C46"/>
    <w:rsid w:val="00AF40E7"/>
    <w:rsid w:val="00AF4236"/>
    <w:rsid w:val="00AF4D73"/>
    <w:rsid w:val="00AF4FE2"/>
    <w:rsid w:val="00AF625A"/>
    <w:rsid w:val="00AF6341"/>
    <w:rsid w:val="00AF6532"/>
    <w:rsid w:val="00AF6A4A"/>
    <w:rsid w:val="00AF7297"/>
    <w:rsid w:val="00B00374"/>
    <w:rsid w:val="00B00426"/>
    <w:rsid w:val="00B00FC4"/>
    <w:rsid w:val="00B019E6"/>
    <w:rsid w:val="00B01CEC"/>
    <w:rsid w:val="00B01D5B"/>
    <w:rsid w:val="00B023B4"/>
    <w:rsid w:val="00B02864"/>
    <w:rsid w:val="00B02F86"/>
    <w:rsid w:val="00B04620"/>
    <w:rsid w:val="00B04CF8"/>
    <w:rsid w:val="00B04E5D"/>
    <w:rsid w:val="00B056A2"/>
    <w:rsid w:val="00B0623C"/>
    <w:rsid w:val="00B06C77"/>
    <w:rsid w:val="00B0709D"/>
    <w:rsid w:val="00B07431"/>
    <w:rsid w:val="00B074EE"/>
    <w:rsid w:val="00B079F4"/>
    <w:rsid w:val="00B1075B"/>
    <w:rsid w:val="00B10A8F"/>
    <w:rsid w:val="00B10F8C"/>
    <w:rsid w:val="00B11899"/>
    <w:rsid w:val="00B1189D"/>
    <w:rsid w:val="00B11F79"/>
    <w:rsid w:val="00B12156"/>
    <w:rsid w:val="00B127BC"/>
    <w:rsid w:val="00B12930"/>
    <w:rsid w:val="00B12A35"/>
    <w:rsid w:val="00B131D4"/>
    <w:rsid w:val="00B1397D"/>
    <w:rsid w:val="00B14373"/>
    <w:rsid w:val="00B14393"/>
    <w:rsid w:val="00B14DF9"/>
    <w:rsid w:val="00B150F1"/>
    <w:rsid w:val="00B1550F"/>
    <w:rsid w:val="00B15520"/>
    <w:rsid w:val="00B15D53"/>
    <w:rsid w:val="00B15F1A"/>
    <w:rsid w:val="00B16F6A"/>
    <w:rsid w:val="00B177FE"/>
    <w:rsid w:val="00B17F9C"/>
    <w:rsid w:val="00B17FCC"/>
    <w:rsid w:val="00B20B44"/>
    <w:rsid w:val="00B20DE3"/>
    <w:rsid w:val="00B2166F"/>
    <w:rsid w:val="00B217BB"/>
    <w:rsid w:val="00B21E29"/>
    <w:rsid w:val="00B21EEC"/>
    <w:rsid w:val="00B222EE"/>
    <w:rsid w:val="00B22F70"/>
    <w:rsid w:val="00B240DA"/>
    <w:rsid w:val="00B2450C"/>
    <w:rsid w:val="00B25EE9"/>
    <w:rsid w:val="00B26C26"/>
    <w:rsid w:val="00B27095"/>
    <w:rsid w:val="00B275C0"/>
    <w:rsid w:val="00B3130D"/>
    <w:rsid w:val="00B321A8"/>
    <w:rsid w:val="00B32D0B"/>
    <w:rsid w:val="00B33190"/>
    <w:rsid w:val="00B335F3"/>
    <w:rsid w:val="00B339F0"/>
    <w:rsid w:val="00B33C07"/>
    <w:rsid w:val="00B33F97"/>
    <w:rsid w:val="00B34119"/>
    <w:rsid w:val="00B3463A"/>
    <w:rsid w:val="00B355F0"/>
    <w:rsid w:val="00B3585F"/>
    <w:rsid w:val="00B35DA2"/>
    <w:rsid w:val="00B362FC"/>
    <w:rsid w:val="00B36936"/>
    <w:rsid w:val="00B371AE"/>
    <w:rsid w:val="00B371E9"/>
    <w:rsid w:val="00B374CE"/>
    <w:rsid w:val="00B409DD"/>
    <w:rsid w:val="00B41A6E"/>
    <w:rsid w:val="00B4241E"/>
    <w:rsid w:val="00B42522"/>
    <w:rsid w:val="00B42B9B"/>
    <w:rsid w:val="00B42E12"/>
    <w:rsid w:val="00B42E39"/>
    <w:rsid w:val="00B42EA6"/>
    <w:rsid w:val="00B43629"/>
    <w:rsid w:val="00B436C8"/>
    <w:rsid w:val="00B4388E"/>
    <w:rsid w:val="00B43B57"/>
    <w:rsid w:val="00B43BDE"/>
    <w:rsid w:val="00B43C2F"/>
    <w:rsid w:val="00B43D01"/>
    <w:rsid w:val="00B44059"/>
    <w:rsid w:val="00B44BA6"/>
    <w:rsid w:val="00B44CE7"/>
    <w:rsid w:val="00B45FDC"/>
    <w:rsid w:val="00B466AF"/>
    <w:rsid w:val="00B46E7A"/>
    <w:rsid w:val="00B473A4"/>
    <w:rsid w:val="00B47481"/>
    <w:rsid w:val="00B50AEB"/>
    <w:rsid w:val="00B51211"/>
    <w:rsid w:val="00B518B8"/>
    <w:rsid w:val="00B5246B"/>
    <w:rsid w:val="00B5291A"/>
    <w:rsid w:val="00B52C5D"/>
    <w:rsid w:val="00B52E0B"/>
    <w:rsid w:val="00B53B26"/>
    <w:rsid w:val="00B53C3E"/>
    <w:rsid w:val="00B53D04"/>
    <w:rsid w:val="00B54078"/>
    <w:rsid w:val="00B5540A"/>
    <w:rsid w:val="00B5586F"/>
    <w:rsid w:val="00B55CF1"/>
    <w:rsid w:val="00B55E5B"/>
    <w:rsid w:val="00B55F40"/>
    <w:rsid w:val="00B56A6B"/>
    <w:rsid w:val="00B573FF"/>
    <w:rsid w:val="00B5757C"/>
    <w:rsid w:val="00B60EA2"/>
    <w:rsid w:val="00B60F6B"/>
    <w:rsid w:val="00B61C85"/>
    <w:rsid w:val="00B624E9"/>
    <w:rsid w:val="00B6306B"/>
    <w:rsid w:val="00B63234"/>
    <w:rsid w:val="00B632DA"/>
    <w:rsid w:val="00B64D12"/>
    <w:rsid w:val="00B6567D"/>
    <w:rsid w:val="00B659FE"/>
    <w:rsid w:val="00B65B2E"/>
    <w:rsid w:val="00B660A5"/>
    <w:rsid w:val="00B66C4C"/>
    <w:rsid w:val="00B66E04"/>
    <w:rsid w:val="00B701C7"/>
    <w:rsid w:val="00B70800"/>
    <w:rsid w:val="00B70A7A"/>
    <w:rsid w:val="00B70CAF"/>
    <w:rsid w:val="00B70E6C"/>
    <w:rsid w:val="00B70E9F"/>
    <w:rsid w:val="00B71230"/>
    <w:rsid w:val="00B72010"/>
    <w:rsid w:val="00B7220A"/>
    <w:rsid w:val="00B72246"/>
    <w:rsid w:val="00B728DA"/>
    <w:rsid w:val="00B73716"/>
    <w:rsid w:val="00B73F87"/>
    <w:rsid w:val="00B743E0"/>
    <w:rsid w:val="00B7487E"/>
    <w:rsid w:val="00B74A13"/>
    <w:rsid w:val="00B74B63"/>
    <w:rsid w:val="00B750D2"/>
    <w:rsid w:val="00B759D9"/>
    <w:rsid w:val="00B76090"/>
    <w:rsid w:val="00B76A6F"/>
    <w:rsid w:val="00B76BFA"/>
    <w:rsid w:val="00B77C40"/>
    <w:rsid w:val="00B80A0A"/>
    <w:rsid w:val="00B81227"/>
    <w:rsid w:val="00B81317"/>
    <w:rsid w:val="00B813C2"/>
    <w:rsid w:val="00B8159F"/>
    <w:rsid w:val="00B82141"/>
    <w:rsid w:val="00B83439"/>
    <w:rsid w:val="00B83656"/>
    <w:rsid w:val="00B83E44"/>
    <w:rsid w:val="00B843CB"/>
    <w:rsid w:val="00B84773"/>
    <w:rsid w:val="00B8501D"/>
    <w:rsid w:val="00B856A5"/>
    <w:rsid w:val="00B85E4D"/>
    <w:rsid w:val="00B86B2E"/>
    <w:rsid w:val="00B86BFE"/>
    <w:rsid w:val="00B86C35"/>
    <w:rsid w:val="00B86CA5"/>
    <w:rsid w:val="00B90C48"/>
    <w:rsid w:val="00B91952"/>
    <w:rsid w:val="00B937A9"/>
    <w:rsid w:val="00B9380F"/>
    <w:rsid w:val="00B941E3"/>
    <w:rsid w:val="00B9421C"/>
    <w:rsid w:val="00B94951"/>
    <w:rsid w:val="00B94E7E"/>
    <w:rsid w:val="00B95007"/>
    <w:rsid w:val="00B9575C"/>
    <w:rsid w:val="00B957AC"/>
    <w:rsid w:val="00B95DF5"/>
    <w:rsid w:val="00B966E0"/>
    <w:rsid w:val="00B97008"/>
    <w:rsid w:val="00BA0954"/>
    <w:rsid w:val="00BA09C4"/>
    <w:rsid w:val="00BA09D0"/>
    <w:rsid w:val="00BA1168"/>
    <w:rsid w:val="00BA16EB"/>
    <w:rsid w:val="00BA1BBA"/>
    <w:rsid w:val="00BA1FDC"/>
    <w:rsid w:val="00BA20AE"/>
    <w:rsid w:val="00BA24BA"/>
    <w:rsid w:val="00BA25A2"/>
    <w:rsid w:val="00BA3A6B"/>
    <w:rsid w:val="00BA421D"/>
    <w:rsid w:val="00BA44B8"/>
    <w:rsid w:val="00BA5229"/>
    <w:rsid w:val="00BA571D"/>
    <w:rsid w:val="00BA579C"/>
    <w:rsid w:val="00BA5E3D"/>
    <w:rsid w:val="00BA660D"/>
    <w:rsid w:val="00BA6BBB"/>
    <w:rsid w:val="00BA6C00"/>
    <w:rsid w:val="00BA7301"/>
    <w:rsid w:val="00BA7716"/>
    <w:rsid w:val="00BA77AD"/>
    <w:rsid w:val="00BA77DE"/>
    <w:rsid w:val="00BA78F6"/>
    <w:rsid w:val="00BB0AC3"/>
    <w:rsid w:val="00BB100B"/>
    <w:rsid w:val="00BB11A4"/>
    <w:rsid w:val="00BB1361"/>
    <w:rsid w:val="00BB1731"/>
    <w:rsid w:val="00BB25CF"/>
    <w:rsid w:val="00BB2C0A"/>
    <w:rsid w:val="00BB2C29"/>
    <w:rsid w:val="00BB347C"/>
    <w:rsid w:val="00BB3E74"/>
    <w:rsid w:val="00BB46A5"/>
    <w:rsid w:val="00BB47CE"/>
    <w:rsid w:val="00BB49B5"/>
    <w:rsid w:val="00BB4BDC"/>
    <w:rsid w:val="00BB528E"/>
    <w:rsid w:val="00BB5AB7"/>
    <w:rsid w:val="00BB683D"/>
    <w:rsid w:val="00BC0BB9"/>
    <w:rsid w:val="00BC0CAA"/>
    <w:rsid w:val="00BC0CE3"/>
    <w:rsid w:val="00BC17CE"/>
    <w:rsid w:val="00BC1A43"/>
    <w:rsid w:val="00BC2028"/>
    <w:rsid w:val="00BC2074"/>
    <w:rsid w:val="00BC2460"/>
    <w:rsid w:val="00BC2635"/>
    <w:rsid w:val="00BC2A48"/>
    <w:rsid w:val="00BC2C5D"/>
    <w:rsid w:val="00BC361A"/>
    <w:rsid w:val="00BC4165"/>
    <w:rsid w:val="00BC4239"/>
    <w:rsid w:val="00BC4D92"/>
    <w:rsid w:val="00BC4E2E"/>
    <w:rsid w:val="00BC5979"/>
    <w:rsid w:val="00BC5C02"/>
    <w:rsid w:val="00BC5D73"/>
    <w:rsid w:val="00BC6F0D"/>
    <w:rsid w:val="00BC7868"/>
    <w:rsid w:val="00BC7DE1"/>
    <w:rsid w:val="00BC7E90"/>
    <w:rsid w:val="00BC7E9D"/>
    <w:rsid w:val="00BD0278"/>
    <w:rsid w:val="00BD0BE1"/>
    <w:rsid w:val="00BD1121"/>
    <w:rsid w:val="00BD12AB"/>
    <w:rsid w:val="00BD1429"/>
    <w:rsid w:val="00BD1635"/>
    <w:rsid w:val="00BD2086"/>
    <w:rsid w:val="00BD2180"/>
    <w:rsid w:val="00BD23D6"/>
    <w:rsid w:val="00BD2D38"/>
    <w:rsid w:val="00BD3E2A"/>
    <w:rsid w:val="00BD3E7F"/>
    <w:rsid w:val="00BD44E6"/>
    <w:rsid w:val="00BD4EB2"/>
    <w:rsid w:val="00BD5F5E"/>
    <w:rsid w:val="00BD6244"/>
    <w:rsid w:val="00BD65EA"/>
    <w:rsid w:val="00BD664A"/>
    <w:rsid w:val="00BD6BC8"/>
    <w:rsid w:val="00BD6CFA"/>
    <w:rsid w:val="00BD7492"/>
    <w:rsid w:val="00BD76B5"/>
    <w:rsid w:val="00BD7E7C"/>
    <w:rsid w:val="00BE01FD"/>
    <w:rsid w:val="00BE1155"/>
    <w:rsid w:val="00BE13C3"/>
    <w:rsid w:val="00BE1875"/>
    <w:rsid w:val="00BE1EB5"/>
    <w:rsid w:val="00BE2536"/>
    <w:rsid w:val="00BE2965"/>
    <w:rsid w:val="00BE2E59"/>
    <w:rsid w:val="00BE3594"/>
    <w:rsid w:val="00BE3791"/>
    <w:rsid w:val="00BE39F3"/>
    <w:rsid w:val="00BE4458"/>
    <w:rsid w:val="00BE538D"/>
    <w:rsid w:val="00BE66D4"/>
    <w:rsid w:val="00BE6961"/>
    <w:rsid w:val="00BE6CE9"/>
    <w:rsid w:val="00BE6DC7"/>
    <w:rsid w:val="00BE704C"/>
    <w:rsid w:val="00BE72B6"/>
    <w:rsid w:val="00BE73C9"/>
    <w:rsid w:val="00BE758B"/>
    <w:rsid w:val="00BE7FE2"/>
    <w:rsid w:val="00BF0DEC"/>
    <w:rsid w:val="00BF1324"/>
    <w:rsid w:val="00BF2250"/>
    <w:rsid w:val="00BF2579"/>
    <w:rsid w:val="00BF40D8"/>
    <w:rsid w:val="00BF46EF"/>
    <w:rsid w:val="00BF56C4"/>
    <w:rsid w:val="00BF5F8E"/>
    <w:rsid w:val="00BF62BE"/>
    <w:rsid w:val="00BF66EE"/>
    <w:rsid w:val="00BF74C1"/>
    <w:rsid w:val="00BF78E4"/>
    <w:rsid w:val="00C0080D"/>
    <w:rsid w:val="00C013EC"/>
    <w:rsid w:val="00C01BE8"/>
    <w:rsid w:val="00C01DBD"/>
    <w:rsid w:val="00C01FEC"/>
    <w:rsid w:val="00C0204F"/>
    <w:rsid w:val="00C0205C"/>
    <w:rsid w:val="00C02715"/>
    <w:rsid w:val="00C0395A"/>
    <w:rsid w:val="00C03A24"/>
    <w:rsid w:val="00C05174"/>
    <w:rsid w:val="00C05336"/>
    <w:rsid w:val="00C05607"/>
    <w:rsid w:val="00C05B72"/>
    <w:rsid w:val="00C06C79"/>
    <w:rsid w:val="00C0720F"/>
    <w:rsid w:val="00C07317"/>
    <w:rsid w:val="00C07A0C"/>
    <w:rsid w:val="00C07D1B"/>
    <w:rsid w:val="00C10386"/>
    <w:rsid w:val="00C10667"/>
    <w:rsid w:val="00C1097E"/>
    <w:rsid w:val="00C10F63"/>
    <w:rsid w:val="00C11325"/>
    <w:rsid w:val="00C1142C"/>
    <w:rsid w:val="00C114E1"/>
    <w:rsid w:val="00C11602"/>
    <w:rsid w:val="00C118F4"/>
    <w:rsid w:val="00C13852"/>
    <w:rsid w:val="00C14511"/>
    <w:rsid w:val="00C14A56"/>
    <w:rsid w:val="00C154E2"/>
    <w:rsid w:val="00C15ABF"/>
    <w:rsid w:val="00C15E58"/>
    <w:rsid w:val="00C16227"/>
    <w:rsid w:val="00C169A8"/>
    <w:rsid w:val="00C16C82"/>
    <w:rsid w:val="00C16E11"/>
    <w:rsid w:val="00C1707F"/>
    <w:rsid w:val="00C17CCB"/>
    <w:rsid w:val="00C20791"/>
    <w:rsid w:val="00C2085A"/>
    <w:rsid w:val="00C216A9"/>
    <w:rsid w:val="00C217D4"/>
    <w:rsid w:val="00C21DE2"/>
    <w:rsid w:val="00C22906"/>
    <w:rsid w:val="00C229F5"/>
    <w:rsid w:val="00C22CE4"/>
    <w:rsid w:val="00C22DEA"/>
    <w:rsid w:val="00C2308C"/>
    <w:rsid w:val="00C23D89"/>
    <w:rsid w:val="00C23E5A"/>
    <w:rsid w:val="00C24D23"/>
    <w:rsid w:val="00C24F9D"/>
    <w:rsid w:val="00C253C1"/>
    <w:rsid w:val="00C260AB"/>
    <w:rsid w:val="00C26894"/>
    <w:rsid w:val="00C26E4F"/>
    <w:rsid w:val="00C30439"/>
    <w:rsid w:val="00C31A7B"/>
    <w:rsid w:val="00C31FC1"/>
    <w:rsid w:val="00C32150"/>
    <w:rsid w:val="00C32841"/>
    <w:rsid w:val="00C32AB1"/>
    <w:rsid w:val="00C332C0"/>
    <w:rsid w:val="00C35FDE"/>
    <w:rsid w:val="00C366F0"/>
    <w:rsid w:val="00C372BF"/>
    <w:rsid w:val="00C37D4E"/>
    <w:rsid w:val="00C37E17"/>
    <w:rsid w:val="00C4029C"/>
    <w:rsid w:val="00C405D6"/>
    <w:rsid w:val="00C40AFE"/>
    <w:rsid w:val="00C41027"/>
    <w:rsid w:val="00C41AFF"/>
    <w:rsid w:val="00C4224F"/>
    <w:rsid w:val="00C42AED"/>
    <w:rsid w:val="00C42DA6"/>
    <w:rsid w:val="00C42EB8"/>
    <w:rsid w:val="00C4327B"/>
    <w:rsid w:val="00C43484"/>
    <w:rsid w:val="00C44981"/>
    <w:rsid w:val="00C44F55"/>
    <w:rsid w:val="00C44F91"/>
    <w:rsid w:val="00C45363"/>
    <w:rsid w:val="00C4548A"/>
    <w:rsid w:val="00C456E2"/>
    <w:rsid w:val="00C458D1"/>
    <w:rsid w:val="00C45E57"/>
    <w:rsid w:val="00C45EC8"/>
    <w:rsid w:val="00C47588"/>
    <w:rsid w:val="00C47926"/>
    <w:rsid w:val="00C47E0D"/>
    <w:rsid w:val="00C50161"/>
    <w:rsid w:val="00C50311"/>
    <w:rsid w:val="00C50C35"/>
    <w:rsid w:val="00C50D61"/>
    <w:rsid w:val="00C50DBC"/>
    <w:rsid w:val="00C510C4"/>
    <w:rsid w:val="00C52114"/>
    <w:rsid w:val="00C5217D"/>
    <w:rsid w:val="00C5219F"/>
    <w:rsid w:val="00C52655"/>
    <w:rsid w:val="00C53AC1"/>
    <w:rsid w:val="00C545C4"/>
    <w:rsid w:val="00C546EA"/>
    <w:rsid w:val="00C55014"/>
    <w:rsid w:val="00C55225"/>
    <w:rsid w:val="00C55400"/>
    <w:rsid w:val="00C55C66"/>
    <w:rsid w:val="00C56289"/>
    <w:rsid w:val="00C5673E"/>
    <w:rsid w:val="00C568EA"/>
    <w:rsid w:val="00C56984"/>
    <w:rsid w:val="00C56A66"/>
    <w:rsid w:val="00C56C50"/>
    <w:rsid w:val="00C57192"/>
    <w:rsid w:val="00C577CD"/>
    <w:rsid w:val="00C57C48"/>
    <w:rsid w:val="00C608F2"/>
    <w:rsid w:val="00C61128"/>
    <w:rsid w:val="00C6141C"/>
    <w:rsid w:val="00C632C9"/>
    <w:rsid w:val="00C63495"/>
    <w:rsid w:val="00C6352A"/>
    <w:rsid w:val="00C635E8"/>
    <w:rsid w:val="00C63CF5"/>
    <w:rsid w:val="00C64979"/>
    <w:rsid w:val="00C65536"/>
    <w:rsid w:val="00C65588"/>
    <w:rsid w:val="00C657FF"/>
    <w:rsid w:val="00C67D4D"/>
    <w:rsid w:val="00C708C0"/>
    <w:rsid w:val="00C71424"/>
    <w:rsid w:val="00C71833"/>
    <w:rsid w:val="00C71D01"/>
    <w:rsid w:val="00C722DB"/>
    <w:rsid w:val="00C72689"/>
    <w:rsid w:val="00C726E1"/>
    <w:rsid w:val="00C72A73"/>
    <w:rsid w:val="00C7307C"/>
    <w:rsid w:val="00C73880"/>
    <w:rsid w:val="00C739F6"/>
    <w:rsid w:val="00C73DA4"/>
    <w:rsid w:val="00C745BD"/>
    <w:rsid w:val="00C74735"/>
    <w:rsid w:val="00C748AD"/>
    <w:rsid w:val="00C74B4F"/>
    <w:rsid w:val="00C74FFE"/>
    <w:rsid w:val="00C75C34"/>
    <w:rsid w:val="00C7632D"/>
    <w:rsid w:val="00C76686"/>
    <w:rsid w:val="00C767B1"/>
    <w:rsid w:val="00C767E1"/>
    <w:rsid w:val="00C76E88"/>
    <w:rsid w:val="00C77037"/>
    <w:rsid w:val="00C77F98"/>
    <w:rsid w:val="00C814BA"/>
    <w:rsid w:val="00C81893"/>
    <w:rsid w:val="00C834C4"/>
    <w:rsid w:val="00C837B4"/>
    <w:rsid w:val="00C83BCB"/>
    <w:rsid w:val="00C84D89"/>
    <w:rsid w:val="00C850C1"/>
    <w:rsid w:val="00C857A3"/>
    <w:rsid w:val="00C85840"/>
    <w:rsid w:val="00C8647E"/>
    <w:rsid w:val="00C8719B"/>
    <w:rsid w:val="00C87236"/>
    <w:rsid w:val="00C87288"/>
    <w:rsid w:val="00C879C5"/>
    <w:rsid w:val="00C900E5"/>
    <w:rsid w:val="00C90976"/>
    <w:rsid w:val="00C913F9"/>
    <w:rsid w:val="00C91589"/>
    <w:rsid w:val="00C916C1"/>
    <w:rsid w:val="00C917CD"/>
    <w:rsid w:val="00C918CF"/>
    <w:rsid w:val="00C91D9C"/>
    <w:rsid w:val="00C92C1C"/>
    <w:rsid w:val="00C92E3C"/>
    <w:rsid w:val="00C934CD"/>
    <w:rsid w:val="00C938A8"/>
    <w:rsid w:val="00C93D22"/>
    <w:rsid w:val="00C93DB7"/>
    <w:rsid w:val="00C93E22"/>
    <w:rsid w:val="00C93F10"/>
    <w:rsid w:val="00C9430D"/>
    <w:rsid w:val="00C947A8"/>
    <w:rsid w:val="00C94E41"/>
    <w:rsid w:val="00C95CE0"/>
    <w:rsid w:val="00C95E3C"/>
    <w:rsid w:val="00C96227"/>
    <w:rsid w:val="00C9659A"/>
    <w:rsid w:val="00C968F4"/>
    <w:rsid w:val="00CA023F"/>
    <w:rsid w:val="00CA04CC"/>
    <w:rsid w:val="00CA05B5"/>
    <w:rsid w:val="00CA1441"/>
    <w:rsid w:val="00CA2279"/>
    <w:rsid w:val="00CA23FF"/>
    <w:rsid w:val="00CA2923"/>
    <w:rsid w:val="00CA3143"/>
    <w:rsid w:val="00CA3557"/>
    <w:rsid w:val="00CA3767"/>
    <w:rsid w:val="00CA3818"/>
    <w:rsid w:val="00CA3C2C"/>
    <w:rsid w:val="00CA3CCA"/>
    <w:rsid w:val="00CA48E7"/>
    <w:rsid w:val="00CA4BE3"/>
    <w:rsid w:val="00CA4E86"/>
    <w:rsid w:val="00CA57B5"/>
    <w:rsid w:val="00CA5A2C"/>
    <w:rsid w:val="00CA6182"/>
    <w:rsid w:val="00CA61EF"/>
    <w:rsid w:val="00CA63D2"/>
    <w:rsid w:val="00CA6566"/>
    <w:rsid w:val="00CA65F6"/>
    <w:rsid w:val="00CA7006"/>
    <w:rsid w:val="00CA719B"/>
    <w:rsid w:val="00CA75D1"/>
    <w:rsid w:val="00CA7C6E"/>
    <w:rsid w:val="00CB00AC"/>
    <w:rsid w:val="00CB08AD"/>
    <w:rsid w:val="00CB109A"/>
    <w:rsid w:val="00CB170B"/>
    <w:rsid w:val="00CB1924"/>
    <w:rsid w:val="00CB1AB7"/>
    <w:rsid w:val="00CB1EC1"/>
    <w:rsid w:val="00CB3F05"/>
    <w:rsid w:val="00CB50EF"/>
    <w:rsid w:val="00CB638C"/>
    <w:rsid w:val="00CB6EE8"/>
    <w:rsid w:val="00CB7090"/>
    <w:rsid w:val="00CB75E3"/>
    <w:rsid w:val="00CB78B8"/>
    <w:rsid w:val="00CB7EFB"/>
    <w:rsid w:val="00CC05F7"/>
    <w:rsid w:val="00CC2304"/>
    <w:rsid w:val="00CC2C00"/>
    <w:rsid w:val="00CC306E"/>
    <w:rsid w:val="00CC3412"/>
    <w:rsid w:val="00CC389A"/>
    <w:rsid w:val="00CC4814"/>
    <w:rsid w:val="00CC493B"/>
    <w:rsid w:val="00CC4ADD"/>
    <w:rsid w:val="00CC4BFD"/>
    <w:rsid w:val="00CC5147"/>
    <w:rsid w:val="00CC52AF"/>
    <w:rsid w:val="00CC6431"/>
    <w:rsid w:val="00CC6750"/>
    <w:rsid w:val="00CC711F"/>
    <w:rsid w:val="00CC775F"/>
    <w:rsid w:val="00CC78A4"/>
    <w:rsid w:val="00CC7E1F"/>
    <w:rsid w:val="00CD0355"/>
    <w:rsid w:val="00CD15A1"/>
    <w:rsid w:val="00CD2656"/>
    <w:rsid w:val="00CD30F2"/>
    <w:rsid w:val="00CD38F3"/>
    <w:rsid w:val="00CD3E27"/>
    <w:rsid w:val="00CD4814"/>
    <w:rsid w:val="00CD4869"/>
    <w:rsid w:val="00CD4BD8"/>
    <w:rsid w:val="00CD5257"/>
    <w:rsid w:val="00CD5A26"/>
    <w:rsid w:val="00CD685A"/>
    <w:rsid w:val="00CD6C1D"/>
    <w:rsid w:val="00CD6E30"/>
    <w:rsid w:val="00CD6FBD"/>
    <w:rsid w:val="00CD769F"/>
    <w:rsid w:val="00CD7907"/>
    <w:rsid w:val="00CE01C4"/>
    <w:rsid w:val="00CE08BB"/>
    <w:rsid w:val="00CE148E"/>
    <w:rsid w:val="00CE2CF2"/>
    <w:rsid w:val="00CE2D2C"/>
    <w:rsid w:val="00CE2FE4"/>
    <w:rsid w:val="00CE36D5"/>
    <w:rsid w:val="00CE390A"/>
    <w:rsid w:val="00CE3BD9"/>
    <w:rsid w:val="00CE3E79"/>
    <w:rsid w:val="00CE49A9"/>
    <w:rsid w:val="00CE606E"/>
    <w:rsid w:val="00CE6A36"/>
    <w:rsid w:val="00CE6E86"/>
    <w:rsid w:val="00CE7C0E"/>
    <w:rsid w:val="00CE7DB1"/>
    <w:rsid w:val="00CF13BD"/>
    <w:rsid w:val="00CF1A1D"/>
    <w:rsid w:val="00CF211A"/>
    <w:rsid w:val="00CF24DD"/>
    <w:rsid w:val="00CF2C35"/>
    <w:rsid w:val="00CF2CDD"/>
    <w:rsid w:val="00CF342E"/>
    <w:rsid w:val="00CF3D01"/>
    <w:rsid w:val="00CF3F28"/>
    <w:rsid w:val="00CF4734"/>
    <w:rsid w:val="00CF48CA"/>
    <w:rsid w:val="00CF50A8"/>
    <w:rsid w:val="00CF559A"/>
    <w:rsid w:val="00CF60B1"/>
    <w:rsid w:val="00CF626F"/>
    <w:rsid w:val="00CF66EE"/>
    <w:rsid w:val="00CF72E5"/>
    <w:rsid w:val="00CF7931"/>
    <w:rsid w:val="00D003B7"/>
    <w:rsid w:val="00D00746"/>
    <w:rsid w:val="00D008B8"/>
    <w:rsid w:val="00D00FE5"/>
    <w:rsid w:val="00D0106C"/>
    <w:rsid w:val="00D01865"/>
    <w:rsid w:val="00D01E95"/>
    <w:rsid w:val="00D023A5"/>
    <w:rsid w:val="00D023E5"/>
    <w:rsid w:val="00D02AEB"/>
    <w:rsid w:val="00D02EE9"/>
    <w:rsid w:val="00D02FF5"/>
    <w:rsid w:val="00D032D9"/>
    <w:rsid w:val="00D0394F"/>
    <w:rsid w:val="00D03BF3"/>
    <w:rsid w:val="00D03DEB"/>
    <w:rsid w:val="00D04338"/>
    <w:rsid w:val="00D044DB"/>
    <w:rsid w:val="00D05096"/>
    <w:rsid w:val="00D0627E"/>
    <w:rsid w:val="00D06FCC"/>
    <w:rsid w:val="00D07110"/>
    <w:rsid w:val="00D0719B"/>
    <w:rsid w:val="00D07C1D"/>
    <w:rsid w:val="00D10A60"/>
    <w:rsid w:val="00D10CA0"/>
    <w:rsid w:val="00D10E44"/>
    <w:rsid w:val="00D11834"/>
    <w:rsid w:val="00D12126"/>
    <w:rsid w:val="00D1229C"/>
    <w:rsid w:val="00D129D0"/>
    <w:rsid w:val="00D136BF"/>
    <w:rsid w:val="00D13F21"/>
    <w:rsid w:val="00D1410D"/>
    <w:rsid w:val="00D14882"/>
    <w:rsid w:val="00D15B88"/>
    <w:rsid w:val="00D15BC4"/>
    <w:rsid w:val="00D16838"/>
    <w:rsid w:val="00D16C23"/>
    <w:rsid w:val="00D16D68"/>
    <w:rsid w:val="00D1707C"/>
    <w:rsid w:val="00D174FC"/>
    <w:rsid w:val="00D1759F"/>
    <w:rsid w:val="00D17BA6"/>
    <w:rsid w:val="00D17F93"/>
    <w:rsid w:val="00D2079B"/>
    <w:rsid w:val="00D21360"/>
    <w:rsid w:val="00D21845"/>
    <w:rsid w:val="00D22A79"/>
    <w:rsid w:val="00D22DAD"/>
    <w:rsid w:val="00D2337D"/>
    <w:rsid w:val="00D23C17"/>
    <w:rsid w:val="00D24222"/>
    <w:rsid w:val="00D2443D"/>
    <w:rsid w:val="00D249F3"/>
    <w:rsid w:val="00D24B27"/>
    <w:rsid w:val="00D24E36"/>
    <w:rsid w:val="00D25464"/>
    <w:rsid w:val="00D25A14"/>
    <w:rsid w:val="00D26121"/>
    <w:rsid w:val="00D261DD"/>
    <w:rsid w:val="00D2626D"/>
    <w:rsid w:val="00D2646C"/>
    <w:rsid w:val="00D26DAE"/>
    <w:rsid w:val="00D27120"/>
    <w:rsid w:val="00D271D9"/>
    <w:rsid w:val="00D278FE"/>
    <w:rsid w:val="00D300E2"/>
    <w:rsid w:val="00D301F6"/>
    <w:rsid w:val="00D30309"/>
    <w:rsid w:val="00D31052"/>
    <w:rsid w:val="00D3153E"/>
    <w:rsid w:val="00D31A67"/>
    <w:rsid w:val="00D31BFB"/>
    <w:rsid w:val="00D31F30"/>
    <w:rsid w:val="00D324B3"/>
    <w:rsid w:val="00D329E0"/>
    <w:rsid w:val="00D32C96"/>
    <w:rsid w:val="00D33390"/>
    <w:rsid w:val="00D3396D"/>
    <w:rsid w:val="00D33BAF"/>
    <w:rsid w:val="00D33C1B"/>
    <w:rsid w:val="00D35340"/>
    <w:rsid w:val="00D36004"/>
    <w:rsid w:val="00D36695"/>
    <w:rsid w:val="00D36F9D"/>
    <w:rsid w:val="00D37314"/>
    <w:rsid w:val="00D37757"/>
    <w:rsid w:val="00D37DDE"/>
    <w:rsid w:val="00D414C3"/>
    <w:rsid w:val="00D4163C"/>
    <w:rsid w:val="00D42211"/>
    <w:rsid w:val="00D42D6F"/>
    <w:rsid w:val="00D43504"/>
    <w:rsid w:val="00D4365B"/>
    <w:rsid w:val="00D437B7"/>
    <w:rsid w:val="00D44561"/>
    <w:rsid w:val="00D446DB"/>
    <w:rsid w:val="00D45290"/>
    <w:rsid w:val="00D45CDD"/>
    <w:rsid w:val="00D46AB1"/>
    <w:rsid w:val="00D46B8E"/>
    <w:rsid w:val="00D4773C"/>
    <w:rsid w:val="00D501B4"/>
    <w:rsid w:val="00D514F6"/>
    <w:rsid w:val="00D51DEA"/>
    <w:rsid w:val="00D51E8B"/>
    <w:rsid w:val="00D52527"/>
    <w:rsid w:val="00D528E0"/>
    <w:rsid w:val="00D52C32"/>
    <w:rsid w:val="00D52F48"/>
    <w:rsid w:val="00D53615"/>
    <w:rsid w:val="00D53916"/>
    <w:rsid w:val="00D53CF9"/>
    <w:rsid w:val="00D540C1"/>
    <w:rsid w:val="00D547EB"/>
    <w:rsid w:val="00D55305"/>
    <w:rsid w:val="00D567AE"/>
    <w:rsid w:val="00D569EB"/>
    <w:rsid w:val="00D5718A"/>
    <w:rsid w:val="00D57309"/>
    <w:rsid w:val="00D5734D"/>
    <w:rsid w:val="00D57501"/>
    <w:rsid w:val="00D60121"/>
    <w:rsid w:val="00D62C3A"/>
    <w:rsid w:val="00D62DDB"/>
    <w:rsid w:val="00D63A33"/>
    <w:rsid w:val="00D63EAD"/>
    <w:rsid w:val="00D6425F"/>
    <w:rsid w:val="00D642D1"/>
    <w:rsid w:val="00D64698"/>
    <w:rsid w:val="00D64C23"/>
    <w:rsid w:val="00D6550F"/>
    <w:rsid w:val="00D65C1D"/>
    <w:rsid w:val="00D667E9"/>
    <w:rsid w:val="00D67989"/>
    <w:rsid w:val="00D67F84"/>
    <w:rsid w:val="00D71063"/>
    <w:rsid w:val="00D714E5"/>
    <w:rsid w:val="00D732D3"/>
    <w:rsid w:val="00D7367F"/>
    <w:rsid w:val="00D744A8"/>
    <w:rsid w:val="00D74A7E"/>
    <w:rsid w:val="00D74CDD"/>
    <w:rsid w:val="00D74F8E"/>
    <w:rsid w:val="00D750A4"/>
    <w:rsid w:val="00D7511D"/>
    <w:rsid w:val="00D76663"/>
    <w:rsid w:val="00D76A27"/>
    <w:rsid w:val="00D7771C"/>
    <w:rsid w:val="00D77807"/>
    <w:rsid w:val="00D805EB"/>
    <w:rsid w:val="00D808E1"/>
    <w:rsid w:val="00D8095D"/>
    <w:rsid w:val="00D809B5"/>
    <w:rsid w:val="00D80DE9"/>
    <w:rsid w:val="00D80EBB"/>
    <w:rsid w:val="00D8122D"/>
    <w:rsid w:val="00D81C0A"/>
    <w:rsid w:val="00D82CF8"/>
    <w:rsid w:val="00D830E4"/>
    <w:rsid w:val="00D83252"/>
    <w:rsid w:val="00D835DE"/>
    <w:rsid w:val="00D83630"/>
    <w:rsid w:val="00D846CE"/>
    <w:rsid w:val="00D84F27"/>
    <w:rsid w:val="00D86C58"/>
    <w:rsid w:val="00D86E1D"/>
    <w:rsid w:val="00D878F5"/>
    <w:rsid w:val="00D87B2B"/>
    <w:rsid w:val="00D87BC1"/>
    <w:rsid w:val="00D87F48"/>
    <w:rsid w:val="00D906C8"/>
    <w:rsid w:val="00D909E1"/>
    <w:rsid w:val="00D9117A"/>
    <w:rsid w:val="00D9177E"/>
    <w:rsid w:val="00D91B88"/>
    <w:rsid w:val="00D926CD"/>
    <w:rsid w:val="00D92FE5"/>
    <w:rsid w:val="00D93203"/>
    <w:rsid w:val="00D937D4"/>
    <w:rsid w:val="00D93FBF"/>
    <w:rsid w:val="00D94077"/>
    <w:rsid w:val="00D9461B"/>
    <w:rsid w:val="00D94964"/>
    <w:rsid w:val="00D94E0C"/>
    <w:rsid w:val="00D95091"/>
    <w:rsid w:val="00D957DF"/>
    <w:rsid w:val="00D9611B"/>
    <w:rsid w:val="00D96212"/>
    <w:rsid w:val="00D968B2"/>
    <w:rsid w:val="00D970AE"/>
    <w:rsid w:val="00D970B5"/>
    <w:rsid w:val="00D97205"/>
    <w:rsid w:val="00D973D3"/>
    <w:rsid w:val="00D97474"/>
    <w:rsid w:val="00D97950"/>
    <w:rsid w:val="00D979CF"/>
    <w:rsid w:val="00DA0437"/>
    <w:rsid w:val="00DA05ED"/>
    <w:rsid w:val="00DA0DB3"/>
    <w:rsid w:val="00DA0FE4"/>
    <w:rsid w:val="00DA12E4"/>
    <w:rsid w:val="00DA13E3"/>
    <w:rsid w:val="00DA1A63"/>
    <w:rsid w:val="00DA1AF9"/>
    <w:rsid w:val="00DA1C5B"/>
    <w:rsid w:val="00DA1E03"/>
    <w:rsid w:val="00DA3CD8"/>
    <w:rsid w:val="00DA3F6F"/>
    <w:rsid w:val="00DA4563"/>
    <w:rsid w:val="00DA5279"/>
    <w:rsid w:val="00DA5929"/>
    <w:rsid w:val="00DA6328"/>
    <w:rsid w:val="00DA75C4"/>
    <w:rsid w:val="00DA7A32"/>
    <w:rsid w:val="00DA7B72"/>
    <w:rsid w:val="00DA7BF6"/>
    <w:rsid w:val="00DA7DA5"/>
    <w:rsid w:val="00DB0569"/>
    <w:rsid w:val="00DB0811"/>
    <w:rsid w:val="00DB1EA4"/>
    <w:rsid w:val="00DB354D"/>
    <w:rsid w:val="00DB3C15"/>
    <w:rsid w:val="00DB3E26"/>
    <w:rsid w:val="00DB4077"/>
    <w:rsid w:val="00DB480A"/>
    <w:rsid w:val="00DB55D1"/>
    <w:rsid w:val="00DB596C"/>
    <w:rsid w:val="00DB5AA9"/>
    <w:rsid w:val="00DB6374"/>
    <w:rsid w:val="00DB6523"/>
    <w:rsid w:val="00DB65A6"/>
    <w:rsid w:val="00DB68F5"/>
    <w:rsid w:val="00DB6EC1"/>
    <w:rsid w:val="00DB7338"/>
    <w:rsid w:val="00DB775F"/>
    <w:rsid w:val="00DB78F8"/>
    <w:rsid w:val="00DB7923"/>
    <w:rsid w:val="00DB7D23"/>
    <w:rsid w:val="00DB7EE9"/>
    <w:rsid w:val="00DC01C0"/>
    <w:rsid w:val="00DC038F"/>
    <w:rsid w:val="00DC06DD"/>
    <w:rsid w:val="00DC0AF2"/>
    <w:rsid w:val="00DC0F17"/>
    <w:rsid w:val="00DC1647"/>
    <w:rsid w:val="00DC19F1"/>
    <w:rsid w:val="00DC1BBE"/>
    <w:rsid w:val="00DC263A"/>
    <w:rsid w:val="00DC2888"/>
    <w:rsid w:val="00DC295A"/>
    <w:rsid w:val="00DC2BAC"/>
    <w:rsid w:val="00DC3196"/>
    <w:rsid w:val="00DC4A71"/>
    <w:rsid w:val="00DC5B32"/>
    <w:rsid w:val="00DC6674"/>
    <w:rsid w:val="00DC67DF"/>
    <w:rsid w:val="00DC6875"/>
    <w:rsid w:val="00DC6E3D"/>
    <w:rsid w:val="00DC760E"/>
    <w:rsid w:val="00DC76B5"/>
    <w:rsid w:val="00DD03D7"/>
    <w:rsid w:val="00DD0560"/>
    <w:rsid w:val="00DD05FE"/>
    <w:rsid w:val="00DD0EEC"/>
    <w:rsid w:val="00DD1A06"/>
    <w:rsid w:val="00DD233B"/>
    <w:rsid w:val="00DD2631"/>
    <w:rsid w:val="00DD2E7D"/>
    <w:rsid w:val="00DD3632"/>
    <w:rsid w:val="00DD3921"/>
    <w:rsid w:val="00DD3BA7"/>
    <w:rsid w:val="00DD3C65"/>
    <w:rsid w:val="00DD3CC6"/>
    <w:rsid w:val="00DD40F0"/>
    <w:rsid w:val="00DD41EE"/>
    <w:rsid w:val="00DD47A7"/>
    <w:rsid w:val="00DD4DE7"/>
    <w:rsid w:val="00DD5035"/>
    <w:rsid w:val="00DD5088"/>
    <w:rsid w:val="00DD5510"/>
    <w:rsid w:val="00DD56AF"/>
    <w:rsid w:val="00DD5D9F"/>
    <w:rsid w:val="00DD61DA"/>
    <w:rsid w:val="00DD68C5"/>
    <w:rsid w:val="00DD6A12"/>
    <w:rsid w:val="00DD6BFF"/>
    <w:rsid w:val="00DD6D9C"/>
    <w:rsid w:val="00DD70F6"/>
    <w:rsid w:val="00DD767F"/>
    <w:rsid w:val="00DE0BA6"/>
    <w:rsid w:val="00DE0F82"/>
    <w:rsid w:val="00DE1035"/>
    <w:rsid w:val="00DE16B9"/>
    <w:rsid w:val="00DE18D2"/>
    <w:rsid w:val="00DE248A"/>
    <w:rsid w:val="00DE2C09"/>
    <w:rsid w:val="00DE2C94"/>
    <w:rsid w:val="00DE33BA"/>
    <w:rsid w:val="00DE45F8"/>
    <w:rsid w:val="00DE4BAD"/>
    <w:rsid w:val="00DE4C10"/>
    <w:rsid w:val="00DE4FC5"/>
    <w:rsid w:val="00DE51AD"/>
    <w:rsid w:val="00DE5212"/>
    <w:rsid w:val="00DE555D"/>
    <w:rsid w:val="00DE56A8"/>
    <w:rsid w:val="00DE57F3"/>
    <w:rsid w:val="00DE5972"/>
    <w:rsid w:val="00DE65B8"/>
    <w:rsid w:val="00DE6EE8"/>
    <w:rsid w:val="00DE774D"/>
    <w:rsid w:val="00DE7BB3"/>
    <w:rsid w:val="00DF0248"/>
    <w:rsid w:val="00DF026E"/>
    <w:rsid w:val="00DF0327"/>
    <w:rsid w:val="00DF2CF7"/>
    <w:rsid w:val="00DF346F"/>
    <w:rsid w:val="00DF3824"/>
    <w:rsid w:val="00DF4E09"/>
    <w:rsid w:val="00DF5E13"/>
    <w:rsid w:val="00DF6251"/>
    <w:rsid w:val="00DF68AD"/>
    <w:rsid w:val="00DF6919"/>
    <w:rsid w:val="00DF69CA"/>
    <w:rsid w:val="00DF6EA6"/>
    <w:rsid w:val="00DF73EA"/>
    <w:rsid w:val="00DF780E"/>
    <w:rsid w:val="00DF7ACB"/>
    <w:rsid w:val="00DF7C94"/>
    <w:rsid w:val="00E00233"/>
    <w:rsid w:val="00E00773"/>
    <w:rsid w:val="00E0110D"/>
    <w:rsid w:val="00E01368"/>
    <w:rsid w:val="00E0177A"/>
    <w:rsid w:val="00E01D35"/>
    <w:rsid w:val="00E0213F"/>
    <w:rsid w:val="00E02442"/>
    <w:rsid w:val="00E02B0E"/>
    <w:rsid w:val="00E02D55"/>
    <w:rsid w:val="00E033B7"/>
    <w:rsid w:val="00E03755"/>
    <w:rsid w:val="00E038DD"/>
    <w:rsid w:val="00E03ECC"/>
    <w:rsid w:val="00E04119"/>
    <w:rsid w:val="00E04B18"/>
    <w:rsid w:val="00E05325"/>
    <w:rsid w:val="00E0664A"/>
    <w:rsid w:val="00E069D7"/>
    <w:rsid w:val="00E069E3"/>
    <w:rsid w:val="00E06AD8"/>
    <w:rsid w:val="00E06CE0"/>
    <w:rsid w:val="00E0727E"/>
    <w:rsid w:val="00E073B3"/>
    <w:rsid w:val="00E07B8A"/>
    <w:rsid w:val="00E07D28"/>
    <w:rsid w:val="00E10BBC"/>
    <w:rsid w:val="00E10C70"/>
    <w:rsid w:val="00E11C7F"/>
    <w:rsid w:val="00E11EB5"/>
    <w:rsid w:val="00E122EB"/>
    <w:rsid w:val="00E125B4"/>
    <w:rsid w:val="00E1312D"/>
    <w:rsid w:val="00E13343"/>
    <w:rsid w:val="00E13546"/>
    <w:rsid w:val="00E13AB2"/>
    <w:rsid w:val="00E13B3F"/>
    <w:rsid w:val="00E147DF"/>
    <w:rsid w:val="00E14CD3"/>
    <w:rsid w:val="00E14E4D"/>
    <w:rsid w:val="00E1516A"/>
    <w:rsid w:val="00E153F5"/>
    <w:rsid w:val="00E15726"/>
    <w:rsid w:val="00E15B51"/>
    <w:rsid w:val="00E1653C"/>
    <w:rsid w:val="00E170EB"/>
    <w:rsid w:val="00E20BA5"/>
    <w:rsid w:val="00E20C9B"/>
    <w:rsid w:val="00E21E32"/>
    <w:rsid w:val="00E2211F"/>
    <w:rsid w:val="00E22444"/>
    <w:rsid w:val="00E2281A"/>
    <w:rsid w:val="00E22827"/>
    <w:rsid w:val="00E233D0"/>
    <w:rsid w:val="00E23500"/>
    <w:rsid w:val="00E236F0"/>
    <w:rsid w:val="00E2411A"/>
    <w:rsid w:val="00E244DA"/>
    <w:rsid w:val="00E24EB7"/>
    <w:rsid w:val="00E2539E"/>
    <w:rsid w:val="00E25853"/>
    <w:rsid w:val="00E25C03"/>
    <w:rsid w:val="00E26672"/>
    <w:rsid w:val="00E27147"/>
    <w:rsid w:val="00E27448"/>
    <w:rsid w:val="00E27583"/>
    <w:rsid w:val="00E27F3D"/>
    <w:rsid w:val="00E301BC"/>
    <w:rsid w:val="00E304C8"/>
    <w:rsid w:val="00E308CE"/>
    <w:rsid w:val="00E32968"/>
    <w:rsid w:val="00E32A46"/>
    <w:rsid w:val="00E33051"/>
    <w:rsid w:val="00E351EE"/>
    <w:rsid w:val="00E3528E"/>
    <w:rsid w:val="00E35772"/>
    <w:rsid w:val="00E35C08"/>
    <w:rsid w:val="00E35CE0"/>
    <w:rsid w:val="00E35D5D"/>
    <w:rsid w:val="00E35E49"/>
    <w:rsid w:val="00E3682F"/>
    <w:rsid w:val="00E369F5"/>
    <w:rsid w:val="00E36AC3"/>
    <w:rsid w:val="00E3759B"/>
    <w:rsid w:val="00E37641"/>
    <w:rsid w:val="00E376C8"/>
    <w:rsid w:val="00E402E7"/>
    <w:rsid w:val="00E403F3"/>
    <w:rsid w:val="00E4063C"/>
    <w:rsid w:val="00E40652"/>
    <w:rsid w:val="00E40AA4"/>
    <w:rsid w:val="00E4115F"/>
    <w:rsid w:val="00E422BA"/>
    <w:rsid w:val="00E42729"/>
    <w:rsid w:val="00E42F1A"/>
    <w:rsid w:val="00E43709"/>
    <w:rsid w:val="00E43825"/>
    <w:rsid w:val="00E43FAF"/>
    <w:rsid w:val="00E440E8"/>
    <w:rsid w:val="00E4450F"/>
    <w:rsid w:val="00E445F7"/>
    <w:rsid w:val="00E44B46"/>
    <w:rsid w:val="00E45204"/>
    <w:rsid w:val="00E4561E"/>
    <w:rsid w:val="00E4572F"/>
    <w:rsid w:val="00E457E3"/>
    <w:rsid w:val="00E46DE7"/>
    <w:rsid w:val="00E46EBA"/>
    <w:rsid w:val="00E46ED5"/>
    <w:rsid w:val="00E46F69"/>
    <w:rsid w:val="00E473B0"/>
    <w:rsid w:val="00E477C0"/>
    <w:rsid w:val="00E47C1B"/>
    <w:rsid w:val="00E50262"/>
    <w:rsid w:val="00E50A06"/>
    <w:rsid w:val="00E50BE1"/>
    <w:rsid w:val="00E50D6F"/>
    <w:rsid w:val="00E515B0"/>
    <w:rsid w:val="00E5190D"/>
    <w:rsid w:val="00E51CB2"/>
    <w:rsid w:val="00E51F11"/>
    <w:rsid w:val="00E51F8B"/>
    <w:rsid w:val="00E5214F"/>
    <w:rsid w:val="00E5278E"/>
    <w:rsid w:val="00E53B09"/>
    <w:rsid w:val="00E53BD1"/>
    <w:rsid w:val="00E544EE"/>
    <w:rsid w:val="00E552C3"/>
    <w:rsid w:val="00E5675E"/>
    <w:rsid w:val="00E5694D"/>
    <w:rsid w:val="00E56F10"/>
    <w:rsid w:val="00E5762E"/>
    <w:rsid w:val="00E5769E"/>
    <w:rsid w:val="00E5787D"/>
    <w:rsid w:val="00E6022A"/>
    <w:rsid w:val="00E60363"/>
    <w:rsid w:val="00E60954"/>
    <w:rsid w:val="00E60EDB"/>
    <w:rsid w:val="00E61B28"/>
    <w:rsid w:val="00E62C46"/>
    <w:rsid w:val="00E630E3"/>
    <w:rsid w:val="00E63A31"/>
    <w:rsid w:val="00E63AE9"/>
    <w:rsid w:val="00E63D15"/>
    <w:rsid w:val="00E6406B"/>
    <w:rsid w:val="00E64358"/>
    <w:rsid w:val="00E65B93"/>
    <w:rsid w:val="00E65F55"/>
    <w:rsid w:val="00E6656B"/>
    <w:rsid w:val="00E66CDF"/>
    <w:rsid w:val="00E66ED5"/>
    <w:rsid w:val="00E67EBC"/>
    <w:rsid w:val="00E70099"/>
    <w:rsid w:val="00E70757"/>
    <w:rsid w:val="00E71310"/>
    <w:rsid w:val="00E71769"/>
    <w:rsid w:val="00E717AE"/>
    <w:rsid w:val="00E71EDA"/>
    <w:rsid w:val="00E720A5"/>
    <w:rsid w:val="00E72480"/>
    <w:rsid w:val="00E72DDD"/>
    <w:rsid w:val="00E73BF9"/>
    <w:rsid w:val="00E742B0"/>
    <w:rsid w:val="00E74992"/>
    <w:rsid w:val="00E75C28"/>
    <w:rsid w:val="00E76560"/>
    <w:rsid w:val="00E7705F"/>
    <w:rsid w:val="00E77A7B"/>
    <w:rsid w:val="00E80057"/>
    <w:rsid w:val="00E809F9"/>
    <w:rsid w:val="00E80ECF"/>
    <w:rsid w:val="00E80F4F"/>
    <w:rsid w:val="00E8148E"/>
    <w:rsid w:val="00E814DA"/>
    <w:rsid w:val="00E81919"/>
    <w:rsid w:val="00E8238F"/>
    <w:rsid w:val="00E83D86"/>
    <w:rsid w:val="00E8440B"/>
    <w:rsid w:val="00E84469"/>
    <w:rsid w:val="00E84918"/>
    <w:rsid w:val="00E84D89"/>
    <w:rsid w:val="00E85273"/>
    <w:rsid w:val="00E8593A"/>
    <w:rsid w:val="00E8681C"/>
    <w:rsid w:val="00E8714A"/>
    <w:rsid w:val="00E87808"/>
    <w:rsid w:val="00E87F56"/>
    <w:rsid w:val="00E87F74"/>
    <w:rsid w:val="00E901E7"/>
    <w:rsid w:val="00E90565"/>
    <w:rsid w:val="00E9062B"/>
    <w:rsid w:val="00E9083C"/>
    <w:rsid w:val="00E91253"/>
    <w:rsid w:val="00E912BC"/>
    <w:rsid w:val="00E91DEE"/>
    <w:rsid w:val="00E92B14"/>
    <w:rsid w:val="00E92FF3"/>
    <w:rsid w:val="00E93188"/>
    <w:rsid w:val="00E932B0"/>
    <w:rsid w:val="00E932C1"/>
    <w:rsid w:val="00E934D8"/>
    <w:rsid w:val="00E94510"/>
    <w:rsid w:val="00E94806"/>
    <w:rsid w:val="00E94E40"/>
    <w:rsid w:val="00E95032"/>
    <w:rsid w:val="00E9513E"/>
    <w:rsid w:val="00E96358"/>
    <w:rsid w:val="00E9669E"/>
    <w:rsid w:val="00E967AF"/>
    <w:rsid w:val="00E96E31"/>
    <w:rsid w:val="00E971D9"/>
    <w:rsid w:val="00E97C80"/>
    <w:rsid w:val="00EA11CE"/>
    <w:rsid w:val="00EA1460"/>
    <w:rsid w:val="00EA17B6"/>
    <w:rsid w:val="00EA181C"/>
    <w:rsid w:val="00EA1A9D"/>
    <w:rsid w:val="00EA2725"/>
    <w:rsid w:val="00EA3073"/>
    <w:rsid w:val="00EA3661"/>
    <w:rsid w:val="00EA3F38"/>
    <w:rsid w:val="00EA4431"/>
    <w:rsid w:val="00EA5047"/>
    <w:rsid w:val="00EA5637"/>
    <w:rsid w:val="00EA5EC9"/>
    <w:rsid w:val="00EA618F"/>
    <w:rsid w:val="00EA6996"/>
    <w:rsid w:val="00EA7322"/>
    <w:rsid w:val="00EA76B5"/>
    <w:rsid w:val="00EA7BBF"/>
    <w:rsid w:val="00EA7CA3"/>
    <w:rsid w:val="00EB0054"/>
    <w:rsid w:val="00EB1149"/>
    <w:rsid w:val="00EB1337"/>
    <w:rsid w:val="00EB1741"/>
    <w:rsid w:val="00EB1780"/>
    <w:rsid w:val="00EB274A"/>
    <w:rsid w:val="00EB296C"/>
    <w:rsid w:val="00EB4B28"/>
    <w:rsid w:val="00EB4CF0"/>
    <w:rsid w:val="00EB511E"/>
    <w:rsid w:val="00EB51E2"/>
    <w:rsid w:val="00EB5506"/>
    <w:rsid w:val="00EB66E5"/>
    <w:rsid w:val="00EB6898"/>
    <w:rsid w:val="00EB7572"/>
    <w:rsid w:val="00EB760B"/>
    <w:rsid w:val="00EB7A57"/>
    <w:rsid w:val="00EB7CDA"/>
    <w:rsid w:val="00EC0088"/>
    <w:rsid w:val="00EC01E3"/>
    <w:rsid w:val="00EC0238"/>
    <w:rsid w:val="00EC07A5"/>
    <w:rsid w:val="00EC0A15"/>
    <w:rsid w:val="00EC0A9C"/>
    <w:rsid w:val="00EC0BB1"/>
    <w:rsid w:val="00EC1223"/>
    <w:rsid w:val="00EC1ADB"/>
    <w:rsid w:val="00EC1F58"/>
    <w:rsid w:val="00EC2206"/>
    <w:rsid w:val="00EC2FFB"/>
    <w:rsid w:val="00EC3AF7"/>
    <w:rsid w:val="00EC4C44"/>
    <w:rsid w:val="00EC5398"/>
    <w:rsid w:val="00EC5AA5"/>
    <w:rsid w:val="00EC5FBB"/>
    <w:rsid w:val="00EC723C"/>
    <w:rsid w:val="00EC79BC"/>
    <w:rsid w:val="00ED023B"/>
    <w:rsid w:val="00ED04BD"/>
    <w:rsid w:val="00ED2123"/>
    <w:rsid w:val="00ED29C1"/>
    <w:rsid w:val="00ED2E68"/>
    <w:rsid w:val="00ED461E"/>
    <w:rsid w:val="00ED48EA"/>
    <w:rsid w:val="00ED59ED"/>
    <w:rsid w:val="00ED644D"/>
    <w:rsid w:val="00ED69F9"/>
    <w:rsid w:val="00ED724D"/>
    <w:rsid w:val="00ED759A"/>
    <w:rsid w:val="00ED7EC2"/>
    <w:rsid w:val="00EE049D"/>
    <w:rsid w:val="00EE1F6B"/>
    <w:rsid w:val="00EE201F"/>
    <w:rsid w:val="00EE3355"/>
    <w:rsid w:val="00EE34B0"/>
    <w:rsid w:val="00EE37A2"/>
    <w:rsid w:val="00EE406B"/>
    <w:rsid w:val="00EE4B5C"/>
    <w:rsid w:val="00EE4D78"/>
    <w:rsid w:val="00EE4F40"/>
    <w:rsid w:val="00EE519D"/>
    <w:rsid w:val="00EE5B39"/>
    <w:rsid w:val="00EE5C2B"/>
    <w:rsid w:val="00EE5CD3"/>
    <w:rsid w:val="00EE5D92"/>
    <w:rsid w:val="00EE6013"/>
    <w:rsid w:val="00EE614D"/>
    <w:rsid w:val="00EE6C4C"/>
    <w:rsid w:val="00EE769C"/>
    <w:rsid w:val="00EE7953"/>
    <w:rsid w:val="00EE7C39"/>
    <w:rsid w:val="00EF01C0"/>
    <w:rsid w:val="00EF08F8"/>
    <w:rsid w:val="00EF0A16"/>
    <w:rsid w:val="00EF0A2C"/>
    <w:rsid w:val="00EF0A5C"/>
    <w:rsid w:val="00EF0D25"/>
    <w:rsid w:val="00EF1146"/>
    <w:rsid w:val="00EF1FC8"/>
    <w:rsid w:val="00EF27DE"/>
    <w:rsid w:val="00EF28D4"/>
    <w:rsid w:val="00EF2E27"/>
    <w:rsid w:val="00EF3BFF"/>
    <w:rsid w:val="00EF421D"/>
    <w:rsid w:val="00EF455A"/>
    <w:rsid w:val="00EF4BD2"/>
    <w:rsid w:val="00EF5291"/>
    <w:rsid w:val="00EF5AA0"/>
    <w:rsid w:val="00EF6111"/>
    <w:rsid w:val="00EF66B2"/>
    <w:rsid w:val="00EF673B"/>
    <w:rsid w:val="00EF6AA5"/>
    <w:rsid w:val="00EF6BC5"/>
    <w:rsid w:val="00EF6BD3"/>
    <w:rsid w:val="00EF783B"/>
    <w:rsid w:val="00EF78B8"/>
    <w:rsid w:val="00EF7AB4"/>
    <w:rsid w:val="00F001B9"/>
    <w:rsid w:val="00F003AD"/>
    <w:rsid w:val="00F00D5C"/>
    <w:rsid w:val="00F02087"/>
    <w:rsid w:val="00F02E04"/>
    <w:rsid w:val="00F0329E"/>
    <w:rsid w:val="00F038C7"/>
    <w:rsid w:val="00F039A2"/>
    <w:rsid w:val="00F03CEB"/>
    <w:rsid w:val="00F0417F"/>
    <w:rsid w:val="00F0464E"/>
    <w:rsid w:val="00F05056"/>
    <w:rsid w:val="00F05274"/>
    <w:rsid w:val="00F0567B"/>
    <w:rsid w:val="00F063D7"/>
    <w:rsid w:val="00F064D4"/>
    <w:rsid w:val="00F06B29"/>
    <w:rsid w:val="00F07126"/>
    <w:rsid w:val="00F0742D"/>
    <w:rsid w:val="00F1071B"/>
    <w:rsid w:val="00F10800"/>
    <w:rsid w:val="00F10880"/>
    <w:rsid w:val="00F10CFB"/>
    <w:rsid w:val="00F114E5"/>
    <w:rsid w:val="00F12452"/>
    <w:rsid w:val="00F12893"/>
    <w:rsid w:val="00F12AE3"/>
    <w:rsid w:val="00F13705"/>
    <w:rsid w:val="00F13943"/>
    <w:rsid w:val="00F13BCB"/>
    <w:rsid w:val="00F146F8"/>
    <w:rsid w:val="00F149CA"/>
    <w:rsid w:val="00F152F5"/>
    <w:rsid w:val="00F15FE5"/>
    <w:rsid w:val="00F16864"/>
    <w:rsid w:val="00F16A5A"/>
    <w:rsid w:val="00F17396"/>
    <w:rsid w:val="00F1765C"/>
    <w:rsid w:val="00F178AF"/>
    <w:rsid w:val="00F202ED"/>
    <w:rsid w:val="00F2094B"/>
    <w:rsid w:val="00F2099B"/>
    <w:rsid w:val="00F21313"/>
    <w:rsid w:val="00F213A3"/>
    <w:rsid w:val="00F21411"/>
    <w:rsid w:val="00F21B20"/>
    <w:rsid w:val="00F21B80"/>
    <w:rsid w:val="00F21BF7"/>
    <w:rsid w:val="00F2229A"/>
    <w:rsid w:val="00F226D1"/>
    <w:rsid w:val="00F22DF9"/>
    <w:rsid w:val="00F22EF5"/>
    <w:rsid w:val="00F22FF9"/>
    <w:rsid w:val="00F237A0"/>
    <w:rsid w:val="00F24484"/>
    <w:rsid w:val="00F2456B"/>
    <w:rsid w:val="00F247C5"/>
    <w:rsid w:val="00F26194"/>
    <w:rsid w:val="00F266DC"/>
    <w:rsid w:val="00F27EFF"/>
    <w:rsid w:val="00F30F01"/>
    <w:rsid w:val="00F30FB3"/>
    <w:rsid w:val="00F31369"/>
    <w:rsid w:val="00F3194F"/>
    <w:rsid w:val="00F31CAE"/>
    <w:rsid w:val="00F31DEA"/>
    <w:rsid w:val="00F32091"/>
    <w:rsid w:val="00F32300"/>
    <w:rsid w:val="00F32490"/>
    <w:rsid w:val="00F327B1"/>
    <w:rsid w:val="00F3366B"/>
    <w:rsid w:val="00F33BFD"/>
    <w:rsid w:val="00F33D96"/>
    <w:rsid w:val="00F34503"/>
    <w:rsid w:val="00F34A69"/>
    <w:rsid w:val="00F34F3D"/>
    <w:rsid w:val="00F35499"/>
    <w:rsid w:val="00F354BF"/>
    <w:rsid w:val="00F3593D"/>
    <w:rsid w:val="00F366E6"/>
    <w:rsid w:val="00F366FA"/>
    <w:rsid w:val="00F37BE8"/>
    <w:rsid w:val="00F4084B"/>
    <w:rsid w:val="00F40962"/>
    <w:rsid w:val="00F411C4"/>
    <w:rsid w:val="00F412BD"/>
    <w:rsid w:val="00F413CC"/>
    <w:rsid w:val="00F4195A"/>
    <w:rsid w:val="00F419BB"/>
    <w:rsid w:val="00F41BDA"/>
    <w:rsid w:val="00F42317"/>
    <w:rsid w:val="00F429BD"/>
    <w:rsid w:val="00F431E3"/>
    <w:rsid w:val="00F434B8"/>
    <w:rsid w:val="00F434E9"/>
    <w:rsid w:val="00F43788"/>
    <w:rsid w:val="00F44416"/>
    <w:rsid w:val="00F45941"/>
    <w:rsid w:val="00F46E0A"/>
    <w:rsid w:val="00F46E65"/>
    <w:rsid w:val="00F4757C"/>
    <w:rsid w:val="00F50DF4"/>
    <w:rsid w:val="00F510E1"/>
    <w:rsid w:val="00F5161A"/>
    <w:rsid w:val="00F522C2"/>
    <w:rsid w:val="00F52A1E"/>
    <w:rsid w:val="00F52AF8"/>
    <w:rsid w:val="00F52E1B"/>
    <w:rsid w:val="00F53973"/>
    <w:rsid w:val="00F53CFE"/>
    <w:rsid w:val="00F541C7"/>
    <w:rsid w:val="00F542FE"/>
    <w:rsid w:val="00F54694"/>
    <w:rsid w:val="00F548F4"/>
    <w:rsid w:val="00F54FE4"/>
    <w:rsid w:val="00F550CA"/>
    <w:rsid w:val="00F56282"/>
    <w:rsid w:val="00F568DD"/>
    <w:rsid w:val="00F60859"/>
    <w:rsid w:val="00F61B3D"/>
    <w:rsid w:val="00F621AD"/>
    <w:rsid w:val="00F621CC"/>
    <w:rsid w:val="00F6221E"/>
    <w:rsid w:val="00F62907"/>
    <w:rsid w:val="00F63045"/>
    <w:rsid w:val="00F640B0"/>
    <w:rsid w:val="00F6437E"/>
    <w:rsid w:val="00F64766"/>
    <w:rsid w:val="00F647DA"/>
    <w:rsid w:val="00F64B76"/>
    <w:rsid w:val="00F64DFA"/>
    <w:rsid w:val="00F6557B"/>
    <w:rsid w:val="00F667EE"/>
    <w:rsid w:val="00F66E4E"/>
    <w:rsid w:val="00F67D96"/>
    <w:rsid w:val="00F67FCF"/>
    <w:rsid w:val="00F70A1D"/>
    <w:rsid w:val="00F70FE4"/>
    <w:rsid w:val="00F724FA"/>
    <w:rsid w:val="00F73C11"/>
    <w:rsid w:val="00F74584"/>
    <w:rsid w:val="00F7483C"/>
    <w:rsid w:val="00F75B64"/>
    <w:rsid w:val="00F7652C"/>
    <w:rsid w:val="00F7661A"/>
    <w:rsid w:val="00F76652"/>
    <w:rsid w:val="00F77E92"/>
    <w:rsid w:val="00F80D6F"/>
    <w:rsid w:val="00F8135C"/>
    <w:rsid w:val="00F81A69"/>
    <w:rsid w:val="00F81E73"/>
    <w:rsid w:val="00F82AC8"/>
    <w:rsid w:val="00F82FAD"/>
    <w:rsid w:val="00F83097"/>
    <w:rsid w:val="00F83413"/>
    <w:rsid w:val="00F83B56"/>
    <w:rsid w:val="00F84037"/>
    <w:rsid w:val="00F841F9"/>
    <w:rsid w:val="00F845FA"/>
    <w:rsid w:val="00F84F46"/>
    <w:rsid w:val="00F857BE"/>
    <w:rsid w:val="00F85917"/>
    <w:rsid w:val="00F85F68"/>
    <w:rsid w:val="00F8664E"/>
    <w:rsid w:val="00F870D4"/>
    <w:rsid w:val="00F904B6"/>
    <w:rsid w:val="00F910A0"/>
    <w:rsid w:val="00F9186E"/>
    <w:rsid w:val="00F9199B"/>
    <w:rsid w:val="00F920E2"/>
    <w:rsid w:val="00F92938"/>
    <w:rsid w:val="00F929C8"/>
    <w:rsid w:val="00F92EE6"/>
    <w:rsid w:val="00F931CF"/>
    <w:rsid w:val="00F9353E"/>
    <w:rsid w:val="00F93E43"/>
    <w:rsid w:val="00F9473F"/>
    <w:rsid w:val="00F947AC"/>
    <w:rsid w:val="00F95C4A"/>
    <w:rsid w:val="00F971B8"/>
    <w:rsid w:val="00FA0DF5"/>
    <w:rsid w:val="00FA1242"/>
    <w:rsid w:val="00FA165D"/>
    <w:rsid w:val="00FA1A1D"/>
    <w:rsid w:val="00FA2392"/>
    <w:rsid w:val="00FA258D"/>
    <w:rsid w:val="00FA2762"/>
    <w:rsid w:val="00FA2950"/>
    <w:rsid w:val="00FA2C46"/>
    <w:rsid w:val="00FA2EA8"/>
    <w:rsid w:val="00FA3FFC"/>
    <w:rsid w:val="00FA4A8B"/>
    <w:rsid w:val="00FA572B"/>
    <w:rsid w:val="00FA576F"/>
    <w:rsid w:val="00FA5AE9"/>
    <w:rsid w:val="00FA5C2A"/>
    <w:rsid w:val="00FA6327"/>
    <w:rsid w:val="00FA68BF"/>
    <w:rsid w:val="00FB00B1"/>
    <w:rsid w:val="00FB0652"/>
    <w:rsid w:val="00FB09D9"/>
    <w:rsid w:val="00FB1A5E"/>
    <w:rsid w:val="00FB1A8B"/>
    <w:rsid w:val="00FB21A2"/>
    <w:rsid w:val="00FB2EF5"/>
    <w:rsid w:val="00FB2F5E"/>
    <w:rsid w:val="00FB316D"/>
    <w:rsid w:val="00FB3CDC"/>
    <w:rsid w:val="00FB414E"/>
    <w:rsid w:val="00FB490B"/>
    <w:rsid w:val="00FB4AC2"/>
    <w:rsid w:val="00FB4D5E"/>
    <w:rsid w:val="00FB4F95"/>
    <w:rsid w:val="00FB50A5"/>
    <w:rsid w:val="00FB54BD"/>
    <w:rsid w:val="00FB5F1B"/>
    <w:rsid w:val="00FB61D4"/>
    <w:rsid w:val="00FB6309"/>
    <w:rsid w:val="00FB6B02"/>
    <w:rsid w:val="00FB6D47"/>
    <w:rsid w:val="00FB79E5"/>
    <w:rsid w:val="00FC0159"/>
    <w:rsid w:val="00FC0637"/>
    <w:rsid w:val="00FC0E94"/>
    <w:rsid w:val="00FC11F7"/>
    <w:rsid w:val="00FC139D"/>
    <w:rsid w:val="00FC3021"/>
    <w:rsid w:val="00FC3379"/>
    <w:rsid w:val="00FC3596"/>
    <w:rsid w:val="00FC38D2"/>
    <w:rsid w:val="00FC39F2"/>
    <w:rsid w:val="00FC3D8F"/>
    <w:rsid w:val="00FC4044"/>
    <w:rsid w:val="00FC40E6"/>
    <w:rsid w:val="00FC41C4"/>
    <w:rsid w:val="00FC55AC"/>
    <w:rsid w:val="00FC57E5"/>
    <w:rsid w:val="00FC590D"/>
    <w:rsid w:val="00FC64DE"/>
    <w:rsid w:val="00FC6D1B"/>
    <w:rsid w:val="00FC6E32"/>
    <w:rsid w:val="00FC7446"/>
    <w:rsid w:val="00FC766C"/>
    <w:rsid w:val="00FC7721"/>
    <w:rsid w:val="00FC7C5E"/>
    <w:rsid w:val="00FC7FBD"/>
    <w:rsid w:val="00FD03F3"/>
    <w:rsid w:val="00FD09CB"/>
    <w:rsid w:val="00FD0C88"/>
    <w:rsid w:val="00FD0EEB"/>
    <w:rsid w:val="00FD1A1E"/>
    <w:rsid w:val="00FD2D30"/>
    <w:rsid w:val="00FD3794"/>
    <w:rsid w:val="00FD3F67"/>
    <w:rsid w:val="00FD496B"/>
    <w:rsid w:val="00FD5FCA"/>
    <w:rsid w:val="00FD6879"/>
    <w:rsid w:val="00FD73AC"/>
    <w:rsid w:val="00FD74D4"/>
    <w:rsid w:val="00FD7B3C"/>
    <w:rsid w:val="00FE0111"/>
    <w:rsid w:val="00FE06AD"/>
    <w:rsid w:val="00FE0BD0"/>
    <w:rsid w:val="00FE0EE7"/>
    <w:rsid w:val="00FE119A"/>
    <w:rsid w:val="00FE11FB"/>
    <w:rsid w:val="00FE13B0"/>
    <w:rsid w:val="00FE1734"/>
    <w:rsid w:val="00FE22CA"/>
    <w:rsid w:val="00FE2B25"/>
    <w:rsid w:val="00FE2DB8"/>
    <w:rsid w:val="00FE3D9F"/>
    <w:rsid w:val="00FE45E7"/>
    <w:rsid w:val="00FE486E"/>
    <w:rsid w:val="00FE4E57"/>
    <w:rsid w:val="00FE509C"/>
    <w:rsid w:val="00FE51AB"/>
    <w:rsid w:val="00FE57B6"/>
    <w:rsid w:val="00FE5D8B"/>
    <w:rsid w:val="00FE7022"/>
    <w:rsid w:val="00FF0D05"/>
    <w:rsid w:val="00FF1461"/>
    <w:rsid w:val="00FF1C7D"/>
    <w:rsid w:val="00FF2441"/>
    <w:rsid w:val="00FF2460"/>
    <w:rsid w:val="00FF2897"/>
    <w:rsid w:val="00FF2C15"/>
    <w:rsid w:val="00FF31B2"/>
    <w:rsid w:val="00FF3434"/>
    <w:rsid w:val="00FF3A95"/>
    <w:rsid w:val="00FF3C29"/>
    <w:rsid w:val="00FF3DEA"/>
    <w:rsid w:val="00FF5124"/>
    <w:rsid w:val="00FF5218"/>
    <w:rsid w:val="00FF5BA9"/>
    <w:rsid w:val="00FF5DF8"/>
    <w:rsid w:val="00FF5F16"/>
    <w:rsid w:val="00FF64AE"/>
    <w:rsid w:val="00FF67E8"/>
    <w:rsid w:val="00FF6A2B"/>
    <w:rsid w:val="00FF6A99"/>
    <w:rsid w:val="00FF6C06"/>
    <w:rsid w:val="00FF76EE"/>
    <w:rsid w:val="00FF77C1"/>
    <w:rsid w:val="00FF7DCB"/>
    <w:rsid w:val="022876DC"/>
    <w:rsid w:val="0249784B"/>
    <w:rsid w:val="02E024C8"/>
    <w:rsid w:val="0318DFC2"/>
    <w:rsid w:val="039A5B41"/>
    <w:rsid w:val="03AB6E85"/>
    <w:rsid w:val="0467B07C"/>
    <w:rsid w:val="052CEF01"/>
    <w:rsid w:val="05FE352E"/>
    <w:rsid w:val="0604AF8F"/>
    <w:rsid w:val="06BFA7E4"/>
    <w:rsid w:val="07768AE8"/>
    <w:rsid w:val="07E4B926"/>
    <w:rsid w:val="07EDAB5F"/>
    <w:rsid w:val="093773A1"/>
    <w:rsid w:val="094BE139"/>
    <w:rsid w:val="094CEC31"/>
    <w:rsid w:val="0A74DFD9"/>
    <w:rsid w:val="0AB1DA7A"/>
    <w:rsid w:val="0ABCF05A"/>
    <w:rsid w:val="0ACEBF16"/>
    <w:rsid w:val="0BD74C16"/>
    <w:rsid w:val="0C5312FE"/>
    <w:rsid w:val="0C5599E6"/>
    <w:rsid w:val="0C81BDC7"/>
    <w:rsid w:val="0CCE0AE9"/>
    <w:rsid w:val="0E12BC09"/>
    <w:rsid w:val="0E2281DA"/>
    <w:rsid w:val="0E487902"/>
    <w:rsid w:val="102F5244"/>
    <w:rsid w:val="1060E898"/>
    <w:rsid w:val="11CE6802"/>
    <w:rsid w:val="12990BF3"/>
    <w:rsid w:val="129986EC"/>
    <w:rsid w:val="14406570"/>
    <w:rsid w:val="1444B591"/>
    <w:rsid w:val="1474943B"/>
    <w:rsid w:val="148FC2D0"/>
    <w:rsid w:val="157E18EE"/>
    <w:rsid w:val="16ED6D3C"/>
    <w:rsid w:val="17273AD0"/>
    <w:rsid w:val="1866D6BC"/>
    <w:rsid w:val="1B5C0F4F"/>
    <w:rsid w:val="1B613C54"/>
    <w:rsid w:val="1C480E96"/>
    <w:rsid w:val="1DA5AD81"/>
    <w:rsid w:val="1E4022B0"/>
    <w:rsid w:val="1E5B4A05"/>
    <w:rsid w:val="1E843AA7"/>
    <w:rsid w:val="1F85DE72"/>
    <w:rsid w:val="201DCE4F"/>
    <w:rsid w:val="20268DC9"/>
    <w:rsid w:val="203263CD"/>
    <w:rsid w:val="21783A82"/>
    <w:rsid w:val="225DB15B"/>
    <w:rsid w:val="2401EEC8"/>
    <w:rsid w:val="243E3F0E"/>
    <w:rsid w:val="266D52BC"/>
    <w:rsid w:val="26976009"/>
    <w:rsid w:val="26EC7B1C"/>
    <w:rsid w:val="272E16FC"/>
    <w:rsid w:val="27660E28"/>
    <w:rsid w:val="27BE44DF"/>
    <w:rsid w:val="27C8AD6F"/>
    <w:rsid w:val="29B151C1"/>
    <w:rsid w:val="29D05E64"/>
    <w:rsid w:val="2B007521"/>
    <w:rsid w:val="2C4EF8BE"/>
    <w:rsid w:val="2DA91B2D"/>
    <w:rsid w:val="2E05FF3D"/>
    <w:rsid w:val="2E2511F2"/>
    <w:rsid w:val="2E83F3BE"/>
    <w:rsid w:val="2F26B533"/>
    <w:rsid w:val="2FCC2C96"/>
    <w:rsid w:val="307CF406"/>
    <w:rsid w:val="30843931"/>
    <w:rsid w:val="31C070E2"/>
    <w:rsid w:val="347FEE15"/>
    <w:rsid w:val="3654FF63"/>
    <w:rsid w:val="3757B923"/>
    <w:rsid w:val="3807B31C"/>
    <w:rsid w:val="3874D387"/>
    <w:rsid w:val="391F681D"/>
    <w:rsid w:val="399343CA"/>
    <w:rsid w:val="39C8CAEA"/>
    <w:rsid w:val="3A76BAE5"/>
    <w:rsid w:val="3ABC44A8"/>
    <w:rsid w:val="3B12A3BD"/>
    <w:rsid w:val="3BA3960F"/>
    <w:rsid w:val="3BE15030"/>
    <w:rsid w:val="3C2E3DEA"/>
    <w:rsid w:val="3C8E7013"/>
    <w:rsid w:val="3D77173D"/>
    <w:rsid w:val="3F12DA8A"/>
    <w:rsid w:val="400D48FD"/>
    <w:rsid w:val="41C4E28F"/>
    <w:rsid w:val="41F22B7E"/>
    <w:rsid w:val="441D13CE"/>
    <w:rsid w:val="4431B33C"/>
    <w:rsid w:val="4491FC9C"/>
    <w:rsid w:val="4502EFE2"/>
    <w:rsid w:val="460E8E84"/>
    <w:rsid w:val="461F67D1"/>
    <w:rsid w:val="46F3F101"/>
    <w:rsid w:val="4704D126"/>
    <w:rsid w:val="4876C392"/>
    <w:rsid w:val="498496AA"/>
    <w:rsid w:val="49A2A744"/>
    <w:rsid w:val="4B29A8B8"/>
    <w:rsid w:val="4C37DAFB"/>
    <w:rsid w:val="4C897A5E"/>
    <w:rsid w:val="4CFC2B3C"/>
    <w:rsid w:val="4CFE6EB0"/>
    <w:rsid w:val="4E4DBA5E"/>
    <w:rsid w:val="4ED67608"/>
    <w:rsid w:val="4EE03E2D"/>
    <w:rsid w:val="50639508"/>
    <w:rsid w:val="50C2F434"/>
    <w:rsid w:val="520909A7"/>
    <w:rsid w:val="529DFB45"/>
    <w:rsid w:val="5340CCE3"/>
    <w:rsid w:val="5415339C"/>
    <w:rsid w:val="541C9FEC"/>
    <w:rsid w:val="54428031"/>
    <w:rsid w:val="547FD505"/>
    <w:rsid w:val="54ECFBFE"/>
    <w:rsid w:val="560B89F1"/>
    <w:rsid w:val="5662AE0D"/>
    <w:rsid w:val="58FF96EB"/>
    <w:rsid w:val="5966107C"/>
    <w:rsid w:val="59DEEC19"/>
    <w:rsid w:val="5A52ECE9"/>
    <w:rsid w:val="5A813E28"/>
    <w:rsid w:val="5B0FDFBE"/>
    <w:rsid w:val="5BE4CDFE"/>
    <w:rsid w:val="5CC60B51"/>
    <w:rsid w:val="5D14B62E"/>
    <w:rsid w:val="5E373AAA"/>
    <w:rsid w:val="5EAD6A44"/>
    <w:rsid w:val="5EB4B474"/>
    <w:rsid w:val="5F31000E"/>
    <w:rsid w:val="605E1341"/>
    <w:rsid w:val="6220D8AD"/>
    <w:rsid w:val="62683477"/>
    <w:rsid w:val="628C56DE"/>
    <w:rsid w:val="64C1B8CE"/>
    <w:rsid w:val="6508CAC5"/>
    <w:rsid w:val="652E7998"/>
    <w:rsid w:val="6563799D"/>
    <w:rsid w:val="65702F42"/>
    <w:rsid w:val="6614F53B"/>
    <w:rsid w:val="663C6953"/>
    <w:rsid w:val="674FDD68"/>
    <w:rsid w:val="6795041A"/>
    <w:rsid w:val="6829B6F8"/>
    <w:rsid w:val="68406B87"/>
    <w:rsid w:val="69176A59"/>
    <w:rsid w:val="694BF865"/>
    <w:rsid w:val="69C55F48"/>
    <w:rsid w:val="69F798F1"/>
    <w:rsid w:val="6A3AFD44"/>
    <w:rsid w:val="6AE15578"/>
    <w:rsid w:val="6B467AE0"/>
    <w:rsid w:val="6C20B8EC"/>
    <w:rsid w:val="6C4B38A7"/>
    <w:rsid w:val="6CC7C616"/>
    <w:rsid w:val="6D352B55"/>
    <w:rsid w:val="6E43DFB8"/>
    <w:rsid w:val="6F35DC43"/>
    <w:rsid w:val="70478E96"/>
    <w:rsid w:val="729D3303"/>
    <w:rsid w:val="73197482"/>
    <w:rsid w:val="75D92E36"/>
    <w:rsid w:val="75E81849"/>
    <w:rsid w:val="77AE81E3"/>
    <w:rsid w:val="78F85B60"/>
    <w:rsid w:val="79A1FF6F"/>
    <w:rsid w:val="7A2876BB"/>
    <w:rsid w:val="7A9F275D"/>
    <w:rsid w:val="7B4168EE"/>
    <w:rsid w:val="7E3005F4"/>
    <w:rsid w:val="7F30F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B93EE"/>
  <w15:chartTrackingRefBased/>
  <w15:docId w15:val="{20F16896-FBC3-4AF7-B42A-87D60AE29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6" w:qFormat="1"/>
    <w:lsdException w:name="heading 2" w:semiHidden="1" w:uiPriority="6" w:unhideWhenUsed="1" w:qFormat="1"/>
    <w:lsdException w:name="heading 3" w:semiHidden="1" w:uiPriority="6" w:unhideWhenUsed="1" w:qFormat="1"/>
    <w:lsdException w:name="heading 4" w:semiHidden="1" w:uiPriority="6" w:unhideWhenUsed="1" w:qFormat="1"/>
    <w:lsdException w:name="heading 5" w:semiHidden="1" w:uiPriority="6" w:unhideWhenUsed="1" w:qFormat="1"/>
    <w:lsdException w:name="heading 6" w:semiHidden="1" w:uiPriority="7" w:unhideWhenUsed="1" w:qFormat="1"/>
    <w:lsdException w:name="heading 7" w:semiHidden="1" w:uiPriority="7" w:unhideWhenUsed="1" w:qFormat="1"/>
    <w:lsdException w:name="heading 8" w:semiHidden="1" w:uiPriority="7" w:unhideWhenUsed="1" w:qFormat="1"/>
    <w:lsdException w:name="heading 9" w:semiHidden="1" w:uiPriority="7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D13"/>
    <w:pPr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6"/>
    <w:qFormat/>
    <w:rsid w:val="00EF0A2C"/>
    <w:pPr>
      <w:keepNext/>
      <w:numPr>
        <w:numId w:val="13"/>
      </w:numPr>
      <w:spacing w:after="240"/>
      <w:outlineLvl w:val="0"/>
    </w:pPr>
    <w:rPr>
      <w:b/>
      <w:sz w:val="26"/>
    </w:rPr>
  </w:style>
  <w:style w:type="paragraph" w:styleId="Heading2">
    <w:name w:val="heading 2"/>
    <w:basedOn w:val="Normal"/>
    <w:next w:val="Normal"/>
    <w:link w:val="Heading2Char"/>
    <w:uiPriority w:val="6"/>
    <w:unhideWhenUsed/>
    <w:qFormat/>
    <w:rsid w:val="007E74F6"/>
    <w:pPr>
      <w:keepNext/>
      <w:keepLines/>
      <w:numPr>
        <w:ilvl w:val="1"/>
        <w:numId w:val="13"/>
      </w:numPr>
      <w:spacing w:before="360" w:after="240"/>
      <w:jc w:val="left"/>
      <w:outlineLvl w:val="1"/>
    </w:pPr>
    <w:rPr>
      <w:rFonts w:eastAsiaTheme="majorEastAsia"/>
      <w:b/>
      <w:bCs/>
      <w:sz w:val="22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6"/>
    <w:unhideWhenUsed/>
    <w:qFormat/>
    <w:rsid w:val="00EF0A2C"/>
    <w:pPr>
      <w:keepNext/>
      <w:keepLines/>
      <w:numPr>
        <w:ilvl w:val="2"/>
        <w:numId w:val="13"/>
      </w:numPr>
      <w:spacing w:before="360" w:after="240"/>
      <w:jc w:val="left"/>
      <w:outlineLvl w:val="2"/>
    </w:pPr>
    <w:rPr>
      <w:rFonts w:eastAsiaTheme="majorEastAsia"/>
      <w:b/>
      <w:bCs/>
      <w:i/>
      <w:sz w:val="22"/>
      <w:lang w:val="en-CA"/>
    </w:rPr>
  </w:style>
  <w:style w:type="paragraph" w:styleId="Heading4">
    <w:name w:val="heading 4"/>
    <w:basedOn w:val="Normal"/>
    <w:next w:val="Normal"/>
    <w:link w:val="Heading4Char"/>
    <w:uiPriority w:val="6"/>
    <w:unhideWhenUsed/>
    <w:qFormat/>
    <w:rsid w:val="00EF0A2C"/>
    <w:pPr>
      <w:keepNext/>
      <w:numPr>
        <w:ilvl w:val="3"/>
        <w:numId w:val="13"/>
      </w:numPr>
      <w:spacing w:before="360" w:after="240"/>
      <w:outlineLvl w:val="3"/>
    </w:pPr>
    <w:rPr>
      <w:b/>
      <w:sz w:val="22"/>
      <w:lang w:val="en-CA"/>
    </w:rPr>
  </w:style>
  <w:style w:type="paragraph" w:styleId="Heading5">
    <w:name w:val="heading 5"/>
    <w:basedOn w:val="Normal"/>
    <w:next w:val="Normal"/>
    <w:link w:val="Heading5Char"/>
    <w:uiPriority w:val="6"/>
    <w:unhideWhenUsed/>
    <w:qFormat/>
    <w:rsid w:val="00EF0A2C"/>
    <w:pPr>
      <w:keepNext/>
      <w:numPr>
        <w:ilvl w:val="4"/>
        <w:numId w:val="13"/>
      </w:numPr>
      <w:spacing w:before="360" w:after="240"/>
      <w:outlineLvl w:val="4"/>
    </w:pPr>
    <w:rPr>
      <w:b/>
      <w:i/>
      <w:sz w:val="22"/>
    </w:rPr>
  </w:style>
  <w:style w:type="paragraph" w:styleId="Heading6">
    <w:name w:val="heading 6"/>
    <w:basedOn w:val="Normal"/>
    <w:next w:val="Normal"/>
    <w:link w:val="Heading6Char"/>
    <w:uiPriority w:val="6"/>
    <w:unhideWhenUsed/>
    <w:qFormat/>
    <w:rsid w:val="007E74F6"/>
    <w:pPr>
      <w:keepNext/>
      <w:keepLines/>
      <w:numPr>
        <w:ilvl w:val="5"/>
        <w:numId w:val="13"/>
      </w:numPr>
      <w:spacing w:before="360" w:after="240"/>
      <w:jc w:val="left"/>
      <w:outlineLvl w:val="5"/>
    </w:pPr>
    <w:rPr>
      <w:rFonts w:eastAsiaTheme="majorEastAsia"/>
      <w:b/>
      <w:sz w:val="22"/>
      <w:szCs w:val="28"/>
      <w:lang w:val="en-CA"/>
    </w:rPr>
  </w:style>
  <w:style w:type="paragraph" w:styleId="Heading7">
    <w:name w:val="heading 7"/>
    <w:aliases w:val="Appendix 1"/>
    <w:basedOn w:val="Normal"/>
    <w:next w:val="Normal"/>
    <w:link w:val="Heading7Char"/>
    <w:uiPriority w:val="7"/>
    <w:qFormat/>
    <w:rsid w:val="00EF0A2C"/>
    <w:pPr>
      <w:keepNext/>
      <w:numPr>
        <w:numId w:val="27"/>
      </w:numPr>
      <w:spacing w:before="240" w:after="240"/>
      <w:outlineLvl w:val="6"/>
    </w:pPr>
    <w:rPr>
      <w:b/>
      <w:sz w:val="26"/>
      <w:lang w:val="en-CA"/>
    </w:rPr>
  </w:style>
  <w:style w:type="paragraph" w:styleId="Heading8">
    <w:name w:val="heading 8"/>
    <w:aliases w:val="Appendix 2"/>
    <w:basedOn w:val="Normal"/>
    <w:next w:val="Normal"/>
    <w:link w:val="Heading8Char"/>
    <w:uiPriority w:val="7"/>
    <w:unhideWhenUsed/>
    <w:qFormat/>
    <w:rsid w:val="007E74F6"/>
    <w:pPr>
      <w:numPr>
        <w:ilvl w:val="1"/>
        <w:numId w:val="27"/>
      </w:numPr>
      <w:spacing w:before="360" w:after="240"/>
      <w:outlineLvl w:val="7"/>
    </w:pPr>
    <w:rPr>
      <w:b/>
      <w:sz w:val="22"/>
      <w:lang w:val="en-CA"/>
    </w:rPr>
  </w:style>
  <w:style w:type="paragraph" w:styleId="Heading9">
    <w:name w:val="heading 9"/>
    <w:aliases w:val="Appendix 3"/>
    <w:basedOn w:val="Heading8"/>
    <w:next w:val="Normal"/>
    <w:link w:val="Heading9Char"/>
    <w:uiPriority w:val="7"/>
    <w:unhideWhenUsed/>
    <w:qFormat/>
    <w:rsid w:val="00EF0A2C"/>
    <w:pPr>
      <w:keepNext/>
      <w:numPr>
        <w:ilvl w:val="2"/>
      </w:numPr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fContentsTitle">
    <w:name w:val="Table of Contents Title"/>
    <w:basedOn w:val="Normal"/>
    <w:next w:val="Normal"/>
    <w:uiPriority w:val="8"/>
    <w:qFormat/>
    <w:rsid w:val="007E74F6"/>
    <w:pPr>
      <w:spacing w:after="360"/>
    </w:pPr>
    <w:rPr>
      <w:b/>
      <w:sz w:val="26"/>
      <w:szCs w:val="28"/>
    </w:rPr>
  </w:style>
  <w:style w:type="paragraph" w:customStyle="1" w:styleId="AbbreviationTitle">
    <w:name w:val="Abbreviation Title"/>
    <w:basedOn w:val="TableofContentsTitle"/>
    <w:next w:val="Normal"/>
    <w:uiPriority w:val="8"/>
    <w:qFormat/>
    <w:rsid w:val="007E74F6"/>
    <w:pPr>
      <w:jc w:val="left"/>
    </w:pPr>
  </w:style>
  <w:style w:type="paragraph" w:styleId="Header">
    <w:name w:val="header"/>
    <w:basedOn w:val="Normal"/>
    <w:link w:val="HeaderChar"/>
    <w:uiPriority w:val="99"/>
    <w:unhideWhenUsed/>
    <w:rsid w:val="00C10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667"/>
  </w:style>
  <w:style w:type="paragraph" w:styleId="Footer">
    <w:name w:val="footer"/>
    <w:basedOn w:val="Normal"/>
    <w:link w:val="FooterChar"/>
    <w:uiPriority w:val="99"/>
    <w:unhideWhenUsed/>
    <w:rsid w:val="00C10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667"/>
  </w:style>
  <w:style w:type="paragraph" w:styleId="BalloonText">
    <w:name w:val="Balloon Text"/>
    <w:basedOn w:val="Normal"/>
    <w:link w:val="BalloonTextChar"/>
    <w:uiPriority w:val="99"/>
    <w:semiHidden/>
    <w:unhideWhenUsed/>
    <w:rsid w:val="002B1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A1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rsid w:val="007E74F6"/>
    <w:pPr>
      <w:spacing w:before="240" w:after="120" w:line="240" w:lineRule="auto"/>
    </w:pPr>
    <w:rPr>
      <w:b/>
      <w:bCs/>
      <w:sz w:val="22"/>
      <w:szCs w:val="18"/>
    </w:rPr>
  </w:style>
  <w:style w:type="character" w:customStyle="1" w:styleId="Heading1Char">
    <w:name w:val="Heading 1 Char"/>
    <w:basedOn w:val="DefaultParagraphFont"/>
    <w:link w:val="Heading1"/>
    <w:uiPriority w:val="6"/>
    <w:rsid w:val="00EF0A2C"/>
    <w:rPr>
      <w:rFonts w:ascii="Arial" w:hAnsi="Arial"/>
      <w:b/>
      <w:sz w:val="26"/>
    </w:rPr>
  </w:style>
  <w:style w:type="paragraph" w:customStyle="1" w:styleId="ExecutiveSummary">
    <w:name w:val="Executive Summary"/>
    <w:basedOn w:val="Normal"/>
    <w:next w:val="Normal"/>
    <w:uiPriority w:val="8"/>
    <w:qFormat/>
    <w:rsid w:val="007E74F6"/>
    <w:pPr>
      <w:spacing w:after="360"/>
    </w:pPr>
    <w:rPr>
      <w:b/>
      <w:sz w:val="26"/>
    </w:rPr>
  </w:style>
  <w:style w:type="paragraph" w:customStyle="1" w:styleId="FigureTableLegend">
    <w:name w:val="Figure/Table Legend"/>
    <w:basedOn w:val="TableText"/>
    <w:next w:val="Normal"/>
    <w:uiPriority w:val="5"/>
    <w:qFormat/>
    <w:rsid w:val="00A623E9"/>
    <w:pPr>
      <w:spacing w:after="480"/>
    </w:pPr>
    <w:rPr>
      <w:lang w:val="en-CA"/>
    </w:rPr>
  </w:style>
  <w:style w:type="table" w:styleId="GridTable1Light">
    <w:name w:val="Grid Table 1 Light"/>
    <w:basedOn w:val="TableNormal"/>
    <w:uiPriority w:val="46"/>
    <w:rsid w:val="007E36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ListParagraph">
    <w:name w:val="Table List Paragraph"/>
    <w:basedOn w:val="TableText"/>
    <w:link w:val="TableListParagraphChar"/>
    <w:uiPriority w:val="3"/>
    <w:qFormat/>
    <w:rsid w:val="00975C65"/>
    <w:pPr>
      <w:numPr>
        <w:numId w:val="20"/>
      </w:numPr>
    </w:pPr>
  </w:style>
  <w:style w:type="character" w:customStyle="1" w:styleId="Heading2Char">
    <w:name w:val="Heading 2 Char"/>
    <w:basedOn w:val="DefaultParagraphFont"/>
    <w:link w:val="Heading2"/>
    <w:uiPriority w:val="6"/>
    <w:rsid w:val="007E74F6"/>
    <w:rPr>
      <w:rFonts w:ascii="Arial" w:eastAsiaTheme="majorEastAsia" w:hAnsi="Arial"/>
      <w:b/>
      <w:bCs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6"/>
    <w:rsid w:val="00EF0A2C"/>
    <w:rPr>
      <w:rFonts w:ascii="Arial" w:eastAsiaTheme="majorEastAsia" w:hAnsi="Arial"/>
      <w:b/>
      <w:bCs/>
      <w:i/>
      <w:lang w:val="en-CA"/>
    </w:rPr>
  </w:style>
  <w:style w:type="character" w:customStyle="1" w:styleId="Heading4Char">
    <w:name w:val="Heading 4 Char"/>
    <w:basedOn w:val="DefaultParagraphFont"/>
    <w:link w:val="Heading4"/>
    <w:uiPriority w:val="6"/>
    <w:rsid w:val="00EF0A2C"/>
    <w:rPr>
      <w:rFonts w:ascii="Arial" w:hAnsi="Arial"/>
      <w:b/>
      <w:lang w:val="en-CA"/>
    </w:rPr>
  </w:style>
  <w:style w:type="character" w:customStyle="1" w:styleId="Heading5Char">
    <w:name w:val="Heading 5 Char"/>
    <w:basedOn w:val="DefaultParagraphFont"/>
    <w:link w:val="Heading5"/>
    <w:uiPriority w:val="6"/>
    <w:rsid w:val="00EF0A2C"/>
    <w:rPr>
      <w:rFonts w:ascii="Arial" w:hAnsi="Arial"/>
      <w:b/>
      <w:i/>
    </w:rPr>
  </w:style>
  <w:style w:type="character" w:customStyle="1" w:styleId="Heading6Char">
    <w:name w:val="Heading 6 Char"/>
    <w:basedOn w:val="DefaultParagraphFont"/>
    <w:link w:val="Heading6"/>
    <w:uiPriority w:val="6"/>
    <w:rsid w:val="007E74F6"/>
    <w:rPr>
      <w:rFonts w:ascii="Arial" w:eastAsiaTheme="majorEastAsia" w:hAnsi="Arial"/>
      <w:b/>
      <w:szCs w:val="28"/>
      <w:lang w:val="en-CA"/>
    </w:rPr>
  </w:style>
  <w:style w:type="table" w:styleId="LightList-Accent1">
    <w:name w:val="Light List Accent 1"/>
    <w:basedOn w:val="TableNormal"/>
    <w:uiPriority w:val="61"/>
    <w:rsid w:val="002B1A1C"/>
    <w:pPr>
      <w:spacing w:after="0" w:line="240" w:lineRule="auto"/>
    </w:pPr>
    <w:tblPr>
      <w:tblStyleRowBandSize w:val="1"/>
      <w:tblStyleColBandSize w:val="1"/>
      <w:tblBorders>
        <w:top w:val="single" w:sz="8" w:space="0" w:color="007398" w:themeColor="accent1"/>
        <w:left w:val="single" w:sz="8" w:space="0" w:color="007398" w:themeColor="accent1"/>
        <w:bottom w:val="single" w:sz="8" w:space="0" w:color="007398" w:themeColor="accent1"/>
        <w:right w:val="single" w:sz="8" w:space="0" w:color="007398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7398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398" w:themeColor="accent1"/>
          <w:left w:val="single" w:sz="8" w:space="0" w:color="007398" w:themeColor="accent1"/>
          <w:bottom w:val="single" w:sz="8" w:space="0" w:color="007398" w:themeColor="accent1"/>
          <w:right w:val="single" w:sz="8" w:space="0" w:color="007398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398" w:themeColor="accent1"/>
          <w:left w:val="single" w:sz="8" w:space="0" w:color="007398" w:themeColor="accent1"/>
          <w:bottom w:val="single" w:sz="8" w:space="0" w:color="007398" w:themeColor="accent1"/>
          <w:right w:val="single" w:sz="8" w:space="0" w:color="007398" w:themeColor="accent1"/>
        </w:tcBorders>
      </w:tcPr>
    </w:tblStylePr>
    <w:tblStylePr w:type="band1Horz">
      <w:tblPr/>
      <w:tcPr>
        <w:tcBorders>
          <w:top w:val="single" w:sz="8" w:space="0" w:color="007398" w:themeColor="accent1"/>
          <w:left w:val="single" w:sz="8" w:space="0" w:color="007398" w:themeColor="accent1"/>
          <w:bottom w:val="single" w:sz="8" w:space="0" w:color="007398" w:themeColor="accent1"/>
          <w:right w:val="single" w:sz="8" w:space="0" w:color="007398" w:themeColor="accent1"/>
        </w:tcBorders>
      </w:tcPr>
    </w:tblStylePr>
  </w:style>
  <w:style w:type="paragraph" w:styleId="ListParagraph">
    <w:name w:val="List Paragraph"/>
    <w:aliases w:val="Bullet List"/>
    <w:basedOn w:val="Normal"/>
    <w:link w:val="ListParagraphChar"/>
    <w:uiPriority w:val="1"/>
    <w:qFormat/>
    <w:rsid w:val="006E4EC7"/>
    <w:pPr>
      <w:numPr>
        <w:numId w:val="22"/>
      </w:numPr>
      <w:spacing w:after="360"/>
      <w:contextualSpacing/>
      <w:jc w:val="left"/>
    </w:pPr>
  </w:style>
  <w:style w:type="paragraph" w:customStyle="1" w:styleId="ReferenceListTitle">
    <w:name w:val="Reference List Title"/>
    <w:basedOn w:val="Normal"/>
    <w:next w:val="Normal"/>
    <w:uiPriority w:val="8"/>
    <w:qFormat/>
    <w:rsid w:val="00EF0A2C"/>
    <w:pPr>
      <w:keepNext/>
      <w:spacing w:after="360"/>
    </w:pPr>
    <w:rPr>
      <w:b/>
      <w:sz w:val="26"/>
    </w:rPr>
  </w:style>
  <w:style w:type="numbering" w:customStyle="1" w:styleId="TableBullet">
    <w:name w:val="Table Bullet"/>
    <w:basedOn w:val="NoList"/>
    <w:uiPriority w:val="99"/>
    <w:rsid w:val="002B1A1C"/>
    <w:pPr>
      <w:numPr>
        <w:numId w:val="1"/>
      </w:numPr>
    </w:pPr>
  </w:style>
  <w:style w:type="numbering" w:customStyle="1" w:styleId="TableBullets">
    <w:name w:val="Table Bullets"/>
    <w:basedOn w:val="NoList"/>
    <w:uiPriority w:val="99"/>
    <w:rsid w:val="002B1A1C"/>
    <w:pPr>
      <w:numPr>
        <w:numId w:val="2"/>
      </w:numPr>
    </w:pPr>
  </w:style>
  <w:style w:type="table" w:styleId="TableGrid">
    <w:name w:val="Table Grid"/>
    <w:basedOn w:val="TableNormal"/>
    <w:uiPriority w:val="39"/>
    <w:rsid w:val="002B1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above">
    <w:name w:val="Figure Caption (above)"/>
    <w:basedOn w:val="Caption"/>
    <w:next w:val="Normal"/>
    <w:link w:val="FigureCaptionaboveChar"/>
    <w:uiPriority w:val="4"/>
    <w:qFormat/>
    <w:rsid w:val="000B1EEA"/>
    <w:pPr>
      <w:keepNext/>
      <w:spacing w:before="480" w:after="60" w:line="276" w:lineRule="auto"/>
      <w:jc w:val="left"/>
    </w:pPr>
    <w:rPr>
      <w:rFonts w:eastAsia="Calibri"/>
      <w:sz w:val="20"/>
      <w:szCs w:val="20"/>
    </w:rPr>
  </w:style>
  <w:style w:type="paragraph" w:customStyle="1" w:styleId="HeaderFooterText">
    <w:name w:val="Header/Footer Text"/>
    <w:basedOn w:val="Normal"/>
    <w:uiPriority w:val="5"/>
    <w:rsid w:val="000B1EEA"/>
    <w:pPr>
      <w:spacing w:after="0"/>
      <w:jc w:val="left"/>
    </w:pPr>
    <w:rPr>
      <w:rFonts w:eastAsia="Calibri" w:cs="Times New Roman"/>
      <w:i/>
      <w:noProof/>
      <w:color w:val="404040" w:themeColor="text1" w:themeTint="BF"/>
      <w:sz w:val="18"/>
      <w:szCs w:val="20"/>
    </w:rPr>
  </w:style>
  <w:style w:type="character" w:customStyle="1" w:styleId="Heading7Char">
    <w:name w:val="Heading 7 Char"/>
    <w:aliases w:val="Appendix 1 Char"/>
    <w:basedOn w:val="DefaultParagraphFont"/>
    <w:link w:val="Heading7"/>
    <w:uiPriority w:val="7"/>
    <w:rsid w:val="00EF0A2C"/>
    <w:rPr>
      <w:rFonts w:ascii="Arial" w:hAnsi="Arial"/>
      <w:b/>
      <w:sz w:val="26"/>
      <w:lang w:val="en-CA"/>
    </w:rPr>
  </w:style>
  <w:style w:type="character" w:customStyle="1" w:styleId="Heading8Char">
    <w:name w:val="Heading 8 Char"/>
    <w:aliases w:val="Appendix 2 Char"/>
    <w:basedOn w:val="DefaultParagraphFont"/>
    <w:link w:val="Heading8"/>
    <w:uiPriority w:val="7"/>
    <w:rsid w:val="007E74F6"/>
    <w:rPr>
      <w:rFonts w:ascii="Arial" w:hAnsi="Arial"/>
      <w:b/>
      <w:lang w:val="en-CA"/>
    </w:rPr>
  </w:style>
  <w:style w:type="character" w:customStyle="1" w:styleId="Heading9Char">
    <w:name w:val="Heading 9 Char"/>
    <w:aliases w:val="Appendix 3 Char"/>
    <w:basedOn w:val="DefaultParagraphFont"/>
    <w:link w:val="Heading9"/>
    <w:uiPriority w:val="7"/>
    <w:rsid w:val="00EF0A2C"/>
    <w:rPr>
      <w:rFonts w:ascii="Arial" w:hAnsi="Arial"/>
      <w:b/>
      <w:i/>
      <w:lang w:val="en-CA"/>
    </w:rPr>
  </w:style>
  <w:style w:type="paragraph" w:customStyle="1" w:styleId="TableCaptions">
    <w:name w:val="Table Captions"/>
    <w:basedOn w:val="FigureCaptionabove"/>
    <w:next w:val="Normal"/>
    <w:uiPriority w:val="4"/>
    <w:qFormat/>
    <w:rsid w:val="00A623E9"/>
  </w:style>
  <w:style w:type="paragraph" w:customStyle="1" w:styleId="TableText">
    <w:name w:val="Table Text"/>
    <w:basedOn w:val="Normal"/>
    <w:link w:val="TableTextChar"/>
    <w:qFormat/>
    <w:rsid w:val="000B1EEA"/>
    <w:pPr>
      <w:spacing w:after="0" w:line="240" w:lineRule="auto"/>
      <w:jc w:val="left"/>
    </w:pPr>
    <w:rPr>
      <w:sz w:val="18"/>
    </w:rPr>
  </w:style>
  <w:style w:type="paragraph" w:customStyle="1" w:styleId="CoverPageTitle">
    <w:name w:val="Cover Page Title"/>
    <w:basedOn w:val="Normal"/>
    <w:link w:val="CoverPageTitleChar"/>
    <w:uiPriority w:val="8"/>
    <w:qFormat/>
    <w:rsid w:val="0064111D"/>
    <w:pPr>
      <w:jc w:val="center"/>
    </w:pPr>
    <w:rPr>
      <w:b/>
      <w:color w:val="002F6C"/>
      <w:sz w:val="44"/>
      <w:szCs w:val="44"/>
    </w:rPr>
  </w:style>
  <w:style w:type="character" w:customStyle="1" w:styleId="CoverPageTitleChar">
    <w:name w:val="Cover Page Title Char"/>
    <w:basedOn w:val="DefaultParagraphFont"/>
    <w:link w:val="CoverPageTitle"/>
    <w:uiPriority w:val="8"/>
    <w:rsid w:val="0064111D"/>
    <w:rPr>
      <w:rFonts w:ascii="Arial" w:hAnsi="Arial"/>
      <w:b/>
      <w:color w:val="002F6C"/>
      <w:sz w:val="44"/>
      <w:szCs w:val="44"/>
    </w:rPr>
  </w:style>
  <w:style w:type="character" w:styleId="Strong">
    <w:name w:val="Strong"/>
    <w:uiPriority w:val="22"/>
    <w:rsid w:val="004643D2"/>
    <w:rPr>
      <w:b/>
      <w:bCs/>
    </w:rPr>
  </w:style>
  <w:style w:type="character" w:styleId="Emphasis">
    <w:name w:val="Emphasis"/>
    <w:basedOn w:val="DefaultParagraphFont"/>
    <w:uiPriority w:val="20"/>
    <w:rsid w:val="004643D2"/>
    <w:rPr>
      <w:i/>
      <w:iCs/>
    </w:rPr>
  </w:style>
  <w:style w:type="character" w:customStyle="1" w:styleId="ListParagraphChar">
    <w:name w:val="List Paragraph Char"/>
    <w:aliases w:val="Bullet List Char"/>
    <w:link w:val="ListParagraph"/>
    <w:uiPriority w:val="1"/>
    <w:rsid w:val="006E4EC7"/>
    <w:rPr>
      <w:rFonts w:ascii="Arial" w:hAnsi="Arial"/>
    </w:rPr>
  </w:style>
  <w:style w:type="paragraph" w:styleId="TOCHeading">
    <w:name w:val="TOC Heading"/>
    <w:aliases w:val="- H65"/>
    <w:basedOn w:val="Heading1"/>
    <w:next w:val="Normal"/>
    <w:uiPriority w:val="39"/>
    <w:semiHidden/>
    <w:unhideWhenUsed/>
    <w:qFormat/>
    <w:rsid w:val="00A623E9"/>
    <w:pPr>
      <w:numPr>
        <w:numId w:val="0"/>
      </w:numPr>
      <w:spacing w:before="480" w:after="0"/>
      <w:outlineLvl w:val="9"/>
    </w:pPr>
    <w:rPr>
      <w:rFonts w:asciiTheme="majorHAnsi" w:hAnsiTheme="majorHAnsi" w:cstheme="majorBidi"/>
      <w:color w:val="005571" w:themeColor="accent1" w:themeShade="BF"/>
    </w:rPr>
  </w:style>
  <w:style w:type="character" w:customStyle="1" w:styleId="FigureCaptionaboveChar">
    <w:name w:val="Figure Caption (above) Char"/>
    <w:link w:val="FigureCaptionabove"/>
    <w:uiPriority w:val="4"/>
    <w:rsid w:val="000B1EEA"/>
    <w:rPr>
      <w:rFonts w:ascii="Arial" w:eastAsia="Calibri" w:hAnsi="Arial"/>
      <w:b/>
      <w:bCs/>
      <w:sz w:val="20"/>
      <w:szCs w:val="20"/>
    </w:rPr>
  </w:style>
  <w:style w:type="character" w:customStyle="1" w:styleId="TableTextChar">
    <w:name w:val="Table Text Char"/>
    <w:basedOn w:val="DefaultParagraphFont"/>
    <w:link w:val="TableText"/>
    <w:rsid w:val="000B1EEA"/>
    <w:rPr>
      <w:rFonts w:ascii="Arial" w:hAnsi="Arial"/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941694"/>
    <w:pPr>
      <w:spacing w:after="100"/>
    </w:pPr>
  </w:style>
  <w:style w:type="character" w:customStyle="1" w:styleId="TableListParagraphChar">
    <w:name w:val="Table List Paragraph Char"/>
    <w:basedOn w:val="TableTextChar"/>
    <w:link w:val="TableListParagraph"/>
    <w:uiPriority w:val="3"/>
    <w:rsid w:val="00A623E9"/>
    <w:rPr>
      <w:rFonts w:ascii="Arial" w:hAnsi="Arial"/>
      <w:sz w:val="18"/>
    </w:rPr>
  </w:style>
  <w:style w:type="paragraph" w:styleId="TOC2">
    <w:name w:val="toc 2"/>
    <w:basedOn w:val="Normal"/>
    <w:next w:val="Normal"/>
    <w:autoRedefine/>
    <w:uiPriority w:val="39"/>
    <w:unhideWhenUsed/>
    <w:rsid w:val="0046476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6476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6476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464764"/>
    <w:pPr>
      <w:spacing w:after="100"/>
      <w:ind w:left="880"/>
    </w:pPr>
  </w:style>
  <w:style w:type="character" w:styleId="Hyperlink">
    <w:name w:val="Hyperlink"/>
    <w:basedOn w:val="DefaultParagraphFont"/>
    <w:uiPriority w:val="99"/>
    <w:unhideWhenUsed/>
    <w:rsid w:val="007E74F6"/>
    <w:rPr>
      <w:rFonts w:ascii="Arial" w:hAnsi="Arial"/>
      <w:color w:val="002F6C" w:themeColor="hyperlink"/>
      <w:sz w:val="20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B5540A"/>
    <w:pPr>
      <w:spacing w:after="120"/>
    </w:pPr>
  </w:style>
  <w:style w:type="paragraph" w:customStyle="1" w:styleId="EndNoteBibliographyTitle">
    <w:name w:val="EndNote Bibliography Title"/>
    <w:basedOn w:val="Normal"/>
    <w:next w:val="EndNoteBibliography"/>
    <w:link w:val="EndNoteBibliographyTitleChar"/>
    <w:uiPriority w:val="8"/>
    <w:rsid w:val="00C118F4"/>
    <w:rPr>
      <w:rFonts w:cs="Arial"/>
      <w:b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8"/>
    <w:rsid w:val="00C118F4"/>
    <w:rPr>
      <w:rFonts w:ascii="Arial" w:hAnsi="Arial" w:cs="Arial"/>
      <w:b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uiPriority w:val="8"/>
    <w:rsid w:val="007E74F6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8"/>
    <w:rsid w:val="007E74F6"/>
    <w:rPr>
      <w:rFonts w:ascii="Arial" w:hAnsi="Arial" w:cs="Arial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A6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7B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7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7B7"/>
    <w:rPr>
      <w:b/>
      <w:bCs/>
      <w:sz w:val="20"/>
      <w:szCs w:val="20"/>
    </w:rPr>
  </w:style>
  <w:style w:type="paragraph" w:styleId="NoSpacing">
    <w:name w:val="No Spacing"/>
    <w:qFormat/>
    <w:rsid w:val="007E74F6"/>
    <w:pPr>
      <w:spacing w:after="0" w:line="240" w:lineRule="auto"/>
      <w:jc w:val="both"/>
    </w:pPr>
    <w:rPr>
      <w:rFonts w:ascii="Arial" w:hAnsi="Arial"/>
      <w:sz w:val="20"/>
    </w:rPr>
  </w:style>
  <w:style w:type="paragraph" w:customStyle="1" w:styleId="TableCaptionabove">
    <w:name w:val="Table Caption (above)"/>
    <w:basedOn w:val="Normal"/>
    <w:next w:val="Normal"/>
    <w:link w:val="TableCaptionaboveChar"/>
    <w:rsid w:val="00E73BF9"/>
    <w:pPr>
      <w:keepNext/>
      <w:spacing w:before="360" w:after="0"/>
    </w:pPr>
    <w:rPr>
      <w:b/>
      <w:bCs/>
    </w:rPr>
  </w:style>
  <w:style w:type="character" w:customStyle="1" w:styleId="TableCaptionaboveChar">
    <w:name w:val="Table Caption (above) Char"/>
    <w:link w:val="TableCaptionabove"/>
    <w:rsid w:val="00E73BF9"/>
    <w:rPr>
      <w:b/>
      <w:bCs/>
    </w:rPr>
  </w:style>
  <w:style w:type="table" w:styleId="PlainTable4">
    <w:name w:val="Plain Table 4"/>
    <w:basedOn w:val="TableNormal"/>
    <w:uiPriority w:val="44"/>
    <w:rsid w:val="00CA75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6">
    <w:name w:val="toc 6"/>
    <w:basedOn w:val="Normal"/>
    <w:next w:val="Normal"/>
    <w:autoRedefine/>
    <w:uiPriority w:val="39"/>
    <w:unhideWhenUsed/>
    <w:rsid w:val="007874CA"/>
    <w:pPr>
      <w:spacing w:after="100"/>
      <w:ind w:left="1100"/>
    </w:pPr>
  </w:style>
  <w:style w:type="table" w:styleId="TableGridLight">
    <w:name w:val="Grid Table Light"/>
    <w:basedOn w:val="TableNormal"/>
    <w:uiPriority w:val="40"/>
    <w:rsid w:val="007D22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D221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D563D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D563D"/>
    <w:rPr>
      <w:rFonts w:ascii="Arial" w:hAnsi="Arial"/>
      <w:sz w:val="18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50A06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0A06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50A06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E50A06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31094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E6343"/>
    <w:pPr>
      <w:spacing w:after="0" w:line="240" w:lineRule="auto"/>
    </w:pPr>
    <w:rPr>
      <w:rFonts w:ascii="Arial" w:hAnsi="Arial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A4A2B"/>
    <w:rPr>
      <w:color w:val="B3B3B3" w:themeColor="followedHyperlink"/>
      <w:u w:val="single"/>
    </w:rPr>
  </w:style>
  <w:style w:type="character" w:customStyle="1" w:styleId="cf01">
    <w:name w:val="cf01"/>
    <w:basedOn w:val="DefaultParagraphFont"/>
    <w:rsid w:val="00A5458E"/>
    <w:rPr>
      <w:rFonts w:ascii="Segoe UI" w:hAnsi="Segoe UI" w:cs="Segoe UI" w:hint="default"/>
      <w:sz w:val="18"/>
      <w:szCs w:val="18"/>
      <w:shd w:val="clear" w:color="auto" w:fill="FFFF00"/>
    </w:rPr>
  </w:style>
  <w:style w:type="character" w:styleId="Mention">
    <w:name w:val="Mention"/>
    <w:basedOn w:val="DefaultParagraphFont"/>
    <w:uiPriority w:val="99"/>
    <w:unhideWhenUsed/>
    <w:rsid w:val="00351CA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26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5241">
          <w:marLeft w:val="135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1028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60129">
          <w:marLeft w:val="90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84148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97548">
          <w:marLeft w:val="135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34258">
          <w:marLeft w:val="90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45671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60698">
          <w:marLeft w:val="90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99122">
          <w:marLeft w:val="90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78405">
          <w:marLeft w:val="90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7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05354">
          <w:marLeft w:val="2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061092">
          <w:marLeft w:val="2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42951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23997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2120">
          <w:marLeft w:val="90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58894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57718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03944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8348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31967">
          <w:marLeft w:val="2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227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05843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44413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2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87839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91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image" Target="media/image4.jpe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3.jpe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lise.Aronitz\AppData\Roaming\Microsoft\Templates\CRG-EVERSANA_Report.dotm" TargetMode="External"/></Relationships>
</file>

<file path=word/theme/theme1.xml><?xml version="1.0" encoding="utf-8"?>
<a:theme xmlns:a="http://schemas.openxmlformats.org/drawingml/2006/main" name="Office Theme">
  <a:themeElements>
    <a:clrScheme name="EVERSANA">
      <a:dk1>
        <a:sysClr val="windowText" lastClr="000000"/>
      </a:dk1>
      <a:lt1>
        <a:sysClr val="window" lastClr="FFFFFF"/>
      </a:lt1>
      <a:dk2>
        <a:srgbClr val="002F6C"/>
      </a:dk2>
      <a:lt2>
        <a:srgbClr val="F2F2F2"/>
      </a:lt2>
      <a:accent1>
        <a:srgbClr val="007398"/>
      </a:accent1>
      <a:accent2>
        <a:srgbClr val="7FA9AE"/>
      </a:accent2>
      <a:accent3>
        <a:srgbClr val="ED8B00"/>
      </a:accent3>
      <a:accent4>
        <a:srgbClr val="DC4405"/>
      </a:accent4>
      <a:accent5>
        <a:srgbClr val="B3B3B3"/>
      </a:accent5>
      <a:accent6>
        <a:srgbClr val="565A5C"/>
      </a:accent6>
      <a:hlink>
        <a:srgbClr val="002F6C"/>
      </a:hlink>
      <a:folHlink>
        <a:srgbClr val="B3B3B3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DAB46CB42E974B8B343136A9C5AD12" ma:contentTypeVersion="15" ma:contentTypeDescription="Create a new document." ma:contentTypeScope="" ma:versionID="a59d3508fa9acfe42690a87f58ef9605">
  <xsd:schema xmlns:xsd="http://www.w3.org/2001/XMLSchema" xmlns:xs="http://www.w3.org/2001/XMLSchema" xmlns:p="http://schemas.microsoft.com/office/2006/metadata/properties" xmlns:ns2="34ef6fd2-5125-4c23-b935-9d16404da0a5" xmlns:ns3="8c3c43cf-186b-4613-84b4-a4ff23217b56" targetNamespace="http://schemas.microsoft.com/office/2006/metadata/properties" ma:root="true" ma:fieldsID="347d666404103c4b13019bb4b2207098" ns2:_="" ns3:_="">
    <xsd:import namespace="34ef6fd2-5125-4c23-b935-9d16404da0a5"/>
    <xsd:import namespace="8c3c43cf-186b-4613-84b4-a4ff23217b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ef6fd2-5125-4c23-b935-9d16404da0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9cbd03e-66a2-4c18-a228-0d90db8483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3c43cf-186b-4613-84b4-a4ff23217b5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212e874-be26-499a-b36a-3e9c3c72934e}" ma:internalName="TaxCatchAll" ma:showField="CatchAllData" ma:web="8c3c43cf-186b-4613-84b4-a4ff23217b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4ef6fd2-5125-4c23-b935-9d16404da0a5">
      <Terms xmlns="http://schemas.microsoft.com/office/infopath/2007/PartnerControls"/>
    </lcf76f155ced4ddcb4097134ff3c332f>
    <TaxCatchAll xmlns="8c3c43cf-186b-4613-84b4-a4ff23217b56" xsi:nil="true"/>
    <SharedWithUsers xmlns="8c3c43cf-186b-4613-84b4-a4ff23217b56">
      <UserInfo>
        <DisplayName>Scheffler, Shanti [JNJCH]</DisplayName>
        <AccountId>93</AccountId>
        <AccountType/>
      </UserInfo>
      <UserInfo>
        <DisplayName>Zhao, Lijing [MEDCN]</DisplayName>
        <AccountId>138</AccountId>
        <AccountType/>
      </UserInfo>
      <UserInfo>
        <DisplayName>Brouwer, Patrick [MEDNL]</DisplayName>
        <AccountId>56</AccountId>
        <AccountType/>
      </UserInfo>
      <UserInfo>
        <DisplayName>Mirza, Mahmood [DPYIE]</DisplayName>
        <AccountId>57</AccountId>
        <AccountType/>
      </UserInfo>
    </SharedWithUsers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447E3CE-0815-4781-91C2-A945AABF6471}"/>
</file>

<file path=customXml/itemProps2.xml><?xml version="1.0" encoding="utf-8"?>
<ds:datastoreItem xmlns:ds="http://schemas.openxmlformats.org/officeDocument/2006/customXml" ds:itemID="{9D6A7668-0030-4578-AE05-2C28DF3D26B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5B9A60D-CEBA-44D7-A8E5-1253F38B4EF1}">
  <ds:schemaRefs>
    <ds:schemaRef ds:uri="http://schemas.microsoft.com/office/2006/metadata/properties"/>
    <ds:schemaRef ds:uri="http://schemas.microsoft.com/office/infopath/2007/PartnerControls"/>
    <ds:schemaRef ds:uri="7c584b96-3fe7-4f95-a7d3-58fa6b348e5d"/>
    <ds:schemaRef ds:uri="9c5223c9-4084-41e3-a630-66cb537130fc"/>
  </ds:schemaRefs>
</ds:datastoreItem>
</file>

<file path=customXml/itemProps4.xml><?xml version="1.0" encoding="utf-8"?>
<ds:datastoreItem xmlns:ds="http://schemas.openxmlformats.org/officeDocument/2006/customXml" ds:itemID="{E942583C-7257-4CE4-B30F-DF3FC733C83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RG-EVERSANA_Report.dotm</Template>
  <TotalTime>1</TotalTime>
  <Pages>7</Pages>
  <Words>1235</Words>
  <Characters>704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Aronitz</dc:creator>
  <cp:keywords/>
  <dc:description/>
  <cp:lastModifiedBy>Laura Dormer</cp:lastModifiedBy>
  <cp:revision>3</cp:revision>
  <cp:lastPrinted>2020-03-07T02:05:00Z</cp:lastPrinted>
  <dcterms:created xsi:type="dcterms:W3CDTF">2024-09-23T13:48:00Z</dcterms:created>
  <dcterms:modified xsi:type="dcterms:W3CDTF">2024-09-23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DAB46CB42E974B8B343136A9C5AD12</vt:lpwstr>
  </property>
  <property fmtid="{D5CDD505-2E9C-101B-9397-08002B2CF9AE}" pid="3" name="MediaServiceImageTags">
    <vt:lpwstr/>
  </property>
</Properties>
</file>